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F46E3" w14:textId="77777777" w:rsidR="001B4F75" w:rsidRPr="00A224F1" w:rsidRDefault="001B4F75" w:rsidP="00AE1AD4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42F36F3" w14:textId="77777777" w:rsidR="001B4F75" w:rsidRPr="00A224F1" w:rsidRDefault="001B4F75" w:rsidP="00AE1AD4">
      <w:pPr>
        <w:pStyle w:val="Default"/>
        <w:jc w:val="both"/>
        <w:rPr>
          <w:color w:val="auto"/>
        </w:rPr>
      </w:pPr>
    </w:p>
    <w:p w14:paraId="325BE2DE" w14:textId="02D86B3D" w:rsidR="001B4F75" w:rsidRPr="00A224F1" w:rsidRDefault="001B4F75" w:rsidP="005C569B">
      <w:pPr>
        <w:rPr>
          <w:rFonts w:ascii="Times New Roman" w:hAnsi="Times New Roman" w:cs="Times New Roman"/>
          <w:b/>
          <w:bCs/>
        </w:rPr>
      </w:pPr>
      <w:r w:rsidRPr="00A224F1">
        <w:rPr>
          <w:rFonts w:ascii="Times New Roman" w:hAnsi="Times New Roman" w:cs="Times New Roman"/>
          <w:b/>
          <w:bCs/>
        </w:rPr>
        <w:t>S</w:t>
      </w:r>
      <w:r w:rsidR="00B16ED8" w:rsidRPr="00A224F1">
        <w:rPr>
          <w:rFonts w:ascii="Times New Roman" w:hAnsi="Times New Roman" w:cs="Times New Roman"/>
          <w:b/>
          <w:bCs/>
        </w:rPr>
        <w:t>upp</w:t>
      </w:r>
      <w:r w:rsidR="00B16ED8">
        <w:rPr>
          <w:rFonts w:ascii="Times New Roman" w:hAnsi="Times New Roman" w:cs="Times New Roman"/>
          <w:b/>
          <w:bCs/>
        </w:rPr>
        <w:t>orting</w:t>
      </w:r>
      <w:r w:rsidRPr="00A224F1">
        <w:rPr>
          <w:rFonts w:ascii="Times New Roman" w:hAnsi="Times New Roman" w:cs="Times New Roman"/>
          <w:b/>
          <w:bCs/>
        </w:rPr>
        <w:t xml:space="preserve"> A</w:t>
      </w:r>
      <w:r w:rsidR="00B16ED8" w:rsidRPr="00A224F1">
        <w:rPr>
          <w:rFonts w:ascii="Times New Roman" w:hAnsi="Times New Roman" w:cs="Times New Roman"/>
          <w:b/>
          <w:bCs/>
        </w:rPr>
        <w:t>cknowledgments</w:t>
      </w:r>
    </w:p>
    <w:p w14:paraId="0A1B2948" w14:textId="77777777" w:rsidR="001B4F75" w:rsidRPr="00A224F1" w:rsidRDefault="001B4F75" w:rsidP="005C569B">
      <w:pPr>
        <w:rPr>
          <w:rFonts w:ascii="Times New Roman" w:hAnsi="Times New Roman" w:cs="Times New Roman"/>
          <w:b/>
          <w:bCs/>
        </w:rPr>
      </w:pPr>
    </w:p>
    <w:p w14:paraId="4F0B5F56" w14:textId="77777777" w:rsidR="001B4F75" w:rsidRDefault="001B4F75" w:rsidP="005C569B">
      <w:pPr>
        <w:spacing w:line="480" w:lineRule="auto"/>
        <w:rPr>
          <w:rFonts w:ascii="Times New Roman" w:hAnsi="Times New Roman" w:cs="Times New Roman"/>
        </w:rPr>
      </w:pPr>
      <w:r w:rsidRPr="00A224F1">
        <w:rPr>
          <w:rStyle w:val="Strong"/>
          <w:rFonts w:ascii="Times New Roman" w:hAnsi="Times New Roman" w:cs="Times New Roman"/>
        </w:rPr>
        <w:t>The Million Women Study Advisory Committee:</w:t>
      </w:r>
      <w:r w:rsidRPr="00A224F1">
        <w:rPr>
          <w:rFonts w:ascii="Times New Roman" w:hAnsi="Times New Roman" w:cs="Times New Roman"/>
        </w:rPr>
        <w:t xml:space="preserve"> Emily Banks, Valerie </w:t>
      </w:r>
      <w:proofErr w:type="spellStart"/>
      <w:r w:rsidRPr="00A224F1">
        <w:rPr>
          <w:rFonts w:ascii="Times New Roman" w:hAnsi="Times New Roman" w:cs="Times New Roman"/>
        </w:rPr>
        <w:t>Beral</w:t>
      </w:r>
      <w:proofErr w:type="spellEnd"/>
      <w:r w:rsidRPr="00A224F1">
        <w:rPr>
          <w:rFonts w:ascii="Times New Roman" w:hAnsi="Times New Roman" w:cs="Times New Roman"/>
        </w:rPr>
        <w:t xml:space="preserve">, Lucy Carpenter, Carol </w:t>
      </w:r>
      <w:proofErr w:type="spellStart"/>
      <w:r w:rsidRPr="00A224F1">
        <w:rPr>
          <w:rFonts w:ascii="Times New Roman" w:hAnsi="Times New Roman" w:cs="Times New Roman"/>
        </w:rPr>
        <w:t>Dezateux</w:t>
      </w:r>
      <w:proofErr w:type="spellEnd"/>
      <w:r w:rsidRPr="00A224F1">
        <w:rPr>
          <w:rFonts w:ascii="Times New Roman" w:hAnsi="Times New Roman" w:cs="Times New Roman"/>
        </w:rPr>
        <w:t xml:space="preserve">, Jane Green, </w:t>
      </w:r>
      <w:proofErr w:type="spellStart"/>
      <w:r w:rsidRPr="00A224F1">
        <w:rPr>
          <w:rFonts w:ascii="Times New Roman" w:hAnsi="Times New Roman" w:cs="Times New Roman"/>
        </w:rPr>
        <w:t>Julietta</w:t>
      </w:r>
      <w:proofErr w:type="spellEnd"/>
      <w:r w:rsidRPr="00A224F1">
        <w:rPr>
          <w:rFonts w:ascii="Times New Roman" w:hAnsi="Times New Roman" w:cs="Times New Roman"/>
        </w:rPr>
        <w:t xml:space="preserve"> </w:t>
      </w:r>
      <w:proofErr w:type="spellStart"/>
      <w:r w:rsidRPr="00A224F1">
        <w:rPr>
          <w:rFonts w:ascii="Times New Roman" w:hAnsi="Times New Roman" w:cs="Times New Roman"/>
        </w:rPr>
        <w:t>Patnick</w:t>
      </w:r>
      <w:proofErr w:type="spellEnd"/>
      <w:r w:rsidRPr="00A224F1">
        <w:rPr>
          <w:rFonts w:ascii="Times New Roman" w:hAnsi="Times New Roman" w:cs="Times New Roman"/>
        </w:rPr>
        <w:t xml:space="preserve">, Richard </w:t>
      </w:r>
      <w:proofErr w:type="spellStart"/>
      <w:r w:rsidRPr="00A224F1">
        <w:rPr>
          <w:rFonts w:ascii="Times New Roman" w:hAnsi="Times New Roman" w:cs="Times New Roman"/>
        </w:rPr>
        <w:t>Peto</w:t>
      </w:r>
      <w:proofErr w:type="spellEnd"/>
      <w:r w:rsidRPr="00A224F1">
        <w:rPr>
          <w:rFonts w:ascii="Times New Roman" w:hAnsi="Times New Roman" w:cs="Times New Roman"/>
        </w:rPr>
        <w:t xml:space="preserve">, Cathie </w:t>
      </w:r>
      <w:proofErr w:type="spellStart"/>
      <w:r w:rsidRPr="00A224F1">
        <w:rPr>
          <w:rFonts w:ascii="Times New Roman" w:hAnsi="Times New Roman" w:cs="Times New Roman"/>
        </w:rPr>
        <w:t>Sudlow</w:t>
      </w:r>
      <w:proofErr w:type="spellEnd"/>
      <w:r w:rsidRPr="00A224F1">
        <w:rPr>
          <w:rFonts w:ascii="Times New Roman" w:hAnsi="Times New Roman" w:cs="Times New Roman"/>
        </w:rPr>
        <w:t>.</w:t>
      </w:r>
    </w:p>
    <w:p w14:paraId="2CE16770" w14:textId="77777777" w:rsidR="00B16ED8" w:rsidRPr="00A224F1" w:rsidRDefault="00B16ED8" w:rsidP="005C569B">
      <w:pPr>
        <w:spacing w:line="480" w:lineRule="auto"/>
        <w:rPr>
          <w:rFonts w:ascii="Times New Roman" w:hAnsi="Times New Roman" w:cs="Times New Roman"/>
          <w:b/>
        </w:rPr>
      </w:pPr>
    </w:p>
    <w:p w14:paraId="02553838" w14:textId="4396B883" w:rsidR="001B4F75" w:rsidRPr="00A224F1" w:rsidRDefault="001B4F75" w:rsidP="005C569B">
      <w:pPr>
        <w:spacing w:line="480" w:lineRule="auto"/>
        <w:rPr>
          <w:rFonts w:ascii="Times New Roman" w:hAnsi="Times New Roman" w:cs="Times New Roman"/>
        </w:rPr>
      </w:pPr>
      <w:r w:rsidRPr="00A224F1">
        <w:rPr>
          <w:rFonts w:ascii="Times New Roman" w:hAnsi="Times New Roman" w:cs="Times New Roman"/>
          <w:b/>
          <w:snapToGrid w:val="0"/>
        </w:rPr>
        <w:t xml:space="preserve">NHS Breast Screening </w:t>
      </w:r>
      <w:proofErr w:type="spellStart"/>
      <w:r w:rsidRPr="00A224F1">
        <w:rPr>
          <w:rFonts w:ascii="Times New Roman" w:hAnsi="Times New Roman" w:cs="Times New Roman"/>
          <w:b/>
          <w:snapToGrid w:val="0"/>
        </w:rPr>
        <w:t>Centres</w:t>
      </w:r>
      <w:proofErr w:type="spellEnd"/>
      <w:r w:rsidRPr="00A224F1">
        <w:rPr>
          <w:rFonts w:ascii="Times New Roman" w:hAnsi="Times New Roman" w:cs="Times New Roman"/>
          <w:b/>
          <w:snapToGrid w:val="0"/>
        </w:rPr>
        <w:t xml:space="preserve"> collaborating in the Million Women Study </w:t>
      </w:r>
      <w:r w:rsidRPr="005C569B">
        <w:rPr>
          <w:rFonts w:ascii="Times New Roman" w:hAnsi="Times New Roman" w:cs="Times New Roman"/>
          <w:snapToGrid w:val="0"/>
        </w:rPr>
        <w:t>(in alphabetical order)</w:t>
      </w:r>
      <w:r w:rsidRPr="00A224F1">
        <w:rPr>
          <w:rFonts w:ascii="Times New Roman" w:hAnsi="Times New Roman" w:cs="Times New Roman"/>
          <w:snapToGrid w:val="0"/>
        </w:rPr>
        <w:t xml:space="preserve">: </w:t>
      </w:r>
      <w:r w:rsidRPr="00A224F1">
        <w:rPr>
          <w:rFonts w:ascii="Times New Roman" w:hAnsi="Times New Roman" w:cs="Times New Roman"/>
        </w:rPr>
        <w:t xml:space="preserve">Avon, Aylesbury, </w:t>
      </w:r>
      <w:proofErr w:type="spellStart"/>
      <w:r w:rsidRPr="00A224F1">
        <w:rPr>
          <w:rFonts w:ascii="Times New Roman" w:hAnsi="Times New Roman" w:cs="Times New Roman"/>
        </w:rPr>
        <w:t>Barnsley</w:t>
      </w:r>
      <w:proofErr w:type="spellEnd"/>
      <w:r w:rsidRPr="00A224F1">
        <w:rPr>
          <w:rFonts w:ascii="Times New Roman" w:hAnsi="Times New Roman" w:cs="Times New Roman"/>
        </w:rPr>
        <w:t xml:space="preserve">, Basingstoke, Bedfordshire &amp; Hertfordshire, Cambridge &amp; Huntingdon, Chelmsford &amp; Colchester, Chester, Cornwall, Crewe, </w:t>
      </w:r>
      <w:proofErr w:type="spellStart"/>
      <w:r w:rsidRPr="00A224F1">
        <w:rPr>
          <w:rFonts w:ascii="Times New Roman" w:hAnsi="Times New Roman" w:cs="Times New Roman"/>
        </w:rPr>
        <w:t>Cumbria</w:t>
      </w:r>
      <w:proofErr w:type="spellEnd"/>
      <w:r w:rsidRPr="00A224F1">
        <w:rPr>
          <w:rFonts w:ascii="Times New Roman" w:hAnsi="Times New Roman" w:cs="Times New Roman"/>
        </w:rPr>
        <w:t xml:space="preserve">, </w:t>
      </w:r>
      <w:proofErr w:type="spellStart"/>
      <w:r w:rsidRPr="00A224F1">
        <w:rPr>
          <w:rFonts w:ascii="Times New Roman" w:hAnsi="Times New Roman" w:cs="Times New Roman"/>
        </w:rPr>
        <w:t>Doncaster</w:t>
      </w:r>
      <w:proofErr w:type="spellEnd"/>
      <w:r w:rsidRPr="00A224F1">
        <w:rPr>
          <w:rFonts w:ascii="Times New Roman" w:hAnsi="Times New Roman" w:cs="Times New Roman"/>
        </w:rPr>
        <w:t xml:space="preserve">, Dorset, East Berkshire, East Cheshire, East Devon, East of Scotland, East Suffolk, East Sussex, </w:t>
      </w:r>
      <w:proofErr w:type="spellStart"/>
      <w:r w:rsidRPr="00A224F1">
        <w:rPr>
          <w:rFonts w:ascii="Times New Roman" w:hAnsi="Times New Roman" w:cs="Times New Roman"/>
        </w:rPr>
        <w:t>Gateshead</w:t>
      </w:r>
      <w:proofErr w:type="spellEnd"/>
      <w:r w:rsidRPr="00A224F1">
        <w:rPr>
          <w:rFonts w:ascii="Times New Roman" w:hAnsi="Times New Roman" w:cs="Times New Roman"/>
        </w:rPr>
        <w:t xml:space="preserve">, Gloucestershire, Great Yarmouth, Hereford &amp; Worcester, Kent (Canterbury, Rochester, </w:t>
      </w:r>
      <w:proofErr w:type="spellStart"/>
      <w:r w:rsidRPr="00A224F1">
        <w:rPr>
          <w:rFonts w:ascii="Times New Roman" w:hAnsi="Times New Roman" w:cs="Times New Roman"/>
        </w:rPr>
        <w:t>Maidstone</w:t>
      </w:r>
      <w:proofErr w:type="spellEnd"/>
      <w:r w:rsidRPr="00A224F1">
        <w:rPr>
          <w:rFonts w:ascii="Times New Roman" w:hAnsi="Times New Roman" w:cs="Times New Roman"/>
        </w:rPr>
        <w:t xml:space="preserve">), Kings Lynn, Leicestershire, Liverpool, Manchester, Milton Keynes, Newcastle, North Birmingham, North East Scotland, North Lancashire, North Middlesex, North Nottingham, North of Scotland, North Tees, North Yorkshire, Nottingham, Oxford, Portsmouth, </w:t>
      </w:r>
      <w:proofErr w:type="spellStart"/>
      <w:r w:rsidRPr="00A224F1">
        <w:rPr>
          <w:rFonts w:ascii="Times New Roman" w:hAnsi="Times New Roman" w:cs="Times New Roman"/>
        </w:rPr>
        <w:t>Rotherham</w:t>
      </w:r>
      <w:proofErr w:type="spellEnd"/>
      <w:r w:rsidRPr="00A224F1">
        <w:rPr>
          <w:rFonts w:ascii="Times New Roman" w:hAnsi="Times New Roman" w:cs="Times New Roman"/>
        </w:rPr>
        <w:t xml:space="preserve">, Sheffield, </w:t>
      </w:r>
      <w:proofErr w:type="spellStart"/>
      <w:r w:rsidRPr="00A224F1">
        <w:rPr>
          <w:rFonts w:ascii="Times New Roman" w:hAnsi="Times New Roman" w:cs="Times New Roman"/>
        </w:rPr>
        <w:t>Shropshire</w:t>
      </w:r>
      <w:proofErr w:type="spellEnd"/>
      <w:r w:rsidRPr="00A224F1">
        <w:rPr>
          <w:rFonts w:ascii="Times New Roman" w:hAnsi="Times New Roman" w:cs="Times New Roman"/>
        </w:rPr>
        <w:t xml:space="preserve">, Somerset, South Birmingham, South East Scotland, South East Staffordshire, South Derbyshire, South Essex, South Lancashire, South West Scotland, Surrey, Warrington </w:t>
      </w:r>
      <w:proofErr w:type="spellStart"/>
      <w:r w:rsidRPr="00A224F1">
        <w:rPr>
          <w:rFonts w:ascii="Times New Roman" w:hAnsi="Times New Roman" w:cs="Times New Roman"/>
        </w:rPr>
        <w:t>Halton</w:t>
      </w:r>
      <w:proofErr w:type="spellEnd"/>
      <w:r w:rsidRPr="00A224F1">
        <w:rPr>
          <w:rFonts w:ascii="Times New Roman" w:hAnsi="Times New Roman" w:cs="Times New Roman"/>
        </w:rPr>
        <w:t xml:space="preserve"> St Helens &amp; </w:t>
      </w:r>
      <w:proofErr w:type="spellStart"/>
      <w:r w:rsidRPr="00A224F1">
        <w:rPr>
          <w:rFonts w:ascii="Times New Roman" w:hAnsi="Times New Roman" w:cs="Times New Roman"/>
        </w:rPr>
        <w:t>Knowsley</w:t>
      </w:r>
      <w:proofErr w:type="spellEnd"/>
      <w:r w:rsidRPr="00A224F1">
        <w:rPr>
          <w:rFonts w:ascii="Times New Roman" w:hAnsi="Times New Roman" w:cs="Times New Roman"/>
        </w:rPr>
        <w:t xml:space="preserve">, Warwickshire </w:t>
      </w:r>
      <w:proofErr w:type="spellStart"/>
      <w:r w:rsidRPr="00A224F1">
        <w:rPr>
          <w:rFonts w:ascii="Times New Roman" w:hAnsi="Times New Roman" w:cs="Times New Roman"/>
        </w:rPr>
        <w:t>Solihull</w:t>
      </w:r>
      <w:proofErr w:type="spellEnd"/>
      <w:r w:rsidRPr="00A224F1">
        <w:rPr>
          <w:rFonts w:ascii="Times New Roman" w:hAnsi="Times New Roman" w:cs="Times New Roman"/>
        </w:rPr>
        <w:t xml:space="preserve"> &amp; Coventry, West Berkshire, West Devon, West London, West Suffolk, West Sussex, Wiltshire, Winchester, </w:t>
      </w:r>
      <w:proofErr w:type="spellStart"/>
      <w:r w:rsidRPr="00A224F1">
        <w:rPr>
          <w:rFonts w:ascii="Times New Roman" w:hAnsi="Times New Roman" w:cs="Times New Roman"/>
        </w:rPr>
        <w:t>Wirral</w:t>
      </w:r>
      <w:proofErr w:type="spellEnd"/>
      <w:r w:rsidRPr="00A224F1">
        <w:rPr>
          <w:rFonts w:ascii="Times New Roman" w:hAnsi="Times New Roman" w:cs="Times New Roman"/>
        </w:rPr>
        <w:t xml:space="preserve"> and Wycombe.</w:t>
      </w:r>
    </w:p>
    <w:p w14:paraId="1A5A64E2" w14:textId="77777777" w:rsidR="001B4F75" w:rsidRPr="00A224F1" w:rsidRDefault="001B4F75" w:rsidP="005C569B">
      <w:pPr>
        <w:spacing w:line="480" w:lineRule="auto"/>
        <w:rPr>
          <w:rStyle w:val="Strong"/>
          <w:rFonts w:ascii="Times New Roman" w:hAnsi="Times New Roman" w:cs="Times New Roman"/>
        </w:rPr>
      </w:pPr>
    </w:p>
    <w:p w14:paraId="18DCEFD9" w14:textId="66EFEB69" w:rsidR="001B4F75" w:rsidRPr="00A224F1" w:rsidRDefault="001B4F75" w:rsidP="005C569B">
      <w:pPr>
        <w:spacing w:line="480" w:lineRule="auto"/>
        <w:rPr>
          <w:rFonts w:ascii="Times New Roman" w:hAnsi="Times New Roman" w:cs="Times New Roman"/>
        </w:rPr>
      </w:pPr>
      <w:r w:rsidRPr="00A224F1">
        <w:rPr>
          <w:rStyle w:val="Strong"/>
          <w:rFonts w:ascii="Times New Roman" w:hAnsi="Times New Roman" w:cs="Times New Roman"/>
        </w:rPr>
        <w:t>The Million Women Study Coordinating Centre staff:</w:t>
      </w:r>
      <w:r w:rsidRPr="00A224F1">
        <w:rPr>
          <w:rFonts w:ascii="Times New Roman" w:hAnsi="Times New Roman" w:cs="Times New Roman"/>
        </w:rPr>
        <w:t xml:space="preserve"> Hayley </w:t>
      </w:r>
      <w:proofErr w:type="spellStart"/>
      <w:r w:rsidRPr="00A224F1">
        <w:rPr>
          <w:rFonts w:ascii="Times New Roman" w:hAnsi="Times New Roman" w:cs="Times New Roman"/>
        </w:rPr>
        <w:t>Abbiss</w:t>
      </w:r>
      <w:proofErr w:type="spellEnd"/>
      <w:r w:rsidRPr="00A224F1">
        <w:rPr>
          <w:rFonts w:ascii="Times New Roman" w:hAnsi="Times New Roman" w:cs="Times New Roman"/>
        </w:rPr>
        <w:t xml:space="preserve">, Simon Abbott, Rupert Alison, Naomi Allen, Miranda Armstrong, </w:t>
      </w:r>
      <w:proofErr w:type="spellStart"/>
      <w:r w:rsidRPr="00A224F1">
        <w:rPr>
          <w:rFonts w:ascii="Times New Roman" w:hAnsi="Times New Roman" w:cs="Times New Roman"/>
        </w:rPr>
        <w:t>Krys</w:t>
      </w:r>
      <w:proofErr w:type="spellEnd"/>
      <w:r w:rsidRPr="00A224F1">
        <w:rPr>
          <w:rFonts w:ascii="Times New Roman" w:hAnsi="Times New Roman" w:cs="Times New Roman"/>
        </w:rPr>
        <w:t xml:space="preserve"> Baker, Angela </w:t>
      </w:r>
      <w:proofErr w:type="spellStart"/>
      <w:r w:rsidRPr="00A224F1">
        <w:rPr>
          <w:rFonts w:ascii="Times New Roman" w:hAnsi="Times New Roman" w:cs="Times New Roman"/>
        </w:rPr>
        <w:t>Balkwill</w:t>
      </w:r>
      <w:proofErr w:type="spellEnd"/>
      <w:r w:rsidRPr="00A224F1">
        <w:rPr>
          <w:rFonts w:ascii="Times New Roman" w:hAnsi="Times New Roman" w:cs="Times New Roman"/>
        </w:rPr>
        <w:t xml:space="preserve">, Emily Banks, Isobel Barnes, Valerie </w:t>
      </w:r>
      <w:proofErr w:type="spellStart"/>
      <w:r w:rsidRPr="00A224F1">
        <w:rPr>
          <w:rFonts w:ascii="Times New Roman" w:hAnsi="Times New Roman" w:cs="Times New Roman"/>
        </w:rPr>
        <w:t>Beral</w:t>
      </w:r>
      <w:proofErr w:type="spellEnd"/>
      <w:r w:rsidRPr="00A224F1">
        <w:rPr>
          <w:rFonts w:ascii="Times New Roman" w:hAnsi="Times New Roman" w:cs="Times New Roman"/>
        </w:rPr>
        <w:t xml:space="preserve">, Judith Black, Roger Blanks, Kathryn Bradbury, </w:t>
      </w:r>
      <w:r w:rsidRPr="00A224F1">
        <w:rPr>
          <w:rFonts w:ascii="Times New Roman" w:hAnsi="Times New Roman" w:cs="Times New Roman"/>
        </w:rPr>
        <w:lastRenderedPageBreak/>
        <w:t xml:space="preserve">Anna Brown, Benjamin Cairns, Karen </w:t>
      </w:r>
      <w:proofErr w:type="spellStart"/>
      <w:r w:rsidRPr="00A224F1">
        <w:rPr>
          <w:rFonts w:ascii="Times New Roman" w:hAnsi="Times New Roman" w:cs="Times New Roman"/>
        </w:rPr>
        <w:t>Canfell</w:t>
      </w:r>
      <w:proofErr w:type="spellEnd"/>
      <w:r w:rsidRPr="00A224F1">
        <w:rPr>
          <w:rFonts w:ascii="Times New Roman" w:hAnsi="Times New Roman" w:cs="Times New Roman"/>
        </w:rPr>
        <w:t xml:space="preserve">, Dexter </w:t>
      </w:r>
      <w:proofErr w:type="spellStart"/>
      <w:r w:rsidRPr="00A224F1">
        <w:rPr>
          <w:rFonts w:ascii="Times New Roman" w:hAnsi="Times New Roman" w:cs="Times New Roman"/>
        </w:rPr>
        <w:t>Canoy</w:t>
      </w:r>
      <w:proofErr w:type="spellEnd"/>
      <w:r w:rsidRPr="00A224F1">
        <w:rPr>
          <w:rFonts w:ascii="Times New Roman" w:hAnsi="Times New Roman" w:cs="Times New Roman"/>
        </w:rPr>
        <w:t xml:space="preserve">, Andrew Chadwick, Barbara Crossley, Francesca Crowe, Dave Ewart, Sarah Ewart, Lee Fletcher, Sarah </w:t>
      </w:r>
      <w:proofErr w:type="spellStart"/>
      <w:r w:rsidRPr="00A224F1">
        <w:rPr>
          <w:rFonts w:ascii="Times New Roman" w:hAnsi="Times New Roman" w:cs="Times New Roman"/>
        </w:rPr>
        <w:t>Floud</w:t>
      </w:r>
      <w:proofErr w:type="spellEnd"/>
      <w:r w:rsidRPr="00A224F1">
        <w:rPr>
          <w:rFonts w:ascii="Times New Roman" w:hAnsi="Times New Roman" w:cs="Times New Roman"/>
        </w:rPr>
        <w:t xml:space="preserve">, Toral </w:t>
      </w:r>
      <w:proofErr w:type="spellStart"/>
      <w:r w:rsidRPr="00A224F1">
        <w:rPr>
          <w:rFonts w:ascii="Times New Roman" w:hAnsi="Times New Roman" w:cs="Times New Roman"/>
        </w:rPr>
        <w:t>Gathani</w:t>
      </w:r>
      <w:proofErr w:type="spellEnd"/>
      <w:r w:rsidRPr="00A224F1">
        <w:rPr>
          <w:rFonts w:ascii="Times New Roman" w:hAnsi="Times New Roman" w:cs="Times New Roman"/>
        </w:rPr>
        <w:t xml:space="preserve">, Laura Gerrard, Adrian </w:t>
      </w:r>
      <w:proofErr w:type="spellStart"/>
      <w:r w:rsidRPr="00A224F1">
        <w:rPr>
          <w:rFonts w:ascii="Times New Roman" w:hAnsi="Times New Roman" w:cs="Times New Roman"/>
        </w:rPr>
        <w:t>Goodill</w:t>
      </w:r>
      <w:proofErr w:type="spellEnd"/>
      <w:r w:rsidRPr="00A224F1">
        <w:rPr>
          <w:rFonts w:ascii="Times New Roman" w:hAnsi="Times New Roman" w:cs="Times New Roman"/>
        </w:rPr>
        <w:t xml:space="preserve">, Jane Green, Lynden </w:t>
      </w:r>
      <w:proofErr w:type="spellStart"/>
      <w:r w:rsidRPr="00A224F1">
        <w:rPr>
          <w:rFonts w:ascii="Times New Roman" w:hAnsi="Times New Roman" w:cs="Times New Roman"/>
        </w:rPr>
        <w:t>Guiver</w:t>
      </w:r>
      <w:proofErr w:type="spellEnd"/>
      <w:r w:rsidRPr="00A224F1">
        <w:rPr>
          <w:rFonts w:ascii="Times New Roman" w:hAnsi="Times New Roman" w:cs="Times New Roman"/>
        </w:rPr>
        <w:t xml:space="preserve">, Michal </w:t>
      </w:r>
      <w:proofErr w:type="spellStart"/>
      <w:r w:rsidRPr="00A224F1">
        <w:rPr>
          <w:rFonts w:ascii="Times New Roman" w:hAnsi="Times New Roman" w:cs="Times New Roman"/>
        </w:rPr>
        <w:t>Hozak</w:t>
      </w:r>
      <w:proofErr w:type="spellEnd"/>
      <w:r w:rsidRPr="00A224F1">
        <w:rPr>
          <w:rFonts w:ascii="Times New Roman" w:hAnsi="Times New Roman" w:cs="Times New Roman"/>
        </w:rPr>
        <w:t xml:space="preserve">, Isobel </w:t>
      </w:r>
      <w:proofErr w:type="spellStart"/>
      <w:r w:rsidRPr="00A224F1">
        <w:rPr>
          <w:rFonts w:ascii="Times New Roman" w:hAnsi="Times New Roman" w:cs="Times New Roman"/>
        </w:rPr>
        <w:t>Lingard</w:t>
      </w:r>
      <w:proofErr w:type="spellEnd"/>
      <w:r w:rsidRPr="00A224F1">
        <w:rPr>
          <w:rFonts w:ascii="Times New Roman" w:hAnsi="Times New Roman" w:cs="Times New Roman"/>
        </w:rPr>
        <w:t xml:space="preserve">, </w:t>
      </w:r>
      <w:proofErr w:type="spellStart"/>
      <w:r w:rsidRPr="00A224F1">
        <w:rPr>
          <w:rFonts w:ascii="Times New Roman" w:hAnsi="Times New Roman" w:cs="Times New Roman"/>
        </w:rPr>
        <w:t>Sau</w:t>
      </w:r>
      <w:proofErr w:type="spellEnd"/>
      <w:r w:rsidRPr="00A224F1">
        <w:rPr>
          <w:rFonts w:ascii="Times New Roman" w:hAnsi="Times New Roman" w:cs="Times New Roman"/>
        </w:rPr>
        <w:t xml:space="preserve"> Wan </w:t>
      </w:r>
      <w:proofErr w:type="spellStart"/>
      <w:r w:rsidRPr="00A224F1">
        <w:rPr>
          <w:rFonts w:ascii="Times New Roman" w:hAnsi="Times New Roman" w:cs="Times New Roman"/>
        </w:rPr>
        <w:t>Kan</w:t>
      </w:r>
      <w:proofErr w:type="spellEnd"/>
      <w:r w:rsidRPr="00A224F1">
        <w:rPr>
          <w:rFonts w:ascii="Times New Roman" w:hAnsi="Times New Roman" w:cs="Times New Roman"/>
        </w:rPr>
        <w:t xml:space="preserve">, Oksana </w:t>
      </w:r>
      <w:proofErr w:type="spellStart"/>
      <w:r w:rsidRPr="00A224F1">
        <w:rPr>
          <w:rFonts w:ascii="Times New Roman" w:hAnsi="Times New Roman" w:cs="Times New Roman"/>
        </w:rPr>
        <w:t>Kirichek</w:t>
      </w:r>
      <w:proofErr w:type="spellEnd"/>
      <w:r w:rsidRPr="00A224F1">
        <w:rPr>
          <w:rFonts w:ascii="Times New Roman" w:hAnsi="Times New Roman" w:cs="Times New Roman"/>
        </w:rPr>
        <w:t xml:space="preserve">, Nicky Langston, Bette Liu, Kath Moser, Kirstin Pirie, Gillian Reeves, Keith Shaw, Emma Sherman, Helena Strange, Sian </w:t>
      </w:r>
      <w:proofErr w:type="spellStart"/>
      <w:r w:rsidRPr="00A224F1">
        <w:rPr>
          <w:rFonts w:ascii="Times New Roman" w:hAnsi="Times New Roman" w:cs="Times New Roman"/>
        </w:rPr>
        <w:t>Sweetland</w:t>
      </w:r>
      <w:proofErr w:type="spellEnd"/>
      <w:r w:rsidRPr="00A224F1">
        <w:rPr>
          <w:rFonts w:ascii="Times New Roman" w:hAnsi="Times New Roman" w:cs="Times New Roman"/>
        </w:rPr>
        <w:t xml:space="preserve">, Sarah Tipper, Ruth Travis, Lyndsey </w:t>
      </w:r>
      <w:proofErr w:type="spellStart"/>
      <w:r w:rsidRPr="00A224F1">
        <w:rPr>
          <w:rFonts w:ascii="Times New Roman" w:hAnsi="Times New Roman" w:cs="Times New Roman"/>
        </w:rPr>
        <w:t>Trickett</w:t>
      </w:r>
      <w:proofErr w:type="spellEnd"/>
      <w:r w:rsidRPr="00A224F1">
        <w:rPr>
          <w:rFonts w:ascii="Times New Roman" w:hAnsi="Times New Roman" w:cs="Times New Roman"/>
        </w:rPr>
        <w:t>, Lucy Wright, Owen Yang, Heather Young.</w:t>
      </w:r>
    </w:p>
    <w:p w14:paraId="6EEA15B8" w14:textId="77777777" w:rsidR="001B4F75" w:rsidRPr="00A224F1" w:rsidRDefault="001B4F75" w:rsidP="00AE1AD4">
      <w:pPr>
        <w:jc w:val="both"/>
        <w:rPr>
          <w:rFonts w:ascii="Times New Roman" w:hAnsi="Times New Roman" w:cs="Times New Roman"/>
        </w:rPr>
      </w:pPr>
    </w:p>
    <w:p w14:paraId="25503566" w14:textId="77777777" w:rsidR="001B4F75" w:rsidRPr="00A224F1" w:rsidRDefault="001B4F75" w:rsidP="00AE1AD4">
      <w:pPr>
        <w:jc w:val="both"/>
      </w:pPr>
    </w:p>
    <w:p w14:paraId="111D3FC8" w14:textId="77777777" w:rsidR="001B4F75" w:rsidRPr="00A224F1" w:rsidRDefault="001B4F75">
      <w:pPr>
        <w:sectPr w:rsidR="001B4F75" w:rsidRPr="00A224F1" w:rsidSect="001B4F75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2A249833" w14:textId="77777777" w:rsidR="001B4F75" w:rsidRPr="00A224F1" w:rsidRDefault="001B4F75"/>
    <w:p w14:paraId="58EFAD60" w14:textId="77777777" w:rsidR="001B4F75" w:rsidRPr="00A224F1" w:rsidRDefault="001B4F75"/>
    <w:p w14:paraId="7DDB1556" w14:textId="77777777" w:rsidR="001B4F75" w:rsidRPr="00A224F1" w:rsidRDefault="001B4F75"/>
    <w:p w14:paraId="58CE7FCC" w14:textId="7E539F46" w:rsidR="001B4F75" w:rsidRPr="00A224F1" w:rsidRDefault="001B4F75"/>
    <w:p w14:paraId="0509A32F" w14:textId="77777777" w:rsidR="001B4F75" w:rsidRPr="00A224F1" w:rsidRDefault="001B4F75"/>
    <w:tbl>
      <w:tblPr>
        <w:tblStyle w:val="TableGrid"/>
        <w:tblW w:w="14182" w:type="dxa"/>
        <w:tblInd w:w="-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1410"/>
        <w:gridCol w:w="991"/>
        <w:gridCol w:w="1750"/>
        <w:gridCol w:w="1216"/>
        <w:gridCol w:w="1733"/>
        <w:gridCol w:w="992"/>
        <w:gridCol w:w="1843"/>
        <w:gridCol w:w="992"/>
        <w:gridCol w:w="1991"/>
      </w:tblGrid>
      <w:tr w:rsidR="00A224F1" w:rsidRPr="00A224F1" w14:paraId="17D07519" w14:textId="77777777" w:rsidTr="0062321A">
        <w:tc>
          <w:tcPr>
            <w:tcW w:w="14182" w:type="dxa"/>
            <w:gridSpan w:val="10"/>
          </w:tcPr>
          <w:p w14:paraId="5DC5EF08" w14:textId="7D123C60" w:rsidR="003A1C9C" w:rsidRPr="00A224F1" w:rsidRDefault="001E6E89" w:rsidP="001C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orting </w:t>
            </w:r>
            <w:r w:rsidR="003A1C9C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Table 1</w:t>
            </w:r>
            <w:r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C9C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Age specific incidence rates per 100,000 </w:t>
            </w:r>
            <w:r w:rsidR="00DF2E57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per year </w:t>
            </w:r>
            <w:r w:rsidR="003A1C9C" w:rsidRPr="00A224F1">
              <w:rPr>
                <w:rFonts w:ascii="Times New Roman" w:hAnsi="Times New Roman" w:cs="Times New Roman"/>
                <w:sz w:val="20"/>
                <w:szCs w:val="20"/>
              </w:rPr>
              <w:t>for leg fractures: femur (</w:t>
            </w:r>
            <w:r w:rsidR="008A25E1" w:rsidRPr="00A224F1">
              <w:rPr>
                <w:rFonts w:ascii="Times New Roman" w:hAnsi="Times New Roman" w:cs="Times New Roman"/>
                <w:sz w:val="20"/>
                <w:szCs w:val="20"/>
              </w:rPr>
              <w:t>not neck</w:t>
            </w:r>
            <w:r w:rsidR="003A1C9C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5E1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neck of femur, 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1C9C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lower leg, 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A1C9C" w:rsidRPr="00A224F1">
              <w:rPr>
                <w:rFonts w:ascii="Times New Roman" w:hAnsi="Times New Roman" w:cs="Times New Roman"/>
                <w:sz w:val="20"/>
                <w:szCs w:val="20"/>
              </w:rPr>
              <w:t>ankle in post-menopausal women</w:t>
            </w:r>
          </w:p>
          <w:p w14:paraId="0D6FDF26" w14:textId="77777777" w:rsidR="0062321A" w:rsidRPr="00A224F1" w:rsidRDefault="0062321A" w:rsidP="001C74B9"/>
        </w:tc>
      </w:tr>
      <w:tr w:rsidR="00A224F1" w:rsidRPr="00A224F1" w14:paraId="6DAF7529" w14:textId="77777777" w:rsidTr="0062321A">
        <w:tc>
          <w:tcPr>
            <w:tcW w:w="1264" w:type="dxa"/>
          </w:tcPr>
          <w:p w14:paraId="3328EDB7" w14:textId="77777777" w:rsidR="003A1C9C" w:rsidRPr="00A224F1" w:rsidRDefault="003A1C9C" w:rsidP="00FD1C90"/>
        </w:tc>
        <w:tc>
          <w:tcPr>
            <w:tcW w:w="1410" w:type="dxa"/>
          </w:tcPr>
          <w:p w14:paraId="443450B5" w14:textId="77777777" w:rsidR="003A1C9C" w:rsidRPr="00A224F1" w:rsidRDefault="003A1C9C" w:rsidP="00FD1C90"/>
        </w:tc>
        <w:tc>
          <w:tcPr>
            <w:tcW w:w="2741" w:type="dxa"/>
            <w:gridSpan w:val="2"/>
          </w:tcPr>
          <w:p w14:paraId="260917AE" w14:textId="77777777" w:rsidR="003A1C9C" w:rsidRPr="00A224F1" w:rsidRDefault="003A1C9C" w:rsidP="0082101D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ur </w:t>
            </w:r>
            <w:r w:rsidR="008A25E1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(not neck</w:t>
            </w:r>
            <w:r w:rsidR="0082101D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49" w:type="dxa"/>
            <w:gridSpan w:val="2"/>
          </w:tcPr>
          <w:p w14:paraId="45DE4594" w14:textId="77777777" w:rsidR="003A1C9C" w:rsidRPr="00A224F1" w:rsidRDefault="008A25E1" w:rsidP="0082101D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Neck of femur</w:t>
            </w:r>
          </w:p>
        </w:tc>
        <w:tc>
          <w:tcPr>
            <w:tcW w:w="2835" w:type="dxa"/>
            <w:gridSpan w:val="2"/>
          </w:tcPr>
          <w:p w14:paraId="7B2010A9" w14:textId="77777777" w:rsidR="003A1C9C" w:rsidRPr="00A224F1" w:rsidRDefault="003A339F" w:rsidP="0082101D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Lower leg</w:t>
            </w:r>
          </w:p>
        </w:tc>
        <w:tc>
          <w:tcPr>
            <w:tcW w:w="2983" w:type="dxa"/>
            <w:gridSpan w:val="2"/>
          </w:tcPr>
          <w:p w14:paraId="182C11B1" w14:textId="77777777" w:rsidR="003A1C9C" w:rsidRPr="00A224F1" w:rsidRDefault="003A339F" w:rsidP="0082101D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Ankle</w:t>
            </w:r>
          </w:p>
        </w:tc>
      </w:tr>
      <w:tr w:rsidR="00A224F1" w:rsidRPr="00A224F1" w14:paraId="70AF4619" w14:textId="77777777" w:rsidTr="0062321A">
        <w:tc>
          <w:tcPr>
            <w:tcW w:w="1264" w:type="dxa"/>
          </w:tcPr>
          <w:p w14:paraId="7F2E9921" w14:textId="77777777" w:rsidR="003A1C9C" w:rsidRPr="00A224F1" w:rsidRDefault="003A1C9C" w:rsidP="00FD1C90"/>
        </w:tc>
        <w:tc>
          <w:tcPr>
            <w:tcW w:w="1410" w:type="dxa"/>
            <w:tcBorders>
              <w:bottom w:val="single" w:sz="4" w:space="0" w:color="auto"/>
            </w:tcBorders>
          </w:tcPr>
          <w:p w14:paraId="39B59547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Person Year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62C9C3D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</w:t>
            </w:r>
          </w:p>
          <w:p w14:paraId="787282A9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C0B7791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ce rate per 100,000 </w:t>
            </w:r>
          </w:p>
          <w:p w14:paraId="3EF6DE5A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FBCF305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</w:t>
            </w:r>
          </w:p>
          <w:p w14:paraId="2EC3D5DE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29F07154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ce rate per 100,000 </w:t>
            </w:r>
          </w:p>
          <w:p w14:paraId="08386887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0EC1AE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</w:t>
            </w:r>
          </w:p>
          <w:p w14:paraId="0C292AB9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58AE16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ce rate per 100,000 </w:t>
            </w:r>
          </w:p>
          <w:p w14:paraId="3F1B4248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CA9827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</w:t>
            </w:r>
          </w:p>
          <w:p w14:paraId="5E3BDB65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395C999E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ce rate per 100,000 </w:t>
            </w:r>
          </w:p>
          <w:p w14:paraId="307E19C4" w14:textId="77777777" w:rsidR="003A1C9C" w:rsidRPr="00A224F1" w:rsidRDefault="003A1C9C" w:rsidP="003A1C9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A224F1" w:rsidRPr="00A224F1" w14:paraId="070420AC" w14:textId="77777777" w:rsidTr="0062321A">
        <w:tc>
          <w:tcPr>
            <w:tcW w:w="1264" w:type="dxa"/>
            <w:tcBorders>
              <w:bottom w:val="single" w:sz="4" w:space="0" w:color="auto"/>
            </w:tcBorders>
          </w:tcPr>
          <w:p w14:paraId="0F211B61" w14:textId="77777777" w:rsidR="003A1C9C" w:rsidRPr="00A224F1" w:rsidRDefault="003A1C9C" w:rsidP="00FD1C90"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04241A1B" w14:textId="77777777" w:rsidR="003A1C9C" w:rsidRPr="00A224F1" w:rsidRDefault="003A1C9C" w:rsidP="00FD1C90"/>
        </w:tc>
        <w:tc>
          <w:tcPr>
            <w:tcW w:w="991" w:type="dxa"/>
            <w:tcBorders>
              <w:top w:val="single" w:sz="4" w:space="0" w:color="auto"/>
            </w:tcBorders>
          </w:tcPr>
          <w:p w14:paraId="780A2452" w14:textId="77777777" w:rsidR="003A1C9C" w:rsidRPr="00A224F1" w:rsidRDefault="003A1C9C" w:rsidP="00FD1C90"/>
        </w:tc>
        <w:tc>
          <w:tcPr>
            <w:tcW w:w="1750" w:type="dxa"/>
            <w:tcBorders>
              <w:top w:val="single" w:sz="4" w:space="0" w:color="auto"/>
            </w:tcBorders>
          </w:tcPr>
          <w:p w14:paraId="38204591" w14:textId="77777777" w:rsidR="003A1C9C" w:rsidRPr="00A224F1" w:rsidRDefault="003A1C9C" w:rsidP="00FD1C90"/>
        </w:tc>
        <w:tc>
          <w:tcPr>
            <w:tcW w:w="1216" w:type="dxa"/>
            <w:tcBorders>
              <w:top w:val="single" w:sz="4" w:space="0" w:color="auto"/>
            </w:tcBorders>
          </w:tcPr>
          <w:p w14:paraId="4919952E" w14:textId="77777777" w:rsidR="003A1C9C" w:rsidRPr="00A224F1" w:rsidRDefault="003A1C9C" w:rsidP="00FD1C90"/>
        </w:tc>
        <w:tc>
          <w:tcPr>
            <w:tcW w:w="1733" w:type="dxa"/>
            <w:tcBorders>
              <w:top w:val="single" w:sz="4" w:space="0" w:color="auto"/>
            </w:tcBorders>
          </w:tcPr>
          <w:p w14:paraId="757CE6D1" w14:textId="77777777" w:rsidR="003A1C9C" w:rsidRPr="00A224F1" w:rsidRDefault="003A1C9C" w:rsidP="00FD1C90"/>
        </w:tc>
        <w:tc>
          <w:tcPr>
            <w:tcW w:w="992" w:type="dxa"/>
            <w:tcBorders>
              <w:top w:val="single" w:sz="4" w:space="0" w:color="auto"/>
            </w:tcBorders>
          </w:tcPr>
          <w:p w14:paraId="53AFC959" w14:textId="77777777" w:rsidR="003A1C9C" w:rsidRPr="00A224F1" w:rsidRDefault="003A1C9C" w:rsidP="00FD1C90"/>
        </w:tc>
        <w:tc>
          <w:tcPr>
            <w:tcW w:w="1843" w:type="dxa"/>
            <w:tcBorders>
              <w:top w:val="single" w:sz="4" w:space="0" w:color="auto"/>
            </w:tcBorders>
          </w:tcPr>
          <w:p w14:paraId="19CC4B0E" w14:textId="77777777" w:rsidR="003A1C9C" w:rsidRPr="00A224F1" w:rsidRDefault="003A1C9C" w:rsidP="00FD1C90"/>
        </w:tc>
        <w:tc>
          <w:tcPr>
            <w:tcW w:w="992" w:type="dxa"/>
            <w:tcBorders>
              <w:top w:val="single" w:sz="4" w:space="0" w:color="auto"/>
            </w:tcBorders>
          </w:tcPr>
          <w:p w14:paraId="4D6804E4" w14:textId="77777777" w:rsidR="003A1C9C" w:rsidRPr="00A224F1" w:rsidRDefault="003A1C9C" w:rsidP="00FD1C90"/>
        </w:tc>
        <w:tc>
          <w:tcPr>
            <w:tcW w:w="1991" w:type="dxa"/>
            <w:tcBorders>
              <w:top w:val="single" w:sz="4" w:space="0" w:color="auto"/>
            </w:tcBorders>
          </w:tcPr>
          <w:p w14:paraId="2A90907F" w14:textId="77777777" w:rsidR="003A1C9C" w:rsidRPr="00A224F1" w:rsidRDefault="003A1C9C" w:rsidP="00FD1C90"/>
        </w:tc>
      </w:tr>
      <w:tr w:rsidR="00A224F1" w:rsidRPr="00A224F1" w14:paraId="1F91DA32" w14:textId="77777777" w:rsidTr="0062321A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466135E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50-54 </w:t>
            </w:r>
          </w:p>
        </w:tc>
        <w:tc>
          <w:tcPr>
            <w:tcW w:w="1410" w:type="dxa"/>
            <w:vAlign w:val="center"/>
          </w:tcPr>
          <w:p w14:paraId="1B01CF6C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69,406</w:t>
            </w:r>
          </w:p>
        </w:tc>
        <w:tc>
          <w:tcPr>
            <w:tcW w:w="991" w:type="dxa"/>
            <w:vAlign w:val="center"/>
          </w:tcPr>
          <w:p w14:paraId="2F7F26A5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50" w:type="dxa"/>
            <w:vAlign w:val="center"/>
          </w:tcPr>
          <w:p w14:paraId="3BFA5B90" w14:textId="77777777" w:rsidR="003A339F" w:rsidRPr="00A224F1" w:rsidRDefault="003A339F" w:rsidP="005C75F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.4 (2.4-8.5)</w:t>
            </w:r>
          </w:p>
        </w:tc>
        <w:tc>
          <w:tcPr>
            <w:tcW w:w="1216" w:type="dxa"/>
            <w:vAlign w:val="center"/>
          </w:tcPr>
          <w:p w14:paraId="0E977211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733" w:type="dxa"/>
            <w:vAlign w:val="center"/>
          </w:tcPr>
          <w:p w14:paraId="62FFA5FA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.2 (11.9-20.6)</w:t>
            </w:r>
          </w:p>
        </w:tc>
        <w:tc>
          <w:tcPr>
            <w:tcW w:w="992" w:type="dxa"/>
            <w:vAlign w:val="center"/>
          </w:tcPr>
          <w:p w14:paraId="048F63AE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843" w:type="dxa"/>
            <w:vAlign w:val="center"/>
          </w:tcPr>
          <w:p w14:paraId="0BEFC75B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9.8 (14.1-25.6)</w:t>
            </w:r>
          </w:p>
        </w:tc>
        <w:tc>
          <w:tcPr>
            <w:tcW w:w="992" w:type="dxa"/>
            <w:vAlign w:val="center"/>
          </w:tcPr>
          <w:p w14:paraId="08BFA9EE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991" w:type="dxa"/>
            <w:vAlign w:val="center"/>
          </w:tcPr>
          <w:p w14:paraId="3BE6C7F5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0.8 (42.9-58.7)</w:t>
            </w:r>
          </w:p>
        </w:tc>
      </w:tr>
      <w:tr w:rsidR="00A224F1" w:rsidRPr="00A224F1" w14:paraId="0DEA3887" w14:textId="77777777" w:rsidTr="0062321A">
        <w:tc>
          <w:tcPr>
            <w:tcW w:w="1264" w:type="dxa"/>
            <w:vAlign w:val="center"/>
          </w:tcPr>
          <w:p w14:paraId="396C81FD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55-59 </w:t>
            </w:r>
          </w:p>
        </w:tc>
        <w:tc>
          <w:tcPr>
            <w:tcW w:w="1410" w:type="dxa"/>
            <w:vAlign w:val="center"/>
          </w:tcPr>
          <w:p w14:paraId="12C387E0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,376,760</w:t>
            </w:r>
          </w:p>
        </w:tc>
        <w:tc>
          <w:tcPr>
            <w:tcW w:w="991" w:type="dxa"/>
            <w:vAlign w:val="center"/>
          </w:tcPr>
          <w:p w14:paraId="7240625B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750" w:type="dxa"/>
            <w:vAlign w:val="center"/>
          </w:tcPr>
          <w:p w14:paraId="2B0A2FED" w14:textId="77777777" w:rsidR="003A339F" w:rsidRPr="00A224F1" w:rsidRDefault="003A339F" w:rsidP="005C75F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.3 (3.6-5.0)</w:t>
            </w:r>
          </w:p>
        </w:tc>
        <w:tc>
          <w:tcPr>
            <w:tcW w:w="1216" w:type="dxa"/>
            <w:vAlign w:val="center"/>
          </w:tcPr>
          <w:p w14:paraId="40DD5C1B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</w:p>
        </w:tc>
        <w:tc>
          <w:tcPr>
            <w:tcW w:w="1733" w:type="dxa"/>
            <w:vAlign w:val="center"/>
          </w:tcPr>
          <w:p w14:paraId="07235CD1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3 (23.6-26.9)</w:t>
            </w:r>
          </w:p>
        </w:tc>
        <w:tc>
          <w:tcPr>
            <w:tcW w:w="992" w:type="dxa"/>
            <w:vAlign w:val="center"/>
          </w:tcPr>
          <w:p w14:paraId="72AC6BB4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1843" w:type="dxa"/>
            <w:vAlign w:val="center"/>
          </w:tcPr>
          <w:p w14:paraId="5BACD7EB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9.6 (18.1-21.1)</w:t>
            </w:r>
          </w:p>
        </w:tc>
        <w:tc>
          <w:tcPr>
            <w:tcW w:w="992" w:type="dxa"/>
            <w:vAlign w:val="center"/>
          </w:tcPr>
          <w:p w14:paraId="10E43235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50</w:t>
            </w:r>
          </w:p>
        </w:tc>
        <w:tc>
          <w:tcPr>
            <w:tcW w:w="1991" w:type="dxa"/>
            <w:vAlign w:val="center"/>
          </w:tcPr>
          <w:p w14:paraId="1D66DAF2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5.6 (62.9-68.4)</w:t>
            </w:r>
          </w:p>
        </w:tc>
      </w:tr>
      <w:tr w:rsidR="00A224F1" w:rsidRPr="00A224F1" w14:paraId="05ACF7C5" w14:textId="77777777" w:rsidTr="0062321A">
        <w:tc>
          <w:tcPr>
            <w:tcW w:w="1264" w:type="dxa"/>
            <w:vAlign w:val="center"/>
          </w:tcPr>
          <w:p w14:paraId="6D8758E0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60-64 </w:t>
            </w:r>
          </w:p>
        </w:tc>
        <w:tc>
          <w:tcPr>
            <w:tcW w:w="1410" w:type="dxa"/>
            <w:vAlign w:val="center"/>
          </w:tcPr>
          <w:p w14:paraId="7C696E4D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,178,337</w:t>
            </w:r>
          </w:p>
        </w:tc>
        <w:tc>
          <w:tcPr>
            <w:tcW w:w="991" w:type="dxa"/>
            <w:vAlign w:val="center"/>
          </w:tcPr>
          <w:p w14:paraId="73B97396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750" w:type="dxa"/>
            <w:vAlign w:val="center"/>
          </w:tcPr>
          <w:p w14:paraId="2C9425D3" w14:textId="77777777" w:rsidR="003A339F" w:rsidRPr="00A224F1" w:rsidRDefault="003A339F" w:rsidP="005C75F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.0 (6.2-7.8)</w:t>
            </w:r>
          </w:p>
        </w:tc>
        <w:tc>
          <w:tcPr>
            <w:tcW w:w="1216" w:type="dxa"/>
            <w:vAlign w:val="center"/>
          </w:tcPr>
          <w:p w14:paraId="4A7BCB85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22</w:t>
            </w:r>
          </w:p>
        </w:tc>
        <w:tc>
          <w:tcPr>
            <w:tcW w:w="1733" w:type="dxa"/>
            <w:vAlign w:val="center"/>
          </w:tcPr>
          <w:p w14:paraId="0A3B8C2E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3.4 (51.1-55.6)</w:t>
            </w:r>
          </w:p>
        </w:tc>
        <w:tc>
          <w:tcPr>
            <w:tcW w:w="992" w:type="dxa"/>
            <w:vAlign w:val="center"/>
          </w:tcPr>
          <w:p w14:paraId="297D728A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1843" w:type="dxa"/>
            <w:vAlign w:val="center"/>
          </w:tcPr>
          <w:p w14:paraId="4C9FE9F4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.5 (22.0-24.9)</w:t>
            </w:r>
          </w:p>
        </w:tc>
        <w:tc>
          <w:tcPr>
            <w:tcW w:w="992" w:type="dxa"/>
            <w:vAlign w:val="center"/>
          </w:tcPr>
          <w:p w14:paraId="2DDF1CF8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01</w:t>
            </w:r>
          </w:p>
        </w:tc>
        <w:tc>
          <w:tcPr>
            <w:tcW w:w="1991" w:type="dxa"/>
            <w:vAlign w:val="center"/>
          </w:tcPr>
          <w:p w14:paraId="63671C13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1.5 (78.7-84.2)</w:t>
            </w:r>
          </w:p>
        </w:tc>
      </w:tr>
      <w:tr w:rsidR="00A224F1" w:rsidRPr="00A224F1" w14:paraId="1542D6C8" w14:textId="77777777" w:rsidTr="0062321A">
        <w:tc>
          <w:tcPr>
            <w:tcW w:w="1264" w:type="dxa"/>
            <w:vAlign w:val="center"/>
          </w:tcPr>
          <w:p w14:paraId="57AA0580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65-69 </w:t>
            </w:r>
          </w:p>
        </w:tc>
        <w:tc>
          <w:tcPr>
            <w:tcW w:w="1410" w:type="dxa"/>
            <w:vAlign w:val="center"/>
          </w:tcPr>
          <w:p w14:paraId="30A1DD89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,824,762</w:t>
            </w:r>
          </w:p>
        </w:tc>
        <w:tc>
          <w:tcPr>
            <w:tcW w:w="991" w:type="dxa"/>
            <w:vAlign w:val="center"/>
          </w:tcPr>
          <w:p w14:paraId="4CBCA909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750" w:type="dxa"/>
            <w:vAlign w:val="center"/>
          </w:tcPr>
          <w:p w14:paraId="7CAD970E" w14:textId="77777777" w:rsidR="003A339F" w:rsidRPr="00A224F1" w:rsidRDefault="003A339F" w:rsidP="005C75F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.5 (10.2-12.8)</w:t>
            </w:r>
          </w:p>
        </w:tc>
        <w:tc>
          <w:tcPr>
            <w:tcW w:w="1216" w:type="dxa"/>
            <w:vAlign w:val="center"/>
          </w:tcPr>
          <w:p w14:paraId="2A88FDA8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662</w:t>
            </w:r>
          </w:p>
        </w:tc>
        <w:tc>
          <w:tcPr>
            <w:tcW w:w="1733" w:type="dxa"/>
            <w:vAlign w:val="center"/>
          </w:tcPr>
          <w:p w14:paraId="6477DC63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8.2 (94.4-102.0)</w:t>
            </w:r>
          </w:p>
        </w:tc>
        <w:tc>
          <w:tcPr>
            <w:tcW w:w="992" w:type="dxa"/>
            <w:vAlign w:val="center"/>
          </w:tcPr>
          <w:p w14:paraId="654EB14E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1843" w:type="dxa"/>
            <w:vAlign w:val="center"/>
          </w:tcPr>
          <w:p w14:paraId="16F4FA65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9.7 (27.7-31.8)</w:t>
            </w:r>
          </w:p>
        </w:tc>
        <w:tc>
          <w:tcPr>
            <w:tcW w:w="992" w:type="dxa"/>
            <w:vAlign w:val="center"/>
          </w:tcPr>
          <w:p w14:paraId="4F36AE3C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40</w:t>
            </w:r>
          </w:p>
        </w:tc>
        <w:tc>
          <w:tcPr>
            <w:tcW w:w="1991" w:type="dxa"/>
            <w:vAlign w:val="center"/>
          </w:tcPr>
          <w:p w14:paraId="7FC720D0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9.8 (86.3-93.4)</w:t>
            </w:r>
          </w:p>
        </w:tc>
      </w:tr>
      <w:tr w:rsidR="00A224F1" w:rsidRPr="00A224F1" w14:paraId="1175D09C" w14:textId="77777777" w:rsidTr="005B1F37">
        <w:tc>
          <w:tcPr>
            <w:tcW w:w="1264" w:type="dxa"/>
            <w:vAlign w:val="center"/>
          </w:tcPr>
          <w:p w14:paraId="40367D04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70-74 </w:t>
            </w:r>
          </w:p>
        </w:tc>
        <w:tc>
          <w:tcPr>
            <w:tcW w:w="1410" w:type="dxa"/>
            <w:vAlign w:val="center"/>
          </w:tcPr>
          <w:p w14:paraId="0566CB70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,273,714</w:t>
            </w:r>
          </w:p>
        </w:tc>
        <w:tc>
          <w:tcPr>
            <w:tcW w:w="991" w:type="dxa"/>
            <w:vAlign w:val="center"/>
          </w:tcPr>
          <w:p w14:paraId="53973804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750" w:type="dxa"/>
            <w:vAlign w:val="center"/>
          </w:tcPr>
          <w:p w14:paraId="6B4CD15C" w14:textId="77777777" w:rsidR="003A339F" w:rsidRPr="00A224F1" w:rsidRDefault="003A339F" w:rsidP="005C75F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2 (22.1-28.2)</w:t>
            </w:r>
          </w:p>
        </w:tc>
        <w:tc>
          <w:tcPr>
            <w:tcW w:w="1216" w:type="dxa"/>
            <w:vAlign w:val="center"/>
          </w:tcPr>
          <w:p w14:paraId="7D08A370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2665 </w:t>
            </w:r>
          </w:p>
        </w:tc>
        <w:tc>
          <w:tcPr>
            <w:tcW w:w="1733" w:type="dxa"/>
            <w:vAlign w:val="center"/>
          </w:tcPr>
          <w:p w14:paraId="4F730AFB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7.4 (218.3-236.5)</w:t>
            </w:r>
          </w:p>
        </w:tc>
        <w:tc>
          <w:tcPr>
            <w:tcW w:w="992" w:type="dxa"/>
            <w:vAlign w:val="center"/>
          </w:tcPr>
          <w:p w14:paraId="0B790C70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843" w:type="dxa"/>
            <w:vAlign w:val="center"/>
          </w:tcPr>
          <w:p w14:paraId="3DDEE294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0.3 (36.6-44.0)</w:t>
            </w:r>
          </w:p>
        </w:tc>
        <w:tc>
          <w:tcPr>
            <w:tcW w:w="992" w:type="dxa"/>
            <w:vAlign w:val="center"/>
          </w:tcPr>
          <w:p w14:paraId="2AA722F4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357</w:t>
            </w:r>
          </w:p>
        </w:tc>
        <w:tc>
          <w:tcPr>
            <w:tcW w:w="1991" w:type="dxa"/>
            <w:vAlign w:val="center"/>
          </w:tcPr>
          <w:p w14:paraId="68F4C6A7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9.6 (103.5-115.8)</w:t>
            </w:r>
          </w:p>
        </w:tc>
      </w:tr>
      <w:tr w:rsidR="00A224F1" w:rsidRPr="00A224F1" w14:paraId="7B7CB6E9" w14:textId="77777777" w:rsidTr="005B1F37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FD09F46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17B3FE2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1,94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04E99E4" w14:textId="77777777" w:rsidR="003A339F" w:rsidRPr="00A224F1" w:rsidRDefault="003A339F" w:rsidP="003A1C9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4272A309" w14:textId="77777777" w:rsidR="003A339F" w:rsidRPr="00A224F1" w:rsidRDefault="003A339F" w:rsidP="005C75FD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2 (22.6-37.8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42E556A1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73392777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84.2 (446.9-52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ABFD48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B20B981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0.8 (38.2-63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795790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254 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67211703" w14:textId="77777777" w:rsidR="003A339F" w:rsidRPr="00A224F1" w:rsidRDefault="003A339F" w:rsidP="003A339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16.0 (97.6-134.9)</w:t>
            </w:r>
          </w:p>
        </w:tc>
      </w:tr>
    </w:tbl>
    <w:p w14:paraId="7A820D44" w14:textId="77777777" w:rsidR="00FD1C90" w:rsidRPr="00A224F1" w:rsidRDefault="00FD1C90" w:rsidP="00FD1C90"/>
    <w:p w14:paraId="6A43D705" w14:textId="77777777" w:rsidR="00FD1C90" w:rsidRPr="00A224F1" w:rsidRDefault="00FD1C90" w:rsidP="00FD1C90"/>
    <w:p w14:paraId="479CDB9E" w14:textId="77777777" w:rsidR="0062321A" w:rsidRPr="00A224F1" w:rsidRDefault="0062321A">
      <w:r w:rsidRPr="00A224F1">
        <w:br w:type="page"/>
      </w:r>
    </w:p>
    <w:tbl>
      <w:tblPr>
        <w:tblStyle w:val="TableGrid"/>
        <w:tblW w:w="13096" w:type="dxa"/>
        <w:tblInd w:w="-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1275"/>
        <w:gridCol w:w="2127"/>
        <w:gridCol w:w="1222"/>
        <w:gridCol w:w="2410"/>
        <w:gridCol w:w="1134"/>
        <w:gridCol w:w="2126"/>
      </w:tblGrid>
      <w:tr w:rsidR="00A224F1" w:rsidRPr="00A224F1" w14:paraId="22DAEC52" w14:textId="77777777" w:rsidTr="0062321A">
        <w:tc>
          <w:tcPr>
            <w:tcW w:w="13096" w:type="dxa"/>
            <w:gridSpan w:val="8"/>
          </w:tcPr>
          <w:p w14:paraId="67A21F74" w14:textId="7282C1BC" w:rsidR="001C74B9" w:rsidRPr="00A224F1" w:rsidRDefault="001E6E8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orting </w:t>
            </w:r>
            <w:r w:rsidR="001C74B9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1C74B9" w:rsidRPr="001E6E8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74B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Age specific incidence rates per 100,000 </w:t>
            </w:r>
            <w:r w:rsidR="00DF2E57" w:rsidRPr="00A224F1">
              <w:rPr>
                <w:rFonts w:ascii="Times New Roman" w:hAnsi="Times New Roman" w:cs="Times New Roman"/>
                <w:sz w:val="20"/>
                <w:szCs w:val="20"/>
              </w:rPr>
              <w:t>per year</w:t>
            </w:r>
            <w:r w:rsidR="001C74B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for arm fractures: forearm (</w:t>
            </w:r>
            <w:r w:rsidR="008A25E1" w:rsidRPr="00A224F1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="001C74B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wrist), wrist, and humerus in post-menopausal women</w:t>
            </w:r>
          </w:p>
          <w:p w14:paraId="519D83ED" w14:textId="77777777" w:rsidR="00C36892" w:rsidRPr="00A224F1" w:rsidRDefault="00C36892" w:rsidP="003A339F"/>
        </w:tc>
      </w:tr>
      <w:tr w:rsidR="00A224F1" w:rsidRPr="00A224F1" w14:paraId="3095A1EC" w14:textId="77777777" w:rsidTr="00C36892">
        <w:tc>
          <w:tcPr>
            <w:tcW w:w="1384" w:type="dxa"/>
          </w:tcPr>
          <w:p w14:paraId="43A8DBBB" w14:textId="77777777" w:rsidR="001C74B9" w:rsidRPr="00A224F1" w:rsidRDefault="001C74B9" w:rsidP="003A339F"/>
        </w:tc>
        <w:tc>
          <w:tcPr>
            <w:tcW w:w="1418" w:type="dxa"/>
          </w:tcPr>
          <w:p w14:paraId="40027BE3" w14:textId="77777777" w:rsidR="001C74B9" w:rsidRPr="00A224F1" w:rsidRDefault="001C74B9" w:rsidP="003A339F"/>
        </w:tc>
        <w:tc>
          <w:tcPr>
            <w:tcW w:w="3402" w:type="dxa"/>
            <w:gridSpan w:val="2"/>
          </w:tcPr>
          <w:p w14:paraId="3A577CF8" w14:textId="77777777" w:rsidR="001C74B9" w:rsidRPr="00A224F1" w:rsidRDefault="001C74B9" w:rsidP="00821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earm </w:t>
            </w:r>
            <w:r w:rsidR="008A25E1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(not wrist)</w:t>
            </w:r>
          </w:p>
        </w:tc>
        <w:tc>
          <w:tcPr>
            <w:tcW w:w="3632" w:type="dxa"/>
            <w:gridSpan w:val="2"/>
          </w:tcPr>
          <w:p w14:paraId="49621733" w14:textId="77777777" w:rsidR="001C74B9" w:rsidRPr="00A224F1" w:rsidRDefault="001C74B9" w:rsidP="00821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rist </w:t>
            </w:r>
          </w:p>
        </w:tc>
        <w:tc>
          <w:tcPr>
            <w:tcW w:w="3260" w:type="dxa"/>
            <w:gridSpan w:val="2"/>
          </w:tcPr>
          <w:p w14:paraId="5320E8F3" w14:textId="77777777" w:rsidR="001C74B9" w:rsidRPr="00A224F1" w:rsidRDefault="0082101D" w:rsidP="008210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Humerus</w:t>
            </w:r>
          </w:p>
        </w:tc>
      </w:tr>
      <w:tr w:rsidR="00A224F1" w:rsidRPr="00A224F1" w14:paraId="32B855EE" w14:textId="77777777" w:rsidTr="00C36892">
        <w:tc>
          <w:tcPr>
            <w:tcW w:w="1384" w:type="dxa"/>
          </w:tcPr>
          <w:p w14:paraId="7771A6EF" w14:textId="77777777" w:rsidR="001C74B9" w:rsidRPr="00A224F1" w:rsidRDefault="001C74B9" w:rsidP="003A339F"/>
        </w:tc>
        <w:tc>
          <w:tcPr>
            <w:tcW w:w="1418" w:type="dxa"/>
            <w:tcBorders>
              <w:bottom w:val="single" w:sz="4" w:space="0" w:color="auto"/>
            </w:tcBorders>
          </w:tcPr>
          <w:p w14:paraId="5E1E149C" w14:textId="77777777" w:rsidR="001C74B9" w:rsidRPr="00A224F1" w:rsidRDefault="001C74B9" w:rsidP="003A339F"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Person Yea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099331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</w:t>
            </w:r>
          </w:p>
          <w:p w14:paraId="61609591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156C28D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Incidence rate per 100,000 (95% CI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8728420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</w:t>
            </w:r>
          </w:p>
          <w:p w14:paraId="2C437E7E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4586A76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Incidence rate per 100,000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F8FDAB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</w:t>
            </w:r>
          </w:p>
          <w:p w14:paraId="712869ED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749D03" w14:textId="77777777" w:rsidR="001C74B9" w:rsidRPr="00A224F1" w:rsidRDefault="001C74B9" w:rsidP="003A3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Incidence rate per 100,000 (95% CI)</w:t>
            </w:r>
          </w:p>
        </w:tc>
      </w:tr>
      <w:tr w:rsidR="00A224F1" w:rsidRPr="00A224F1" w14:paraId="79C1E02A" w14:textId="77777777" w:rsidTr="00C36892">
        <w:tc>
          <w:tcPr>
            <w:tcW w:w="1384" w:type="dxa"/>
            <w:tcBorders>
              <w:bottom w:val="single" w:sz="4" w:space="0" w:color="auto"/>
            </w:tcBorders>
          </w:tcPr>
          <w:p w14:paraId="64C55D21" w14:textId="77777777" w:rsidR="001C74B9" w:rsidRPr="00A224F1" w:rsidRDefault="001C74B9" w:rsidP="003A339F"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92BABF" w14:textId="77777777" w:rsidR="001C74B9" w:rsidRPr="00A224F1" w:rsidRDefault="001C74B9" w:rsidP="003A339F"/>
        </w:tc>
        <w:tc>
          <w:tcPr>
            <w:tcW w:w="1275" w:type="dxa"/>
            <w:tcBorders>
              <w:top w:val="single" w:sz="4" w:space="0" w:color="auto"/>
            </w:tcBorders>
          </w:tcPr>
          <w:p w14:paraId="5212D93F" w14:textId="77777777" w:rsidR="001C74B9" w:rsidRPr="00A224F1" w:rsidRDefault="001C74B9" w:rsidP="003A339F"/>
        </w:tc>
        <w:tc>
          <w:tcPr>
            <w:tcW w:w="2127" w:type="dxa"/>
            <w:tcBorders>
              <w:top w:val="single" w:sz="4" w:space="0" w:color="auto"/>
            </w:tcBorders>
          </w:tcPr>
          <w:p w14:paraId="38253801" w14:textId="77777777" w:rsidR="001C74B9" w:rsidRPr="00A224F1" w:rsidRDefault="001C74B9" w:rsidP="003A339F"/>
        </w:tc>
        <w:tc>
          <w:tcPr>
            <w:tcW w:w="1222" w:type="dxa"/>
            <w:tcBorders>
              <w:top w:val="single" w:sz="4" w:space="0" w:color="auto"/>
            </w:tcBorders>
          </w:tcPr>
          <w:p w14:paraId="06E26159" w14:textId="77777777" w:rsidR="001C74B9" w:rsidRPr="00A224F1" w:rsidRDefault="001C74B9" w:rsidP="003A339F"/>
        </w:tc>
        <w:tc>
          <w:tcPr>
            <w:tcW w:w="2410" w:type="dxa"/>
            <w:tcBorders>
              <w:top w:val="single" w:sz="4" w:space="0" w:color="auto"/>
            </w:tcBorders>
          </w:tcPr>
          <w:p w14:paraId="35BD44C9" w14:textId="77777777" w:rsidR="001C74B9" w:rsidRPr="00A224F1" w:rsidRDefault="001C74B9" w:rsidP="003A339F"/>
        </w:tc>
        <w:tc>
          <w:tcPr>
            <w:tcW w:w="1134" w:type="dxa"/>
            <w:tcBorders>
              <w:top w:val="single" w:sz="4" w:space="0" w:color="auto"/>
            </w:tcBorders>
          </w:tcPr>
          <w:p w14:paraId="3904A85D" w14:textId="77777777" w:rsidR="001C74B9" w:rsidRPr="00A224F1" w:rsidRDefault="001C74B9" w:rsidP="003A339F"/>
        </w:tc>
        <w:tc>
          <w:tcPr>
            <w:tcW w:w="2126" w:type="dxa"/>
            <w:tcBorders>
              <w:top w:val="single" w:sz="4" w:space="0" w:color="auto"/>
            </w:tcBorders>
          </w:tcPr>
          <w:p w14:paraId="02BBCD5B" w14:textId="77777777" w:rsidR="001C74B9" w:rsidRPr="00A224F1" w:rsidRDefault="001C74B9" w:rsidP="003A339F"/>
        </w:tc>
      </w:tr>
      <w:tr w:rsidR="00A224F1" w:rsidRPr="00A224F1" w14:paraId="3C740072" w14:textId="77777777" w:rsidTr="00C36892">
        <w:tc>
          <w:tcPr>
            <w:tcW w:w="1384" w:type="dxa"/>
            <w:tcBorders>
              <w:top w:val="single" w:sz="4" w:space="0" w:color="auto"/>
            </w:tcBorders>
          </w:tcPr>
          <w:p w14:paraId="1DC1AFBC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50-54 </w:t>
            </w:r>
          </w:p>
        </w:tc>
        <w:tc>
          <w:tcPr>
            <w:tcW w:w="1418" w:type="dxa"/>
          </w:tcPr>
          <w:p w14:paraId="2A7F8F3F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469,406</w:t>
            </w:r>
          </w:p>
        </w:tc>
        <w:tc>
          <w:tcPr>
            <w:tcW w:w="1275" w:type="dxa"/>
          </w:tcPr>
          <w:p w14:paraId="7AA73674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14:paraId="7BE106C9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8.2-16.3)</w:t>
            </w:r>
          </w:p>
        </w:tc>
        <w:tc>
          <w:tcPr>
            <w:tcW w:w="1222" w:type="dxa"/>
          </w:tcPr>
          <w:p w14:paraId="02CE3699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410" w:type="dxa"/>
          </w:tcPr>
          <w:p w14:paraId="3C113C83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43.4-57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4B3884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6" w:type="dxa"/>
          </w:tcPr>
          <w:p w14:paraId="6CC4295F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2.9 (8.7-17.1)</w:t>
            </w:r>
          </w:p>
        </w:tc>
      </w:tr>
      <w:tr w:rsidR="00A224F1" w:rsidRPr="00A224F1" w14:paraId="70DC0652" w14:textId="77777777" w:rsidTr="0062321A">
        <w:tc>
          <w:tcPr>
            <w:tcW w:w="1384" w:type="dxa"/>
          </w:tcPr>
          <w:p w14:paraId="4941F4A6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55-59 </w:t>
            </w:r>
          </w:p>
        </w:tc>
        <w:tc>
          <w:tcPr>
            <w:tcW w:w="1418" w:type="dxa"/>
          </w:tcPr>
          <w:p w14:paraId="025358FA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3,376,760</w:t>
            </w:r>
          </w:p>
        </w:tc>
        <w:tc>
          <w:tcPr>
            <w:tcW w:w="1275" w:type="dxa"/>
          </w:tcPr>
          <w:p w14:paraId="52892C09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127" w:type="dxa"/>
          </w:tcPr>
          <w:p w14:paraId="736B3E78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5.9 (14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2" w:type="dxa"/>
          </w:tcPr>
          <w:p w14:paraId="74487355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761</w:t>
            </w:r>
          </w:p>
        </w:tc>
        <w:tc>
          <w:tcPr>
            <w:tcW w:w="2410" w:type="dxa"/>
          </w:tcPr>
          <w:p w14:paraId="1A7D79E5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80.2 (77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83.2)</w:t>
            </w:r>
          </w:p>
        </w:tc>
        <w:tc>
          <w:tcPr>
            <w:tcW w:w="1134" w:type="dxa"/>
          </w:tcPr>
          <w:p w14:paraId="5AB9FCF6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2126" w:type="dxa"/>
          </w:tcPr>
          <w:p w14:paraId="2C2A611B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15.1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24F1" w:rsidRPr="00A224F1" w14:paraId="01E4BB66" w14:textId="77777777" w:rsidTr="0062321A">
        <w:tc>
          <w:tcPr>
            <w:tcW w:w="1384" w:type="dxa"/>
          </w:tcPr>
          <w:p w14:paraId="43EB7CDD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60-64 </w:t>
            </w:r>
          </w:p>
        </w:tc>
        <w:tc>
          <w:tcPr>
            <w:tcW w:w="1418" w:type="dxa"/>
          </w:tcPr>
          <w:p w14:paraId="3C21F48A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4,178,337</w:t>
            </w:r>
          </w:p>
        </w:tc>
        <w:tc>
          <w:tcPr>
            <w:tcW w:w="1275" w:type="dxa"/>
          </w:tcPr>
          <w:p w14:paraId="7DAF2C31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2127" w:type="dxa"/>
          </w:tcPr>
          <w:p w14:paraId="443F60BE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22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2" w:type="dxa"/>
          </w:tcPr>
          <w:p w14:paraId="4E6F2620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4938</w:t>
            </w:r>
          </w:p>
        </w:tc>
        <w:tc>
          <w:tcPr>
            <w:tcW w:w="2410" w:type="dxa"/>
          </w:tcPr>
          <w:p w14:paraId="19166FF2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18.3 (115.0-121.6)</w:t>
            </w:r>
          </w:p>
        </w:tc>
        <w:tc>
          <w:tcPr>
            <w:tcW w:w="1134" w:type="dxa"/>
          </w:tcPr>
          <w:p w14:paraId="0CD153FC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  <w:tc>
          <w:tcPr>
            <w:tcW w:w="2126" w:type="dxa"/>
          </w:tcPr>
          <w:p w14:paraId="558F9F72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32.0 (30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33.7)</w:t>
            </w:r>
          </w:p>
        </w:tc>
      </w:tr>
      <w:tr w:rsidR="00A224F1" w:rsidRPr="00A224F1" w14:paraId="1E7984A2" w14:textId="77777777" w:rsidTr="0062321A">
        <w:tc>
          <w:tcPr>
            <w:tcW w:w="1384" w:type="dxa"/>
          </w:tcPr>
          <w:p w14:paraId="3EF5E982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65-69 </w:t>
            </w:r>
          </w:p>
        </w:tc>
        <w:tc>
          <w:tcPr>
            <w:tcW w:w="1418" w:type="dxa"/>
          </w:tcPr>
          <w:p w14:paraId="7B0BF592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,824,762</w:t>
            </w:r>
          </w:p>
        </w:tc>
        <w:tc>
          <w:tcPr>
            <w:tcW w:w="1275" w:type="dxa"/>
          </w:tcPr>
          <w:p w14:paraId="14D8CE9D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2127" w:type="dxa"/>
          </w:tcPr>
          <w:p w14:paraId="5C7B1827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26.7-30.8)</w:t>
            </w:r>
          </w:p>
        </w:tc>
        <w:tc>
          <w:tcPr>
            <w:tcW w:w="1222" w:type="dxa"/>
          </w:tcPr>
          <w:p w14:paraId="795A7611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4487</w:t>
            </w:r>
          </w:p>
        </w:tc>
        <w:tc>
          <w:tcPr>
            <w:tcW w:w="2410" w:type="dxa"/>
          </w:tcPr>
          <w:p w14:paraId="1E706B94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61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157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166.7)</w:t>
            </w:r>
          </w:p>
        </w:tc>
        <w:tc>
          <w:tcPr>
            <w:tcW w:w="1134" w:type="dxa"/>
          </w:tcPr>
          <w:p w14:paraId="59DBDAEA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2126" w:type="dxa"/>
          </w:tcPr>
          <w:p w14:paraId="626A2E27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50.1 (47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52.8)</w:t>
            </w:r>
          </w:p>
        </w:tc>
      </w:tr>
      <w:tr w:rsidR="00A224F1" w:rsidRPr="00A224F1" w14:paraId="00FED527" w14:textId="77777777" w:rsidTr="005B1F37">
        <w:tc>
          <w:tcPr>
            <w:tcW w:w="1384" w:type="dxa"/>
          </w:tcPr>
          <w:p w14:paraId="36E1F4FF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70-74 </w:t>
            </w:r>
          </w:p>
        </w:tc>
        <w:tc>
          <w:tcPr>
            <w:tcW w:w="1418" w:type="dxa"/>
          </w:tcPr>
          <w:p w14:paraId="1580B2AE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,273,714</w:t>
            </w:r>
          </w:p>
        </w:tc>
        <w:tc>
          <w:tcPr>
            <w:tcW w:w="1275" w:type="dxa"/>
          </w:tcPr>
          <w:p w14:paraId="0553811A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2127" w:type="dxa"/>
          </w:tcPr>
          <w:p w14:paraId="6F8C6549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37.9 (34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41.5)</w:t>
            </w:r>
          </w:p>
        </w:tc>
        <w:tc>
          <w:tcPr>
            <w:tcW w:w="1222" w:type="dxa"/>
          </w:tcPr>
          <w:p w14:paraId="78168D1D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674</w:t>
            </w:r>
          </w:p>
        </w:tc>
        <w:tc>
          <w:tcPr>
            <w:tcW w:w="2410" w:type="dxa"/>
          </w:tcPr>
          <w:p w14:paraId="14308B72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17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208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225.8)</w:t>
            </w:r>
          </w:p>
        </w:tc>
        <w:tc>
          <w:tcPr>
            <w:tcW w:w="1134" w:type="dxa"/>
          </w:tcPr>
          <w:p w14:paraId="25625C46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2126" w:type="dxa"/>
          </w:tcPr>
          <w:p w14:paraId="497AA453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89.7-101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24F1" w:rsidRPr="00A224F1" w14:paraId="202C7170" w14:textId="77777777" w:rsidTr="005B1F37">
        <w:tc>
          <w:tcPr>
            <w:tcW w:w="1384" w:type="dxa"/>
            <w:tcBorders>
              <w:bottom w:val="single" w:sz="4" w:space="0" w:color="auto"/>
            </w:tcBorders>
          </w:tcPr>
          <w:p w14:paraId="4B43FA35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E29036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31,9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C31519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E0D43BC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55.6 (44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-67.0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DEC7377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1672EC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285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256.4-314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43A7A5" w14:textId="77777777" w:rsidR="001C74B9" w:rsidRPr="00A224F1" w:rsidRDefault="001C74B9" w:rsidP="003A3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832B9A" w14:textId="77777777" w:rsidR="001C74B9" w:rsidRPr="00A224F1" w:rsidRDefault="001C74B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153.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132.9</w:t>
            </w:r>
            <w:r w:rsidR="003A339F" w:rsidRPr="00A224F1">
              <w:rPr>
                <w:rFonts w:ascii="Times New Roman" w:hAnsi="Times New Roman" w:cs="Times New Roman"/>
                <w:sz w:val="20"/>
                <w:szCs w:val="20"/>
              </w:rPr>
              <w:t>-174.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</w:tbl>
    <w:p w14:paraId="64089BE5" w14:textId="77777777" w:rsidR="00FD1C90" w:rsidRPr="00A224F1" w:rsidRDefault="00FD1C90" w:rsidP="00FD1C90"/>
    <w:p w14:paraId="39518D1A" w14:textId="77777777" w:rsidR="001C74B9" w:rsidRPr="00A224F1" w:rsidRDefault="001C74B9">
      <w:r w:rsidRPr="00A224F1">
        <w:br w:type="page"/>
      </w:r>
    </w:p>
    <w:tbl>
      <w:tblPr>
        <w:tblStyle w:val="TableGrid"/>
        <w:tblW w:w="1360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559"/>
        <w:gridCol w:w="1418"/>
        <w:gridCol w:w="708"/>
        <w:gridCol w:w="1701"/>
        <w:gridCol w:w="1418"/>
        <w:gridCol w:w="1417"/>
        <w:gridCol w:w="1560"/>
        <w:gridCol w:w="708"/>
      </w:tblGrid>
      <w:tr w:rsidR="00A224F1" w:rsidRPr="00A224F1" w14:paraId="60ED646A" w14:textId="77777777" w:rsidTr="008A25E1">
        <w:tc>
          <w:tcPr>
            <w:tcW w:w="13608" w:type="dxa"/>
            <w:gridSpan w:val="10"/>
          </w:tcPr>
          <w:p w14:paraId="089EE5A2" w14:textId="79AD174C" w:rsidR="001C74B9" w:rsidRPr="00A224F1" w:rsidRDefault="001E6E89" w:rsidP="00554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orting </w:t>
            </w:r>
            <w:r w:rsidR="003F6CC9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Table 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F6CC9" w:rsidRPr="00A224F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1E4086" w:rsidRPr="00A224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3F6CC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relative risks of </w:t>
            </w:r>
            <w:r w:rsidR="008A25E1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femur (not neck),  neck of femur,  lower leg, and ankle </w:t>
            </w:r>
            <w:r w:rsidR="003F6CC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fractures in women, cross-classified by both BMI and strenuous physical activity, and BMI and any </w:t>
            </w:r>
            <w:r w:rsidR="005542D6" w:rsidRPr="00A224F1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  <w:p w14:paraId="52DC1A65" w14:textId="77777777" w:rsidR="00E45E67" w:rsidRPr="00A224F1" w:rsidRDefault="00E45E67" w:rsidP="005542D6"/>
        </w:tc>
      </w:tr>
      <w:tr w:rsidR="00A224F1" w:rsidRPr="00A224F1" w14:paraId="1FD2B0EB" w14:textId="77777777" w:rsidTr="008A25E1">
        <w:tc>
          <w:tcPr>
            <w:tcW w:w="1418" w:type="dxa"/>
          </w:tcPr>
          <w:p w14:paraId="0E321A8A" w14:textId="77777777" w:rsidR="001C74B9" w:rsidRPr="00A224F1" w:rsidRDefault="001C74B9" w:rsidP="00FD1C90"/>
        </w:tc>
        <w:tc>
          <w:tcPr>
            <w:tcW w:w="5386" w:type="dxa"/>
            <w:gridSpan w:val="4"/>
            <w:vAlign w:val="center"/>
          </w:tcPr>
          <w:p w14:paraId="3330E66B" w14:textId="77777777" w:rsidR="001C74B9" w:rsidRPr="00A224F1" w:rsidRDefault="003F6CC9" w:rsidP="0062321A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Strenuous Physical Activity</w:t>
            </w:r>
          </w:p>
        </w:tc>
        <w:tc>
          <w:tcPr>
            <w:tcW w:w="6804" w:type="dxa"/>
            <w:gridSpan w:val="5"/>
            <w:vAlign w:val="center"/>
          </w:tcPr>
          <w:p w14:paraId="760458E1" w14:textId="77777777" w:rsidR="001C74B9" w:rsidRPr="00A224F1" w:rsidRDefault="003F6CC9" w:rsidP="0062321A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y </w:t>
            </w:r>
            <w:r w:rsidR="005542D6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ctivity</w:t>
            </w:r>
          </w:p>
        </w:tc>
      </w:tr>
      <w:tr w:rsidR="00A224F1" w:rsidRPr="00A224F1" w14:paraId="54FFAF82" w14:textId="77777777" w:rsidTr="008A25E1">
        <w:tc>
          <w:tcPr>
            <w:tcW w:w="1418" w:type="dxa"/>
            <w:vAlign w:val="center"/>
          </w:tcPr>
          <w:p w14:paraId="70D9E08A" w14:textId="77777777" w:rsidR="003F6CC9" w:rsidRPr="00A224F1" w:rsidRDefault="003F6CC9" w:rsidP="0062321A">
            <w:pPr>
              <w:jc w:val="center"/>
              <w:rPr>
                <w:b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BMI (kg/m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87FEAC" w14:textId="77777777" w:rsidR="003F6CC9" w:rsidRPr="00A224F1" w:rsidRDefault="003F6CC9" w:rsidP="00623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arely/never ac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420619" w14:textId="77777777" w:rsidR="003F6CC9" w:rsidRPr="00A224F1" w:rsidRDefault="003F6CC9" w:rsidP="00623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t most once per week</w:t>
            </w:r>
          </w:p>
          <w:p w14:paraId="44F09911" w14:textId="77777777" w:rsidR="003F6CC9" w:rsidRPr="00A224F1" w:rsidRDefault="001E4086" w:rsidP="00623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2CEC8D" w14:textId="77777777" w:rsidR="001E4086" w:rsidRPr="00A224F1" w:rsidRDefault="003F6CC9" w:rsidP="001E40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re than once per week </w:t>
            </w:r>
          </w:p>
          <w:p w14:paraId="1F7BD316" w14:textId="77777777" w:rsidR="003F6CC9" w:rsidRPr="00A224F1" w:rsidRDefault="001E4086" w:rsidP="001E40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C5DC21D" w14:textId="77777777" w:rsidR="003F6CC9" w:rsidRPr="00A224F1" w:rsidRDefault="003F6CC9" w:rsidP="0062321A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for intera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ECCB8B" w14:textId="77777777" w:rsidR="003F6CC9" w:rsidRPr="00A224F1" w:rsidRDefault="003F6CC9" w:rsidP="00623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arely/never ac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497AD3" w14:textId="77777777" w:rsidR="003F6CC9" w:rsidRPr="00A224F1" w:rsidRDefault="003F6CC9" w:rsidP="00623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t most once per week</w:t>
            </w:r>
          </w:p>
          <w:p w14:paraId="33F9B6A3" w14:textId="77777777" w:rsidR="003F6CC9" w:rsidRPr="00A224F1" w:rsidRDefault="001E4086" w:rsidP="0062321A">
            <w:pPr>
              <w:jc w:val="center"/>
              <w:rPr>
                <w:b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E057B8" w14:textId="77777777" w:rsidR="00737F55" w:rsidRPr="00A224F1" w:rsidRDefault="00737F55" w:rsidP="00737F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-3 times per week </w:t>
            </w:r>
          </w:p>
          <w:p w14:paraId="7291F2C6" w14:textId="77777777" w:rsidR="003F6CC9" w:rsidRPr="00A224F1" w:rsidRDefault="00737F55" w:rsidP="00737F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41B9A53" w14:textId="77777777" w:rsidR="00737F55" w:rsidRPr="00A224F1" w:rsidRDefault="003F6CC9" w:rsidP="0062321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re than 3 times per week </w:t>
            </w:r>
          </w:p>
          <w:p w14:paraId="11FC60DC" w14:textId="77777777" w:rsidR="003F6CC9" w:rsidRPr="00A224F1" w:rsidRDefault="00737F55" w:rsidP="0062321A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A1C9152" w14:textId="77777777" w:rsidR="003F6CC9" w:rsidRPr="00A224F1" w:rsidRDefault="003F6CC9" w:rsidP="0062321A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for interaction</w:t>
            </w:r>
          </w:p>
        </w:tc>
      </w:tr>
      <w:tr w:rsidR="00A224F1" w:rsidRPr="00A224F1" w14:paraId="080E202C" w14:textId="77777777" w:rsidTr="008A25E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FFCFB52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Femur</w:t>
            </w:r>
            <w:r w:rsidR="008A25E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ot neck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42649C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1A9D33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0D6FE9" w14:textId="77777777" w:rsidR="005542D6" w:rsidRPr="00A224F1" w:rsidRDefault="005542D6" w:rsidP="005542D6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78B3B4E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6EC3FB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6120D7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35BBD5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073D183" w14:textId="77777777" w:rsidR="005542D6" w:rsidRPr="00A224F1" w:rsidRDefault="005542D6" w:rsidP="005542D6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6398773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6F7DDBF1" w14:textId="77777777" w:rsidTr="008A25E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F4DFD9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</w:tc>
        <w:tc>
          <w:tcPr>
            <w:tcW w:w="1701" w:type="dxa"/>
            <w:vAlign w:val="center"/>
          </w:tcPr>
          <w:p w14:paraId="6D3C5395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8-1.13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E5F6D78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7 (0.5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-0.81)</w:t>
            </w:r>
          </w:p>
        </w:tc>
        <w:tc>
          <w:tcPr>
            <w:tcW w:w="1418" w:type="dxa"/>
            <w:vAlign w:val="center"/>
          </w:tcPr>
          <w:p w14:paraId="6DF775A0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1 (0.49-0.76)</w:t>
            </w:r>
          </w:p>
        </w:tc>
        <w:tc>
          <w:tcPr>
            <w:tcW w:w="708" w:type="dxa"/>
            <w:vAlign w:val="center"/>
          </w:tcPr>
          <w:p w14:paraId="49685D95" w14:textId="77777777" w:rsidR="005542D6" w:rsidRPr="00A224F1" w:rsidRDefault="005542D6" w:rsidP="00D410CB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43DAEAAE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2-1.22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4069EEFA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8 (0.45-0.75)</w:t>
            </w:r>
          </w:p>
        </w:tc>
        <w:tc>
          <w:tcPr>
            <w:tcW w:w="1417" w:type="dxa"/>
            <w:vAlign w:val="center"/>
          </w:tcPr>
          <w:p w14:paraId="3B01B786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6 (0.44-0.71)</w:t>
            </w:r>
          </w:p>
        </w:tc>
        <w:tc>
          <w:tcPr>
            <w:tcW w:w="1560" w:type="dxa"/>
            <w:vAlign w:val="center"/>
          </w:tcPr>
          <w:p w14:paraId="4BEA6D31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1 (0.69-0.96)</w:t>
            </w:r>
          </w:p>
        </w:tc>
        <w:tc>
          <w:tcPr>
            <w:tcW w:w="708" w:type="dxa"/>
            <w:vAlign w:val="center"/>
          </w:tcPr>
          <w:p w14:paraId="7B6BBEA6" w14:textId="77777777" w:rsidR="005542D6" w:rsidRPr="00A224F1" w:rsidRDefault="00D410CB" w:rsidP="005542D6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 w:rsidR="001E4086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224F1" w:rsidRPr="00A224F1" w14:paraId="29C5AD35" w14:textId="77777777" w:rsidTr="008A25E1">
        <w:tc>
          <w:tcPr>
            <w:tcW w:w="1418" w:type="dxa"/>
            <w:vAlign w:val="center"/>
          </w:tcPr>
          <w:p w14:paraId="4A6B8D48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701" w:type="dxa"/>
            <w:vAlign w:val="center"/>
          </w:tcPr>
          <w:p w14:paraId="1B17F02E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83-1.08)</w:t>
            </w:r>
          </w:p>
        </w:tc>
        <w:tc>
          <w:tcPr>
            <w:tcW w:w="1559" w:type="dxa"/>
            <w:vAlign w:val="center"/>
          </w:tcPr>
          <w:p w14:paraId="0065D335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1 (0.4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-0.76)</w:t>
            </w:r>
          </w:p>
        </w:tc>
        <w:tc>
          <w:tcPr>
            <w:tcW w:w="1418" w:type="dxa"/>
            <w:vAlign w:val="center"/>
          </w:tcPr>
          <w:p w14:paraId="5D643819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2 (0.56-0.9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68C8F87D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00F1C0BC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5 (0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69-1.03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557BA04C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9 (0.46-0.75)</w:t>
            </w:r>
          </w:p>
        </w:tc>
        <w:tc>
          <w:tcPr>
            <w:tcW w:w="1417" w:type="dxa"/>
            <w:vAlign w:val="center"/>
          </w:tcPr>
          <w:p w14:paraId="02C15FB4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7 (0.53-0.85)</w:t>
            </w:r>
          </w:p>
        </w:tc>
        <w:tc>
          <w:tcPr>
            <w:tcW w:w="1560" w:type="dxa"/>
            <w:vAlign w:val="center"/>
          </w:tcPr>
          <w:p w14:paraId="4F811E08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1 (0.67-0.98)</w:t>
            </w:r>
          </w:p>
        </w:tc>
        <w:tc>
          <w:tcPr>
            <w:tcW w:w="708" w:type="dxa"/>
            <w:vAlign w:val="center"/>
          </w:tcPr>
          <w:p w14:paraId="276A081B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692693D6" w14:textId="77777777" w:rsidTr="008A25E1">
        <w:tc>
          <w:tcPr>
            <w:tcW w:w="1418" w:type="dxa"/>
            <w:vAlign w:val="center"/>
          </w:tcPr>
          <w:p w14:paraId="1F9282FA" w14:textId="77777777" w:rsidR="005542D6" w:rsidRPr="00A224F1" w:rsidRDefault="005542D6" w:rsidP="00B259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vAlign w:val="center"/>
          </w:tcPr>
          <w:p w14:paraId="52B7778D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1.01-1.38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372480B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90-1.50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3242B673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445E1532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685FFA93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16 (0.95-1.42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451CCA52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93 (0.72-1.21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7C8A7B5C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-1.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67AB74E0" w14:textId="77777777" w:rsidR="005542D6" w:rsidRPr="00A224F1" w:rsidRDefault="005542D6" w:rsidP="00D41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37AFAA57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5BE0AD45" w14:textId="77777777" w:rsidTr="008A25E1">
        <w:tc>
          <w:tcPr>
            <w:tcW w:w="1418" w:type="dxa"/>
            <w:vAlign w:val="center"/>
          </w:tcPr>
          <w:p w14:paraId="0802567B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CBC6913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17E72D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70C8B0F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73F6C89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27336C15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AC630D3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04C0EA2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0DA199F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A15A826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7584958C" w14:textId="77777777" w:rsidTr="008A25E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640662" w14:textId="77777777" w:rsidR="005542D6" w:rsidRPr="00A224F1" w:rsidRDefault="00B259A4" w:rsidP="00B259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ck of femur </w:t>
            </w:r>
          </w:p>
        </w:tc>
        <w:tc>
          <w:tcPr>
            <w:tcW w:w="1701" w:type="dxa"/>
            <w:vAlign w:val="center"/>
          </w:tcPr>
          <w:p w14:paraId="7955C107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9DB2B2B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813F3C1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07AF280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7B60BF8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DF5D90C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B9484CB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BB714A6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99FE0EC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707BD34D" w14:textId="77777777" w:rsidTr="008A25E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6A1790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</w:tc>
        <w:tc>
          <w:tcPr>
            <w:tcW w:w="1701" w:type="dxa"/>
            <w:vAlign w:val="center"/>
          </w:tcPr>
          <w:p w14:paraId="5316EB51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6-1.04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14E73F2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5 (0.71-0.79)</w:t>
            </w:r>
          </w:p>
        </w:tc>
        <w:tc>
          <w:tcPr>
            <w:tcW w:w="1418" w:type="dxa"/>
            <w:vAlign w:val="center"/>
          </w:tcPr>
          <w:p w14:paraId="29C2C582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7 (0.63-0.72)</w:t>
            </w:r>
          </w:p>
        </w:tc>
        <w:tc>
          <w:tcPr>
            <w:tcW w:w="708" w:type="dxa"/>
            <w:vAlign w:val="center"/>
          </w:tcPr>
          <w:p w14:paraId="301FE7B7" w14:textId="77777777" w:rsidR="00B259A4" w:rsidRPr="00A224F1" w:rsidRDefault="00B259A4" w:rsidP="00D410CB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3092900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2176D6D1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1 (0.76-0.87)</w:t>
            </w:r>
          </w:p>
        </w:tc>
        <w:tc>
          <w:tcPr>
            <w:tcW w:w="1417" w:type="dxa"/>
            <w:vAlign w:val="center"/>
          </w:tcPr>
          <w:p w14:paraId="671BE664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3 (0.68-0.78)</w:t>
            </w:r>
          </w:p>
        </w:tc>
        <w:tc>
          <w:tcPr>
            <w:tcW w:w="1560" w:type="dxa"/>
            <w:vAlign w:val="center"/>
          </w:tcPr>
          <w:p w14:paraId="34627BB2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4 (0.80-0.88)</w:t>
            </w:r>
          </w:p>
        </w:tc>
        <w:tc>
          <w:tcPr>
            <w:tcW w:w="708" w:type="dxa"/>
            <w:vAlign w:val="center"/>
          </w:tcPr>
          <w:p w14:paraId="41302EAF" w14:textId="77777777" w:rsidR="00B259A4" w:rsidRPr="00A224F1" w:rsidRDefault="00D410CB" w:rsidP="005B1F37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="001E4086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224F1" w:rsidRPr="00A224F1" w14:paraId="217A8BA7" w14:textId="77777777" w:rsidTr="008A25E1">
        <w:tc>
          <w:tcPr>
            <w:tcW w:w="1418" w:type="dxa"/>
            <w:vAlign w:val="center"/>
          </w:tcPr>
          <w:p w14:paraId="5966281C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701" w:type="dxa"/>
            <w:vAlign w:val="center"/>
          </w:tcPr>
          <w:p w14:paraId="3F1D8CD1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1 (0.58-0.64)</w:t>
            </w:r>
          </w:p>
        </w:tc>
        <w:tc>
          <w:tcPr>
            <w:tcW w:w="1559" w:type="dxa"/>
            <w:vAlign w:val="center"/>
          </w:tcPr>
          <w:p w14:paraId="6BB0152D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9 (0.46-0.53)</w:t>
            </w:r>
          </w:p>
        </w:tc>
        <w:tc>
          <w:tcPr>
            <w:tcW w:w="1418" w:type="dxa"/>
            <w:vAlign w:val="center"/>
          </w:tcPr>
          <w:p w14:paraId="5D2944B9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6 (0.42-0.50)</w:t>
            </w:r>
          </w:p>
        </w:tc>
        <w:tc>
          <w:tcPr>
            <w:tcW w:w="708" w:type="dxa"/>
            <w:vAlign w:val="center"/>
          </w:tcPr>
          <w:p w14:paraId="133E6445" w14:textId="77777777" w:rsidR="00B259A4" w:rsidRPr="00A224F1" w:rsidRDefault="00B259A4" w:rsidP="005B1F37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B997698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8 (0.53-0.62)</w:t>
            </w:r>
          </w:p>
        </w:tc>
        <w:tc>
          <w:tcPr>
            <w:tcW w:w="1418" w:type="dxa"/>
            <w:vAlign w:val="center"/>
          </w:tcPr>
          <w:p w14:paraId="296782A8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9 (0.45-0.53)</w:t>
            </w:r>
          </w:p>
        </w:tc>
        <w:tc>
          <w:tcPr>
            <w:tcW w:w="1417" w:type="dxa"/>
            <w:vAlign w:val="center"/>
          </w:tcPr>
          <w:p w14:paraId="030C2DEB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1 (0.47-0.55)</w:t>
            </w:r>
          </w:p>
        </w:tc>
        <w:tc>
          <w:tcPr>
            <w:tcW w:w="1560" w:type="dxa"/>
            <w:vAlign w:val="center"/>
          </w:tcPr>
          <w:p w14:paraId="054A3D68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4 (0.50-0.58)</w:t>
            </w:r>
          </w:p>
        </w:tc>
        <w:tc>
          <w:tcPr>
            <w:tcW w:w="708" w:type="dxa"/>
            <w:vAlign w:val="center"/>
          </w:tcPr>
          <w:p w14:paraId="0C2278A2" w14:textId="77777777" w:rsidR="00B259A4" w:rsidRPr="00A224F1" w:rsidRDefault="00B259A4" w:rsidP="005B1F37">
            <w:pPr>
              <w:jc w:val="center"/>
            </w:pPr>
          </w:p>
        </w:tc>
      </w:tr>
      <w:tr w:rsidR="00A224F1" w:rsidRPr="00A224F1" w14:paraId="6CEC605A" w14:textId="77777777" w:rsidTr="008A25E1">
        <w:tc>
          <w:tcPr>
            <w:tcW w:w="1418" w:type="dxa"/>
            <w:vAlign w:val="center"/>
          </w:tcPr>
          <w:p w14:paraId="754C41B6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0+</w:t>
            </w:r>
          </w:p>
        </w:tc>
        <w:tc>
          <w:tcPr>
            <w:tcW w:w="1701" w:type="dxa"/>
            <w:vAlign w:val="center"/>
          </w:tcPr>
          <w:p w14:paraId="0981D756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7 (0.43-0.50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52EA73A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3 (0.38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-0.48)</w:t>
            </w:r>
          </w:p>
        </w:tc>
        <w:tc>
          <w:tcPr>
            <w:tcW w:w="1418" w:type="dxa"/>
            <w:vAlign w:val="center"/>
          </w:tcPr>
          <w:p w14:paraId="79D2439E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36 (0.30-0.43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127905A7" w14:textId="77777777" w:rsidR="00B259A4" w:rsidRPr="00A224F1" w:rsidRDefault="00B259A4" w:rsidP="005B1F37">
            <w:pPr>
              <w:jc w:val="center"/>
            </w:pPr>
          </w:p>
        </w:tc>
        <w:tc>
          <w:tcPr>
            <w:tcW w:w="1701" w:type="dxa"/>
            <w:vAlign w:val="center"/>
          </w:tcPr>
          <w:p w14:paraId="47DA97E2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6 (0.41-0.50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28018621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0.39 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(0.34-0.44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5D836F56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39 (0.34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-0.46)</w:t>
            </w:r>
          </w:p>
        </w:tc>
        <w:tc>
          <w:tcPr>
            <w:tcW w:w="1560" w:type="dxa"/>
            <w:vAlign w:val="center"/>
          </w:tcPr>
          <w:p w14:paraId="16531DCC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7 (0.42-0.53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0DAACFA3" w14:textId="77777777" w:rsidR="00B259A4" w:rsidRPr="00A224F1" w:rsidRDefault="00B259A4" w:rsidP="005B1F37">
            <w:pPr>
              <w:jc w:val="center"/>
            </w:pPr>
          </w:p>
        </w:tc>
      </w:tr>
      <w:tr w:rsidR="00A224F1" w:rsidRPr="00A224F1" w14:paraId="2BD0BA1A" w14:textId="77777777" w:rsidTr="008A25E1">
        <w:tc>
          <w:tcPr>
            <w:tcW w:w="1418" w:type="dxa"/>
            <w:vAlign w:val="center"/>
          </w:tcPr>
          <w:p w14:paraId="4339491E" w14:textId="77777777" w:rsidR="005542D6" w:rsidRPr="00A224F1" w:rsidRDefault="005542D6" w:rsidP="00B259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7B6D772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C73F833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8057074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3B7E742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212FB601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E6614D6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D3A32BA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CB8F35E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E5D4946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0204EF2B" w14:textId="77777777" w:rsidTr="008A25E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804FB7" w14:textId="77777777" w:rsidR="005542D6" w:rsidRPr="00A224F1" w:rsidRDefault="00B259A4" w:rsidP="005542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Lower Leg</w:t>
            </w:r>
          </w:p>
        </w:tc>
        <w:tc>
          <w:tcPr>
            <w:tcW w:w="1701" w:type="dxa"/>
            <w:vAlign w:val="center"/>
          </w:tcPr>
          <w:p w14:paraId="327ED1E9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647947D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3185145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6F29BBC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44D42B3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304D133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ADA7B3F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AB72B68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008F0A6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6A0DB5F6" w14:textId="77777777" w:rsidTr="008A25E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57F674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</w:tc>
        <w:tc>
          <w:tcPr>
            <w:tcW w:w="1701" w:type="dxa"/>
            <w:vAlign w:val="center"/>
          </w:tcPr>
          <w:p w14:paraId="53966B9A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4CAACAE9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86-1.05)</w:t>
            </w:r>
          </w:p>
        </w:tc>
        <w:tc>
          <w:tcPr>
            <w:tcW w:w="1418" w:type="dxa"/>
            <w:vAlign w:val="center"/>
          </w:tcPr>
          <w:p w14:paraId="4F372FED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89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-1.11)</w:t>
            </w:r>
          </w:p>
        </w:tc>
        <w:tc>
          <w:tcPr>
            <w:tcW w:w="708" w:type="dxa"/>
            <w:vAlign w:val="center"/>
          </w:tcPr>
          <w:p w14:paraId="1336646D" w14:textId="77777777" w:rsidR="00B259A4" w:rsidRPr="00A224F1" w:rsidRDefault="00B259A4" w:rsidP="005B1F37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28B76E75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7-1.15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20155593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8 (0.77-1.01)</w:t>
            </w:r>
          </w:p>
        </w:tc>
        <w:tc>
          <w:tcPr>
            <w:tcW w:w="1417" w:type="dxa"/>
            <w:vAlign w:val="center"/>
          </w:tcPr>
          <w:p w14:paraId="6D809E6C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0 (0.71-0.91)</w:t>
            </w:r>
          </w:p>
        </w:tc>
        <w:tc>
          <w:tcPr>
            <w:tcW w:w="1560" w:type="dxa"/>
            <w:vAlign w:val="center"/>
          </w:tcPr>
          <w:p w14:paraId="7A4A9403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1 (0.92-1.11)</w:t>
            </w:r>
          </w:p>
        </w:tc>
        <w:tc>
          <w:tcPr>
            <w:tcW w:w="708" w:type="dxa"/>
            <w:vAlign w:val="center"/>
          </w:tcPr>
          <w:p w14:paraId="1A1D1DD2" w14:textId="77777777" w:rsidR="00B259A4" w:rsidRPr="00A224F1" w:rsidRDefault="003D2E35" w:rsidP="005B1F37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 w:rsidR="001E4086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224F1" w:rsidRPr="00A224F1" w14:paraId="5CC8F838" w14:textId="77777777" w:rsidTr="008A25E1">
        <w:tc>
          <w:tcPr>
            <w:tcW w:w="1418" w:type="dxa"/>
            <w:vAlign w:val="center"/>
          </w:tcPr>
          <w:p w14:paraId="2B0A92CF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701" w:type="dxa"/>
            <w:vAlign w:val="center"/>
          </w:tcPr>
          <w:p w14:paraId="4FAECD04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7 (0.98-1.16)</w:t>
            </w:r>
          </w:p>
        </w:tc>
        <w:tc>
          <w:tcPr>
            <w:tcW w:w="1559" w:type="dxa"/>
            <w:vAlign w:val="center"/>
          </w:tcPr>
          <w:p w14:paraId="7FFBE6AB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1.12 </w:t>
            </w:r>
            <w:r w:rsidR="00D410CB" w:rsidRPr="00A224F1">
              <w:rPr>
                <w:rFonts w:ascii="Times New Roman" w:hAnsi="Times New Roman" w:cs="Times New Roman"/>
                <w:sz w:val="16"/>
                <w:szCs w:val="16"/>
              </w:rPr>
              <w:t>(1.01-1.24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7DCD349D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7 (0.93-1.22)</w:t>
            </w:r>
          </w:p>
        </w:tc>
        <w:tc>
          <w:tcPr>
            <w:tcW w:w="708" w:type="dxa"/>
            <w:vAlign w:val="center"/>
          </w:tcPr>
          <w:p w14:paraId="44686D09" w14:textId="77777777" w:rsidR="00B259A4" w:rsidRPr="00A224F1" w:rsidRDefault="00B259A4" w:rsidP="005B1F37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52BD1CD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9 (0.96-1.24)</w:t>
            </w:r>
          </w:p>
        </w:tc>
        <w:tc>
          <w:tcPr>
            <w:tcW w:w="1418" w:type="dxa"/>
            <w:vAlign w:val="center"/>
          </w:tcPr>
          <w:p w14:paraId="2D1C9604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91-1.17)</w:t>
            </w:r>
          </w:p>
        </w:tc>
        <w:tc>
          <w:tcPr>
            <w:tcW w:w="1417" w:type="dxa"/>
            <w:vAlign w:val="center"/>
          </w:tcPr>
          <w:p w14:paraId="3CB3EAB3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9 (0.78-1.02)</w:t>
            </w:r>
          </w:p>
        </w:tc>
        <w:tc>
          <w:tcPr>
            <w:tcW w:w="1560" w:type="dxa"/>
            <w:vAlign w:val="center"/>
          </w:tcPr>
          <w:p w14:paraId="5D3FA74C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9 (0.98-1.22)</w:t>
            </w:r>
          </w:p>
        </w:tc>
        <w:tc>
          <w:tcPr>
            <w:tcW w:w="708" w:type="dxa"/>
            <w:vAlign w:val="center"/>
          </w:tcPr>
          <w:p w14:paraId="6E01F961" w14:textId="77777777" w:rsidR="00B259A4" w:rsidRPr="00A224F1" w:rsidRDefault="00B259A4" w:rsidP="005B1F37">
            <w:pPr>
              <w:jc w:val="center"/>
            </w:pPr>
          </w:p>
        </w:tc>
      </w:tr>
      <w:tr w:rsidR="00A224F1" w:rsidRPr="00A224F1" w14:paraId="183ECF5A" w14:textId="77777777" w:rsidTr="008A25E1">
        <w:tc>
          <w:tcPr>
            <w:tcW w:w="1418" w:type="dxa"/>
            <w:vAlign w:val="center"/>
          </w:tcPr>
          <w:p w14:paraId="24E77175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0+</w:t>
            </w:r>
          </w:p>
        </w:tc>
        <w:tc>
          <w:tcPr>
            <w:tcW w:w="1701" w:type="dxa"/>
            <w:vAlign w:val="center"/>
          </w:tcPr>
          <w:p w14:paraId="5DF86BAC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7 (1.05-1.30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1E477AFB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1 (0.94-1.31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3745AC53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40 (1.16-1.70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06F0CE63" w14:textId="77777777" w:rsidR="00B259A4" w:rsidRPr="00A224F1" w:rsidRDefault="00B259A4" w:rsidP="005B1F37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F2A6476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20 (1.04-1.38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785CDB0E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0 (0.93-1.29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1D4CA046" w14:textId="77777777" w:rsidR="00B259A4" w:rsidRPr="00A224F1" w:rsidRDefault="00D410CB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78-1.16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1FAD5E65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23 (1.04-1.46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590B0EAC" w14:textId="77777777" w:rsidR="00B259A4" w:rsidRPr="00A224F1" w:rsidRDefault="00B259A4" w:rsidP="005B1F37">
            <w:pPr>
              <w:jc w:val="center"/>
            </w:pPr>
          </w:p>
        </w:tc>
      </w:tr>
      <w:tr w:rsidR="00A224F1" w:rsidRPr="00A224F1" w14:paraId="44105EB8" w14:textId="77777777" w:rsidTr="008A25E1">
        <w:tc>
          <w:tcPr>
            <w:tcW w:w="1418" w:type="dxa"/>
            <w:vAlign w:val="center"/>
          </w:tcPr>
          <w:p w14:paraId="3CA574A1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2782286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45D146F2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89B8AB5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224FE98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047F9F0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44C5B89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060473F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189A29BC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D3FCFB6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470EAE84" w14:textId="77777777" w:rsidTr="008A25E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0E9E5F" w14:textId="77777777" w:rsidR="005542D6" w:rsidRPr="00A224F1" w:rsidRDefault="00B259A4" w:rsidP="005542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nkle</w:t>
            </w:r>
          </w:p>
        </w:tc>
        <w:tc>
          <w:tcPr>
            <w:tcW w:w="1701" w:type="dxa"/>
            <w:vAlign w:val="center"/>
          </w:tcPr>
          <w:p w14:paraId="22DE8113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D0A7238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4CCB0A7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BA1B622" w14:textId="77777777" w:rsidR="005542D6" w:rsidRPr="00A224F1" w:rsidRDefault="005542D6" w:rsidP="005542D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65D50A6B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8FDA36E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57396C3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E6BB4F1" w14:textId="77777777" w:rsidR="005542D6" w:rsidRPr="00A224F1" w:rsidRDefault="005542D6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509765D" w14:textId="77777777" w:rsidR="005542D6" w:rsidRPr="00A224F1" w:rsidRDefault="005542D6" w:rsidP="005542D6">
            <w:pPr>
              <w:jc w:val="center"/>
            </w:pPr>
          </w:p>
        </w:tc>
      </w:tr>
      <w:tr w:rsidR="00A224F1" w:rsidRPr="00A224F1" w14:paraId="2410FE2F" w14:textId="77777777" w:rsidTr="008A25E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49EAE7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</w:tc>
        <w:tc>
          <w:tcPr>
            <w:tcW w:w="1701" w:type="dxa"/>
            <w:vAlign w:val="center"/>
          </w:tcPr>
          <w:p w14:paraId="43C55771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04B85462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7 (0.91-1.03)</w:t>
            </w:r>
          </w:p>
        </w:tc>
        <w:tc>
          <w:tcPr>
            <w:tcW w:w="1418" w:type="dxa"/>
            <w:vAlign w:val="center"/>
          </w:tcPr>
          <w:p w14:paraId="2E89EE46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96-1.10)</w:t>
            </w:r>
          </w:p>
        </w:tc>
        <w:tc>
          <w:tcPr>
            <w:tcW w:w="708" w:type="dxa"/>
            <w:vAlign w:val="center"/>
          </w:tcPr>
          <w:p w14:paraId="7C86AF85" w14:textId="77777777" w:rsidR="00B259A4" w:rsidRPr="00A224F1" w:rsidRDefault="003D2E35" w:rsidP="005B1F37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6087514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  <w:r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1D807289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8 (0.81-0.95)</w:t>
            </w:r>
          </w:p>
        </w:tc>
        <w:tc>
          <w:tcPr>
            <w:tcW w:w="1417" w:type="dxa"/>
            <w:vAlign w:val="center"/>
          </w:tcPr>
          <w:p w14:paraId="63B6A551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1 (0.85-0.98)</w:t>
            </w:r>
          </w:p>
        </w:tc>
        <w:tc>
          <w:tcPr>
            <w:tcW w:w="1560" w:type="dxa"/>
            <w:vAlign w:val="center"/>
          </w:tcPr>
          <w:p w14:paraId="70F1136D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92-1.03)</w:t>
            </w:r>
          </w:p>
        </w:tc>
        <w:tc>
          <w:tcPr>
            <w:tcW w:w="708" w:type="dxa"/>
            <w:vAlign w:val="center"/>
          </w:tcPr>
          <w:p w14:paraId="6B83383A" w14:textId="77777777" w:rsidR="00B259A4" w:rsidRPr="00A224F1" w:rsidRDefault="003D2E35" w:rsidP="005B1F37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r w:rsidR="001E4086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224F1" w:rsidRPr="00A224F1" w14:paraId="75E6AAD7" w14:textId="77777777" w:rsidTr="00B259A4">
        <w:tc>
          <w:tcPr>
            <w:tcW w:w="1418" w:type="dxa"/>
            <w:vAlign w:val="center"/>
          </w:tcPr>
          <w:p w14:paraId="3AF42751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701" w:type="dxa"/>
            <w:vAlign w:val="center"/>
          </w:tcPr>
          <w:p w14:paraId="43952AE3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40 (1.34-1.47)</w:t>
            </w:r>
          </w:p>
        </w:tc>
        <w:tc>
          <w:tcPr>
            <w:tcW w:w="1559" w:type="dxa"/>
            <w:vAlign w:val="center"/>
          </w:tcPr>
          <w:p w14:paraId="4C9B25D9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48 (1.40-1.56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7707D86F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49 (1.39-1.60)</w:t>
            </w:r>
          </w:p>
        </w:tc>
        <w:tc>
          <w:tcPr>
            <w:tcW w:w="708" w:type="dxa"/>
            <w:vAlign w:val="center"/>
          </w:tcPr>
          <w:p w14:paraId="03071C07" w14:textId="77777777" w:rsidR="00B259A4" w:rsidRPr="00A224F1" w:rsidRDefault="00B259A4" w:rsidP="005B1F37">
            <w:pPr>
              <w:jc w:val="center"/>
            </w:pPr>
          </w:p>
        </w:tc>
        <w:tc>
          <w:tcPr>
            <w:tcW w:w="1701" w:type="dxa"/>
            <w:vAlign w:val="center"/>
          </w:tcPr>
          <w:p w14:paraId="42CAFC34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35 (1.25-1.45)</w:t>
            </w:r>
          </w:p>
        </w:tc>
        <w:tc>
          <w:tcPr>
            <w:tcW w:w="1418" w:type="dxa"/>
            <w:vAlign w:val="center"/>
          </w:tcPr>
          <w:p w14:paraId="003A318F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31 (1.22-1.40)</w:t>
            </w:r>
          </w:p>
        </w:tc>
        <w:tc>
          <w:tcPr>
            <w:tcW w:w="1417" w:type="dxa"/>
            <w:vAlign w:val="center"/>
          </w:tcPr>
          <w:p w14:paraId="538BFD2F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30 (1.21-1.39)</w:t>
            </w:r>
          </w:p>
        </w:tc>
        <w:tc>
          <w:tcPr>
            <w:tcW w:w="1560" w:type="dxa"/>
            <w:vAlign w:val="center"/>
          </w:tcPr>
          <w:p w14:paraId="3C7CE3CB" w14:textId="77777777" w:rsidR="00B259A4" w:rsidRPr="00A224F1" w:rsidRDefault="00B259A4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47 (1.39-1.56)</w:t>
            </w:r>
          </w:p>
        </w:tc>
        <w:tc>
          <w:tcPr>
            <w:tcW w:w="708" w:type="dxa"/>
            <w:vAlign w:val="center"/>
          </w:tcPr>
          <w:p w14:paraId="1E3BC44E" w14:textId="77777777" w:rsidR="00B259A4" w:rsidRPr="00A224F1" w:rsidRDefault="00B259A4" w:rsidP="005B1F37">
            <w:pPr>
              <w:jc w:val="center"/>
            </w:pPr>
          </w:p>
        </w:tc>
      </w:tr>
      <w:tr w:rsidR="00A224F1" w:rsidRPr="00A224F1" w14:paraId="4B212327" w14:textId="77777777" w:rsidTr="00B259A4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D34F763" w14:textId="77777777" w:rsidR="00B259A4" w:rsidRPr="00A224F1" w:rsidRDefault="00B259A4" w:rsidP="005542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0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035F6A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63 (1.53-1.72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70462A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80 (1.67-1.95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409F3D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6-1.71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029A2E1" w14:textId="77777777" w:rsidR="00B259A4" w:rsidRPr="00A224F1" w:rsidRDefault="00B259A4" w:rsidP="005B1F37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5A62A9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52 (1.40-1.65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87CDD4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54 (1.41-1.67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F00F16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49 (1.35-1.65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7FAD5C" w14:textId="77777777" w:rsidR="00B259A4" w:rsidRPr="00A224F1" w:rsidRDefault="003D2E35" w:rsidP="005B1F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61 (1.47-1.76</w:t>
            </w:r>
            <w:r w:rsidR="00B259A4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B2A919E" w14:textId="77777777" w:rsidR="00B259A4" w:rsidRPr="00A224F1" w:rsidRDefault="00B259A4" w:rsidP="005B1F37">
            <w:pPr>
              <w:jc w:val="center"/>
            </w:pPr>
          </w:p>
        </w:tc>
      </w:tr>
    </w:tbl>
    <w:p w14:paraId="514E7751" w14:textId="77777777" w:rsidR="001E4086" w:rsidRPr="00A224F1" w:rsidRDefault="001E4086" w:rsidP="0062321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BMI indicates body mass index; </w:t>
      </w:r>
      <w:proofErr w:type="spell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r w:rsidRPr="00A224F1">
        <w:rPr>
          <w:rFonts w:ascii="Times New Roman" w:hAnsi="Times New Roman" w:cs="Times New Roman"/>
          <w:sz w:val="20"/>
          <w:szCs w:val="20"/>
          <w:lang w:val="en-GB"/>
        </w:rPr>
        <w:t>, group-specific confidence interval for RR; and RR, relative risk.</w:t>
      </w:r>
    </w:p>
    <w:p w14:paraId="4A444AB2" w14:textId="77777777" w:rsidR="001E4086" w:rsidRPr="00A224F1" w:rsidRDefault="001E4086" w:rsidP="0062321A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use of hormone therapy, height, heart disease/thrombosis, diabetes mellitus, thyroid disease, rheumatoid arthritis/osteoarthritis, and exercise</w:t>
      </w:r>
    </w:p>
    <w:p w14:paraId="38F27A90" w14:textId="77777777" w:rsidR="0062321A" w:rsidRPr="00A224F1" w:rsidRDefault="0062321A" w:rsidP="0062321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A224F1">
        <w:rPr>
          <w:rFonts w:ascii="Times New Roman" w:hAnsi="Times New Roman" w:cs="Times New Roman"/>
          <w:sz w:val="20"/>
          <w:szCs w:val="20"/>
        </w:rPr>
        <w:t xml:space="preserve"> Likelihood ratio test for interaction between categories of BMI and strenuous activity</w:t>
      </w:r>
      <w:r w:rsidRPr="00A224F1">
        <w:rPr>
          <w:rFonts w:ascii="Times New Roman" w:hAnsi="Times New Roman" w:cs="Times New Roman"/>
          <w:sz w:val="20"/>
          <w:szCs w:val="20"/>
        </w:rPr>
        <w:br/>
      </w:r>
      <w:r w:rsidR="001E4086" w:rsidRPr="00A224F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224F1">
        <w:rPr>
          <w:rFonts w:ascii="Times New Roman" w:hAnsi="Times New Roman" w:cs="Times New Roman"/>
          <w:sz w:val="20"/>
          <w:szCs w:val="20"/>
        </w:rPr>
        <w:t xml:space="preserve"> Likelihood ratio test for interaction bet</w:t>
      </w:r>
      <w:r w:rsidR="00EC262E" w:rsidRPr="00A224F1">
        <w:rPr>
          <w:rFonts w:ascii="Times New Roman" w:hAnsi="Times New Roman" w:cs="Times New Roman"/>
          <w:sz w:val="20"/>
          <w:szCs w:val="20"/>
        </w:rPr>
        <w:t>ween categories of BMI and any activity</w:t>
      </w:r>
      <w:r w:rsidRPr="00A224F1">
        <w:rPr>
          <w:rFonts w:ascii="Times New Roman" w:hAnsi="Times New Roman" w:cs="Times New Roman"/>
          <w:sz w:val="20"/>
          <w:szCs w:val="20"/>
        </w:rPr>
        <w:t>.</w:t>
      </w:r>
    </w:p>
    <w:p w14:paraId="4954AF5E" w14:textId="77777777" w:rsidR="001C74B9" w:rsidRPr="00A224F1" w:rsidRDefault="001C74B9">
      <w:r w:rsidRPr="00A224F1">
        <w:br w:type="page"/>
      </w:r>
    </w:p>
    <w:p w14:paraId="50D886CF" w14:textId="77777777" w:rsidR="00FD1C90" w:rsidRPr="00A224F1" w:rsidRDefault="00FD1C90" w:rsidP="00FD1C90"/>
    <w:p w14:paraId="1DB88EFD" w14:textId="77777777" w:rsidR="00FD1C90" w:rsidRPr="00A224F1" w:rsidRDefault="00FD1C90" w:rsidP="00FD1C90"/>
    <w:tbl>
      <w:tblPr>
        <w:tblStyle w:val="TableGrid"/>
        <w:tblW w:w="13892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559"/>
        <w:gridCol w:w="1418"/>
        <w:gridCol w:w="708"/>
        <w:gridCol w:w="1701"/>
        <w:gridCol w:w="1418"/>
        <w:gridCol w:w="1417"/>
        <w:gridCol w:w="1560"/>
        <w:gridCol w:w="708"/>
      </w:tblGrid>
      <w:tr w:rsidR="00A224F1" w:rsidRPr="00A224F1" w14:paraId="25F5F212" w14:textId="77777777" w:rsidTr="00A13409">
        <w:tc>
          <w:tcPr>
            <w:tcW w:w="13892" w:type="dxa"/>
            <w:gridSpan w:val="10"/>
          </w:tcPr>
          <w:p w14:paraId="4C5246F1" w14:textId="27E7919D" w:rsidR="00067408" w:rsidRPr="00A224F1" w:rsidRDefault="001E6E89" w:rsidP="003A3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Pr="00A224F1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67408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Table 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67408" w:rsidRPr="00A224F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1E4086" w:rsidRPr="00A224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067408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relative risks of forearm</w:t>
            </w:r>
            <w:r w:rsidR="00A1340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(not wrist)</w:t>
            </w:r>
            <w:r w:rsidR="00067408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, wrist, and humerus fractures in women, cross-classified by both BMI and strenuous physical activity, and BMI and any </w:t>
            </w:r>
            <w:r w:rsidR="00EC262E" w:rsidRPr="00A224F1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  <w:p w14:paraId="0B786CE3" w14:textId="77777777" w:rsidR="00E45E67" w:rsidRPr="00A224F1" w:rsidRDefault="00E45E67" w:rsidP="003A339F"/>
        </w:tc>
      </w:tr>
      <w:tr w:rsidR="00A224F1" w:rsidRPr="00A224F1" w14:paraId="7C316539" w14:textId="77777777" w:rsidTr="00A13409">
        <w:tc>
          <w:tcPr>
            <w:tcW w:w="1702" w:type="dxa"/>
          </w:tcPr>
          <w:p w14:paraId="67545974" w14:textId="77777777" w:rsidR="00067408" w:rsidRPr="00A224F1" w:rsidRDefault="00067408" w:rsidP="003A339F"/>
        </w:tc>
        <w:tc>
          <w:tcPr>
            <w:tcW w:w="5386" w:type="dxa"/>
            <w:gridSpan w:val="4"/>
            <w:vAlign w:val="center"/>
          </w:tcPr>
          <w:p w14:paraId="29F8AAD5" w14:textId="77777777" w:rsidR="00067408" w:rsidRPr="00A224F1" w:rsidRDefault="00067408" w:rsidP="003A339F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Strenuous Physical Activity</w:t>
            </w:r>
          </w:p>
        </w:tc>
        <w:tc>
          <w:tcPr>
            <w:tcW w:w="6804" w:type="dxa"/>
            <w:gridSpan w:val="5"/>
            <w:vAlign w:val="center"/>
          </w:tcPr>
          <w:p w14:paraId="43BE723D" w14:textId="77777777" w:rsidR="00067408" w:rsidRPr="00A224F1" w:rsidRDefault="00067408" w:rsidP="003A339F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y </w:t>
            </w:r>
            <w:r w:rsidR="00EC262E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tivity</w:t>
            </w:r>
          </w:p>
        </w:tc>
      </w:tr>
      <w:tr w:rsidR="00A224F1" w:rsidRPr="00A224F1" w14:paraId="0772D848" w14:textId="77777777" w:rsidTr="00A13409">
        <w:tc>
          <w:tcPr>
            <w:tcW w:w="1702" w:type="dxa"/>
            <w:vAlign w:val="center"/>
          </w:tcPr>
          <w:p w14:paraId="0E053E76" w14:textId="77777777" w:rsidR="00067408" w:rsidRPr="00A224F1" w:rsidRDefault="00067408" w:rsidP="00067408">
            <w:pPr>
              <w:jc w:val="center"/>
              <w:rPr>
                <w:b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BMI (kg/m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39E6FE" w14:textId="77777777" w:rsidR="00067408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arely/never ac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A5F8BF9" w14:textId="77777777" w:rsidR="00067408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t most once per week</w:t>
            </w:r>
          </w:p>
          <w:p w14:paraId="5E897FEF" w14:textId="77777777" w:rsidR="00067408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</w:t>
            </w:r>
            <w:proofErr w:type="spellStart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FDE1AB" w14:textId="77777777" w:rsidR="00737F55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re than once per week </w:t>
            </w:r>
          </w:p>
          <w:p w14:paraId="35C741E7" w14:textId="77777777" w:rsidR="00067408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</w:t>
            </w:r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837FA29" w14:textId="77777777" w:rsidR="00067408" w:rsidRPr="00A224F1" w:rsidRDefault="00067408" w:rsidP="003A339F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for intera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84B60F" w14:textId="77777777" w:rsidR="00067408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arely/never ac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493C02" w14:textId="77777777" w:rsidR="00067408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t most once per week</w:t>
            </w:r>
          </w:p>
          <w:p w14:paraId="608FFB68" w14:textId="77777777" w:rsidR="00067408" w:rsidRPr="00A224F1" w:rsidRDefault="00067408" w:rsidP="003A339F">
            <w:pPr>
              <w:jc w:val="center"/>
              <w:rPr>
                <w:b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</w:t>
            </w:r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ACA717" w14:textId="77777777" w:rsidR="00737F55" w:rsidRPr="00A224F1" w:rsidRDefault="00737F55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2-3 times per week</w:t>
            </w:r>
            <w:r w:rsidR="0006740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1092DCD3" w14:textId="77777777" w:rsidR="00067408" w:rsidRPr="00A224F1" w:rsidRDefault="00067408" w:rsidP="003A3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</w:t>
            </w:r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2E385B" w14:textId="77777777" w:rsidR="00067408" w:rsidRPr="00A224F1" w:rsidRDefault="00067408" w:rsidP="003A339F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re than 3 times per week RR </w:t>
            </w:r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sCI</w:t>
            </w:r>
            <w:proofErr w:type="spellEnd"/>
            <w:r w:rsidR="00737F55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134F39F" w14:textId="77777777" w:rsidR="00067408" w:rsidRPr="00A224F1" w:rsidRDefault="00067408" w:rsidP="003A339F">
            <w:pPr>
              <w:jc w:val="center"/>
            </w:pPr>
            <w:r w:rsidRPr="00A224F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for interaction</w:t>
            </w:r>
          </w:p>
        </w:tc>
      </w:tr>
      <w:tr w:rsidR="00A224F1" w:rsidRPr="00A224F1" w14:paraId="3BE169AF" w14:textId="77777777" w:rsidTr="00A13409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5BDFFA80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Forearm</w:t>
            </w:r>
            <w:r w:rsidR="00A13409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ot wris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99F11E" w14:textId="77777777" w:rsidR="00067408" w:rsidRPr="00A224F1" w:rsidRDefault="00067408" w:rsidP="000674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C3E5F6" w14:textId="77777777" w:rsidR="00067408" w:rsidRPr="00A224F1" w:rsidRDefault="00067408" w:rsidP="000674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59F4F1" w14:textId="77777777" w:rsidR="00067408" w:rsidRPr="00A224F1" w:rsidRDefault="00067408" w:rsidP="000674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216B4F1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2850E6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B46F1C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1739B2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0D482A" w14:textId="77777777" w:rsidR="00067408" w:rsidRPr="00A224F1" w:rsidRDefault="00067408" w:rsidP="00067408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8965FAD" w14:textId="77777777" w:rsidR="00067408" w:rsidRPr="00A224F1" w:rsidRDefault="00067408" w:rsidP="00067408">
            <w:pPr>
              <w:jc w:val="center"/>
            </w:pPr>
          </w:p>
        </w:tc>
      </w:tr>
      <w:tr w:rsidR="00A224F1" w:rsidRPr="00A224F1" w14:paraId="4CD2585E" w14:textId="77777777" w:rsidTr="00A13409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1A01F8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</w:tc>
        <w:tc>
          <w:tcPr>
            <w:tcW w:w="1701" w:type="dxa"/>
            <w:vAlign w:val="center"/>
          </w:tcPr>
          <w:p w14:paraId="06E6B71F" w14:textId="77777777" w:rsidR="00067408" w:rsidRPr="00A224F1" w:rsidRDefault="00067408" w:rsidP="001E408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8)</w:t>
            </w:r>
          </w:p>
        </w:tc>
        <w:tc>
          <w:tcPr>
            <w:tcW w:w="1559" w:type="dxa"/>
            <w:vAlign w:val="center"/>
          </w:tcPr>
          <w:p w14:paraId="5C0BC666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3 (0.84-1.02)</w:t>
            </w:r>
          </w:p>
        </w:tc>
        <w:tc>
          <w:tcPr>
            <w:tcW w:w="1418" w:type="dxa"/>
            <w:vAlign w:val="center"/>
          </w:tcPr>
          <w:p w14:paraId="4AC7225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2 (0.92-1.13)</w:t>
            </w:r>
          </w:p>
        </w:tc>
        <w:tc>
          <w:tcPr>
            <w:tcW w:w="708" w:type="dxa"/>
            <w:vAlign w:val="center"/>
          </w:tcPr>
          <w:p w14:paraId="547DB4BB" w14:textId="77777777" w:rsidR="00067408" w:rsidRPr="00A224F1" w:rsidRDefault="003D2E35" w:rsidP="00067408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758B4232" w14:textId="77777777" w:rsidR="00067408" w:rsidRPr="00A224F1" w:rsidRDefault="00067408" w:rsidP="001E408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7-1.15)</w:t>
            </w:r>
          </w:p>
        </w:tc>
        <w:tc>
          <w:tcPr>
            <w:tcW w:w="1418" w:type="dxa"/>
            <w:vAlign w:val="center"/>
          </w:tcPr>
          <w:p w14:paraId="7A777750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9 (0.96-1.23)</w:t>
            </w:r>
          </w:p>
        </w:tc>
        <w:tc>
          <w:tcPr>
            <w:tcW w:w="1417" w:type="dxa"/>
            <w:vAlign w:val="center"/>
          </w:tcPr>
          <w:p w14:paraId="542941B4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6 (0.76-0.97)</w:t>
            </w:r>
          </w:p>
        </w:tc>
        <w:tc>
          <w:tcPr>
            <w:tcW w:w="1560" w:type="dxa"/>
            <w:vAlign w:val="center"/>
          </w:tcPr>
          <w:p w14:paraId="4DCA8A28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0 (1.00-1.20)</w:t>
            </w:r>
          </w:p>
        </w:tc>
        <w:tc>
          <w:tcPr>
            <w:tcW w:w="708" w:type="dxa"/>
            <w:vAlign w:val="center"/>
          </w:tcPr>
          <w:p w14:paraId="6E22EC5B" w14:textId="77777777" w:rsidR="00067408" w:rsidRPr="00A224F1" w:rsidRDefault="003D2E35" w:rsidP="001E4086">
            <w:pPr>
              <w:jc w:val="center"/>
              <w:rPr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E4086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224F1" w:rsidRPr="00A224F1" w14:paraId="7DD90D84" w14:textId="77777777" w:rsidTr="00A13409">
        <w:tc>
          <w:tcPr>
            <w:tcW w:w="1702" w:type="dxa"/>
            <w:vAlign w:val="center"/>
          </w:tcPr>
          <w:p w14:paraId="3C94EAFC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701" w:type="dxa"/>
            <w:vAlign w:val="center"/>
          </w:tcPr>
          <w:p w14:paraId="3807A16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3 (0.75-0.91)</w:t>
            </w:r>
          </w:p>
        </w:tc>
        <w:tc>
          <w:tcPr>
            <w:tcW w:w="1559" w:type="dxa"/>
            <w:vAlign w:val="center"/>
          </w:tcPr>
          <w:p w14:paraId="17C80726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8 (0.69-0.88)</w:t>
            </w:r>
          </w:p>
        </w:tc>
        <w:tc>
          <w:tcPr>
            <w:tcW w:w="1418" w:type="dxa"/>
            <w:vAlign w:val="center"/>
          </w:tcPr>
          <w:p w14:paraId="6FC6F3A6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0 (0.63-0.93)</w:t>
            </w:r>
          </w:p>
        </w:tc>
        <w:tc>
          <w:tcPr>
            <w:tcW w:w="708" w:type="dxa"/>
            <w:vAlign w:val="center"/>
          </w:tcPr>
          <w:p w14:paraId="3E7E2602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0884FA90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8 (0.76-1.02)</w:t>
            </w:r>
          </w:p>
        </w:tc>
        <w:tc>
          <w:tcPr>
            <w:tcW w:w="1418" w:type="dxa"/>
            <w:vAlign w:val="center"/>
          </w:tcPr>
          <w:p w14:paraId="708D2600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5 (0.74-0.98)</w:t>
            </w:r>
          </w:p>
        </w:tc>
        <w:tc>
          <w:tcPr>
            <w:tcW w:w="1417" w:type="dxa"/>
            <w:vAlign w:val="center"/>
          </w:tcPr>
          <w:p w14:paraId="71F7B6F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0 (0.79-1.03)</w:t>
            </w:r>
          </w:p>
        </w:tc>
        <w:tc>
          <w:tcPr>
            <w:tcW w:w="1560" w:type="dxa"/>
            <w:vAlign w:val="center"/>
          </w:tcPr>
          <w:p w14:paraId="47335AB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2 (0.72-0.93)</w:t>
            </w:r>
          </w:p>
        </w:tc>
        <w:tc>
          <w:tcPr>
            <w:tcW w:w="708" w:type="dxa"/>
            <w:vAlign w:val="center"/>
          </w:tcPr>
          <w:p w14:paraId="182C7D8B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527C64D9" w14:textId="77777777" w:rsidTr="00A13409">
        <w:tc>
          <w:tcPr>
            <w:tcW w:w="1702" w:type="dxa"/>
            <w:vAlign w:val="center"/>
          </w:tcPr>
          <w:p w14:paraId="0AE880DC" w14:textId="77777777" w:rsidR="00067408" w:rsidRPr="00A224F1" w:rsidRDefault="004217CD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0+</w:t>
            </w:r>
          </w:p>
        </w:tc>
        <w:tc>
          <w:tcPr>
            <w:tcW w:w="1701" w:type="dxa"/>
            <w:vAlign w:val="center"/>
          </w:tcPr>
          <w:p w14:paraId="14A42DCC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9 (0.79-1.00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797DB596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2 (0.59-0.87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6AC2A75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2 (0.55-0.93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75E5CB27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0BAF92A7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2 (0.78-1.09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999D154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7 (0.63-0.93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4D007A5A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5 (0.68-1.05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2662ABAF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5 (0.60-0.93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32611C03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1919AD32" w14:textId="77777777" w:rsidTr="00A13409">
        <w:tc>
          <w:tcPr>
            <w:tcW w:w="1702" w:type="dxa"/>
            <w:vAlign w:val="center"/>
          </w:tcPr>
          <w:p w14:paraId="0935B6CC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CB25B0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15B91E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0F9541E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81CA669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E290E17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80E8F28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1969C51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9F79E66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B849A21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55C85A95" w14:textId="77777777" w:rsidTr="00A13409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9161C67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Wrist</w:t>
            </w:r>
          </w:p>
        </w:tc>
        <w:tc>
          <w:tcPr>
            <w:tcW w:w="1701" w:type="dxa"/>
            <w:vAlign w:val="center"/>
          </w:tcPr>
          <w:p w14:paraId="304C489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98A03B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EBDD0DC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3025D1E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CBB0F87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F4FA0C3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CD70FD5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1876B05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3217669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5D0D5321" w14:textId="77777777" w:rsidTr="00A13409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247E810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</w:tc>
        <w:tc>
          <w:tcPr>
            <w:tcW w:w="1701" w:type="dxa"/>
            <w:vAlign w:val="center"/>
          </w:tcPr>
          <w:p w14:paraId="1B9E70CD" w14:textId="77777777" w:rsidR="00067408" w:rsidRPr="00A224F1" w:rsidRDefault="00067408" w:rsidP="001E408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D2E35" w:rsidRPr="00A224F1">
              <w:rPr>
                <w:rFonts w:ascii="Times New Roman" w:hAnsi="Times New Roman" w:cs="Times New Roman"/>
                <w:sz w:val="16"/>
                <w:szCs w:val="16"/>
              </w:rPr>
              <w:t>.00 (0.97-1.03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85A2AC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95-1.03)</w:t>
            </w:r>
          </w:p>
        </w:tc>
        <w:tc>
          <w:tcPr>
            <w:tcW w:w="1418" w:type="dxa"/>
            <w:vAlign w:val="center"/>
          </w:tcPr>
          <w:p w14:paraId="2628485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99-1.08)</w:t>
            </w:r>
          </w:p>
        </w:tc>
        <w:tc>
          <w:tcPr>
            <w:tcW w:w="708" w:type="dxa"/>
            <w:vAlign w:val="center"/>
          </w:tcPr>
          <w:p w14:paraId="726C4450" w14:textId="77777777" w:rsidR="00067408" w:rsidRPr="00A224F1" w:rsidRDefault="001F3718" w:rsidP="00067408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3E85A3EE" w14:textId="77777777" w:rsidR="00067408" w:rsidRPr="00A224F1" w:rsidRDefault="00067408" w:rsidP="001E408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  <w:tc>
          <w:tcPr>
            <w:tcW w:w="1418" w:type="dxa"/>
            <w:vAlign w:val="center"/>
          </w:tcPr>
          <w:p w14:paraId="27EEA67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0 (0.86-0.95)</w:t>
            </w:r>
          </w:p>
        </w:tc>
        <w:tc>
          <w:tcPr>
            <w:tcW w:w="1417" w:type="dxa"/>
            <w:vAlign w:val="center"/>
          </w:tcPr>
          <w:p w14:paraId="09752E9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2 (0.88-0.96)</w:t>
            </w:r>
          </w:p>
        </w:tc>
        <w:tc>
          <w:tcPr>
            <w:tcW w:w="1560" w:type="dxa"/>
            <w:vAlign w:val="center"/>
          </w:tcPr>
          <w:p w14:paraId="6F8977B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92-0.99)</w:t>
            </w:r>
          </w:p>
        </w:tc>
        <w:tc>
          <w:tcPr>
            <w:tcW w:w="708" w:type="dxa"/>
            <w:vAlign w:val="center"/>
          </w:tcPr>
          <w:p w14:paraId="07C2F3BD" w14:textId="77777777" w:rsidR="00067408" w:rsidRPr="00A224F1" w:rsidRDefault="001F3718" w:rsidP="00067408">
            <w:pPr>
              <w:jc w:val="center"/>
              <w:rPr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r w:rsidR="001E4086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224F1" w:rsidRPr="00A224F1" w14:paraId="2A10625A" w14:textId="77777777" w:rsidTr="00A13409">
        <w:tc>
          <w:tcPr>
            <w:tcW w:w="1702" w:type="dxa"/>
            <w:vAlign w:val="center"/>
          </w:tcPr>
          <w:p w14:paraId="633AFF0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701" w:type="dxa"/>
            <w:vAlign w:val="center"/>
          </w:tcPr>
          <w:p w14:paraId="69570B9B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75-0.81)</w:t>
            </w:r>
          </w:p>
        </w:tc>
        <w:tc>
          <w:tcPr>
            <w:tcW w:w="1559" w:type="dxa"/>
            <w:vAlign w:val="center"/>
          </w:tcPr>
          <w:p w14:paraId="4B652581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9 (0.75-0.83)</w:t>
            </w:r>
          </w:p>
        </w:tc>
        <w:tc>
          <w:tcPr>
            <w:tcW w:w="1418" w:type="dxa"/>
            <w:vAlign w:val="center"/>
          </w:tcPr>
          <w:p w14:paraId="025CAACC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0 (0.75-0.85)</w:t>
            </w:r>
          </w:p>
        </w:tc>
        <w:tc>
          <w:tcPr>
            <w:tcW w:w="708" w:type="dxa"/>
            <w:vAlign w:val="center"/>
          </w:tcPr>
          <w:p w14:paraId="3810FAEC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E770D05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6 (0.71-0.81)</w:t>
            </w:r>
          </w:p>
        </w:tc>
        <w:tc>
          <w:tcPr>
            <w:tcW w:w="1418" w:type="dxa"/>
            <w:vAlign w:val="center"/>
          </w:tcPr>
          <w:p w14:paraId="383B6F21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3 (0.69-0.77)</w:t>
            </w:r>
          </w:p>
        </w:tc>
        <w:tc>
          <w:tcPr>
            <w:tcW w:w="1417" w:type="dxa"/>
            <w:vAlign w:val="center"/>
          </w:tcPr>
          <w:p w14:paraId="5B2317A2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3 (0.69-0.78)</w:t>
            </w:r>
          </w:p>
        </w:tc>
        <w:tc>
          <w:tcPr>
            <w:tcW w:w="1560" w:type="dxa"/>
            <w:vAlign w:val="center"/>
          </w:tcPr>
          <w:p w14:paraId="6C4E891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4 (0.70-0.78)</w:t>
            </w:r>
          </w:p>
        </w:tc>
        <w:tc>
          <w:tcPr>
            <w:tcW w:w="708" w:type="dxa"/>
            <w:vAlign w:val="center"/>
          </w:tcPr>
          <w:p w14:paraId="1BEE8FD3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4CC329CA" w14:textId="77777777" w:rsidTr="00A13409">
        <w:tc>
          <w:tcPr>
            <w:tcW w:w="1702" w:type="dxa"/>
            <w:vAlign w:val="center"/>
          </w:tcPr>
          <w:p w14:paraId="5199E239" w14:textId="77777777" w:rsidR="00067408" w:rsidRPr="00A224F1" w:rsidRDefault="004217CD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0+</w:t>
            </w:r>
          </w:p>
        </w:tc>
        <w:tc>
          <w:tcPr>
            <w:tcW w:w="1701" w:type="dxa"/>
            <w:vAlign w:val="center"/>
          </w:tcPr>
          <w:p w14:paraId="17888225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1 (0.58-0.65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AF58C52" w14:textId="77777777" w:rsidR="00067408" w:rsidRPr="00A224F1" w:rsidRDefault="003D2E35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1 (0.56-0.67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9151F8C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9 (0.53-0.67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6A681E24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37593494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9 (0.54-0.64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7442E203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6 (0.51-0.62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44E57B89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5 (0.49-0.61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32C106B8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0 (0.54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-0.66)</w:t>
            </w:r>
          </w:p>
        </w:tc>
        <w:tc>
          <w:tcPr>
            <w:tcW w:w="708" w:type="dxa"/>
            <w:vAlign w:val="center"/>
          </w:tcPr>
          <w:p w14:paraId="322B936A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7E2CF433" w14:textId="77777777" w:rsidTr="00A13409">
        <w:tc>
          <w:tcPr>
            <w:tcW w:w="1702" w:type="dxa"/>
            <w:vAlign w:val="center"/>
          </w:tcPr>
          <w:p w14:paraId="762713E1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432955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39865DA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88832F6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C17EE3F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D1BA97F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9425956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169F6CE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92E3060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C02B02A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46E8D584" w14:textId="77777777" w:rsidTr="00A13409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1DA14A88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Humerus</w:t>
            </w:r>
          </w:p>
        </w:tc>
        <w:tc>
          <w:tcPr>
            <w:tcW w:w="1701" w:type="dxa"/>
            <w:vAlign w:val="center"/>
          </w:tcPr>
          <w:p w14:paraId="4FB4FC93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D4A83F1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EB4AE02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4846D80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7699B1E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970C303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5F62055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E433958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3FB9DFD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5590B4BF" w14:textId="77777777" w:rsidTr="00A13409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6D54044A" w14:textId="77777777" w:rsidR="00067408" w:rsidRPr="001E6E89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E89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</w:tc>
        <w:tc>
          <w:tcPr>
            <w:tcW w:w="1701" w:type="dxa"/>
            <w:vAlign w:val="center"/>
          </w:tcPr>
          <w:p w14:paraId="4B3574D5" w14:textId="77777777" w:rsidR="00067408" w:rsidRPr="00A224F1" w:rsidRDefault="00067408" w:rsidP="001E408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7)</w:t>
            </w:r>
          </w:p>
        </w:tc>
        <w:tc>
          <w:tcPr>
            <w:tcW w:w="1559" w:type="dxa"/>
            <w:vAlign w:val="center"/>
          </w:tcPr>
          <w:p w14:paraId="5CCFE339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2 (0.85-1.00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2E4CE55D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77-0.93)</w:t>
            </w:r>
          </w:p>
        </w:tc>
        <w:tc>
          <w:tcPr>
            <w:tcW w:w="708" w:type="dxa"/>
            <w:vAlign w:val="center"/>
          </w:tcPr>
          <w:p w14:paraId="5707EA97" w14:textId="77777777" w:rsidR="00067408" w:rsidRPr="00A224F1" w:rsidRDefault="001F3718" w:rsidP="00067408">
            <w:pPr>
              <w:jc w:val="center"/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65BF7978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1418" w:type="dxa"/>
            <w:vAlign w:val="center"/>
          </w:tcPr>
          <w:p w14:paraId="7DA3EFE5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85-1.05)</w:t>
            </w:r>
          </w:p>
        </w:tc>
        <w:tc>
          <w:tcPr>
            <w:tcW w:w="1417" w:type="dxa"/>
            <w:vAlign w:val="center"/>
          </w:tcPr>
          <w:p w14:paraId="15371556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2 (0.83-1.01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7D3A4281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.89-1.04)</w:t>
            </w:r>
          </w:p>
        </w:tc>
        <w:tc>
          <w:tcPr>
            <w:tcW w:w="708" w:type="dxa"/>
            <w:vAlign w:val="center"/>
          </w:tcPr>
          <w:p w14:paraId="3F164CE5" w14:textId="77777777" w:rsidR="00067408" w:rsidRPr="00A224F1" w:rsidRDefault="001F3718" w:rsidP="00067408">
            <w:pPr>
              <w:jc w:val="center"/>
              <w:rPr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76</w:t>
            </w:r>
            <w:r w:rsidR="001E4086" w:rsidRPr="00A2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224F1" w:rsidRPr="00A224F1" w14:paraId="201E2E19" w14:textId="77777777" w:rsidTr="004217CD">
        <w:tc>
          <w:tcPr>
            <w:tcW w:w="1702" w:type="dxa"/>
            <w:vAlign w:val="center"/>
          </w:tcPr>
          <w:p w14:paraId="2B72EF23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701" w:type="dxa"/>
            <w:vAlign w:val="center"/>
          </w:tcPr>
          <w:p w14:paraId="734CCCD5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97-1.10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45AED48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0 (0.82-0.99)</w:t>
            </w:r>
          </w:p>
        </w:tc>
        <w:tc>
          <w:tcPr>
            <w:tcW w:w="1418" w:type="dxa"/>
            <w:vAlign w:val="center"/>
          </w:tcPr>
          <w:p w14:paraId="0F4DBE33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4 (0.74-0.94)</w:t>
            </w:r>
          </w:p>
        </w:tc>
        <w:tc>
          <w:tcPr>
            <w:tcW w:w="708" w:type="dxa"/>
            <w:vAlign w:val="center"/>
          </w:tcPr>
          <w:p w14:paraId="3486523E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vAlign w:val="center"/>
          </w:tcPr>
          <w:p w14:paraId="200DD257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7 (0.87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-1.08)</w:t>
            </w:r>
          </w:p>
        </w:tc>
        <w:tc>
          <w:tcPr>
            <w:tcW w:w="1418" w:type="dxa"/>
            <w:vAlign w:val="center"/>
          </w:tcPr>
          <w:p w14:paraId="4D4B27D3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2 (0.83-1.02)</w:t>
            </w:r>
          </w:p>
        </w:tc>
        <w:tc>
          <w:tcPr>
            <w:tcW w:w="1417" w:type="dxa"/>
            <w:vAlign w:val="center"/>
          </w:tcPr>
          <w:p w14:paraId="5743A9C9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0 (0.81-1.01)</w:t>
            </w:r>
          </w:p>
        </w:tc>
        <w:tc>
          <w:tcPr>
            <w:tcW w:w="1560" w:type="dxa"/>
            <w:vAlign w:val="center"/>
          </w:tcPr>
          <w:p w14:paraId="59D55F95" w14:textId="77777777" w:rsidR="00067408" w:rsidRPr="00A224F1" w:rsidRDefault="0006740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4 (0.95-1.14)</w:t>
            </w:r>
          </w:p>
        </w:tc>
        <w:tc>
          <w:tcPr>
            <w:tcW w:w="708" w:type="dxa"/>
            <w:vAlign w:val="center"/>
          </w:tcPr>
          <w:p w14:paraId="69C0AF9E" w14:textId="77777777" w:rsidR="00067408" w:rsidRPr="00A224F1" w:rsidRDefault="00067408" w:rsidP="00067408">
            <w:pPr>
              <w:jc w:val="center"/>
              <w:rPr>
                <w:sz w:val="16"/>
                <w:szCs w:val="16"/>
              </w:rPr>
            </w:pPr>
          </w:p>
        </w:tc>
      </w:tr>
      <w:tr w:rsidR="00A224F1" w:rsidRPr="00A224F1" w14:paraId="7AEFDC84" w14:textId="77777777" w:rsidTr="004217CD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40DB2590" w14:textId="77777777" w:rsidR="00067408" w:rsidRPr="00A224F1" w:rsidRDefault="004217CD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.0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3CCCCC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7 (1.08-1.27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896C86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0 (0.96-1.25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0153648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0 (0.75-1.09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8D04DAE" w14:textId="77777777" w:rsidR="00067408" w:rsidRPr="00A224F1" w:rsidRDefault="00067408" w:rsidP="0006740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411135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8 (0.96-1.22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3E07FA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95-1.24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C4E6FA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1 (0.86-1.18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FDDC08A" w14:textId="77777777" w:rsidR="00067408" w:rsidRPr="00A224F1" w:rsidRDefault="001F3718" w:rsidP="000674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23 (1.08-1.41</w:t>
            </w:r>
            <w:r w:rsidR="00067408" w:rsidRPr="00A224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9303F0E" w14:textId="77777777" w:rsidR="00067408" w:rsidRPr="00A224F1" w:rsidRDefault="00067408" w:rsidP="00067408">
            <w:pPr>
              <w:jc w:val="center"/>
            </w:pPr>
          </w:p>
        </w:tc>
      </w:tr>
    </w:tbl>
    <w:p w14:paraId="5EEBAB63" w14:textId="77777777" w:rsidR="00737F55" w:rsidRPr="00A224F1" w:rsidRDefault="00737F55" w:rsidP="00737F5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BMI indicates body mass index; </w:t>
      </w:r>
      <w:proofErr w:type="spell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r w:rsidRPr="00A224F1">
        <w:rPr>
          <w:rFonts w:ascii="Times New Roman" w:hAnsi="Times New Roman" w:cs="Times New Roman"/>
          <w:sz w:val="20"/>
          <w:szCs w:val="20"/>
          <w:lang w:val="en-GB"/>
        </w:rPr>
        <w:t>, group-specific confidence interval for RR; and RR, relative risk.</w:t>
      </w:r>
    </w:p>
    <w:p w14:paraId="121AE37D" w14:textId="77777777" w:rsidR="00FD1C90" w:rsidRPr="00A224F1" w:rsidRDefault="001E4086" w:rsidP="00FD1C9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use of hormone therapy, height, heart disease/thrombosis, diabetes mellitus, thyroid disease, rheumatoid arthritis/osteoarthritis, and exercise</w:t>
      </w:r>
      <w:r w:rsidRPr="00A224F1">
        <w:rPr>
          <w:rFonts w:ascii="Times New Roman" w:hAnsi="Times New Roman" w:cs="Times New Roman"/>
          <w:sz w:val="20"/>
          <w:szCs w:val="20"/>
        </w:rPr>
        <w:br/>
      </w:r>
      <w:r w:rsidR="00FD1C90" w:rsidRPr="00A224F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D1C90" w:rsidRPr="00A224F1">
        <w:rPr>
          <w:rFonts w:ascii="Times New Roman" w:hAnsi="Times New Roman" w:cs="Times New Roman"/>
          <w:sz w:val="20"/>
          <w:szCs w:val="20"/>
        </w:rPr>
        <w:t xml:space="preserve"> Likelihood ratio test for interaction between categories of BMI and strenuous activity</w:t>
      </w:r>
      <w:r w:rsidR="00FD1C90" w:rsidRPr="00A224F1">
        <w:rPr>
          <w:rFonts w:ascii="Times New Roman" w:hAnsi="Times New Roman" w:cs="Times New Roman"/>
          <w:sz w:val="20"/>
          <w:szCs w:val="20"/>
        </w:rPr>
        <w:br/>
      </w:r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D1C90" w:rsidRPr="00A224F1">
        <w:rPr>
          <w:rFonts w:ascii="Times New Roman" w:hAnsi="Times New Roman" w:cs="Times New Roman"/>
          <w:sz w:val="20"/>
          <w:szCs w:val="20"/>
        </w:rPr>
        <w:t xml:space="preserve"> Likelihood ratio test for interaction between categories of BMI and any </w:t>
      </w:r>
      <w:r w:rsidR="00EC262E" w:rsidRPr="00A224F1">
        <w:rPr>
          <w:rFonts w:ascii="Times New Roman" w:hAnsi="Times New Roman" w:cs="Times New Roman"/>
          <w:sz w:val="20"/>
          <w:szCs w:val="20"/>
        </w:rPr>
        <w:t>activity</w:t>
      </w:r>
      <w:r w:rsidR="00FD1C90" w:rsidRPr="00A224F1">
        <w:rPr>
          <w:rFonts w:ascii="Times New Roman" w:hAnsi="Times New Roman" w:cs="Times New Roman"/>
          <w:sz w:val="20"/>
          <w:szCs w:val="20"/>
        </w:rPr>
        <w:t>.</w:t>
      </w:r>
    </w:p>
    <w:p w14:paraId="2C95E2D1" w14:textId="77777777" w:rsidR="00067408" w:rsidRPr="00A224F1" w:rsidRDefault="00067408">
      <w:pPr>
        <w:rPr>
          <w:rFonts w:ascii="Times New Roman" w:hAnsi="Times New Roman" w:cs="Times New Roman"/>
          <w:sz w:val="20"/>
          <w:szCs w:val="20"/>
        </w:rPr>
      </w:pPr>
      <w:r w:rsidRPr="00A224F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3467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A224F1" w:rsidRPr="00A224F1" w14:paraId="679438B8" w14:textId="77777777" w:rsidTr="00737F55">
        <w:tc>
          <w:tcPr>
            <w:tcW w:w="13467" w:type="dxa"/>
            <w:gridSpan w:val="9"/>
          </w:tcPr>
          <w:p w14:paraId="0D2B2C71" w14:textId="6432503B" w:rsidR="00897081" w:rsidRPr="005C569B" w:rsidRDefault="001E6E89" w:rsidP="00D410C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orting</w:t>
            </w:r>
            <w:r w:rsidRPr="001E6E89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97081"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>Table 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7081" w:rsidRPr="005C569B">
              <w:rPr>
                <w:rFonts w:ascii="Times New Roman" w:hAnsi="Times New Roman" w:cs="Times New Roman"/>
                <w:sz w:val="20"/>
                <w:szCs w:val="20"/>
              </w:rPr>
              <w:t>Sensitivity analyses of hormone therapy for relative risk of femur (not neck),  neck of femur,  lower leg, and ankle fractures in post-menopausal women according to strenuous physical activity, and any activity</w:t>
            </w:r>
            <w:r w:rsidR="00737F55" w:rsidRPr="005C56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4C54AD96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0B9E7CE6" w14:textId="77777777" w:rsidTr="00737F55">
        <w:tc>
          <w:tcPr>
            <w:tcW w:w="2127" w:type="dxa"/>
          </w:tcPr>
          <w:p w14:paraId="3C50D3E5" w14:textId="77777777" w:rsidR="00897081" w:rsidRPr="00A224F1" w:rsidRDefault="00897081" w:rsidP="00D410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35" w:type="dxa"/>
            <w:gridSpan w:val="2"/>
          </w:tcPr>
          <w:p w14:paraId="03DDC4FF" w14:textId="77777777" w:rsidR="00897081" w:rsidRPr="005C569B" w:rsidRDefault="00897081" w:rsidP="00D41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Femur (not neck)</w:t>
            </w:r>
          </w:p>
        </w:tc>
        <w:tc>
          <w:tcPr>
            <w:tcW w:w="2835" w:type="dxa"/>
            <w:gridSpan w:val="2"/>
          </w:tcPr>
          <w:p w14:paraId="6DDB2514" w14:textId="77777777" w:rsidR="00897081" w:rsidRPr="005C569B" w:rsidRDefault="00897081" w:rsidP="00D41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eck of femur</w:t>
            </w:r>
          </w:p>
        </w:tc>
        <w:tc>
          <w:tcPr>
            <w:tcW w:w="2835" w:type="dxa"/>
            <w:gridSpan w:val="2"/>
          </w:tcPr>
          <w:p w14:paraId="0B2A642F" w14:textId="77777777" w:rsidR="00897081" w:rsidRPr="005C569B" w:rsidRDefault="00897081" w:rsidP="00D410C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Lower leg</w:t>
            </w:r>
          </w:p>
        </w:tc>
        <w:tc>
          <w:tcPr>
            <w:tcW w:w="2835" w:type="dxa"/>
            <w:gridSpan w:val="2"/>
          </w:tcPr>
          <w:p w14:paraId="7452128C" w14:textId="77777777" w:rsidR="00897081" w:rsidRPr="005C569B" w:rsidRDefault="00897081" w:rsidP="00D41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Ankle</w:t>
            </w:r>
          </w:p>
        </w:tc>
      </w:tr>
      <w:tr w:rsidR="00A224F1" w:rsidRPr="00A224F1" w14:paraId="084ADC18" w14:textId="77777777" w:rsidTr="00737F55">
        <w:tc>
          <w:tcPr>
            <w:tcW w:w="2127" w:type="dxa"/>
          </w:tcPr>
          <w:p w14:paraId="5A2A36BB" w14:textId="77777777" w:rsidR="00897081" w:rsidRPr="00A224F1" w:rsidRDefault="00897081" w:rsidP="00D410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828019" w14:textId="77777777" w:rsidR="00897081" w:rsidRPr="005C569B" w:rsidRDefault="00737F55" w:rsidP="00D410CB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C</w:t>
            </w:r>
            <w:r w:rsidR="00897081"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urrent users of hormone therapy</w:t>
            </w:r>
          </w:p>
          <w:p w14:paraId="49790298" w14:textId="77777777" w:rsidR="00897081" w:rsidRPr="005C569B" w:rsidRDefault="00897081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RR</w:t>
            </w:r>
            <w:r w:rsidR="00737F55"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</w:t>
            </w: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(95% </w:t>
            </w:r>
            <w:proofErr w:type="spellStart"/>
            <w:r w:rsidR="00737F55"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654DF2" w14:textId="77777777" w:rsidR="00897081" w:rsidRPr="005C569B" w:rsidRDefault="00737F55" w:rsidP="00D410CB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</w:t>
            </w:r>
            <w:r w:rsidR="00897081"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ever</w:t>
            </w: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/past</w:t>
            </w:r>
            <w:r w:rsidR="00897081"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hormone therapy</w:t>
            </w: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use</w:t>
            </w:r>
          </w:p>
          <w:p w14:paraId="436C16C1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="00737F55"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B1BBCA" w14:textId="77777777" w:rsidR="00737F55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Current users of hormone therapy</w:t>
            </w:r>
          </w:p>
          <w:p w14:paraId="517DE769" w14:textId="77777777" w:rsidR="00897081" w:rsidRPr="005C569B" w:rsidRDefault="00737F55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23755E" w14:textId="77777777" w:rsidR="00737F55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ever/past hormone therapy use</w:t>
            </w:r>
          </w:p>
          <w:p w14:paraId="795A8943" w14:textId="77777777" w:rsidR="00897081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50C1AF" w14:textId="77777777" w:rsidR="00737F55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Current users of hormone therapy</w:t>
            </w:r>
          </w:p>
          <w:p w14:paraId="3223113F" w14:textId="77777777" w:rsidR="00897081" w:rsidRPr="005C569B" w:rsidRDefault="00737F55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5959FC" w14:textId="77777777" w:rsidR="00737F55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ever/past hormone therapy use</w:t>
            </w:r>
          </w:p>
          <w:p w14:paraId="2CDDBF96" w14:textId="77777777" w:rsidR="00897081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0BA952" w14:textId="77777777" w:rsidR="00737F55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Current users of hormone therapy</w:t>
            </w:r>
          </w:p>
          <w:p w14:paraId="246B81BD" w14:textId="77777777" w:rsidR="00897081" w:rsidRPr="005C569B" w:rsidRDefault="00737F55" w:rsidP="00D410CB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5CE60F" w14:textId="77777777" w:rsidR="00737F55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ever/past hormone therapy use</w:t>
            </w:r>
          </w:p>
          <w:p w14:paraId="45F2A258" w14:textId="77777777" w:rsidR="00897081" w:rsidRPr="005C569B" w:rsidRDefault="00737F55" w:rsidP="00737F55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</w:tr>
      <w:tr w:rsidR="00A224F1" w:rsidRPr="00A224F1" w14:paraId="4FD7681B" w14:textId="77777777" w:rsidTr="00737F55">
        <w:tc>
          <w:tcPr>
            <w:tcW w:w="2127" w:type="dxa"/>
            <w:tcBorders>
              <w:bottom w:val="single" w:sz="4" w:space="0" w:color="auto"/>
            </w:tcBorders>
          </w:tcPr>
          <w:p w14:paraId="3AEA3B31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BMI (kg/m</w:t>
            </w:r>
            <w:r w:rsidRPr="005C569B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2</w:t>
            </w: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EDA2AA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8621C3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C9ECB0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89F447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6D278E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932B4E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F13C6E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A833C9" w14:textId="77777777" w:rsidR="00897081" w:rsidRPr="00A224F1" w:rsidRDefault="00897081" w:rsidP="00D410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224F1" w:rsidRPr="00A224F1" w14:paraId="5DF4B057" w14:textId="77777777" w:rsidTr="00737F55">
        <w:tc>
          <w:tcPr>
            <w:tcW w:w="2127" w:type="dxa"/>
            <w:tcBorders>
              <w:top w:val="single" w:sz="4" w:space="0" w:color="auto"/>
            </w:tcBorders>
          </w:tcPr>
          <w:p w14:paraId="15C1B598" w14:textId="1653CAAF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6C6229" w:rsidRPr="005C569B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418" w:type="dxa"/>
          </w:tcPr>
          <w:p w14:paraId="436048BB" w14:textId="279359FE" w:rsidR="00897081" w:rsidRPr="005C569B" w:rsidRDefault="005623DE" w:rsidP="0085353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4 (0.8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2,37)</w:t>
            </w:r>
          </w:p>
        </w:tc>
        <w:tc>
          <w:tcPr>
            <w:tcW w:w="1417" w:type="dxa"/>
          </w:tcPr>
          <w:p w14:paraId="5FD316D5" w14:textId="5AF02483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87 (1.41-2.52)</w:t>
            </w:r>
          </w:p>
        </w:tc>
        <w:tc>
          <w:tcPr>
            <w:tcW w:w="1418" w:type="dxa"/>
          </w:tcPr>
          <w:p w14:paraId="401FCE9B" w14:textId="49B59B1E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1.80 (1.57-2.07)</w:t>
            </w:r>
          </w:p>
        </w:tc>
        <w:tc>
          <w:tcPr>
            <w:tcW w:w="1417" w:type="dxa"/>
          </w:tcPr>
          <w:p w14:paraId="1F45F95C" w14:textId="570CAC75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1.96 (1.81-2.21)</w:t>
            </w:r>
          </w:p>
        </w:tc>
        <w:tc>
          <w:tcPr>
            <w:tcW w:w="1418" w:type="dxa"/>
          </w:tcPr>
          <w:p w14:paraId="5A7C0B39" w14:textId="1C40E730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8 (0.60-1.27)</w:t>
            </w:r>
          </w:p>
        </w:tc>
        <w:tc>
          <w:tcPr>
            <w:tcW w:w="1417" w:type="dxa"/>
          </w:tcPr>
          <w:p w14:paraId="63C76A83" w14:textId="00F1D862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8 (1.04-1.56)</w:t>
            </w:r>
          </w:p>
        </w:tc>
        <w:tc>
          <w:tcPr>
            <w:tcW w:w="1418" w:type="dxa"/>
          </w:tcPr>
          <w:p w14:paraId="744E1780" w14:textId="5906E711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4 (0.49-0.82)</w:t>
            </w:r>
          </w:p>
        </w:tc>
        <w:tc>
          <w:tcPr>
            <w:tcW w:w="1417" w:type="dxa"/>
          </w:tcPr>
          <w:p w14:paraId="72E889A0" w14:textId="78DB4B3E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6 (0.56-0.79)</w:t>
            </w:r>
          </w:p>
        </w:tc>
      </w:tr>
      <w:tr w:rsidR="00A224F1" w:rsidRPr="00A224F1" w14:paraId="67D96404" w14:textId="77777777" w:rsidTr="00737F55">
        <w:tc>
          <w:tcPr>
            <w:tcW w:w="2127" w:type="dxa"/>
          </w:tcPr>
          <w:p w14:paraId="0F1DE522" w14:textId="015D0FA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C6229" w:rsidRPr="005C569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.0-2</w:t>
            </w:r>
            <w:r w:rsidR="006C6229" w:rsidRPr="005C56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18" w:type="dxa"/>
          </w:tcPr>
          <w:p w14:paraId="08EBEF92" w14:textId="6A2E1A56" w:rsidR="00897081" w:rsidRPr="005C569B" w:rsidRDefault="005623DE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3-1.20)</w:t>
            </w:r>
          </w:p>
        </w:tc>
        <w:tc>
          <w:tcPr>
            <w:tcW w:w="1417" w:type="dxa"/>
          </w:tcPr>
          <w:p w14:paraId="5E525994" w14:textId="05B53694" w:rsidR="00897081" w:rsidRPr="005C569B" w:rsidRDefault="0085353F" w:rsidP="0085353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8-1.13)</w:t>
            </w:r>
          </w:p>
        </w:tc>
        <w:tc>
          <w:tcPr>
            <w:tcW w:w="1418" w:type="dxa"/>
          </w:tcPr>
          <w:p w14:paraId="18435CAF" w14:textId="13FB88D6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  <w:tc>
          <w:tcPr>
            <w:tcW w:w="1417" w:type="dxa"/>
          </w:tcPr>
          <w:p w14:paraId="6B4757D9" w14:textId="33BD2EA5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7-1.04)</w:t>
            </w:r>
          </w:p>
        </w:tc>
        <w:tc>
          <w:tcPr>
            <w:tcW w:w="1418" w:type="dxa"/>
          </w:tcPr>
          <w:p w14:paraId="2B021B77" w14:textId="7BB32C8E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1417" w:type="dxa"/>
          </w:tcPr>
          <w:p w14:paraId="0AE472FC" w14:textId="23C141C4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3-1.07)</w:t>
            </w:r>
          </w:p>
        </w:tc>
        <w:tc>
          <w:tcPr>
            <w:tcW w:w="1418" w:type="dxa"/>
          </w:tcPr>
          <w:p w14:paraId="791BDD59" w14:textId="4804D18C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  <w:tc>
          <w:tcPr>
            <w:tcW w:w="1417" w:type="dxa"/>
          </w:tcPr>
          <w:p w14:paraId="3D079B30" w14:textId="7BE7BD6D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6-1.04)</w:t>
            </w:r>
          </w:p>
        </w:tc>
      </w:tr>
      <w:tr w:rsidR="00A224F1" w:rsidRPr="00A224F1" w14:paraId="08B5E9C2" w14:textId="77777777" w:rsidTr="00737F55">
        <w:tc>
          <w:tcPr>
            <w:tcW w:w="2127" w:type="dxa"/>
          </w:tcPr>
          <w:p w14:paraId="19DED6A8" w14:textId="2EAC35BA" w:rsidR="00897081" w:rsidRPr="005C569B" w:rsidRDefault="006C6229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897081" w:rsidRPr="005C569B">
              <w:rPr>
                <w:rFonts w:ascii="Times New Roman" w:hAnsi="Times New Roman" w:cs="Times New Roman"/>
                <w:sz w:val="18"/>
                <w:szCs w:val="18"/>
              </w:rPr>
              <w:t>.0-</w:t>
            </w: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897081" w:rsidRPr="005C569B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18" w:type="dxa"/>
          </w:tcPr>
          <w:p w14:paraId="14DD9F69" w14:textId="1F95E069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623DE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01 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(0.83-1.23</w:t>
            </w:r>
            <w:r w:rsidR="005623DE"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5393159" w14:textId="445B2641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6 (0.94-1.19)</w:t>
            </w:r>
          </w:p>
        </w:tc>
        <w:tc>
          <w:tcPr>
            <w:tcW w:w="1418" w:type="dxa"/>
          </w:tcPr>
          <w:p w14:paraId="4E26F1A2" w14:textId="77D7714A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9 (0.64-0.74)</w:t>
            </w:r>
          </w:p>
        </w:tc>
        <w:tc>
          <w:tcPr>
            <w:tcW w:w="1417" w:type="dxa"/>
          </w:tcPr>
          <w:p w14:paraId="4710A693" w14:textId="1F221062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7 (0.64-0.70)</w:t>
            </w:r>
          </w:p>
        </w:tc>
        <w:tc>
          <w:tcPr>
            <w:tcW w:w="1418" w:type="dxa"/>
          </w:tcPr>
          <w:p w14:paraId="64D31D42" w14:textId="78DB33AC" w:rsidR="00897081" w:rsidRPr="005C569B" w:rsidRDefault="0089323B" w:rsidP="0089323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1 (0.99-1.24)</w:t>
            </w:r>
          </w:p>
        </w:tc>
        <w:tc>
          <w:tcPr>
            <w:tcW w:w="1417" w:type="dxa"/>
          </w:tcPr>
          <w:p w14:paraId="12164E3D" w14:textId="0C5A56E8" w:rsidR="00897081" w:rsidRPr="005C569B" w:rsidRDefault="0089323B" w:rsidP="0089323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1 (1.04-1.19)</w:t>
            </w:r>
          </w:p>
        </w:tc>
        <w:tc>
          <w:tcPr>
            <w:tcW w:w="1418" w:type="dxa"/>
          </w:tcPr>
          <w:p w14:paraId="7CC424CA" w14:textId="00C4BAB5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8 (1.40-1.56)</w:t>
            </w:r>
          </w:p>
        </w:tc>
        <w:tc>
          <w:tcPr>
            <w:tcW w:w="1417" w:type="dxa"/>
          </w:tcPr>
          <w:p w14:paraId="0BC46727" w14:textId="163B5C9E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7 (1.32-1.42)</w:t>
            </w:r>
          </w:p>
        </w:tc>
      </w:tr>
      <w:tr w:rsidR="00A224F1" w:rsidRPr="00A224F1" w14:paraId="05E0E983" w14:textId="77777777" w:rsidTr="00737F55">
        <w:tc>
          <w:tcPr>
            <w:tcW w:w="2127" w:type="dxa"/>
          </w:tcPr>
          <w:p w14:paraId="45D57FDB" w14:textId="77777777" w:rsidR="00897081" w:rsidRPr="005C569B" w:rsidRDefault="006C6229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30.0-34.9</w:t>
            </w:r>
          </w:p>
        </w:tc>
        <w:tc>
          <w:tcPr>
            <w:tcW w:w="1418" w:type="dxa"/>
          </w:tcPr>
          <w:p w14:paraId="2A96E03B" w14:textId="48971146" w:rsidR="00897081" w:rsidRPr="005C569B" w:rsidRDefault="00897081" w:rsidP="0085353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5623DE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5623DE" w:rsidRPr="005C5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5623DE"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92511F2" w14:textId="667E829E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0 (1.10-1.54)</w:t>
            </w:r>
          </w:p>
        </w:tc>
        <w:tc>
          <w:tcPr>
            <w:tcW w:w="1418" w:type="dxa"/>
          </w:tcPr>
          <w:p w14:paraId="1E2E5AF1" w14:textId="1E65DF96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9 (0.51-0.68)</w:t>
            </w:r>
          </w:p>
        </w:tc>
        <w:tc>
          <w:tcPr>
            <w:tcW w:w="1417" w:type="dxa"/>
          </w:tcPr>
          <w:p w14:paraId="736383EC" w14:textId="453F3E74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2 (0.49-0.56)</w:t>
            </w:r>
          </w:p>
        </w:tc>
        <w:tc>
          <w:tcPr>
            <w:tcW w:w="1418" w:type="dxa"/>
          </w:tcPr>
          <w:p w14:paraId="4BC8F3AA" w14:textId="40603541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7 (1.14-1.63)</w:t>
            </w:r>
          </w:p>
        </w:tc>
        <w:tc>
          <w:tcPr>
            <w:tcW w:w="1417" w:type="dxa"/>
          </w:tcPr>
          <w:p w14:paraId="77388F34" w14:textId="46238BE9" w:rsidR="00897081" w:rsidRPr="005C569B" w:rsidRDefault="0089323B" w:rsidP="0089323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9 (1.07-1.32_</w:t>
            </w:r>
          </w:p>
        </w:tc>
        <w:tc>
          <w:tcPr>
            <w:tcW w:w="1418" w:type="dxa"/>
          </w:tcPr>
          <w:p w14:paraId="4FDAC4E9" w14:textId="5CBB54F1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95 (1.79-2.13)</w:t>
            </w:r>
          </w:p>
        </w:tc>
        <w:tc>
          <w:tcPr>
            <w:tcW w:w="1417" w:type="dxa"/>
          </w:tcPr>
          <w:p w14:paraId="16C104C6" w14:textId="19B67F97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54 (1.45-1.63)</w:t>
            </w:r>
          </w:p>
        </w:tc>
      </w:tr>
      <w:tr w:rsidR="00A224F1" w:rsidRPr="00A224F1" w14:paraId="26B7B359" w14:textId="77777777" w:rsidTr="00737F55">
        <w:tc>
          <w:tcPr>
            <w:tcW w:w="2127" w:type="dxa"/>
          </w:tcPr>
          <w:p w14:paraId="206B084E" w14:textId="77777777" w:rsidR="006C6229" w:rsidRPr="005C569B" w:rsidRDefault="006C6229" w:rsidP="00D410CB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35+</w:t>
            </w:r>
          </w:p>
        </w:tc>
        <w:tc>
          <w:tcPr>
            <w:tcW w:w="1418" w:type="dxa"/>
          </w:tcPr>
          <w:p w14:paraId="452A5747" w14:textId="7DB37C15" w:rsidR="006C6229" w:rsidRPr="005C569B" w:rsidRDefault="005623DE" w:rsidP="0085353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4630874" w14:textId="7799F8EE" w:rsidR="006C6229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87 (1.51-2.33)</w:t>
            </w:r>
          </w:p>
        </w:tc>
        <w:tc>
          <w:tcPr>
            <w:tcW w:w="1418" w:type="dxa"/>
          </w:tcPr>
          <w:p w14:paraId="6647EC75" w14:textId="64DDDC23" w:rsidR="006C6229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5 (0.51-0.83)</w:t>
            </w:r>
          </w:p>
        </w:tc>
        <w:tc>
          <w:tcPr>
            <w:tcW w:w="1417" w:type="dxa"/>
          </w:tcPr>
          <w:p w14:paraId="704725AF" w14:textId="2E532620" w:rsidR="006C6229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48 (0.42-0.54)</w:t>
            </w:r>
          </w:p>
        </w:tc>
        <w:tc>
          <w:tcPr>
            <w:tcW w:w="1418" w:type="dxa"/>
          </w:tcPr>
          <w:p w14:paraId="747D9AF7" w14:textId="3387BB7A" w:rsidR="006C6229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61 (1.21-2.15)</w:t>
            </w:r>
          </w:p>
        </w:tc>
        <w:tc>
          <w:tcPr>
            <w:tcW w:w="1417" w:type="dxa"/>
          </w:tcPr>
          <w:p w14:paraId="11AEE141" w14:textId="792FF5F5" w:rsidR="006C6229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2 (0.94-1.32)</w:t>
            </w:r>
          </w:p>
        </w:tc>
        <w:tc>
          <w:tcPr>
            <w:tcW w:w="1418" w:type="dxa"/>
          </w:tcPr>
          <w:p w14:paraId="7D044743" w14:textId="251DBFAB" w:rsidR="006C6229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70 (1.44-2.01)</w:t>
            </w:r>
          </w:p>
        </w:tc>
        <w:tc>
          <w:tcPr>
            <w:tcW w:w="1417" w:type="dxa"/>
          </w:tcPr>
          <w:p w14:paraId="282ECE93" w14:textId="014ED71F" w:rsidR="006C6229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5 (1.32-1.59)</w:t>
            </w:r>
          </w:p>
        </w:tc>
      </w:tr>
      <w:tr w:rsidR="00A224F1" w:rsidRPr="00A224F1" w14:paraId="145EE5DF" w14:textId="77777777" w:rsidTr="00737F55">
        <w:tc>
          <w:tcPr>
            <w:tcW w:w="2127" w:type="dxa"/>
          </w:tcPr>
          <w:p w14:paraId="70681DEB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</w:tcPr>
          <w:p w14:paraId="6550B03D" w14:textId="094975C3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17" w:type="dxa"/>
          </w:tcPr>
          <w:p w14:paraId="6385F557" w14:textId="62376C44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8" w:type="dxa"/>
          </w:tcPr>
          <w:p w14:paraId="2521FB00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7" w:type="dxa"/>
          </w:tcPr>
          <w:p w14:paraId="23A6F429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8" w:type="dxa"/>
          </w:tcPr>
          <w:p w14:paraId="56F19578" w14:textId="03414FEA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7" w:type="dxa"/>
          </w:tcPr>
          <w:p w14:paraId="0D000EDD" w14:textId="7BA36400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8" w:type="dxa"/>
          </w:tcPr>
          <w:p w14:paraId="5646E7D6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7" w:type="dxa"/>
          </w:tcPr>
          <w:p w14:paraId="7938D561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A224F1" w:rsidRPr="00A224F1" w14:paraId="2F324803" w14:textId="77777777" w:rsidTr="001F53A1">
        <w:tc>
          <w:tcPr>
            <w:tcW w:w="2127" w:type="dxa"/>
          </w:tcPr>
          <w:p w14:paraId="17A56AC4" w14:textId="77777777" w:rsidR="0089323B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interaction</w:t>
            </w:r>
            <w:proofErr w:type="spellEnd"/>
          </w:p>
        </w:tc>
        <w:tc>
          <w:tcPr>
            <w:tcW w:w="2835" w:type="dxa"/>
            <w:gridSpan w:val="2"/>
          </w:tcPr>
          <w:p w14:paraId="7DB0CF37" w14:textId="0A60E1DE" w:rsidR="0089323B" w:rsidRPr="005C569B" w:rsidRDefault="0089323B" w:rsidP="001C2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2835" w:type="dxa"/>
            <w:gridSpan w:val="2"/>
          </w:tcPr>
          <w:p w14:paraId="4417B910" w14:textId="0FB81F50" w:rsidR="0089323B" w:rsidRPr="005C569B" w:rsidRDefault="0089323B" w:rsidP="001C23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2835" w:type="dxa"/>
            <w:gridSpan w:val="2"/>
          </w:tcPr>
          <w:p w14:paraId="34FFAAAE" w14:textId="7F30C6A3" w:rsidR="0089323B" w:rsidRPr="005C569B" w:rsidRDefault="0089323B" w:rsidP="001C23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2835" w:type="dxa"/>
            <w:gridSpan w:val="2"/>
          </w:tcPr>
          <w:p w14:paraId="700FF4E1" w14:textId="2C25DF3F" w:rsidR="0089323B" w:rsidRPr="005C569B" w:rsidRDefault="0089323B" w:rsidP="001C23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A224F1" w:rsidRPr="00A224F1" w14:paraId="4C2A1487" w14:textId="77777777" w:rsidTr="00737F55">
        <w:tc>
          <w:tcPr>
            <w:tcW w:w="2127" w:type="dxa"/>
          </w:tcPr>
          <w:p w14:paraId="370160B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</w:tcPr>
          <w:p w14:paraId="4AE7830D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9B6343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3BDD81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AD6161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7D6C99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BC29C9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9BD5B1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61C0B2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325421CC" w14:textId="77777777" w:rsidTr="00737F55">
        <w:tc>
          <w:tcPr>
            <w:tcW w:w="2127" w:type="dxa"/>
            <w:tcBorders>
              <w:bottom w:val="single" w:sz="4" w:space="0" w:color="auto"/>
            </w:tcBorders>
          </w:tcPr>
          <w:p w14:paraId="05624ACD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Strenuous Exercise </w:t>
            </w:r>
          </w:p>
        </w:tc>
        <w:tc>
          <w:tcPr>
            <w:tcW w:w="1418" w:type="dxa"/>
          </w:tcPr>
          <w:p w14:paraId="26DC4017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936CDF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C4A1E5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83A3D5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3113D2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D2396D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F1F825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C96C80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135AC8D6" w14:textId="77777777" w:rsidTr="00737F55">
        <w:tc>
          <w:tcPr>
            <w:tcW w:w="2127" w:type="dxa"/>
            <w:tcBorders>
              <w:top w:val="single" w:sz="4" w:space="0" w:color="auto"/>
            </w:tcBorders>
          </w:tcPr>
          <w:p w14:paraId="60A16AE5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Rarely/never (inactive)</w:t>
            </w:r>
          </w:p>
        </w:tc>
        <w:tc>
          <w:tcPr>
            <w:tcW w:w="1418" w:type="dxa"/>
          </w:tcPr>
          <w:p w14:paraId="2B8EC097" w14:textId="2A64749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E7F1BD4" w14:textId="382B9589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D5B459F" w14:textId="7B148D3F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3-1.07)</w:t>
            </w:r>
          </w:p>
        </w:tc>
        <w:tc>
          <w:tcPr>
            <w:tcW w:w="1417" w:type="dxa"/>
          </w:tcPr>
          <w:p w14:paraId="018AA1AF" w14:textId="5E7B99FA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6-1.04)</w:t>
            </w:r>
          </w:p>
        </w:tc>
        <w:tc>
          <w:tcPr>
            <w:tcW w:w="1418" w:type="dxa"/>
          </w:tcPr>
          <w:p w14:paraId="3E695D8A" w14:textId="46CF01D5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8-1.13)</w:t>
            </w:r>
          </w:p>
        </w:tc>
        <w:tc>
          <w:tcPr>
            <w:tcW w:w="1417" w:type="dxa"/>
          </w:tcPr>
          <w:p w14:paraId="6B363BFE" w14:textId="0E862571" w:rsidR="00897081" w:rsidRPr="005C569B" w:rsidRDefault="00897081" w:rsidP="0089323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</w:t>
            </w:r>
            <w:r w:rsidR="0089323B" w:rsidRPr="005C569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1.08)</w:t>
            </w:r>
          </w:p>
        </w:tc>
        <w:tc>
          <w:tcPr>
            <w:tcW w:w="1418" w:type="dxa"/>
          </w:tcPr>
          <w:p w14:paraId="1AA861CF" w14:textId="4B572A74" w:rsidR="00897081" w:rsidRPr="005C569B" w:rsidRDefault="00897081" w:rsidP="0089323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</w:t>
            </w:r>
            <w:r w:rsidR="0089323B" w:rsidRPr="005C569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1.07)</w:t>
            </w:r>
          </w:p>
        </w:tc>
        <w:tc>
          <w:tcPr>
            <w:tcW w:w="1417" w:type="dxa"/>
          </w:tcPr>
          <w:p w14:paraId="48BCF048" w14:textId="4B811F6A" w:rsidR="00897081" w:rsidRPr="005C569B" w:rsidRDefault="00897081" w:rsidP="0089323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</w:t>
            </w:r>
            <w:r w:rsidR="0089323B" w:rsidRPr="005C569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89323B" w:rsidRPr="005C569B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224F1" w:rsidRPr="00A224F1" w14:paraId="6C710352" w14:textId="77777777" w:rsidTr="00737F55">
        <w:tc>
          <w:tcPr>
            <w:tcW w:w="2127" w:type="dxa"/>
          </w:tcPr>
          <w:p w14:paraId="1CD76295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At most once per week</w:t>
            </w:r>
          </w:p>
        </w:tc>
        <w:tc>
          <w:tcPr>
            <w:tcW w:w="1418" w:type="dxa"/>
          </w:tcPr>
          <w:p w14:paraId="0DEDA162" w14:textId="339EF349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3 (0.66-1.04)</w:t>
            </w:r>
          </w:p>
        </w:tc>
        <w:tc>
          <w:tcPr>
            <w:tcW w:w="1417" w:type="dxa"/>
          </w:tcPr>
          <w:p w14:paraId="7054E95E" w14:textId="73E7FFD3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6 (0.57-0.77)</w:t>
            </w:r>
          </w:p>
        </w:tc>
        <w:tc>
          <w:tcPr>
            <w:tcW w:w="1418" w:type="dxa"/>
          </w:tcPr>
          <w:p w14:paraId="0489A0E8" w14:textId="264E265C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1 (0.75-0.87)</w:t>
            </w:r>
          </w:p>
        </w:tc>
        <w:tc>
          <w:tcPr>
            <w:tcW w:w="1417" w:type="dxa"/>
          </w:tcPr>
          <w:p w14:paraId="2EEE8B2C" w14:textId="1F224FB2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7 (0.74-0.81)</w:t>
            </w:r>
          </w:p>
        </w:tc>
        <w:tc>
          <w:tcPr>
            <w:tcW w:w="1418" w:type="dxa"/>
          </w:tcPr>
          <w:p w14:paraId="105DD4E1" w14:textId="025822F4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9 (0.97-1.23)</w:t>
            </w:r>
          </w:p>
        </w:tc>
        <w:tc>
          <w:tcPr>
            <w:tcW w:w="1417" w:type="dxa"/>
          </w:tcPr>
          <w:p w14:paraId="7ABC708F" w14:textId="0A41A277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5 (0.88-1.03)</w:t>
            </w:r>
          </w:p>
        </w:tc>
        <w:tc>
          <w:tcPr>
            <w:tcW w:w="1418" w:type="dxa"/>
          </w:tcPr>
          <w:p w14:paraId="2A37205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4 (0.88-1.01)</w:t>
            </w:r>
          </w:p>
        </w:tc>
        <w:tc>
          <w:tcPr>
            <w:tcW w:w="1417" w:type="dxa"/>
          </w:tcPr>
          <w:p w14:paraId="1FDFEC17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6 (1.02-1.11)</w:t>
            </w:r>
          </w:p>
        </w:tc>
      </w:tr>
      <w:tr w:rsidR="00A224F1" w:rsidRPr="00A224F1" w14:paraId="61CD499D" w14:textId="77777777" w:rsidTr="00737F55">
        <w:tc>
          <w:tcPr>
            <w:tcW w:w="2127" w:type="dxa"/>
          </w:tcPr>
          <w:p w14:paraId="4699603E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More than once per week</w:t>
            </w:r>
          </w:p>
        </w:tc>
        <w:tc>
          <w:tcPr>
            <w:tcW w:w="1418" w:type="dxa"/>
          </w:tcPr>
          <w:p w14:paraId="050E0351" w14:textId="13026F13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6 (0.57-1.02)</w:t>
            </w:r>
          </w:p>
        </w:tc>
        <w:tc>
          <w:tcPr>
            <w:tcW w:w="1417" w:type="dxa"/>
          </w:tcPr>
          <w:p w14:paraId="05A1F745" w14:textId="5F6BED14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7 (0.56-0.80)</w:t>
            </w:r>
          </w:p>
        </w:tc>
        <w:tc>
          <w:tcPr>
            <w:tcW w:w="1418" w:type="dxa"/>
          </w:tcPr>
          <w:p w14:paraId="3197D86D" w14:textId="4A730A45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9 (0.62-0.76)</w:t>
            </w:r>
          </w:p>
        </w:tc>
        <w:tc>
          <w:tcPr>
            <w:tcW w:w="1417" w:type="dxa"/>
          </w:tcPr>
          <w:p w14:paraId="29569694" w14:textId="3A5DCDD0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0 (0.66-0.75)</w:t>
            </w:r>
          </w:p>
        </w:tc>
        <w:tc>
          <w:tcPr>
            <w:tcW w:w="1418" w:type="dxa"/>
          </w:tcPr>
          <w:p w14:paraId="79DB8274" w14:textId="3BAD68BF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6 (1.09-1.47)</w:t>
            </w:r>
          </w:p>
        </w:tc>
        <w:tc>
          <w:tcPr>
            <w:tcW w:w="1417" w:type="dxa"/>
          </w:tcPr>
          <w:p w14:paraId="7528A269" w14:textId="06984C78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5 (0.86-1.05)</w:t>
            </w:r>
          </w:p>
        </w:tc>
        <w:tc>
          <w:tcPr>
            <w:tcW w:w="1418" w:type="dxa"/>
          </w:tcPr>
          <w:p w14:paraId="32EB832B" w14:textId="1BBA4C59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2 (0.94-1.11)</w:t>
            </w:r>
          </w:p>
        </w:tc>
        <w:tc>
          <w:tcPr>
            <w:tcW w:w="1417" w:type="dxa"/>
          </w:tcPr>
          <w:p w14:paraId="1013C731" w14:textId="53A0D026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4 (0.98-1.10)</w:t>
            </w:r>
          </w:p>
        </w:tc>
      </w:tr>
      <w:tr w:rsidR="00A224F1" w:rsidRPr="00A224F1" w14:paraId="0DCFD6BC" w14:textId="77777777" w:rsidTr="00737F55">
        <w:tc>
          <w:tcPr>
            <w:tcW w:w="2127" w:type="dxa"/>
          </w:tcPr>
          <w:p w14:paraId="1B8DE95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</w:tcPr>
          <w:p w14:paraId="2E3CCE19" w14:textId="5B5E1666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1417" w:type="dxa"/>
          </w:tcPr>
          <w:p w14:paraId="6DBB70B8" w14:textId="438E23AB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8" w:type="dxa"/>
          </w:tcPr>
          <w:p w14:paraId="4AE0224D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7" w:type="dxa"/>
          </w:tcPr>
          <w:p w14:paraId="1390CDB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8" w:type="dxa"/>
          </w:tcPr>
          <w:p w14:paraId="35300AD1" w14:textId="3EFB1E14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417" w:type="dxa"/>
          </w:tcPr>
          <w:p w14:paraId="0F1BD603" w14:textId="3DEB5C37" w:rsidR="00897081" w:rsidRPr="005C569B" w:rsidRDefault="001C230C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323B" w:rsidRPr="005C569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18" w:type="dxa"/>
          </w:tcPr>
          <w:p w14:paraId="39EDDBA6" w14:textId="046D5F94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</w:p>
        </w:tc>
        <w:tc>
          <w:tcPr>
            <w:tcW w:w="1417" w:type="dxa"/>
          </w:tcPr>
          <w:p w14:paraId="75104FBC" w14:textId="72F86D4E" w:rsidR="00897081" w:rsidRPr="005C569B" w:rsidRDefault="0089323B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</w:tr>
      <w:tr w:rsidR="00A224F1" w:rsidRPr="00A224F1" w14:paraId="3BAC8E91" w14:textId="77777777" w:rsidTr="00737F55">
        <w:tc>
          <w:tcPr>
            <w:tcW w:w="2127" w:type="dxa"/>
          </w:tcPr>
          <w:p w14:paraId="796DB27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interaction</w:t>
            </w:r>
            <w:proofErr w:type="spellEnd"/>
          </w:p>
        </w:tc>
        <w:tc>
          <w:tcPr>
            <w:tcW w:w="1418" w:type="dxa"/>
          </w:tcPr>
          <w:p w14:paraId="0063E2E9" w14:textId="3F86408C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1304C550" w14:textId="7777777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12382D" w14:textId="1C67146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417" w:type="dxa"/>
          </w:tcPr>
          <w:p w14:paraId="0B01DB57" w14:textId="7777777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485F1C" w14:textId="39866938" w:rsidR="00897081" w:rsidRPr="005C569B" w:rsidRDefault="0089323B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1417" w:type="dxa"/>
          </w:tcPr>
          <w:p w14:paraId="3075B274" w14:textId="70D5B7AE" w:rsidR="00897081" w:rsidRPr="005C569B" w:rsidRDefault="0089323B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418" w:type="dxa"/>
          </w:tcPr>
          <w:p w14:paraId="2E4BDA98" w14:textId="7777777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417" w:type="dxa"/>
          </w:tcPr>
          <w:p w14:paraId="2F0DB384" w14:textId="7777777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548E5ABB" w14:textId="77777777" w:rsidTr="00737F55">
        <w:tc>
          <w:tcPr>
            <w:tcW w:w="2127" w:type="dxa"/>
          </w:tcPr>
          <w:p w14:paraId="65E632AE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</w:tcPr>
          <w:p w14:paraId="4B332D87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66789A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2D5648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53D3AF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ECBE02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423FF9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9D0701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227925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73BC6D53" w14:textId="77777777" w:rsidTr="00737F55">
        <w:tc>
          <w:tcPr>
            <w:tcW w:w="2127" w:type="dxa"/>
            <w:tcBorders>
              <w:bottom w:val="single" w:sz="4" w:space="0" w:color="auto"/>
            </w:tcBorders>
          </w:tcPr>
          <w:p w14:paraId="743B8D0D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Any Activity</w:t>
            </w:r>
          </w:p>
        </w:tc>
        <w:tc>
          <w:tcPr>
            <w:tcW w:w="1418" w:type="dxa"/>
          </w:tcPr>
          <w:p w14:paraId="2B9F12C0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9F204D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A6E790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0E64FD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452A68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78B239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59F167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8EB4D6" w14:textId="77777777" w:rsidR="00897081" w:rsidRPr="005C569B" w:rsidRDefault="00897081" w:rsidP="00D41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6797B182" w14:textId="77777777" w:rsidTr="00737F55">
        <w:tc>
          <w:tcPr>
            <w:tcW w:w="2127" w:type="dxa"/>
            <w:tcBorders>
              <w:top w:val="single" w:sz="4" w:space="0" w:color="auto"/>
            </w:tcBorders>
          </w:tcPr>
          <w:p w14:paraId="1EBB0576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Rarely/never (inactive)</w:t>
            </w:r>
          </w:p>
        </w:tc>
        <w:tc>
          <w:tcPr>
            <w:tcW w:w="1418" w:type="dxa"/>
          </w:tcPr>
          <w:p w14:paraId="07CD4089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76-1.32)</w:t>
            </w:r>
          </w:p>
        </w:tc>
        <w:tc>
          <w:tcPr>
            <w:tcW w:w="1417" w:type="dxa"/>
          </w:tcPr>
          <w:p w14:paraId="683171E1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6-1.16)</w:t>
            </w:r>
          </w:p>
        </w:tc>
        <w:tc>
          <w:tcPr>
            <w:tcW w:w="1418" w:type="dxa"/>
          </w:tcPr>
          <w:p w14:paraId="4BEAA1B9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1417" w:type="dxa"/>
          </w:tcPr>
          <w:p w14:paraId="034B200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6)</w:t>
            </w:r>
          </w:p>
        </w:tc>
        <w:tc>
          <w:tcPr>
            <w:tcW w:w="1418" w:type="dxa"/>
          </w:tcPr>
          <w:p w14:paraId="7417B27B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3-1.20)</w:t>
            </w:r>
          </w:p>
        </w:tc>
        <w:tc>
          <w:tcPr>
            <w:tcW w:w="1417" w:type="dxa"/>
          </w:tcPr>
          <w:p w14:paraId="4C271D02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1418" w:type="dxa"/>
          </w:tcPr>
          <w:p w14:paraId="1390BE1B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1-1.10)</w:t>
            </w:r>
          </w:p>
        </w:tc>
        <w:tc>
          <w:tcPr>
            <w:tcW w:w="1417" w:type="dxa"/>
          </w:tcPr>
          <w:p w14:paraId="32D9C642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4-1.07)</w:t>
            </w:r>
          </w:p>
        </w:tc>
      </w:tr>
      <w:tr w:rsidR="00A224F1" w:rsidRPr="00A224F1" w14:paraId="6392E33A" w14:textId="77777777" w:rsidTr="00737F55">
        <w:tc>
          <w:tcPr>
            <w:tcW w:w="2127" w:type="dxa"/>
          </w:tcPr>
          <w:p w14:paraId="4181B8C5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At most once per week</w:t>
            </w:r>
          </w:p>
        </w:tc>
        <w:tc>
          <w:tcPr>
            <w:tcW w:w="1418" w:type="dxa"/>
          </w:tcPr>
          <w:p w14:paraId="289A30AA" w14:textId="747F4CDA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0 (0.53-0.91)</w:t>
            </w:r>
          </w:p>
        </w:tc>
        <w:tc>
          <w:tcPr>
            <w:tcW w:w="1417" w:type="dxa"/>
          </w:tcPr>
          <w:p w14:paraId="3E49AE18" w14:textId="52B43A49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7 (0.56-0.80)</w:t>
            </w:r>
          </w:p>
        </w:tc>
        <w:tc>
          <w:tcPr>
            <w:tcW w:w="1418" w:type="dxa"/>
          </w:tcPr>
          <w:p w14:paraId="2BA89B5F" w14:textId="2B617D1C" w:rsidR="00897081" w:rsidRPr="005C569B" w:rsidRDefault="00897081" w:rsidP="00300D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E5D5E61" w14:textId="763F862C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EFAAB65" w14:textId="5919D75C" w:rsidR="00897081" w:rsidRPr="005C569B" w:rsidRDefault="00897081" w:rsidP="00B3537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323B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92 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="0089323B" w:rsidRPr="005C5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18E1AC8" w14:textId="5970E838" w:rsidR="00897081" w:rsidRPr="005C569B" w:rsidRDefault="00897081" w:rsidP="00B3537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(0.82-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3A6435F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1 (0.93-1.09)</w:t>
            </w:r>
          </w:p>
        </w:tc>
        <w:tc>
          <w:tcPr>
            <w:tcW w:w="1417" w:type="dxa"/>
          </w:tcPr>
          <w:p w14:paraId="2C736FC0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3 (0.88-0.98)</w:t>
            </w:r>
          </w:p>
        </w:tc>
      </w:tr>
      <w:tr w:rsidR="00A224F1" w:rsidRPr="00A224F1" w14:paraId="4C088D93" w14:textId="77777777" w:rsidTr="00737F55">
        <w:tc>
          <w:tcPr>
            <w:tcW w:w="2127" w:type="dxa"/>
          </w:tcPr>
          <w:p w14:paraId="1524170B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2-3 times per week</w:t>
            </w:r>
          </w:p>
        </w:tc>
        <w:tc>
          <w:tcPr>
            <w:tcW w:w="1418" w:type="dxa"/>
          </w:tcPr>
          <w:p w14:paraId="2494B4D9" w14:textId="5B898BBA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48 (0.34-0.67)</w:t>
            </w:r>
          </w:p>
        </w:tc>
        <w:tc>
          <w:tcPr>
            <w:tcW w:w="1417" w:type="dxa"/>
          </w:tcPr>
          <w:p w14:paraId="77EAB6FB" w14:textId="46C2412D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0 (0.59-0.83)</w:t>
            </w:r>
          </w:p>
        </w:tc>
        <w:tc>
          <w:tcPr>
            <w:tcW w:w="1418" w:type="dxa"/>
          </w:tcPr>
          <w:p w14:paraId="027AA656" w14:textId="6076055F" w:rsidR="00897081" w:rsidRPr="005C569B" w:rsidRDefault="00897081" w:rsidP="00300D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64BDB21" w14:textId="2AB90998" w:rsidR="00897081" w:rsidRPr="005C569B" w:rsidRDefault="00897081" w:rsidP="00300D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5 (0.71-0.</w:t>
            </w:r>
            <w:r w:rsidR="00300D80" w:rsidRPr="005C5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17224913" w14:textId="1DA8AC93" w:rsidR="00897081" w:rsidRPr="005C569B" w:rsidRDefault="00897081" w:rsidP="00B3537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1 (0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95A1E58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4 (0.76-0.93)</w:t>
            </w:r>
          </w:p>
        </w:tc>
        <w:tc>
          <w:tcPr>
            <w:tcW w:w="1418" w:type="dxa"/>
          </w:tcPr>
          <w:p w14:paraId="314AD18A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6 (0.88-1.04)</w:t>
            </w:r>
          </w:p>
        </w:tc>
        <w:tc>
          <w:tcPr>
            <w:tcW w:w="1417" w:type="dxa"/>
          </w:tcPr>
          <w:p w14:paraId="1E555E1F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5 (0.90-1.00)</w:t>
            </w:r>
          </w:p>
        </w:tc>
      </w:tr>
      <w:tr w:rsidR="00A224F1" w:rsidRPr="00A224F1" w14:paraId="1470F151" w14:textId="77777777" w:rsidTr="00737F55">
        <w:tc>
          <w:tcPr>
            <w:tcW w:w="2127" w:type="dxa"/>
          </w:tcPr>
          <w:p w14:paraId="7F2C10B9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More than 3 times per week</w:t>
            </w:r>
          </w:p>
        </w:tc>
        <w:tc>
          <w:tcPr>
            <w:tcW w:w="1418" w:type="dxa"/>
          </w:tcPr>
          <w:p w14:paraId="588A7E9E" w14:textId="6AF13D05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0 (0.72-1.12)</w:t>
            </w:r>
          </w:p>
        </w:tc>
        <w:tc>
          <w:tcPr>
            <w:tcW w:w="1417" w:type="dxa"/>
          </w:tcPr>
          <w:p w14:paraId="54286583" w14:textId="43BEDCCE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3 (0.72-0.95)</w:t>
            </w:r>
          </w:p>
        </w:tc>
        <w:tc>
          <w:tcPr>
            <w:tcW w:w="1418" w:type="dxa"/>
          </w:tcPr>
          <w:p w14:paraId="2CCB44EF" w14:textId="0C29AB92" w:rsidR="00897081" w:rsidRPr="005C569B" w:rsidRDefault="00300D80" w:rsidP="00300D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3 (0.95-1.11)</w:t>
            </w:r>
          </w:p>
        </w:tc>
        <w:tc>
          <w:tcPr>
            <w:tcW w:w="1417" w:type="dxa"/>
          </w:tcPr>
          <w:p w14:paraId="0D203F59" w14:textId="35A7C69F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3 (0.79-0.87)</w:t>
            </w:r>
          </w:p>
        </w:tc>
        <w:tc>
          <w:tcPr>
            <w:tcW w:w="1418" w:type="dxa"/>
          </w:tcPr>
          <w:p w14:paraId="292AE77D" w14:textId="007B9FA7" w:rsidR="00897081" w:rsidRPr="005C569B" w:rsidRDefault="00897081" w:rsidP="00B3537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86 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(0.75-0.98)</w:t>
            </w:r>
          </w:p>
        </w:tc>
        <w:tc>
          <w:tcPr>
            <w:tcW w:w="1417" w:type="dxa"/>
          </w:tcPr>
          <w:p w14:paraId="6DFF7C0D" w14:textId="142E8C10" w:rsidR="00897081" w:rsidRPr="005C569B" w:rsidRDefault="00897081" w:rsidP="00B3537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05 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(0.9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D46F029" w14:textId="578825AC" w:rsidR="00897081" w:rsidRPr="005C569B" w:rsidRDefault="00897081" w:rsidP="00B3537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(1.07-1.</w:t>
            </w:r>
            <w:r w:rsidR="00B35374" w:rsidRPr="005C569B" w:rsidDel="00B353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417" w:type="dxa"/>
          </w:tcPr>
          <w:p w14:paraId="25785566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4)</w:t>
            </w:r>
          </w:p>
        </w:tc>
      </w:tr>
      <w:tr w:rsidR="00A224F1" w:rsidRPr="00A224F1" w14:paraId="12365972" w14:textId="77777777" w:rsidTr="00737F55">
        <w:tc>
          <w:tcPr>
            <w:tcW w:w="2127" w:type="dxa"/>
          </w:tcPr>
          <w:p w14:paraId="4BE659F0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</w:tcPr>
          <w:p w14:paraId="5F1517CA" w14:textId="1D1A2EB3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7" w:type="dxa"/>
          </w:tcPr>
          <w:p w14:paraId="473E84C9" w14:textId="107E3C22" w:rsidR="00897081" w:rsidRPr="005C569B" w:rsidRDefault="0085353F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8" w:type="dxa"/>
          </w:tcPr>
          <w:p w14:paraId="4478FC25" w14:textId="55D5932E" w:rsidR="00897081" w:rsidRPr="005C569B" w:rsidRDefault="00300D80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7" w:type="dxa"/>
          </w:tcPr>
          <w:p w14:paraId="706DEB35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8" w:type="dxa"/>
          </w:tcPr>
          <w:p w14:paraId="43E5534E" w14:textId="7D7C39B4" w:rsidR="00897081" w:rsidRPr="005C569B" w:rsidRDefault="00B35374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7" w:type="dxa"/>
          </w:tcPr>
          <w:p w14:paraId="4FB9A556" w14:textId="21BEA11C" w:rsidR="00897081" w:rsidRPr="005C569B" w:rsidRDefault="00B35374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418" w:type="dxa"/>
          </w:tcPr>
          <w:p w14:paraId="2008B175" w14:textId="2937663F" w:rsidR="00897081" w:rsidRPr="005C569B" w:rsidRDefault="00B35374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7" w:type="dxa"/>
          </w:tcPr>
          <w:p w14:paraId="088C877C" w14:textId="4D5A45C5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224F1" w:rsidRPr="00A224F1" w14:paraId="60A1F606" w14:textId="77777777" w:rsidTr="00737F55">
        <w:tc>
          <w:tcPr>
            <w:tcW w:w="2127" w:type="dxa"/>
            <w:tcBorders>
              <w:bottom w:val="single" w:sz="4" w:space="0" w:color="auto"/>
            </w:tcBorders>
          </w:tcPr>
          <w:p w14:paraId="4A122322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interactio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DABC73" w14:textId="1B3369F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85353F" w:rsidRPr="005C56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7C4D3C" w14:textId="7777777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ABDF40" w14:textId="1E74E294" w:rsidR="00897081" w:rsidRPr="005C569B" w:rsidRDefault="00300D80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A055AB" w14:textId="7777777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035C89" w14:textId="052503F0" w:rsidR="00897081" w:rsidRPr="005C569B" w:rsidRDefault="00897081" w:rsidP="00B353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01BE52" w14:textId="77777777" w:rsidR="00897081" w:rsidRPr="005C569B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EF45BB" w14:textId="7814BC31" w:rsidR="00897081" w:rsidRPr="001E6E89" w:rsidRDefault="00897081" w:rsidP="00B353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35374" w:rsidRPr="005C569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52C6CF" w14:textId="77777777" w:rsidR="00897081" w:rsidRPr="00A224F1" w:rsidRDefault="00897081" w:rsidP="00D410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682F1A" w14:textId="77777777" w:rsidR="00737F55" w:rsidRPr="00A224F1" w:rsidRDefault="00737F55" w:rsidP="00FD1C9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BMI indicates body mass index; </w:t>
      </w:r>
      <w:proofErr w:type="spell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r w:rsidRPr="00A224F1">
        <w:rPr>
          <w:rFonts w:ascii="Times New Roman" w:hAnsi="Times New Roman" w:cs="Times New Roman"/>
          <w:sz w:val="20"/>
          <w:szCs w:val="20"/>
          <w:lang w:val="en-GB"/>
        </w:rPr>
        <w:t>, group-specific confidence interval for RR; and RR, relative risk.</w:t>
      </w:r>
    </w:p>
    <w:p w14:paraId="77E3DA00" w14:textId="77777777" w:rsidR="00FD1C90" w:rsidRPr="00A224F1" w:rsidRDefault="00FD1C90" w:rsidP="00FD1C9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and BMI (for adjustment of strenuous activity and any </w:t>
      </w:r>
      <w:r w:rsidR="00EC262E" w:rsidRPr="00A224F1">
        <w:rPr>
          <w:rFonts w:ascii="Times New Roman" w:hAnsi="Times New Roman" w:cs="Times New Roman"/>
          <w:sz w:val="20"/>
          <w:szCs w:val="20"/>
        </w:rPr>
        <w:t>activity</w:t>
      </w:r>
      <w:r w:rsidRPr="00A224F1">
        <w:rPr>
          <w:rFonts w:ascii="Times New Roman" w:hAnsi="Times New Roman" w:cs="Times New Roman"/>
          <w:sz w:val="20"/>
          <w:szCs w:val="20"/>
        </w:rPr>
        <w:t xml:space="preserve">), strenuous activity (for adjustment of BMI and any </w:t>
      </w:r>
      <w:r w:rsidR="00EC262E" w:rsidRPr="00A224F1">
        <w:rPr>
          <w:rFonts w:ascii="Times New Roman" w:hAnsi="Times New Roman" w:cs="Times New Roman"/>
          <w:sz w:val="20"/>
          <w:szCs w:val="20"/>
        </w:rPr>
        <w:t>activity</w:t>
      </w:r>
      <w:r w:rsidRPr="00A224F1">
        <w:rPr>
          <w:rFonts w:ascii="Times New Roman" w:hAnsi="Times New Roman" w:cs="Times New Roman"/>
          <w:sz w:val="20"/>
          <w:szCs w:val="20"/>
        </w:rPr>
        <w:t xml:space="preserve">), or any </w:t>
      </w:r>
      <w:r w:rsidR="00EC262E" w:rsidRPr="00A224F1">
        <w:rPr>
          <w:rFonts w:ascii="Times New Roman" w:hAnsi="Times New Roman" w:cs="Times New Roman"/>
          <w:sz w:val="20"/>
          <w:szCs w:val="20"/>
        </w:rPr>
        <w:t>activity</w:t>
      </w:r>
      <w:r w:rsidRPr="00A224F1">
        <w:rPr>
          <w:rFonts w:ascii="Times New Roman" w:hAnsi="Times New Roman" w:cs="Times New Roman"/>
          <w:sz w:val="20"/>
          <w:szCs w:val="20"/>
        </w:rPr>
        <w:t xml:space="preserve"> (for adjustment of BMI and strenuous activity).</w:t>
      </w:r>
    </w:p>
    <w:p w14:paraId="7B2F1EDE" w14:textId="77777777" w:rsidR="00DB1F18" w:rsidRPr="00A224F1" w:rsidRDefault="00DB1F18">
      <w:pPr>
        <w:rPr>
          <w:rFonts w:ascii="Times New Roman" w:hAnsi="Times New Roman" w:cs="Times New Roman"/>
          <w:sz w:val="20"/>
          <w:szCs w:val="20"/>
        </w:rPr>
      </w:pPr>
      <w:r w:rsidRPr="00A224F1">
        <w:rPr>
          <w:rFonts w:ascii="Times New Roman" w:hAnsi="Times New Roman" w:cs="Times New Roman"/>
          <w:sz w:val="20"/>
          <w:szCs w:val="20"/>
        </w:rPr>
        <w:br w:type="page"/>
      </w:r>
    </w:p>
    <w:p w14:paraId="59C02801" w14:textId="77777777" w:rsidR="00FD1C90" w:rsidRPr="00A224F1" w:rsidRDefault="00FD1C90" w:rsidP="00FD1C90">
      <w:pPr>
        <w:jc w:val="center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675"/>
        <w:gridCol w:w="1678"/>
        <w:gridCol w:w="1744"/>
        <w:gridCol w:w="26"/>
        <w:gridCol w:w="1718"/>
        <w:gridCol w:w="1660"/>
        <w:gridCol w:w="97"/>
        <w:gridCol w:w="1757"/>
      </w:tblGrid>
      <w:tr w:rsidR="00A224F1" w:rsidRPr="00A224F1" w14:paraId="098E4C11" w14:textId="77777777" w:rsidTr="005E71A5">
        <w:tc>
          <w:tcPr>
            <w:tcW w:w="12962" w:type="dxa"/>
            <w:gridSpan w:val="9"/>
          </w:tcPr>
          <w:p w14:paraId="3BCB83DB" w14:textId="6E8615AC" w:rsidR="00897081" w:rsidRPr="005C569B" w:rsidRDefault="001E6E89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Pr="00B90BC9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97081"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>Table 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7081" w:rsidRPr="005C569B">
              <w:rPr>
                <w:rFonts w:ascii="Times New Roman" w:hAnsi="Times New Roman" w:cs="Times New Roman"/>
                <w:sz w:val="20"/>
                <w:szCs w:val="20"/>
              </w:rPr>
              <w:t>Sensitivity analyses of hormone therapy for relative risk of forearm (not wrist), wrist, and humerus fractures in post-menopausal women according to BMI, strenuous physical activity, and any activity</w:t>
            </w:r>
            <w:r w:rsidR="00737F55" w:rsidRPr="005C56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A224F1" w:rsidRPr="00A224F1" w14:paraId="31B0EC3D" w14:textId="77777777" w:rsidTr="005E71A5">
        <w:tc>
          <w:tcPr>
            <w:tcW w:w="2607" w:type="dxa"/>
          </w:tcPr>
          <w:p w14:paraId="3308E40B" w14:textId="77777777" w:rsidR="00897081" w:rsidRPr="00A224F1" w:rsidRDefault="00897081" w:rsidP="00D410C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3353" w:type="dxa"/>
            <w:gridSpan w:val="2"/>
          </w:tcPr>
          <w:p w14:paraId="772158DA" w14:textId="77777777" w:rsidR="00897081" w:rsidRPr="005C569B" w:rsidRDefault="00897081" w:rsidP="00D410CB">
            <w:pPr>
              <w:jc w:val="center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Forearm (not wrist)</w:t>
            </w:r>
          </w:p>
        </w:tc>
        <w:tc>
          <w:tcPr>
            <w:tcW w:w="3488" w:type="dxa"/>
            <w:gridSpan w:val="3"/>
          </w:tcPr>
          <w:p w14:paraId="555AA1C0" w14:textId="77777777" w:rsidR="00897081" w:rsidRPr="005C569B" w:rsidRDefault="00897081" w:rsidP="00D410CB">
            <w:pPr>
              <w:jc w:val="center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Wrist</w:t>
            </w:r>
          </w:p>
        </w:tc>
        <w:tc>
          <w:tcPr>
            <w:tcW w:w="3514" w:type="dxa"/>
            <w:gridSpan w:val="3"/>
          </w:tcPr>
          <w:p w14:paraId="10FC14A6" w14:textId="77777777" w:rsidR="00897081" w:rsidRPr="005C569B" w:rsidRDefault="00897081" w:rsidP="00D410CB">
            <w:pPr>
              <w:jc w:val="center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Humerus</w:t>
            </w:r>
          </w:p>
        </w:tc>
      </w:tr>
      <w:tr w:rsidR="00A224F1" w:rsidRPr="00A224F1" w14:paraId="2CA56B68" w14:textId="77777777" w:rsidTr="005E71A5">
        <w:tc>
          <w:tcPr>
            <w:tcW w:w="2607" w:type="dxa"/>
          </w:tcPr>
          <w:p w14:paraId="6B63A205" w14:textId="77777777" w:rsidR="00897081" w:rsidRPr="00A224F1" w:rsidRDefault="00897081" w:rsidP="00D410C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684B8D0E" w14:textId="77777777" w:rsidR="001E4086" w:rsidRPr="005C569B" w:rsidRDefault="001E4086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Current users of hormone therapy</w:t>
            </w:r>
          </w:p>
          <w:p w14:paraId="356F3A03" w14:textId="77777777" w:rsidR="00897081" w:rsidRPr="005C569B" w:rsidRDefault="001E4086" w:rsidP="001E4086">
            <w:pPr>
              <w:contextualSpacing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7115C76" w14:textId="77777777" w:rsidR="001E4086" w:rsidRPr="005C569B" w:rsidRDefault="001E4086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ever/past hormone therapy use</w:t>
            </w:r>
          </w:p>
          <w:p w14:paraId="4014C667" w14:textId="77777777" w:rsidR="00897081" w:rsidRPr="005C569B" w:rsidRDefault="001E4086" w:rsidP="001E4086">
            <w:pPr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780C2559" w14:textId="77777777" w:rsidR="001E4086" w:rsidRPr="005C569B" w:rsidRDefault="001E4086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Current users of hormone therapy</w:t>
            </w:r>
          </w:p>
          <w:p w14:paraId="0501AF90" w14:textId="77777777" w:rsidR="00897081" w:rsidRPr="005C569B" w:rsidRDefault="001E4086" w:rsidP="001E4086">
            <w:pPr>
              <w:contextualSpacing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2CB8CDE7" w14:textId="77777777" w:rsidR="001E4086" w:rsidRPr="005C569B" w:rsidRDefault="001E4086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ever/past hormone therapy use</w:t>
            </w:r>
          </w:p>
          <w:p w14:paraId="48BFDF4C" w14:textId="77777777" w:rsidR="00897081" w:rsidRPr="005C569B" w:rsidRDefault="001E4086" w:rsidP="001E4086">
            <w:pPr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3E65249" w14:textId="77777777" w:rsidR="001E4086" w:rsidRPr="005C569B" w:rsidRDefault="001E4086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Current users of hormone therapy</w:t>
            </w:r>
          </w:p>
          <w:p w14:paraId="35EF6EAC" w14:textId="77777777" w:rsidR="00897081" w:rsidRPr="005C569B" w:rsidRDefault="001E4086" w:rsidP="001E4086">
            <w:pPr>
              <w:contextualSpacing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</w:tcPr>
          <w:p w14:paraId="3D758025" w14:textId="77777777" w:rsidR="001E4086" w:rsidRPr="005C569B" w:rsidRDefault="001E4086" w:rsidP="001E4086">
            <w:pPr>
              <w:contextualSpacing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Never/past hormone therapy use</w:t>
            </w:r>
          </w:p>
          <w:p w14:paraId="5FC1E61A" w14:textId="77777777" w:rsidR="00897081" w:rsidRPr="005C569B" w:rsidRDefault="001E4086" w:rsidP="001E4086">
            <w:pPr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</w:tr>
      <w:tr w:rsidR="00A224F1" w:rsidRPr="00A224F1" w14:paraId="7277D235" w14:textId="77777777" w:rsidTr="005E71A5">
        <w:tc>
          <w:tcPr>
            <w:tcW w:w="2607" w:type="dxa"/>
            <w:tcBorders>
              <w:bottom w:val="single" w:sz="4" w:space="0" w:color="auto"/>
            </w:tcBorders>
          </w:tcPr>
          <w:p w14:paraId="61164733" w14:textId="77777777" w:rsidR="00897081" w:rsidRPr="005C569B" w:rsidRDefault="00897081" w:rsidP="00D410CB">
            <w:pPr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BMI (kg/m</w:t>
            </w:r>
            <w:r w:rsidRPr="005C569B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2</w:t>
            </w: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2EB6683D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26C9B78A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</w:tcPr>
          <w:p w14:paraId="2392F8A2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8592DFA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045A277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</w:tcPr>
          <w:p w14:paraId="3A76967B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</w:tr>
      <w:tr w:rsidR="00A224F1" w:rsidRPr="00A224F1" w14:paraId="50A17A60" w14:textId="77777777" w:rsidTr="005E71A5">
        <w:tc>
          <w:tcPr>
            <w:tcW w:w="2607" w:type="dxa"/>
            <w:tcBorders>
              <w:top w:val="single" w:sz="4" w:space="0" w:color="auto"/>
            </w:tcBorders>
          </w:tcPr>
          <w:p w14:paraId="79C8402C" w14:textId="4E8491DF" w:rsidR="006C6229" w:rsidRPr="005C569B" w:rsidRDefault="006C6229" w:rsidP="006C6229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1675" w:type="dxa"/>
          </w:tcPr>
          <w:p w14:paraId="1252E12E" w14:textId="4EDCEB68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1 (1.03-1.91)</w:t>
            </w:r>
          </w:p>
        </w:tc>
        <w:tc>
          <w:tcPr>
            <w:tcW w:w="1678" w:type="dxa"/>
          </w:tcPr>
          <w:p w14:paraId="10956BAB" w14:textId="0C3FD4FE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4 (1.19-1.73)</w:t>
            </w:r>
          </w:p>
        </w:tc>
        <w:tc>
          <w:tcPr>
            <w:tcW w:w="1770" w:type="dxa"/>
            <w:gridSpan w:val="2"/>
          </w:tcPr>
          <w:p w14:paraId="4F503D50" w14:textId="07DAD072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5 (0.90-1.22)</w:t>
            </w:r>
          </w:p>
        </w:tc>
        <w:tc>
          <w:tcPr>
            <w:tcW w:w="1718" w:type="dxa"/>
          </w:tcPr>
          <w:p w14:paraId="544CF6C2" w14:textId="707B536B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1.16-1.37)</w:t>
            </w:r>
          </w:p>
        </w:tc>
        <w:tc>
          <w:tcPr>
            <w:tcW w:w="1660" w:type="dxa"/>
          </w:tcPr>
          <w:p w14:paraId="27A3625F" w14:textId="463C1DF1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5 (0.96-1.63)</w:t>
            </w:r>
          </w:p>
        </w:tc>
        <w:tc>
          <w:tcPr>
            <w:tcW w:w="1854" w:type="dxa"/>
            <w:gridSpan w:val="2"/>
          </w:tcPr>
          <w:p w14:paraId="42018D96" w14:textId="0B5579F3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9 (1.00-1.40)</w:t>
            </w:r>
          </w:p>
        </w:tc>
      </w:tr>
      <w:tr w:rsidR="00A224F1" w:rsidRPr="00A224F1" w14:paraId="4CA24408" w14:textId="77777777" w:rsidTr="005E71A5">
        <w:tc>
          <w:tcPr>
            <w:tcW w:w="2607" w:type="dxa"/>
          </w:tcPr>
          <w:p w14:paraId="5DE08845" w14:textId="6934191F" w:rsidR="006C6229" w:rsidRPr="005C569B" w:rsidRDefault="006C6229" w:rsidP="006C6229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20.0-24.9</w:t>
            </w:r>
          </w:p>
        </w:tc>
        <w:tc>
          <w:tcPr>
            <w:tcW w:w="1675" w:type="dxa"/>
          </w:tcPr>
          <w:p w14:paraId="09D89F47" w14:textId="0EB49CCC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0-1.12)</w:t>
            </w:r>
          </w:p>
        </w:tc>
        <w:tc>
          <w:tcPr>
            <w:tcW w:w="1678" w:type="dxa"/>
          </w:tcPr>
          <w:p w14:paraId="566322F6" w14:textId="41EFEC1E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4-1.07)</w:t>
            </w:r>
          </w:p>
        </w:tc>
        <w:tc>
          <w:tcPr>
            <w:tcW w:w="1770" w:type="dxa"/>
            <w:gridSpan w:val="2"/>
          </w:tcPr>
          <w:p w14:paraId="34410BBD" w14:textId="2C42029B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  <w:tc>
          <w:tcPr>
            <w:tcW w:w="1718" w:type="dxa"/>
          </w:tcPr>
          <w:p w14:paraId="3E6C195E" w14:textId="4A7944BA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7-1.03)</w:t>
            </w:r>
          </w:p>
        </w:tc>
        <w:tc>
          <w:tcPr>
            <w:tcW w:w="1660" w:type="dxa"/>
          </w:tcPr>
          <w:p w14:paraId="5415FE78" w14:textId="294E7A4C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1-1.09)</w:t>
            </w:r>
          </w:p>
        </w:tc>
        <w:tc>
          <w:tcPr>
            <w:tcW w:w="1854" w:type="dxa"/>
            <w:gridSpan w:val="2"/>
          </w:tcPr>
          <w:p w14:paraId="6AD01AD5" w14:textId="42B69093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6)</w:t>
            </w:r>
          </w:p>
        </w:tc>
      </w:tr>
      <w:tr w:rsidR="00A224F1" w:rsidRPr="00A224F1" w14:paraId="554B97EB" w14:textId="77777777" w:rsidTr="005E71A5">
        <w:tc>
          <w:tcPr>
            <w:tcW w:w="2607" w:type="dxa"/>
          </w:tcPr>
          <w:p w14:paraId="0818BB0E" w14:textId="70D51E82" w:rsidR="006C6229" w:rsidRPr="005C569B" w:rsidRDefault="006C6229" w:rsidP="006C6229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25.0-29.9</w:t>
            </w:r>
          </w:p>
        </w:tc>
        <w:tc>
          <w:tcPr>
            <w:tcW w:w="1675" w:type="dxa"/>
          </w:tcPr>
          <w:p w14:paraId="37CCBAE3" w14:textId="3B004987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9 (0.87-1.11)</w:t>
            </w:r>
          </w:p>
        </w:tc>
        <w:tc>
          <w:tcPr>
            <w:tcW w:w="1678" w:type="dxa"/>
          </w:tcPr>
          <w:p w14:paraId="442A7626" w14:textId="151193E4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9 (0.74-0.85)</w:t>
            </w:r>
          </w:p>
        </w:tc>
        <w:tc>
          <w:tcPr>
            <w:tcW w:w="1770" w:type="dxa"/>
            <w:gridSpan w:val="2"/>
          </w:tcPr>
          <w:p w14:paraId="2C0367EC" w14:textId="5E634F1E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0 (0.75-0.84)</w:t>
            </w:r>
          </w:p>
        </w:tc>
        <w:tc>
          <w:tcPr>
            <w:tcW w:w="1718" w:type="dxa"/>
          </w:tcPr>
          <w:p w14:paraId="19B69397" w14:textId="22DF2211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0 (0.77-0.82)</w:t>
            </w:r>
          </w:p>
        </w:tc>
        <w:tc>
          <w:tcPr>
            <w:tcW w:w="1660" w:type="dxa"/>
          </w:tcPr>
          <w:p w14:paraId="0C48CCF1" w14:textId="339990B0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0 (1.00-1.21)</w:t>
            </w:r>
          </w:p>
        </w:tc>
        <w:tc>
          <w:tcPr>
            <w:tcW w:w="1854" w:type="dxa"/>
            <w:gridSpan w:val="2"/>
          </w:tcPr>
          <w:p w14:paraId="5FEAFF28" w14:textId="25507AB8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6)</w:t>
            </w:r>
          </w:p>
        </w:tc>
      </w:tr>
      <w:tr w:rsidR="00A224F1" w:rsidRPr="00A224F1" w14:paraId="6D59DC4F" w14:textId="77777777" w:rsidTr="005E71A5">
        <w:tc>
          <w:tcPr>
            <w:tcW w:w="2607" w:type="dxa"/>
          </w:tcPr>
          <w:p w14:paraId="500FEBE9" w14:textId="1B80A2F6" w:rsidR="006C6229" w:rsidRPr="005C569B" w:rsidRDefault="006C6229" w:rsidP="006C6229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30.0-34.9</w:t>
            </w:r>
          </w:p>
        </w:tc>
        <w:tc>
          <w:tcPr>
            <w:tcW w:w="1675" w:type="dxa"/>
          </w:tcPr>
          <w:p w14:paraId="0DDA25CF" w14:textId="30F88119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1 (0.72-1.15)</w:t>
            </w:r>
          </w:p>
        </w:tc>
        <w:tc>
          <w:tcPr>
            <w:tcW w:w="1678" w:type="dxa"/>
          </w:tcPr>
          <w:p w14:paraId="04E939B7" w14:textId="487D6BBB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4 (0.75-0.95)</w:t>
            </w:r>
          </w:p>
        </w:tc>
        <w:tc>
          <w:tcPr>
            <w:tcW w:w="1770" w:type="dxa"/>
            <w:gridSpan w:val="2"/>
          </w:tcPr>
          <w:p w14:paraId="0257C7D9" w14:textId="0E9AC1FF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7 (0.60-0.75)</w:t>
            </w:r>
          </w:p>
        </w:tc>
        <w:tc>
          <w:tcPr>
            <w:tcW w:w="1718" w:type="dxa"/>
          </w:tcPr>
          <w:p w14:paraId="7C9A834E" w14:textId="62111E0A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3 (0.60-0.67)</w:t>
            </w:r>
          </w:p>
        </w:tc>
        <w:tc>
          <w:tcPr>
            <w:tcW w:w="1660" w:type="dxa"/>
          </w:tcPr>
          <w:p w14:paraId="4EAC3F5F" w14:textId="45BA4DA2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5 (1.07-1.47)</w:t>
            </w:r>
          </w:p>
        </w:tc>
        <w:tc>
          <w:tcPr>
            <w:tcW w:w="1854" w:type="dxa"/>
            <w:gridSpan w:val="2"/>
          </w:tcPr>
          <w:p w14:paraId="41080FFB" w14:textId="17411E30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1 (1.02-1.21)</w:t>
            </w:r>
          </w:p>
        </w:tc>
      </w:tr>
      <w:tr w:rsidR="00A224F1" w:rsidRPr="00A224F1" w14:paraId="45130BF5" w14:textId="77777777" w:rsidTr="005E71A5">
        <w:tc>
          <w:tcPr>
            <w:tcW w:w="2607" w:type="dxa"/>
          </w:tcPr>
          <w:p w14:paraId="2B65B185" w14:textId="654AD039" w:rsidR="006C6229" w:rsidRPr="005C569B" w:rsidRDefault="006C6229" w:rsidP="006C6229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8"/>
                <w:szCs w:val="18"/>
              </w:rPr>
              <w:t>35+</w:t>
            </w:r>
          </w:p>
        </w:tc>
        <w:tc>
          <w:tcPr>
            <w:tcW w:w="1675" w:type="dxa"/>
          </w:tcPr>
          <w:p w14:paraId="775807AA" w14:textId="0222F958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3 (0.46-1.15)</w:t>
            </w:r>
          </w:p>
        </w:tc>
        <w:tc>
          <w:tcPr>
            <w:tcW w:w="1678" w:type="dxa"/>
          </w:tcPr>
          <w:p w14:paraId="072B087C" w14:textId="12C46842" w:rsidR="006C6229" w:rsidRPr="005C569B" w:rsidRDefault="001F53A1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2 (0.68-0.99)</w:t>
            </w:r>
          </w:p>
        </w:tc>
        <w:tc>
          <w:tcPr>
            <w:tcW w:w="1770" w:type="dxa"/>
            <w:gridSpan w:val="2"/>
          </w:tcPr>
          <w:p w14:paraId="18F13D1D" w14:textId="13E063CE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5 (0.53-0.80)</w:t>
            </w:r>
          </w:p>
        </w:tc>
        <w:tc>
          <w:tcPr>
            <w:tcW w:w="1718" w:type="dxa"/>
          </w:tcPr>
          <w:p w14:paraId="79C2409F" w14:textId="22618651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4 (0.49-0.60)</w:t>
            </w:r>
          </w:p>
        </w:tc>
        <w:tc>
          <w:tcPr>
            <w:tcW w:w="1660" w:type="dxa"/>
          </w:tcPr>
          <w:p w14:paraId="2C3611B8" w14:textId="126A98E9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52 (1.17-1.98)</w:t>
            </w:r>
          </w:p>
        </w:tc>
        <w:tc>
          <w:tcPr>
            <w:tcW w:w="1854" w:type="dxa"/>
            <w:gridSpan w:val="2"/>
          </w:tcPr>
          <w:p w14:paraId="3152805C" w14:textId="1E78E110" w:rsidR="006C6229" w:rsidRPr="005C569B" w:rsidRDefault="00890023" w:rsidP="006C622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5 (1.10-1.43)</w:t>
            </w:r>
          </w:p>
        </w:tc>
      </w:tr>
      <w:tr w:rsidR="00A224F1" w:rsidRPr="00A224F1" w14:paraId="398AB854" w14:textId="77777777" w:rsidTr="005E71A5">
        <w:tc>
          <w:tcPr>
            <w:tcW w:w="2607" w:type="dxa"/>
          </w:tcPr>
          <w:p w14:paraId="06BE9B3C" w14:textId="3912F240" w:rsidR="006C6229" w:rsidRPr="005C569B" w:rsidRDefault="006C6229" w:rsidP="006C6229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1675" w:type="dxa"/>
          </w:tcPr>
          <w:p w14:paraId="59560F7B" w14:textId="3B29AF07" w:rsidR="006C6229" w:rsidRPr="005C569B" w:rsidRDefault="001F53A1" w:rsidP="006C6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1678" w:type="dxa"/>
          </w:tcPr>
          <w:p w14:paraId="559CD4D9" w14:textId="492C6971" w:rsidR="006C6229" w:rsidRPr="005C569B" w:rsidRDefault="001F53A1" w:rsidP="006C6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770" w:type="dxa"/>
            <w:gridSpan w:val="2"/>
          </w:tcPr>
          <w:p w14:paraId="7C9E69A3" w14:textId="798A9006" w:rsidR="006C6229" w:rsidRPr="005C569B" w:rsidRDefault="00890023" w:rsidP="006C6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718" w:type="dxa"/>
          </w:tcPr>
          <w:p w14:paraId="64478621" w14:textId="53C43C13" w:rsidR="006C6229" w:rsidRPr="005C569B" w:rsidRDefault="00890023" w:rsidP="006C6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660" w:type="dxa"/>
          </w:tcPr>
          <w:p w14:paraId="26F179D4" w14:textId="701EAF00" w:rsidR="006C6229" w:rsidRPr="005C569B" w:rsidRDefault="00890023" w:rsidP="006C6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854" w:type="dxa"/>
            <w:gridSpan w:val="2"/>
          </w:tcPr>
          <w:p w14:paraId="18DB8BB1" w14:textId="642C7D06" w:rsidR="006C6229" w:rsidRPr="005C569B" w:rsidRDefault="00890023" w:rsidP="006C6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5E71A5" w:rsidRPr="00A224F1" w14:paraId="6E355EA8" w14:textId="77777777" w:rsidTr="001B4DAC">
        <w:tc>
          <w:tcPr>
            <w:tcW w:w="2607" w:type="dxa"/>
          </w:tcPr>
          <w:p w14:paraId="19CE3CBE" w14:textId="77777777" w:rsidR="005E71A5" w:rsidRPr="005C569B" w:rsidRDefault="005E71A5" w:rsidP="006C6229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interaction</w:t>
            </w:r>
            <w:proofErr w:type="spellEnd"/>
          </w:p>
        </w:tc>
        <w:tc>
          <w:tcPr>
            <w:tcW w:w="1675" w:type="dxa"/>
          </w:tcPr>
          <w:p w14:paraId="485FEFF6" w14:textId="77777777" w:rsidR="005E71A5" w:rsidRPr="005C569B" w:rsidRDefault="005E71A5" w:rsidP="005E71A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1678" w:type="dxa"/>
          </w:tcPr>
          <w:p w14:paraId="62796E45" w14:textId="0D8F2A8C" w:rsidR="005E71A5" w:rsidRPr="005C569B" w:rsidRDefault="005E71A5" w:rsidP="001C23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4" w:type="dxa"/>
          </w:tcPr>
          <w:p w14:paraId="6EC80EB5" w14:textId="77777777" w:rsidR="005E71A5" w:rsidRPr="005C569B" w:rsidRDefault="005E71A5" w:rsidP="005E71A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1744" w:type="dxa"/>
            <w:gridSpan w:val="2"/>
          </w:tcPr>
          <w:p w14:paraId="6E5797CB" w14:textId="7B365782" w:rsidR="005E71A5" w:rsidRPr="005C569B" w:rsidRDefault="005E71A5" w:rsidP="001C23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7" w:type="dxa"/>
            <w:gridSpan w:val="2"/>
          </w:tcPr>
          <w:p w14:paraId="1758295E" w14:textId="77777777" w:rsidR="005E71A5" w:rsidRPr="005C569B" w:rsidRDefault="005E71A5" w:rsidP="005E71A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1757" w:type="dxa"/>
          </w:tcPr>
          <w:p w14:paraId="6178B144" w14:textId="162EAAB9" w:rsidR="005E71A5" w:rsidRPr="005C569B" w:rsidRDefault="005E71A5" w:rsidP="001C23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095521CB" w14:textId="77777777" w:rsidTr="005E71A5">
        <w:tc>
          <w:tcPr>
            <w:tcW w:w="2607" w:type="dxa"/>
          </w:tcPr>
          <w:p w14:paraId="107D54E3" w14:textId="77777777" w:rsidR="006C6229" w:rsidRPr="005C569B" w:rsidRDefault="006C6229" w:rsidP="006C6229">
            <w:pPr>
              <w:contextualSpacing/>
              <w:rPr>
                <w:rFonts w:ascii="Times New Roman" w:hAnsi="Times New Roman" w:cs="Times New Roman"/>
                <w:i/>
                <w:sz w:val="17"/>
                <w:szCs w:val="17"/>
              </w:rPr>
            </w:pPr>
          </w:p>
        </w:tc>
        <w:tc>
          <w:tcPr>
            <w:tcW w:w="1675" w:type="dxa"/>
          </w:tcPr>
          <w:p w14:paraId="332E33B3" w14:textId="77777777" w:rsidR="006C6229" w:rsidRPr="005C569B" w:rsidRDefault="006C6229" w:rsidP="006C6229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E822C74" w14:textId="77777777" w:rsidR="006C6229" w:rsidRPr="005C569B" w:rsidRDefault="006C6229" w:rsidP="006C6229">
            <w:pPr>
              <w:rPr>
                <w:sz w:val="20"/>
                <w:szCs w:val="20"/>
              </w:rPr>
            </w:pPr>
          </w:p>
        </w:tc>
        <w:tc>
          <w:tcPr>
            <w:tcW w:w="1770" w:type="dxa"/>
            <w:gridSpan w:val="2"/>
          </w:tcPr>
          <w:p w14:paraId="32F00A20" w14:textId="77777777" w:rsidR="006C6229" w:rsidRPr="005C569B" w:rsidRDefault="006C6229" w:rsidP="006C6229">
            <w:pPr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3DC13901" w14:textId="77777777" w:rsidR="006C6229" w:rsidRPr="005C569B" w:rsidRDefault="006C6229" w:rsidP="006C6229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</w:tcPr>
          <w:p w14:paraId="38B4AADD" w14:textId="77777777" w:rsidR="006C6229" w:rsidRPr="005C569B" w:rsidRDefault="006C6229" w:rsidP="006C6229">
            <w:pPr>
              <w:rPr>
                <w:sz w:val="20"/>
                <w:szCs w:val="20"/>
              </w:rPr>
            </w:pPr>
          </w:p>
        </w:tc>
        <w:tc>
          <w:tcPr>
            <w:tcW w:w="1854" w:type="dxa"/>
            <w:gridSpan w:val="2"/>
          </w:tcPr>
          <w:p w14:paraId="060BAF6A" w14:textId="77777777" w:rsidR="006C6229" w:rsidRPr="005C569B" w:rsidRDefault="006C6229" w:rsidP="006C6229">
            <w:pPr>
              <w:rPr>
                <w:sz w:val="20"/>
                <w:szCs w:val="20"/>
              </w:rPr>
            </w:pPr>
          </w:p>
        </w:tc>
      </w:tr>
      <w:tr w:rsidR="00A224F1" w:rsidRPr="00A224F1" w14:paraId="47F3FE51" w14:textId="77777777" w:rsidTr="005E71A5">
        <w:tc>
          <w:tcPr>
            <w:tcW w:w="2607" w:type="dxa"/>
            <w:tcBorders>
              <w:bottom w:val="single" w:sz="4" w:space="0" w:color="auto"/>
            </w:tcBorders>
          </w:tcPr>
          <w:p w14:paraId="21FE29A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Strenuous Exercise </w:t>
            </w:r>
          </w:p>
        </w:tc>
        <w:tc>
          <w:tcPr>
            <w:tcW w:w="1675" w:type="dxa"/>
          </w:tcPr>
          <w:p w14:paraId="2E90113B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7F1D50E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70" w:type="dxa"/>
            <w:gridSpan w:val="2"/>
          </w:tcPr>
          <w:p w14:paraId="43876502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3C3ADF49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</w:tcPr>
          <w:p w14:paraId="3994BA07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854" w:type="dxa"/>
            <w:gridSpan w:val="2"/>
          </w:tcPr>
          <w:p w14:paraId="19B17576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</w:tr>
      <w:tr w:rsidR="00A224F1" w:rsidRPr="00A224F1" w14:paraId="32E068E5" w14:textId="77777777" w:rsidTr="005E71A5">
        <w:tc>
          <w:tcPr>
            <w:tcW w:w="2607" w:type="dxa"/>
            <w:tcBorders>
              <w:top w:val="single" w:sz="4" w:space="0" w:color="auto"/>
            </w:tcBorders>
          </w:tcPr>
          <w:p w14:paraId="76704A15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Rarely/never (inactive)</w:t>
            </w:r>
          </w:p>
        </w:tc>
        <w:tc>
          <w:tcPr>
            <w:tcW w:w="1675" w:type="dxa"/>
          </w:tcPr>
          <w:p w14:paraId="4CD6ED9B" w14:textId="26E45FD0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7-1.15)</w:t>
            </w:r>
          </w:p>
        </w:tc>
        <w:tc>
          <w:tcPr>
            <w:tcW w:w="1678" w:type="dxa"/>
          </w:tcPr>
          <w:p w14:paraId="6C663563" w14:textId="223C6AE2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3-1.08)</w:t>
            </w:r>
          </w:p>
        </w:tc>
        <w:tc>
          <w:tcPr>
            <w:tcW w:w="1770" w:type="dxa"/>
            <w:gridSpan w:val="2"/>
          </w:tcPr>
          <w:p w14:paraId="281B0E41" w14:textId="02DD1C0C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  <w:tc>
          <w:tcPr>
            <w:tcW w:w="1718" w:type="dxa"/>
          </w:tcPr>
          <w:p w14:paraId="30FE8DAF" w14:textId="7789B7D2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7-1.03)</w:t>
            </w:r>
          </w:p>
        </w:tc>
        <w:tc>
          <w:tcPr>
            <w:tcW w:w="1660" w:type="dxa"/>
          </w:tcPr>
          <w:p w14:paraId="308E43A6" w14:textId="795DEDB9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1854" w:type="dxa"/>
            <w:gridSpan w:val="2"/>
          </w:tcPr>
          <w:p w14:paraId="5CC5FF4F" w14:textId="2375BB55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6)</w:t>
            </w:r>
          </w:p>
        </w:tc>
      </w:tr>
      <w:tr w:rsidR="00A224F1" w:rsidRPr="00A224F1" w14:paraId="0247FC7D" w14:textId="77777777" w:rsidTr="005E71A5">
        <w:tc>
          <w:tcPr>
            <w:tcW w:w="2607" w:type="dxa"/>
          </w:tcPr>
          <w:p w14:paraId="6624E1F2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At most once per week</w:t>
            </w:r>
          </w:p>
        </w:tc>
        <w:tc>
          <w:tcPr>
            <w:tcW w:w="1675" w:type="dxa"/>
          </w:tcPr>
          <w:p w14:paraId="2FFCE911" w14:textId="76A07FB8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5 (1.02-1.30)</w:t>
            </w:r>
          </w:p>
        </w:tc>
        <w:tc>
          <w:tcPr>
            <w:tcW w:w="1678" w:type="dxa"/>
          </w:tcPr>
          <w:p w14:paraId="1485F716" w14:textId="0650BFDE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5 (0.78-0.92)</w:t>
            </w:r>
          </w:p>
        </w:tc>
        <w:tc>
          <w:tcPr>
            <w:tcW w:w="1770" w:type="dxa"/>
            <w:gridSpan w:val="2"/>
          </w:tcPr>
          <w:p w14:paraId="7264CC86" w14:textId="62DD4B16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3 (0.97-1.09)</w:t>
            </w:r>
          </w:p>
        </w:tc>
        <w:tc>
          <w:tcPr>
            <w:tcW w:w="1718" w:type="dxa"/>
          </w:tcPr>
          <w:p w14:paraId="2007201A" w14:textId="5E9687F9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6-1.03)</w:t>
            </w:r>
          </w:p>
        </w:tc>
        <w:tc>
          <w:tcPr>
            <w:tcW w:w="1660" w:type="dxa"/>
          </w:tcPr>
          <w:p w14:paraId="4C673CD1" w14:textId="4FEB3465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9 (0.90-1.10)</w:t>
            </w:r>
          </w:p>
        </w:tc>
        <w:tc>
          <w:tcPr>
            <w:tcW w:w="1854" w:type="dxa"/>
            <w:gridSpan w:val="2"/>
          </w:tcPr>
          <w:p w14:paraId="2F9500AF" w14:textId="0D45F7D6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9 (0.84-0.95)</w:t>
            </w:r>
          </w:p>
        </w:tc>
      </w:tr>
      <w:tr w:rsidR="00A224F1" w:rsidRPr="00A224F1" w14:paraId="7731F83A" w14:textId="77777777" w:rsidTr="005E71A5">
        <w:tc>
          <w:tcPr>
            <w:tcW w:w="2607" w:type="dxa"/>
          </w:tcPr>
          <w:p w14:paraId="1EAE02C1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More than once per week</w:t>
            </w:r>
          </w:p>
        </w:tc>
        <w:tc>
          <w:tcPr>
            <w:tcW w:w="1675" w:type="dxa"/>
          </w:tcPr>
          <w:p w14:paraId="14AC7A90" w14:textId="7D78E3A6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6 (0.90-1.24)</w:t>
            </w:r>
          </w:p>
        </w:tc>
        <w:tc>
          <w:tcPr>
            <w:tcW w:w="1678" w:type="dxa"/>
          </w:tcPr>
          <w:p w14:paraId="37E6A5A1" w14:textId="21C24D52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5 (0.86-1.05)</w:t>
            </w:r>
          </w:p>
        </w:tc>
        <w:tc>
          <w:tcPr>
            <w:tcW w:w="1770" w:type="dxa"/>
            <w:gridSpan w:val="2"/>
          </w:tcPr>
          <w:p w14:paraId="266CD7A0" w14:textId="361CF990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5 (0.98-1.13)</w:t>
            </w:r>
          </w:p>
        </w:tc>
        <w:tc>
          <w:tcPr>
            <w:tcW w:w="1718" w:type="dxa"/>
          </w:tcPr>
          <w:p w14:paraId="3898C933" w14:textId="109EDAB0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2 (0.98-1.07)</w:t>
            </w:r>
          </w:p>
        </w:tc>
        <w:tc>
          <w:tcPr>
            <w:tcW w:w="1660" w:type="dxa"/>
          </w:tcPr>
          <w:p w14:paraId="586B8C95" w14:textId="39384F74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2 (0.71-0.94)</w:t>
            </w:r>
          </w:p>
        </w:tc>
        <w:tc>
          <w:tcPr>
            <w:tcW w:w="1854" w:type="dxa"/>
            <w:gridSpan w:val="2"/>
          </w:tcPr>
          <w:p w14:paraId="30FD0EEA" w14:textId="404CF3DA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3 (0.76-0.90)</w:t>
            </w:r>
          </w:p>
        </w:tc>
      </w:tr>
      <w:tr w:rsidR="00A224F1" w:rsidRPr="00A224F1" w14:paraId="30FEEA4D" w14:textId="77777777" w:rsidTr="005E71A5">
        <w:tc>
          <w:tcPr>
            <w:tcW w:w="2607" w:type="dxa"/>
          </w:tcPr>
          <w:p w14:paraId="530CC560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1675" w:type="dxa"/>
          </w:tcPr>
          <w:p w14:paraId="2BFCDAE7" w14:textId="6333BC73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  <w:tc>
          <w:tcPr>
            <w:tcW w:w="1678" w:type="dxa"/>
          </w:tcPr>
          <w:p w14:paraId="1E66A065" w14:textId="52D161D7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770" w:type="dxa"/>
            <w:gridSpan w:val="2"/>
          </w:tcPr>
          <w:p w14:paraId="6223F950" w14:textId="45A35BAF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1718" w:type="dxa"/>
          </w:tcPr>
          <w:p w14:paraId="19205BDD" w14:textId="2701159A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</w:p>
        </w:tc>
        <w:tc>
          <w:tcPr>
            <w:tcW w:w="1660" w:type="dxa"/>
          </w:tcPr>
          <w:p w14:paraId="0970F30C" w14:textId="6FA6844B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854" w:type="dxa"/>
            <w:gridSpan w:val="2"/>
          </w:tcPr>
          <w:p w14:paraId="4D28CAF5" w14:textId="622E18CC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A224F1" w:rsidRPr="00A224F1" w14:paraId="17016952" w14:textId="77777777" w:rsidTr="005E71A5">
        <w:tc>
          <w:tcPr>
            <w:tcW w:w="2607" w:type="dxa"/>
          </w:tcPr>
          <w:p w14:paraId="3E6F68E2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interaction</w:t>
            </w:r>
            <w:proofErr w:type="spellEnd"/>
          </w:p>
        </w:tc>
        <w:tc>
          <w:tcPr>
            <w:tcW w:w="1675" w:type="dxa"/>
          </w:tcPr>
          <w:p w14:paraId="531788EE" w14:textId="1D7A2500" w:rsidR="00897081" w:rsidRPr="005C569B" w:rsidRDefault="001F53A1" w:rsidP="00D410CB">
            <w:pPr>
              <w:jc w:val="right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1678" w:type="dxa"/>
          </w:tcPr>
          <w:p w14:paraId="48ED02B4" w14:textId="77777777" w:rsidR="00897081" w:rsidRPr="005C569B" w:rsidRDefault="00897081" w:rsidP="00D41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70" w:type="dxa"/>
            <w:gridSpan w:val="2"/>
          </w:tcPr>
          <w:p w14:paraId="478D90FA" w14:textId="71EA3123" w:rsidR="00897081" w:rsidRPr="005C569B" w:rsidRDefault="00890023" w:rsidP="00D410CB">
            <w:pPr>
              <w:jc w:val="right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1718" w:type="dxa"/>
          </w:tcPr>
          <w:p w14:paraId="1CFF9BA4" w14:textId="77777777" w:rsidR="00897081" w:rsidRPr="005C569B" w:rsidRDefault="00897081" w:rsidP="00D41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0" w:type="dxa"/>
          </w:tcPr>
          <w:p w14:paraId="1502ADBC" w14:textId="406BF823" w:rsidR="00897081" w:rsidRPr="005C569B" w:rsidRDefault="00890023" w:rsidP="00D410CB">
            <w:pPr>
              <w:jc w:val="right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1854" w:type="dxa"/>
            <w:gridSpan w:val="2"/>
          </w:tcPr>
          <w:p w14:paraId="22CFBFE5" w14:textId="77777777" w:rsidR="00897081" w:rsidRPr="005C569B" w:rsidRDefault="00897081" w:rsidP="00D410CB">
            <w:pPr>
              <w:jc w:val="right"/>
              <w:rPr>
                <w:sz w:val="20"/>
                <w:szCs w:val="20"/>
              </w:rPr>
            </w:pPr>
          </w:p>
        </w:tc>
      </w:tr>
      <w:tr w:rsidR="00A224F1" w:rsidRPr="00A224F1" w14:paraId="6CD3FE84" w14:textId="77777777" w:rsidTr="005E71A5">
        <w:tc>
          <w:tcPr>
            <w:tcW w:w="2607" w:type="dxa"/>
          </w:tcPr>
          <w:p w14:paraId="2C3219F3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75" w:type="dxa"/>
          </w:tcPr>
          <w:p w14:paraId="191A4ABC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0B1BE67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70" w:type="dxa"/>
            <w:gridSpan w:val="2"/>
          </w:tcPr>
          <w:p w14:paraId="5DE2406B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4BCE4241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</w:tcPr>
          <w:p w14:paraId="42D09B58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854" w:type="dxa"/>
            <w:gridSpan w:val="2"/>
          </w:tcPr>
          <w:p w14:paraId="57E44FBE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</w:tr>
      <w:tr w:rsidR="00A224F1" w:rsidRPr="00A224F1" w14:paraId="3D99F43A" w14:textId="77777777" w:rsidTr="005E71A5">
        <w:tc>
          <w:tcPr>
            <w:tcW w:w="2607" w:type="dxa"/>
            <w:tcBorders>
              <w:bottom w:val="single" w:sz="4" w:space="0" w:color="auto"/>
            </w:tcBorders>
          </w:tcPr>
          <w:p w14:paraId="1BD80DA2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b/>
                <w:sz w:val="17"/>
                <w:szCs w:val="17"/>
              </w:rPr>
              <w:t>Any Activity</w:t>
            </w:r>
          </w:p>
        </w:tc>
        <w:tc>
          <w:tcPr>
            <w:tcW w:w="1675" w:type="dxa"/>
          </w:tcPr>
          <w:p w14:paraId="4A8FC71C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8D64D0D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70" w:type="dxa"/>
            <w:gridSpan w:val="2"/>
          </w:tcPr>
          <w:p w14:paraId="205690F7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340411C6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</w:tcPr>
          <w:p w14:paraId="1B2A9BB2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  <w:tc>
          <w:tcPr>
            <w:tcW w:w="1854" w:type="dxa"/>
            <w:gridSpan w:val="2"/>
          </w:tcPr>
          <w:p w14:paraId="4CA3A912" w14:textId="77777777" w:rsidR="00897081" w:rsidRPr="005C569B" w:rsidRDefault="00897081" w:rsidP="00D410CB">
            <w:pPr>
              <w:rPr>
                <w:sz w:val="20"/>
                <w:szCs w:val="20"/>
              </w:rPr>
            </w:pPr>
          </w:p>
        </w:tc>
      </w:tr>
      <w:tr w:rsidR="00A224F1" w:rsidRPr="00A224F1" w14:paraId="570886BF" w14:textId="77777777" w:rsidTr="005E71A5">
        <w:tc>
          <w:tcPr>
            <w:tcW w:w="2607" w:type="dxa"/>
            <w:tcBorders>
              <w:top w:val="single" w:sz="4" w:space="0" w:color="auto"/>
            </w:tcBorders>
          </w:tcPr>
          <w:p w14:paraId="563B22FF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Rarely/never (inactive)</w:t>
            </w:r>
          </w:p>
        </w:tc>
        <w:tc>
          <w:tcPr>
            <w:tcW w:w="1675" w:type="dxa"/>
          </w:tcPr>
          <w:p w14:paraId="35BA66E1" w14:textId="091B2A43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1-1.24)</w:t>
            </w:r>
          </w:p>
        </w:tc>
        <w:tc>
          <w:tcPr>
            <w:tcW w:w="1678" w:type="dxa"/>
          </w:tcPr>
          <w:p w14:paraId="4B09A233" w14:textId="7231141E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9-1.12)</w:t>
            </w:r>
          </w:p>
        </w:tc>
        <w:tc>
          <w:tcPr>
            <w:tcW w:w="1770" w:type="dxa"/>
            <w:gridSpan w:val="2"/>
          </w:tcPr>
          <w:p w14:paraId="4BA05DE9" w14:textId="5FDDC38C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1-1.09)</w:t>
            </w:r>
          </w:p>
        </w:tc>
        <w:tc>
          <w:tcPr>
            <w:tcW w:w="1718" w:type="dxa"/>
          </w:tcPr>
          <w:p w14:paraId="623F9640" w14:textId="59A3CD6A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  <w:tc>
          <w:tcPr>
            <w:tcW w:w="1660" w:type="dxa"/>
          </w:tcPr>
          <w:p w14:paraId="3C73F097" w14:textId="7C0C4980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6-1.16)</w:t>
            </w:r>
          </w:p>
        </w:tc>
        <w:tc>
          <w:tcPr>
            <w:tcW w:w="1854" w:type="dxa"/>
            <w:gridSpan w:val="2"/>
          </w:tcPr>
          <w:p w14:paraId="46E19471" w14:textId="7E6CA636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</w:p>
        </w:tc>
      </w:tr>
      <w:tr w:rsidR="00A224F1" w:rsidRPr="00A224F1" w14:paraId="68137198" w14:textId="77777777" w:rsidTr="005E71A5">
        <w:tc>
          <w:tcPr>
            <w:tcW w:w="2607" w:type="dxa"/>
          </w:tcPr>
          <w:p w14:paraId="7D26231A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At most once per week</w:t>
            </w:r>
          </w:p>
        </w:tc>
        <w:tc>
          <w:tcPr>
            <w:tcW w:w="1675" w:type="dxa"/>
          </w:tcPr>
          <w:p w14:paraId="3B1D94DB" w14:textId="2931696B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2 (0.78-1.09)</w:t>
            </w:r>
          </w:p>
        </w:tc>
        <w:tc>
          <w:tcPr>
            <w:tcW w:w="1678" w:type="dxa"/>
          </w:tcPr>
          <w:p w14:paraId="78E46B80" w14:textId="67A5F4D3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1 (0.92-1.11)</w:t>
            </w:r>
          </w:p>
        </w:tc>
        <w:tc>
          <w:tcPr>
            <w:tcW w:w="1770" w:type="dxa"/>
            <w:gridSpan w:val="2"/>
          </w:tcPr>
          <w:p w14:paraId="6DFCF473" w14:textId="64AE4361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5 (0.79-0.92)</w:t>
            </w:r>
          </w:p>
        </w:tc>
        <w:tc>
          <w:tcPr>
            <w:tcW w:w="1718" w:type="dxa"/>
          </w:tcPr>
          <w:p w14:paraId="1C3ACFCC" w14:textId="0C5BBC54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5 (0.91-0.99)</w:t>
            </w:r>
          </w:p>
        </w:tc>
        <w:tc>
          <w:tcPr>
            <w:tcW w:w="1660" w:type="dxa"/>
          </w:tcPr>
          <w:p w14:paraId="17428DDE" w14:textId="36549F0F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3 (0.73-0.95)</w:t>
            </w:r>
          </w:p>
        </w:tc>
        <w:tc>
          <w:tcPr>
            <w:tcW w:w="1854" w:type="dxa"/>
            <w:gridSpan w:val="2"/>
          </w:tcPr>
          <w:p w14:paraId="6F493F6F" w14:textId="6766D34B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9 (0.92-1.07)</w:t>
            </w:r>
          </w:p>
        </w:tc>
      </w:tr>
      <w:tr w:rsidR="00A224F1" w:rsidRPr="00A224F1" w14:paraId="58E48976" w14:textId="77777777" w:rsidTr="005E71A5">
        <w:tc>
          <w:tcPr>
            <w:tcW w:w="2607" w:type="dxa"/>
          </w:tcPr>
          <w:p w14:paraId="4CF9C031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2-3 times per week</w:t>
            </w:r>
          </w:p>
        </w:tc>
        <w:tc>
          <w:tcPr>
            <w:tcW w:w="1675" w:type="dxa"/>
          </w:tcPr>
          <w:p w14:paraId="244EE7D4" w14:textId="6EC4E412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9 (0.84-1.16)</w:t>
            </w:r>
          </w:p>
        </w:tc>
        <w:tc>
          <w:tcPr>
            <w:tcW w:w="1678" w:type="dxa"/>
          </w:tcPr>
          <w:p w14:paraId="02206332" w14:textId="126E8219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5 (0.77-0.94)</w:t>
            </w:r>
          </w:p>
        </w:tc>
        <w:tc>
          <w:tcPr>
            <w:tcW w:w="1770" w:type="dxa"/>
            <w:gridSpan w:val="2"/>
          </w:tcPr>
          <w:p w14:paraId="2F8A2AF7" w14:textId="3481C0CA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3 (0.77-0.89)</w:t>
            </w:r>
          </w:p>
        </w:tc>
        <w:tc>
          <w:tcPr>
            <w:tcW w:w="1718" w:type="dxa"/>
          </w:tcPr>
          <w:p w14:paraId="629F093E" w14:textId="70CDD8B3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7 (0.93-1.01)</w:t>
            </w:r>
          </w:p>
        </w:tc>
        <w:tc>
          <w:tcPr>
            <w:tcW w:w="1660" w:type="dxa"/>
          </w:tcPr>
          <w:p w14:paraId="0A327342" w14:textId="23FF4AA2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9 (0.78-1.01)</w:t>
            </w:r>
          </w:p>
        </w:tc>
        <w:tc>
          <w:tcPr>
            <w:tcW w:w="1854" w:type="dxa"/>
            <w:gridSpan w:val="2"/>
          </w:tcPr>
          <w:p w14:paraId="4C7C5563" w14:textId="13DEE938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3 (0.86-1,00)</w:t>
            </w:r>
          </w:p>
        </w:tc>
      </w:tr>
      <w:tr w:rsidR="00A224F1" w:rsidRPr="00A224F1" w14:paraId="2605ADCB" w14:textId="77777777" w:rsidTr="005E71A5">
        <w:tc>
          <w:tcPr>
            <w:tcW w:w="2607" w:type="dxa"/>
          </w:tcPr>
          <w:p w14:paraId="527A4D2E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C569B">
              <w:rPr>
                <w:rFonts w:ascii="Times New Roman" w:hAnsi="Times New Roman" w:cs="Times New Roman"/>
                <w:sz w:val="17"/>
                <w:szCs w:val="17"/>
              </w:rPr>
              <w:t>More than 3 times per week</w:t>
            </w:r>
          </w:p>
        </w:tc>
        <w:tc>
          <w:tcPr>
            <w:tcW w:w="1675" w:type="dxa"/>
          </w:tcPr>
          <w:p w14:paraId="38EFCB55" w14:textId="69A5BDF1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6 (0.93-1.22)</w:t>
            </w:r>
          </w:p>
        </w:tc>
        <w:tc>
          <w:tcPr>
            <w:tcW w:w="1678" w:type="dxa"/>
          </w:tcPr>
          <w:p w14:paraId="62584BC0" w14:textId="1674B406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4 (0.87-1.03)</w:t>
            </w:r>
          </w:p>
        </w:tc>
        <w:tc>
          <w:tcPr>
            <w:tcW w:w="1770" w:type="dxa"/>
            <w:gridSpan w:val="2"/>
          </w:tcPr>
          <w:p w14:paraId="705EF6B7" w14:textId="162B0C1F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3 (0.87-0.99)</w:t>
            </w:r>
          </w:p>
        </w:tc>
        <w:tc>
          <w:tcPr>
            <w:tcW w:w="1718" w:type="dxa"/>
          </w:tcPr>
          <w:p w14:paraId="062BAEE3" w14:textId="0C7CAEBF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7 (0.93-1.00)</w:t>
            </w:r>
          </w:p>
        </w:tc>
        <w:tc>
          <w:tcPr>
            <w:tcW w:w="1660" w:type="dxa"/>
          </w:tcPr>
          <w:p w14:paraId="54E0FD3A" w14:textId="264892AE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5 (0.85-1.07)</w:t>
            </w:r>
          </w:p>
        </w:tc>
        <w:tc>
          <w:tcPr>
            <w:tcW w:w="1854" w:type="dxa"/>
            <w:gridSpan w:val="2"/>
          </w:tcPr>
          <w:p w14:paraId="565F6DD7" w14:textId="492FE704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6 (0.99-1.13)</w:t>
            </w:r>
          </w:p>
        </w:tc>
      </w:tr>
      <w:tr w:rsidR="00A224F1" w:rsidRPr="00A224F1" w14:paraId="5C8E2B3A" w14:textId="77777777" w:rsidTr="005E71A5">
        <w:tc>
          <w:tcPr>
            <w:tcW w:w="2607" w:type="dxa"/>
          </w:tcPr>
          <w:p w14:paraId="42E912AC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1675" w:type="dxa"/>
          </w:tcPr>
          <w:p w14:paraId="027E26BB" w14:textId="4DBE5B12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1678" w:type="dxa"/>
          </w:tcPr>
          <w:p w14:paraId="3CA08A08" w14:textId="1AB89A7B" w:rsidR="00897081" w:rsidRPr="005C569B" w:rsidRDefault="001F53A1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1770" w:type="dxa"/>
            <w:gridSpan w:val="2"/>
          </w:tcPr>
          <w:p w14:paraId="75DC344A" w14:textId="370B2B77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718" w:type="dxa"/>
          </w:tcPr>
          <w:p w14:paraId="1BCEF47E" w14:textId="428F3259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1660" w:type="dxa"/>
          </w:tcPr>
          <w:p w14:paraId="6D86581E" w14:textId="0A8B4A11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1854" w:type="dxa"/>
            <w:gridSpan w:val="2"/>
          </w:tcPr>
          <w:p w14:paraId="55EF68A3" w14:textId="1CA51777" w:rsidR="00897081" w:rsidRPr="005C569B" w:rsidRDefault="00890023" w:rsidP="00D410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</w:tr>
      <w:tr w:rsidR="00A224F1" w:rsidRPr="00A224F1" w14:paraId="36687016" w14:textId="77777777" w:rsidTr="005E71A5">
        <w:tc>
          <w:tcPr>
            <w:tcW w:w="2607" w:type="dxa"/>
            <w:tcBorders>
              <w:bottom w:val="single" w:sz="4" w:space="0" w:color="auto"/>
            </w:tcBorders>
          </w:tcPr>
          <w:p w14:paraId="551D2D21" w14:textId="77777777" w:rsidR="00897081" w:rsidRPr="005C569B" w:rsidRDefault="00897081" w:rsidP="00D410CB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interaction</w:t>
            </w:r>
            <w:proofErr w:type="spellEnd"/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B593BC1" w14:textId="0481E6EF" w:rsidR="00897081" w:rsidRPr="005C569B" w:rsidRDefault="001F53A1" w:rsidP="00D410CB">
            <w:pPr>
              <w:jc w:val="right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956431E" w14:textId="77777777" w:rsidR="00897081" w:rsidRPr="005C569B" w:rsidRDefault="00897081" w:rsidP="00D41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4D598DDF" w14:textId="068502DE" w:rsidR="00897081" w:rsidRPr="005C569B" w:rsidRDefault="00890023" w:rsidP="00D410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</w:t>
            </w:r>
            <w:r w:rsidR="00897081" w:rsidRPr="005C569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7FA471C9" w14:textId="77777777" w:rsidR="00897081" w:rsidRPr="005C569B" w:rsidRDefault="00897081" w:rsidP="00D41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2AE1AB0" w14:textId="37CBC049" w:rsidR="00897081" w:rsidRPr="001E6E89" w:rsidRDefault="00897081" w:rsidP="00D410CB">
            <w:pPr>
              <w:jc w:val="right"/>
              <w:rPr>
                <w:sz w:val="20"/>
                <w:szCs w:val="20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0023" w:rsidRPr="005C569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</w:tcPr>
          <w:p w14:paraId="4C42B6B7" w14:textId="77777777" w:rsidR="00897081" w:rsidRPr="00A224F1" w:rsidRDefault="00897081" w:rsidP="00D410CB">
            <w:pPr>
              <w:jc w:val="right"/>
              <w:rPr>
                <w:sz w:val="20"/>
                <w:szCs w:val="20"/>
              </w:rPr>
            </w:pPr>
          </w:p>
        </w:tc>
      </w:tr>
    </w:tbl>
    <w:p w14:paraId="5FA0BB28" w14:textId="77777777" w:rsidR="00737F55" w:rsidRPr="00A224F1" w:rsidRDefault="00737F55" w:rsidP="00737F5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BMI indicates body mass index; </w:t>
      </w:r>
      <w:proofErr w:type="spell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r w:rsidRPr="00A224F1">
        <w:rPr>
          <w:rFonts w:ascii="Times New Roman" w:hAnsi="Times New Roman" w:cs="Times New Roman"/>
          <w:sz w:val="20"/>
          <w:szCs w:val="20"/>
          <w:lang w:val="en-GB"/>
        </w:rPr>
        <w:t>, group-specific confidence interval for RR; and RR, relative risk.</w:t>
      </w:r>
    </w:p>
    <w:p w14:paraId="3438CC18" w14:textId="77777777" w:rsidR="00C2075F" w:rsidRPr="00A224F1" w:rsidRDefault="00DB1F18" w:rsidP="00DB1F1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and BMI (for adjustment of strenuous activity and any </w:t>
      </w:r>
      <w:r w:rsidR="00EC262E" w:rsidRPr="00A224F1">
        <w:rPr>
          <w:rFonts w:ascii="Times New Roman" w:hAnsi="Times New Roman" w:cs="Times New Roman"/>
          <w:sz w:val="20"/>
          <w:szCs w:val="20"/>
        </w:rPr>
        <w:t>activity</w:t>
      </w:r>
      <w:r w:rsidRPr="00A224F1">
        <w:rPr>
          <w:rFonts w:ascii="Times New Roman" w:hAnsi="Times New Roman" w:cs="Times New Roman"/>
          <w:sz w:val="20"/>
          <w:szCs w:val="20"/>
        </w:rPr>
        <w:t xml:space="preserve">), strenuous activity (for adjustment of BMI and any </w:t>
      </w:r>
      <w:r w:rsidR="00EC262E" w:rsidRPr="00A224F1">
        <w:rPr>
          <w:rFonts w:ascii="Times New Roman" w:hAnsi="Times New Roman" w:cs="Times New Roman"/>
          <w:sz w:val="20"/>
          <w:szCs w:val="20"/>
        </w:rPr>
        <w:t>activity</w:t>
      </w:r>
      <w:r w:rsidRPr="00A224F1">
        <w:rPr>
          <w:rFonts w:ascii="Times New Roman" w:hAnsi="Times New Roman" w:cs="Times New Roman"/>
          <w:sz w:val="20"/>
          <w:szCs w:val="20"/>
        </w:rPr>
        <w:t xml:space="preserve">), or any </w:t>
      </w:r>
      <w:r w:rsidR="00EC262E" w:rsidRPr="00A224F1">
        <w:rPr>
          <w:rFonts w:ascii="Times New Roman" w:hAnsi="Times New Roman" w:cs="Times New Roman"/>
          <w:sz w:val="20"/>
          <w:szCs w:val="20"/>
        </w:rPr>
        <w:t>activity</w:t>
      </w:r>
      <w:r w:rsidRPr="00A224F1">
        <w:rPr>
          <w:rFonts w:ascii="Times New Roman" w:hAnsi="Times New Roman" w:cs="Times New Roman"/>
          <w:sz w:val="20"/>
          <w:szCs w:val="20"/>
        </w:rPr>
        <w:t xml:space="preserve"> (for adjustment of BMI and strenuous activity).</w:t>
      </w:r>
    </w:p>
    <w:p w14:paraId="01FA710A" w14:textId="77777777" w:rsidR="00C2075F" w:rsidRPr="00A224F1" w:rsidRDefault="00C2075F">
      <w:pPr>
        <w:rPr>
          <w:rFonts w:ascii="Times New Roman" w:hAnsi="Times New Roman" w:cs="Times New Roman"/>
          <w:sz w:val="20"/>
          <w:szCs w:val="20"/>
        </w:rPr>
      </w:pPr>
      <w:r w:rsidRPr="00A224F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4060" w:type="dxa"/>
        <w:tblInd w:w="-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1059"/>
        <w:gridCol w:w="851"/>
        <w:gridCol w:w="1275"/>
        <w:gridCol w:w="993"/>
        <w:gridCol w:w="850"/>
        <w:gridCol w:w="1276"/>
        <w:gridCol w:w="992"/>
        <w:gridCol w:w="851"/>
        <w:gridCol w:w="1275"/>
        <w:gridCol w:w="993"/>
        <w:gridCol w:w="850"/>
        <w:gridCol w:w="1418"/>
      </w:tblGrid>
      <w:tr w:rsidR="00A224F1" w:rsidRPr="00A224F1" w14:paraId="3FDB6382" w14:textId="77777777" w:rsidTr="00422C0D">
        <w:tc>
          <w:tcPr>
            <w:tcW w:w="14060" w:type="dxa"/>
            <w:gridSpan w:val="13"/>
          </w:tcPr>
          <w:p w14:paraId="7FCF4892" w14:textId="2851C928" w:rsidR="00167B8F" w:rsidRPr="005C569B" w:rsidRDefault="00167B8F" w:rsidP="0042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69B">
              <w:rPr>
                <w:highlight w:val="yellow"/>
              </w:rPr>
              <w:lastRenderedPageBreak/>
              <w:br w:type="page"/>
            </w:r>
            <w:r w:rsidR="00C04F91" w:rsidRPr="00C04F91"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="00C04F91" w:rsidRPr="00C04F91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>Table 7</w:t>
            </w:r>
            <w:r w:rsidR="00C04F91"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es of </w:t>
            </w:r>
            <w:proofErr w:type="spellStart"/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422C0D" w:rsidRPr="005C56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 relative risks of femur (not neck)</w:t>
            </w:r>
            <w:proofErr w:type="gramStart"/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>,  neck</w:t>
            </w:r>
            <w:proofErr w:type="gramEnd"/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 of femur,  lower leg, and ankle fractures in post-menopausal women according to BMI, </w:t>
            </w:r>
            <w:r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 stratified by </w:t>
            </w:r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>age-bands</w:t>
            </w:r>
            <w:r w:rsidRPr="005C56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E20153B" w14:textId="77777777" w:rsidR="006E64F2" w:rsidRPr="00C04F91" w:rsidRDefault="006E64F2" w:rsidP="00422C0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224F1" w:rsidRPr="00A224F1" w14:paraId="361C748E" w14:textId="77777777" w:rsidTr="00422C0D">
        <w:tc>
          <w:tcPr>
            <w:tcW w:w="1377" w:type="dxa"/>
          </w:tcPr>
          <w:p w14:paraId="5E853B5B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185" w:type="dxa"/>
            <w:gridSpan w:val="3"/>
          </w:tcPr>
          <w:p w14:paraId="3842F6B0" w14:textId="77777777" w:rsidR="00167B8F" w:rsidRPr="005C569B" w:rsidRDefault="00167B8F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Femur (not neck)</w:t>
            </w:r>
          </w:p>
        </w:tc>
        <w:tc>
          <w:tcPr>
            <w:tcW w:w="3119" w:type="dxa"/>
            <w:gridSpan w:val="3"/>
          </w:tcPr>
          <w:p w14:paraId="7BFE959A" w14:textId="77777777" w:rsidR="00167B8F" w:rsidRPr="005C569B" w:rsidRDefault="00167B8F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Neck of Femur</w:t>
            </w:r>
          </w:p>
        </w:tc>
        <w:tc>
          <w:tcPr>
            <w:tcW w:w="3118" w:type="dxa"/>
            <w:gridSpan w:val="3"/>
          </w:tcPr>
          <w:p w14:paraId="70BE22B6" w14:textId="77777777" w:rsidR="00167B8F" w:rsidRPr="005C569B" w:rsidRDefault="00167B8F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Lower Leg</w:t>
            </w:r>
          </w:p>
        </w:tc>
        <w:tc>
          <w:tcPr>
            <w:tcW w:w="3261" w:type="dxa"/>
            <w:gridSpan w:val="3"/>
          </w:tcPr>
          <w:p w14:paraId="4946A45E" w14:textId="77777777" w:rsidR="00167B8F" w:rsidRPr="005C569B" w:rsidRDefault="00167B8F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nkle</w:t>
            </w:r>
          </w:p>
        </w:tc>
      </w:tr>
      <w:tr w:rsidR="00A224F1" w:rsidRPr="00A224F1" w14:paraId="1284EA6C" w14:textId="77777777" w:rsidTr="00422C0D">
        <w:tc>
          <w:tcPr>
            <w:tcW w:w="1377" w:type="dxa"/>
          </w:tcPr>
          <w:p w14:paraId="7CB02D38" w14:textId="77777777" w:rsidR="00422C0D" w:rsidRPr="005C569B" w:rsidRDefault="00422C0D" w:rsidP="00422C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DC3C20C" w14:textId="77777777" w:rsidR="00167B8F" w:rsidRPr="005C569B" w:rsidRDefault="00422C0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BMI (kg/m</w:t>
            </w:r>
            <w:r w:rsidRPr="005C56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9F7EDD9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6C6D1C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A28565" w14:textId="77777777" w:rsidR="00167B8F" w:rsidRPr="005C569B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167B8F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46E42C56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85C55F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F19718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3E356F" w14:textId="77777777" w:rsidR="002F3E6C" w:rsidRPr="005C569B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167B8F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1894A244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1D45C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DC961A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67744A1" w14:textId="77777777" w:rsidR="006E64F2" w:rsidRPr="005C569B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167B8F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68909E84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1E197B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C429E6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882875" w14:textId="77777777" w:rsidR="00167B8F" w:rsidRPr="005C569B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167B8F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RR (95% </w:t>
            </w:r>
            <w:proofErr w:type="spellStart"/>
            <w:r w:rsidR="00167B8F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="00167B8F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A224F1" w:rsidRPr="00A224F1" w14:paraId="21CCA86F" w14:textId="77777777" w:rsidTr="00422C0D">
        <w:tc>
          <w:tcPr>
            <w:tcW w:w="1377" w:type="dxa"/>
          </w:tcPr>
          <w:p w14:paraId="1021E384" w14:textId="77777777" w:rsidR="00167B8F" w:rsidRPr="00A224F1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F21EDDB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AEDF85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C1DFFC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BAAB41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4894E2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848BBF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F222EF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331119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23EA09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D64225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B46E58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F9E4D6" w14:textId="77777777" w:rsidR="00167B8F" w:rsidRPr="00A224F1" w:rsidRDefault="00167B8F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A224F1" w:rsidRPr="00A224F1" w14:paraId="537DC059" w14:textId="77777777" w:rsidTr="00422C0D">
        <w:tc>
          <w:tcPr>
            <w:tcW w:w="1377" w:type="dxa"/>
            <w:tcBorders>
              <w:bottom w:val="single" w:sz="4" w:space="0" w:color="auto"/>
            </w:tcBorders>
          </w:tcPr>
          <w:p w14:paraId="43665C44" w14:textId="77777777" w:rsidR="00167B8F" w:rsidRPr="005C569B" w:rsidRDefault="00167B8F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50-64.9 years</w:t>
            </w:r>
          </w:p>
        </w:tc>
        <w:tc>
          <w:tcPr>
            <w:tcW w:w="1059" w:type="dxa"/>
          </w:tcPr>
          <w:p w14:paraId="48EE65CC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C41108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8CE5C84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FBFEA20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85B3FA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4565C75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25B7CA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089E91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FB806E1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1ECB649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19F27A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77F1A2" w14:textId="77777777" w:rsidR="00167B8F" w:rsidRPr="005C569B" w:rsidRDefault="00167B8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30E6806D" w14:textId="77777777" w:rsidTr="00422C0D">
        <w:tc>
          <w:tcPr>
            <w:tcW w:w="1377" w:type="dxa"/>
            <w:tcBorders>
              <w:top w:val="single" w:sz="4" w:space="0" w:color="auto"/>
            </w:tcBorders>
          </w:tcPr>
          <w:p w14:paraId="1A48F0C6" w14:textId="1E9C8EDB" w:rsidR="00A74096" w:rsidRPr="005C569B" w:rsidRDefault="00A74096" w:rsidP="004348F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2</w:t>
            </w:r>
            <w:r w:rsidR="00B25738" w:rsidRPr="005C5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059" w:type="dxa"/>
          </w:tcPr>
          <w:p w14:paraId="7B49989E" w14:textId="77213555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0 143</w:t>
            </w:r>
          </w:p>
        </w:tc>
        <w:tc>
          <w:tcPr>
            <w:tcW w:w="851" w:type="dxa"/>
          </w:tcPr>
          <w:p w14:paraId="5170EA8C" w14:textId="5007EC8C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75" w:type="dxa"/>
          </w:tcPr>
          <w:p w14:paraId="73E2CE27" w14:textId="5B0A9BA3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83 (1.27-2.65)</w:t>
            </w:r>
          </w:p>
        </w:tc>
        <w:tc>
          <w:tcPr>
            <w:tcW w:w="993" w:type="dxa"/>
          </w:tcPr>
          <w:p w14:paraId="5F0BB171" w14:textId="4101A1D1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0 143</w:t>
            </w:r>
          </w:p>
        </w:tc>
        <w:tc>
          <w:tcPr>
            <w:tcW w:w="850" w:type="dxa"/>
          </w:tcPr>
          <w:p w14:paraId="5EA31EE1" w14:textId="76A9B473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1276" w:type="dxa"/>
          </w:tcPr>
          <w:p w14:paraId="32E48DFB" w14:textId="677CA4B3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.11 (1.89-2.35)</w:t>
            </w:r>
          </w:p>
        </w:tc>
        <w:tc>
          <w:tcPr>
            <w:tcW w:w="992" w:type="dxa"/>
          </w:tcPr>
          <w:p w14:paraId="0527B3C6" w14:textId="33C749B5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0 142</w:t>
            </w:r>
          </w:p>
        </w:tc>
        <w:tc>
          <w:tcPr>
            <w:tcW w:w="851" w:type="dxa"/>
          </w:tcPr>
          <w:p w14:paraId="5F286162" w14:textId="7F63870E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75" w:type="dxa"/>
          </w:tcPr>
          <w:p w14:paraId="2B2CDE1F" w14:textId="28413047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1 (0.96-1.52)</w:t>
            </w:r>
          </w:p>
        </w:tc>
        <w:tc>
          <w:tcPr>
            <w:tcW w:w="993" w:type="dxa"/>
          </w:tcPr>
          <w:p w14:paraId="735205DA" w14:textId="67E5E7EF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0 142</w:t>
            </w:r>
          </w:p>
        </w:tc>
        <w:tc>
          <w:tcPr>
            <w:tcW w:w="850" w:type="dxa"/>
          </w:tcPr>
          <w:p w14:paraId="2CB77E0C" w14:textId="79FFBB59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418" w:type="dxa"/>
          </w:tcPr>
          <w:p w14:paraId="166B63F6" w14:textId="62C34B60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1 (0.50-0.74)</w:t>
            </w:r>
          </w:p>
        </w:tc>
      </w:tr>
      <w:tr w:rsidR="00A224F1" w:rsidRPr="00A224F1" w14:paraId="75692FBF" w14:textId="77777777" w:rsidTr="00422C0D">
        <w:tc>
          <w:tcPr>
            <w:tcW w:w="1377" w:type="dxa"/>
          </w:tcPr>
          <w:p w14:paraId="15D9A7F2" w14:textId="332A6DC9" w:rsidR="00A74096" w:rsidRPr="005C569B" w:rsidRDefault="00A74096" w:rsidP="004348F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25738" w:rsidRPr="005C56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0-2</w:t>
            </w:r>
            <w:r w:rsidR="00B25738" w:rsidRPr="005C56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059" w:type="dxa"/>
          </w:tcPr>
          <w:p w14:paraId="5A0CBA4A" w14:textId="7DC278FB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6 464</w:t>
            </w:r>
          </w:p>
        </w:tc>
        <w:tc>
          <w:tcPr>
            <w:tcW w:w="851" w:type="dxa"/>
          </w:tcPr>
          <w:p w14:paraId="35539EBF" w14:textId="28A82188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275" w:type="dxa"/>
          </w:tcPr>
          <w:p w14:paraId="63FDD482" w14:textId="551B2AE8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5-1.17)</w:t>
            </w:r>
          </w:p>
        </w:tc>
        <w:tc>
          <w:tcPr>
            <w:tcW w:w="993" w:type="dxa"/>
          </w:tcPr>
          <w:p w14:paraId="1BCE783D" w14:textId="0E49F195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6 468</w:t>
            </w:r>
          </w:p>
        </w:tc>
        <w:tc>
          <w:tcPr>
            <w:tcW w:w="850" w:type="dxa"/>
          </w:tcPr>
          <w:p w14:paraId="5AE77D0C" w14:textId="45C598CD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46</w:t>
            </w:r>
          </w:p>
        </w:tc>
        <w:tc>
          <w:tcPr>
            <w:tcW w:w="1276" w:type="dxa"/>
          </w:tcPr>
          <w:p w14:paraId="7DB51ABC" w14:textId="4883C8BD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  <w:tc>
          <w:tcPr>
            <w:tcW w:w="992" w:type="dxa"/>
          </w:tcPr>
          <w:p w14:paraId="27CF9549" w14:textId="02B8D374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6 471</w:t>
            </w:r>
          </w:p>
        </w:tc>
        <w:tc>
          <w:tcPr>
            <w:tcW w:w="851" w:type="dxa"/>
          </w:tcPr>
          <w:p w14:paraId="619ED614" w14:textId="0794C5FC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1275" w:type="dxa"/>
          </w:tcPr>
          <w:p w14:paraId="25879ED3" w14:textId="717C1AE7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2-1.08)</w:t>
            </w:r>
          </w:p>
        </w:tc>
        <w:tc>
          <w:tcPr>
            <w:tcW w:w="993" w:type="dxa"/>
          </w:tcPr>
          <w:p w14:paraId="5EE4CB29" w14:textId="41211641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6 466</w:t>
            </w:r>
          </w:p>
        </w:tc>
        <w:tc>
          <w:tcPr>
            <w:tcW w:w="850" w:type="dxa"/>
          </w:tcPr>
          <w:p w14:paraId="0A52BAD1" w14:textId="2D5FA065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418" w:type="dxa"/>
          </w:tcPr>
          <w:p w14:paraId="22D58C04" w14:textId="489901EE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6-1.05)</w:t>
            </w:r>
          </w:p>
        </w:tc>
      </w:tr>
      <w:tr w:rsidR="00A224F1" w:rsidRPr="00A224F1" w14:paraId="3F892D2A" w14:textId="77777777" w:rsidTr="00422C0D">
        <w:tc>
          <w:tcPr>
            <w:tcW w:w="1377" w:type="dxa"/>
          </w:tcPr>
          <w:p w14:paraId="5F59985D" w14:textId="65EF8478" w:rsidR="00A74096" w:rsidRPr="005C569B" w:rsidRDefault="00B25738" w:rsidP="004348F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74096" w:rsidRPr="005C569B">
              <w:rPr>
                <w:rFonts w:ascii="Times New Roman" w:hAnsi="Times New Roman" w:cs="Times New Roman"/>
                <w:sz w:val="16"/>
                <w:szCs w:val="16"/>
              </w:rPr>
              <w:t>.0-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74096" w:rsidRPr="005C569B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059" w:type="dxa"/>
          </w:tcPr>
          <w:p w14:paraId="0B3709DF" w14:textId="30B9D247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8 181</w:t>
            </w:r>
          </w:p>
        </w:tc>
        <w:tc>
          <w:tcPr>
            <w:tcW w:w="851" w:type="dxa"/>
          </w:tcPr>
          <w:p w14:paraId="59825A92" w14:textId="63C4A9BC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275" w:type="dxa"/>
          </w:tcPr>
          <w:p w14:paraId="78D97378" w14:textId="0AB07721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1 (0.86-1.18)</w:t>
            </w:r>
          </w:p>
        </w:tc>
        <w:tc>
          <w:tcPr>
            <w:tcW w:w="993" w:type="dxa"/>
          </w:tcPr>
          <w:p w14:paraId="492FBA07" w14:textId="2ED6DAB2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8 184</w:t>
            </w:r>
          </w:p>
        </w:tc>
        <w:tc>
          <w:tcPr>
            <w:tcW w:w="850" w:type="dxa"/>
          </w:tcPr>
          <w:p w14:paraId="47008D10" w14:textId="0390B0DD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</w:p>
        </w:tc>
        <w:tc>
          <w:tcPr>
            <w:tcW w:w="1276" w:type="dxa"/>
          </w:tcPr>
          <w:p w14:paraId="7B307594" w14:textId="60DDCBBA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2 (0.58-0.67)</w:t>
            </w:r>
          </w:p>
        </w:tc>
        <w:tc>
          <w:tcPr>
            <w:tcW w:w="992" w:type="dxa"/>
          </w:tcPr>
          <w:p w14:paraId="0D1B95A5" w14:textId="37DD7650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8 182</w:t>
            </w:r>
          </w:p>
        </w:tc>
        <w:tc>
          <w:tcPr>
            <w:tcW w:w="851" w:type="dxa"/>
          </w:tcPr>
          <w:p w14:paraId="76489D8D" w14:textId="4610A970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1275" w:type="dxa"/>
          </w:tcPr>
          <w:p w14:paraId="5AD1166B" w14:textId="41C4D7F9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5 (1.07-1.25)</w:t>
            </w:r>
          </w:p>
        </w:tc>
        <w:tc>
          <w:tcPr>
            <w:tcW w:w="993" w:type="dxa"/>
          </w:tcPr>
          <w:p w14:paraId="2255EBCD" w14:textId="379E4D17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8 188</w:t>
            </w:r>
          </w:p>
        </w:tc>
        <w:tc>
          <w:tcPr>
            <w:tcW w:w="850" w:type="dxa"/>
          </w:tcPr>
          <w:p w14:paraId="5543E4A6" w14:textId="4F0038D5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373</w:t>
            </w:r>
          </w:p>
        </w:tc>
        <w:tc>
          <w:tcPr>
            <w:tcW w:w="1418" w:type="dxa"/>
          </w:tcPr>
          <w:p w14:paraId="28A79198" w14:textId="5691162C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51 (1.45-1.57)</w:t>
            </w:r>
          </w:p>
        </w:tc>
      </w:tr>
      <w:tr w:rsidR="00A224F1" w:rsidRPr="00A224F1" w14:paraId="15C0A1CF" w14:textId="77777777" w:rsidTr="00422C0D">
        <w:tc>
          <w:tcPr>
            <w:tcW w:w="1377" w:type="dxa"/>
          </w:tcPr>
          <w:p w14:paraId="0C967FE6" w14:textId="170C8B2D" w:rsidR="00A74096" w:rsidRPr="005C569B" w:rsidRDefault="00A74096" w:rsidP="00B2573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25738" w:rsidRPr="005C569B">
              <w:rPr>
                <w:rFonts w:ascii="Times New Roman" w:hAnsi="Times New Roman" w:cs="Times New Roman"/>
                <w:sz w:val="16"/>
                <w:szCs w:val="16"/>
              </w:rPr>
              <w:t>0.0-34.9</w:t>
            </w:r>
          </w:p>
        </w:tc>
        <w:tc>
          <w:tcPr>
            <w:tcW w:w="1059" w:type="dxa"/>
          </w:tcPr>
          <w:p w14:paraId="04B553A7" w14:textId="5743F41F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1 028</w:t>
            </w:r>
          </w:p>
        </w:tc>
        <w:tc>
          <w:tcPr>
            <w:tcW w:w="851" w:type="dxa"/>
          </w:tcPr>
          <w:p w14:paraId="3B56F0E1" w14:textId="64F91AA2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75" w:type="dxa"/>
          </w:tcPr>
          <w:p w14:paraId="1163BEF5" w14:textId="437F9CBB" w:rsidR="00A74096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9 (0.93-1.51)</w:t>
            </w:r>
          </w:p>
        </w:tc>
        <w:tc>
          <w:tcPr>
            <w:tcW w:w="993" w:type="dxa"/>
          </w:tcPr>
          <w:p w14:paraId="3AA180F7" w14:textId="11AC90A5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1 028</w:t>
            </w:r>
          </w:p>
        </w:tc>
        <w:tc>
          <w:tcPr>
            <w:tcW w:w="850" w:type="dxa"/>
          </w:tcPr>
          <w:p w14:paraId="60DD53E7" w14:textId="2435D433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276" w:type="dxa"/>
          </w:tcPr>
          <w:p w14:paraId="25E8AC65" w14:textId="401A5C3A" w:rsidR="00A74096" w:rsidRPr="005C569B" w:rsidRDefault="00B6729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43 (0.38-9.50)</w:t>
            </w:r>
          </w:p>
        </w:tc>
        <w:tc>
          <w:tcPr>
            <w:tcW w:w="992" w:type="dxa"/>
          </w:tcPr>
          <w:p w14:paraId="6A2A729C" w14:textId="4E5103A6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1 028</w:t>
            </w:r>
          </w:p>
        </w:tc>
        <w:tc>
          <w:tcPr>
            <w:tcW w:w="851" w:type="dxa"/>
          </w:tcPr>
          <w:p w14:paraId="797BB54B" w14:textId="1505C455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275" w:type="dxa"/>
          </w:tcPr>
          <w:p w14:paraId="19E6EA4C" w14:textId="1949C03B" w:rsidR="00A74096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3 (1.08-1.40)</w:t>
            </w:r>
          </w:p>
        </w:tc>
        <w:tc>
          <w:tcPr>
            <w:tcW w:w="993" w:type="dxa"/>
          </w:tcPr>
          <w:p w14:paraId="4AB71663" w14:textId="3D60589F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1 033</w:t>
            </w:r>
          </w:p>
        </w:tc>
        <w:tc>
          <w:tcPr>
            <w:tcW w:w="850" w:type="dxa"/>
          </w:tcPr>
          <w:p w14:paraId="6CE2B751" w14:textId="3434A6A7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024</w:t>
            </w:r>
          </w:p>
        </w:tc>
        <w:tc>
          <w:tcPr>
            <w:tcW w:w="1418" w:type="dxa"/>
          </w:tcPr>
          <w:p w14:paraId="509F9915" w14:textId="62EA14CE" w:rsidR="00A74096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87 (1.76-1.99)</w:t>
            </w:r>
          </w:p>
        </w:tc>
      </w:tr>
      <w:tr w:rsidR="00A224F1" w:rsidRPr="00A224F1" w14:paraId="3B2126E1" w14:textId="77777777" w:rsidTr="00422C0D">
        <w:tc>
          <w:tcPr>
            <w:tcW w:w="1377" w:type="dxa"/>
          </w:tcPr>
          <w:p w14:paraId="1A0C3A40" w14:textId="77777777" w:rsidR="00F137FE" w:rsidRPr="005C569B" w:rsidRDefault="00F137FE" w:rsidP="00B2573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1059" w:type="dxa"/>
          </w:tcPr>
          <w:p w14:paraId="622357A1" w14:textId="77777777" w:rsidR="00F137FE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7 956</w:t>
            </w:r>
          </w:p>
        </w:tc>
        <w:tc>
          <w:tcPr>
            <w:tcW w:w="851" w:type="dxa"/>
          </w:tcPr>
          <w:p w14:paraId="00E5A60A" w14:textId="77777777" w:rsidR="00F137FE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75" w:type="dxa"/>
          </w:tcPr>
          <w:p w14:paraId="051F8C5A" w14:textId="77777777" w:rsidR="00F137FE" w:rsidRPr="005C569B" w:rsidRDefault="00F137F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71 (1.26-2.31)</w:t>
            </w:r>
          </w:p>
        </w:tc>
        <w:tc>
          <w:tcPr>
            <w:tcW w:w="993" w:type="dxa"/>
          </w:tcPr>
          <w:p w14:paraId="26580D73" w14:textId="1F08416C" w:rsidR="00F137FE" w:rsidRPr="005C569B" w:rsidRDefault="000B2B7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7 956</w:t>
            </w:r>
          </w:p>
        </w:tc>
        <w:tc>
          <w:tcPr>
            <w:tcW w:w="850" w:type="dxa"/>
          </w:tcPr>
          <w:p w14:paraId="1B08AEF5" w14:textId="1AC29571" w:rsidR="00F137FE" w:rsidRPr="005C569B" w:rsidRDefault="000B2B7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276" w:type="dxa"/>
          </w:tcPr>
          <w:p w14:paraId="372CADB5" w14:textId="35EBD549" w:rsidR="00F137FE" w:rsidRPr="005C569B" w:rsidRDefault="000B2B7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40 (0.33-0.49)</w:t>
            </w:r>
          </w:p>
        </w:tc>
        <w:tc>
          <w:tcPr>
            <w:tcW w:w="992" w:type="dxa"/>
          </w:tcPr>
          <w:p w14:paraId="4810B987" w14:textId="2BFE3022" w:rsidR="00F137FE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7 958</w:t>
            </w:r>
          </w:p>
        </w:tc>
        <w:tc>
          <w:tcPr>
            <w:tcW w:w="851" w:type="dxa"/>
          </w:tcPr>
          <w:p w14:paraId="44AA5E30" w14:textId="51896197" w:rsidR="00F137FE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275" w:type="dxa"/>
          </w:tcPr>
          <w:p w14:paraId="56EC31BA" w14:textId="1E71C482" w:rsidR="00F137FE" w:rsidRPr="005C569B" w:rsidRDefault="0000718E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6 (0.94-1.41)</w:t>
            </w:r>
          </w:p>
        </w:tc>
        <w:tc>
          <w:tcPr>
            <w:tcW w:w="993" w:type="dxa"/>
          </w:tcPr>
          <w:p w14:paraId="3E3C81B0" w14:textId="7DEF68F5" w:rsidR="00F137FE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7 956</w:t>
            </w:r>
          </w:p>
        </w:tc>
        <w:tc>
          <w:tcPr>
            <w:tcW w:w="850" w:type="dxa"/>
          </w:tcPr>
          <w:p w14:paraId="324823F7" w14:textId="649A83ED" w:rsidR="00F137FE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1418" w:type="dxa"/>
          </w:tcPr>
          <w:p w14:paraId="14988B35" w14:textId="16C3FDEE" w:rsidR="00F137FE" w:rsidRPr="005C569B" w:rsidRDefault="000C585F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65 (1.49-1.83)</w:t>
            </w:r>
          </w:p>
        </w:tc>
      </w:tr>
      <w:tr w:rsidR="00A224F1" w:rsidRPr="00A224F1" w14:paraId="7ACC2AF5" w14:textId="77777777" w:rsidTr="00422C0D">
        <w:tc>
          <w:tcPr>
            <w:tcW w:w="1377" w:type="dxa"/>
          </w:tcPr>
          <w:p w14:paraId="01DD492E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59" w:type="dxa"/>
          </w:tcPr>
          <w:p w14:paraId="214D091C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632EC6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F0623DE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3" w:type="dxa"/>
          </w:tcPr>
          <w:p w14:paraId="199ACF7F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16F86D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455DC5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172AFED3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7E973B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E7C9436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3" w:type="dxa"/>
          </w:tcPr>
          <w:p w14:paraId="0C4EDD65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90363F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F7DDE75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A224F1" w:rsidRPr="00A224F1" w14:paraId="336C63B0" w14:textId="77777777" w:rsidTr="00422C0D">
        <w:tc>
          <w:tcPr>
            <w:tcW w:w="1377" w:type="dxa"/>
          </w:tcPr>
          <w:p w14:paraId="0598EDE5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</w:tcPr>
          <w:p w14:paraId="56EB2B74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EEE300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5873304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EBD0D41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B22034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8A171A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A4FA5D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25AB49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128DFC6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81D50A6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ABC01B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2F59BF2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38CBA5B5" w14:textId="77777777" w:rsidTr="00422C0D">
        <w:tc>
          <w:tcPr>
            <w:tcW w:w="1377" w:type="dxa"/>
            <w:tcBorders>
              <w:bottom w:val="single" w:sz="4" w:space="0" w:color="auto"/>
            </w:tcBorders>
          </w:tcPr>
          <w:p w14:paraId="6039296F" w14:textId="77777777" w:rsidR="00A74096" w:rsidRPr="005C569B" w:rsidRDefault="00A74096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65-69.9</w:t>
            </w:r>
          </w:p>
        </w:tc>
        <w:tc>
          <w:tcPr>
            <w:tcW w:w="1059" w:type="dxa"/>
          </w:tcPr>
          <w:p w14:paraId="0BF760A4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433AD6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A34F39E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C72C000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93CA467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7BEC8B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2E6443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C96163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AA0754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2E7FECD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26DDC8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171D4B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7754DB49" w14:textId="77777777" w:rsidTr="0000718E">
        <w:tc>
          <w:tcPr>
            <w:tcW w:w="1377" w:type="dxa"/>
            <w:tcBorders>
              <w:top w:val="single" w:sz="4" w:space="0" w:color="auto"/>
            </w:tcBorders>
          </w:tcPr>
          <w:p w14:paraId="77A0D3F6" w14:textId="492D0F42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20.0</w:t>
            </w:r>
          </w:p>
        </w:tc>
        <w:tc>
          <w:tcPr>
            <w:tcW w:w="1059" w:type="dxa"/>
          </w:tcPr>
          <w:p w14:paraId="6FF081F2" w14:textId="60AF2A72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 106</w:t>
            </w:r>
          </w:p>
        </w:tc>
        <w:tc>
          <w:tcPr>
            <w:tcW w:w="851" w:type="dxa"/>
          </w:tcPr>
          <w:p w14:paraId="78B60B3C" w14:textId="3AFC3E9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7AD9F368" w14:textId="79FA0543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77 (1.08-2.90)</w:t>
            </w:r>
          </w:p>
        </w:tc>
        <w:tc>
          <w:tcPr>
            <w:tcW w:w="993" w:type="dxa"/>
          </w:tcPr>
          <w:p w14:paraId="165BCB4E" w14:textId="07A8D673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 122</w:t>
            </w:r>
          </w:p>
        </w:tc>
        <w:tc>
          <w:tcPr>
            <w:tcW w:w="850" w:type="dxa"/>
          </w:tcPr>
          <w:p w14:paraId="5A931FD0" w14:textId="7337BE09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276" w:type="dxa"/>
            <w:shd w:val="clear" w:color="auto" w:fill="auto"/>
          </w:tcPr>
          <w:p w14:paraId="59385C68" w14:textId="3C824B51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.05 (1.81-2.34)</w:t>
            </w:r>
          </w:p>
        </w:tc>
        <w:tc>
          <w:tcPr>
            <w:tcW w:w="992" w:type="dxa"/>
            <w:shd w:val="clear" w:color="auto" w:fill="auto"/>
          </w:tcPr>
          <w:p w14:paraId="623DE68F" w14:textId="6D90396A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 107</w:t>
            </w:r>
          </w:p>
        </w:tc>
        <w:tc>
          <w:tcPr>
            <w:tcW w:w="851" w:type="dxa"/>
            <w:shd w:val="clear" w:color="auto" w:fill="auto"/>
          </w:tcPr>
          <w:p w14:paraId="7BC2E18C" w14:textId="50F7934A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14:paraId="7E53C3BF" w14:textId="44DA5A6B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6 (0.65-1.41)</w:t>
            </w:r>
          </w:p>
        </w:tc>
        <w:tc>
          <w:tcPr>
            <w:tcW w:w="993" w:type="dxa"/>
          </w:tcPr>
          <w:p w14:paraId="6E897B62" w14:textId="07CBA13A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 106</w:t>
            </w:r>
          </w:p>
        </w:tc>
        <w:tc>
          <w:tcPr>
            <w:tcW w:w="850" w:type="dxa"/>
          </w:tcPr>
          <w:p w14:paraId="2B4F4854" w14:textId="29F4E631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18" w:type="dxa"/>
          </w:tcPr>
          <w:p w14:paraId="1B967D62" w14:textId="332FC184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5 (0.48-0.86)</w:t>
            </w:r>
          </w:p>
        </w:tc>
      </w:tr>
      <w:tr w:rsidR="00A224F1" w:rsidRPr="00A224F1" w14:paraId="138A088C" w14:textId="77777777" w:rsidTr="0000718E">
        <w:tc>
          <w:tcPr>
            <w:tcW w:w="1377" w:type="dxa"/>
          </w:tcPr>
          <w:p w14:paraId="0D6D72B0" w14:textId="4A1FA504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0.0-24.9</w:t>
            </w:r>
          </w:p>
        </w:tc>
        <w:tc>
          <w:tcPr>
            <w:tcW w:w="1059" w:type="dxa"/>
          </w:tcPr>
          <w:p w14:paraId="3AD58475" w14:textId="3B0A6FE8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2 792</w:t>
            </w:r>
          </w:p>
        </w:tc>
        <w:tc>
          <w:tcPr>
            <w:tcW w:w="851" w:type="dxa"/>
          </w:tcPr>
          <w:p w14:paraId="2C475106" w14:textId="1A73EEE0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75" w:type="dxa"/>
          </w:tcPr>
          <w:p w14:paraId="46FC28D3" w14:textId="6C9FC7D0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2-1.23)</w:t>
            </w:r>
          </w:p>
        </w:tc>
        <w:tc>
          <w:tcPr>
            <w:tcW w:w="993" w:type="dxa"/>
          </w:tcPr>
          <w:p w14:paraId="52B6F1BB" w14:textId="48C1587E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2 850</w:t>
            </w:r>
          </w:p>
        </w:tc>
        <w:tc>
          <w:tcPr>
            <w:tcW w:w="850" w:type="dxa"/>
          </w:tcPr>
          <w:p w14:paraId="4F646CEC" w14:textId="3C6CC333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253</w:t>
            </w:r>
          </w:p>
        </w:tc>
        <w:tc>
          <w:tcPr>
            <w:tcW w:w="1276" w:type="dxa"/>
            <w:shd w:val="clear" w:color="auto" w:fill="auto"/>
          </w:tcPr>
          <w:p w14:paraId="5AB37957" w14:textId="338944CF" w:rsidR="00F137FE" w:rsidRPr="005C569B" w:rsidRDefault="000B2B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  <w:tc>
          <w:tcPr>
            <w:tcW w:w="992" w:type="dxa"/>
            <w:shd w:val="clear" w:color="auto" w:fill="auto"/>
          </w:tcPr>
          <w:p w14:paraId="3242F61E" w14:textId="34218567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2 797</w:t>
            </w:r>
          </w:p>
        </w:tc>
        <w:tc>
          <w:tcPr>
            <w:tcW w:w="851" w:type="dxa"/>
            <w:shd w:val="clear" w:color="auto" w:fill="auto"/>
          </w:tcPr>
          <w:p w14:paraId="4DE8ABDF" w14:textId="05078FD9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275" w:type="dxa"/>
            <w:shd w:val="clear" w:color="auto" w:fill="auto"/>
          </w:tcPr>
          <w:p w14:paraId="72167515" w14:textId="0E2619A1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9-1.12)</w:t>
            </w:r>
          </w:p>
        </w:tc>
        <w:tc>
          <w:tcPr>
            <w:tcW w:w="993" w:type="dxa"/>
          </w:tcPr>
          <w:p w14:paraId="6296961F" w14:textId="66B1E5E4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2 799</w:t>
            </w:r>
          </w:p>
        </w:tc>
        <w:tc>
          <w:tcPr>
            <w:tcW w:w="850" w:type="dxa"/>
          </w:tcPr>
          <w:p w14:paraId="460A07E4" w14:textId="51CD42B4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875</w:t>
            </w:r>
          </w:p>
        </w:tc>
        <w:tc>
          <w:tcPr>
            <w:tcW w:w="1418" w:type="dxa"/>
          </w:tcPr>
          <w:p w14:paraId="09DD8D7F" w14:textId="4A84DC4A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3-1.07)</w:t>
            </w:r>
          </w:p>
        </w:tc>
      </w:tr>
      <w:tr w:rsidR="00A224F1" w:rsidRPr="00A224F1" w14:paraId="5463D61A" w14:textId="77777777" w:rsidTr="0000718E">
        <w:tc>
          <w:tcPr>
            <w:tcW w:w="1377" w:type="dxa"/>
          </w:tcPr>
          <w:p w14:paraId="31769A4F" w14:textId="6603E81C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059" w:type="dxa"/>
          </w:tcPr>
          <w:p w14:paraId="2E0A8C10" w14:textId="3EEC6339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3 311</w:t>
            </w:r>
          </w:p>
        </w:tc>
        <w:tc>
          <w:tcPr>
            <w:tcW w:w="851" w:type="dxa"/>
          </w:tcPr>
          <w:p w14:paraId="65AC009A" w14:textId="0DA74E83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275" w:type="dxa"/>
          </w:tcPr>
          <w:p w14:paraId="129FF608" w14:textId="3269D0D2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5 (0.96-1.38)</w:t>
            </w:r>
          </w:p>
        </w:tc>
        <w:tc>
          <w:tcPr>
            <w:tcW w:w="993" w:type="dxa"/>
          </w:tcPr>
          <w:p w14:paraId="1DAE3B78" w14:textId="207CE20E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3 340</w:t>
            </w:r>
          </w:p>
        </w:tc>
        <w:tc>
          <w:tcPr>
            <w:tcW w:w="850" w:type="dxa"/>
          </w:tcPr>
          <w:p w14:paraId="402C24AA" w14:textId="71F8FDC9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1276" w:type="dxa"/>
            <w:shd w:val="clear" w:color="auto" w:fill="auto"/>
          </w:tcPr>
          <w:p w14:paraId="78875ED4" w14:textId="782D0BE4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1 (0.67-0.76)</w:t>
            </w:r>
          </w:p>
        </w:tc>
        <w:tc>
          <w:tcPr>
            <w:tcW w:w="992" w:type="dxa"/>
            <w:shd w:val="clear" w:color="auto" w:fill="auto"/>
          </w:tcPr>
          <w:p w14:paraId="7C4DD962" w14:textId="732E1E0A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3 319</w:t>
            </w:r>
          </w:p>
        </w:tc>
        <w:tc>
          <w:tcPr>
            <w:tcW w:w="851" w:type="dxa"/>
            <w:shd w:val="clear" w:color="auto" w:fill="auto"/>
          </w:tcPr>
          <w:p w14:paraId="519973DF" w14:textId="4B435B58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275" w:type="dxa"/>
            <w:shd w:val="clear" w:color="auto" w:fill="auto"/>
          </w:tcPr>
          <w:p w14:paraId="06FF01D0" w14:textId="72142698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2 (1.00-1.24)</w:t>
            </w:r>
          </w:p>
        </w:tc>
        <w:tc>
          <w:tcPr>
            <w:tcW w:w="993" w:type="dxa"/>
          </w:tcPr>
          <w:p w14:paraId="7FF54D31" w14:textId="0A197714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3 328</w:t>
            </w:r>
          </w:p>
        </w:tc>
        <w:tc>
          <w:tcPr>
            <w:tcW w:w="850" w:type="dxa"/>
          </w:tcPr>
          <w:p w14:paraId="009F5FB1" w14:textId="0DF9F649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055</w:t>
            </w:r>
          </w:p>
        </w:tc>
        <w:tc>
          <w:tcPr>
            <w:tcW w:w="1418" w:type="dxa"/>
          </w:tcPr>
          <w:p w14:paraId="7D26CBC2" w14:textId="496A14F4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5 (1.27-1.43)</w:t>
            </w:r>
          </w:p>
        </w:tc>
      </w:tr>
      <w:tr w:rsidR="00A224F1" w:rsidRPr="00A224F1" w14:paraId="24F2BC02" w14:textId="77777777" w:rsidTr="0000718E">
        <w:tc>
          <w:tcPr>
            <w:tcW w:w="1377" w:type="dxa"/>
          </w:tcPr>
          <w:p w14:paraId="151975CB" w14:textId="05B2A498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0.0-34.9</w:t>
            </w:r>
          </w:p>
        </w:tc>
        <w:tc>
          <w:tcPr>
            <w:tcW w:w="1059" w:type="dxa"/>
          </w:tcPr>
          <w:p w14:paraId="0CC8B821" w14:textId="3161076D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 929</w:t>
            </w:r>
          </w:p>
        </w:tc>
        <w:tc>
          <w:tcPr>
            <w:tcW w:w="851" w:type="dxa"/>
          </w:tcPr>
          <w:p w14:paraId="0B4C7321" w14:textId="7266C0E1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75" w:type="dxa"/>
          </w:tcPr>
          <w:p w14:paraId="0EE961C1" w14:textId="6B02613C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6 (1.04-1.80)</w:t>
            </w:r>
          </w:p>
        </w:tc>
        <w:tc>
          <w:tcPr>
            <w:tcW w:w="993" w:type="dxa"/>
          </w:tcPr>
          <w:p w14:paraId="2A57D566" w14:textId="55593168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 941</w:t>
            </w:r>
          </w:p>
        </w:tc>
        <w:tc>
          <w:tcPr>
            <w:tcW w:w="850" w:type="dxa"/>
          </w:tcPr>
          <w:p w14:paraId="06A26AF2" w14:textId="59C9514D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276" w:type="dxa"/>
            <w:shd w:val="clear" w:color="auto" w:fill="auto"/>
          </w:tcPr>
          <w:p w14:paraId="1FED84EE" w14:textId="1B40CDBE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3 (0.46-0.60)</w:t>
            </w:r>
          </w:p>
        </w:tc>
        <w:tc>
          <w:tcPr>
            <w:tcW w:w="992" w:type="dxa"/>
            <w:shd w:val="clear" w:color="auto" w:fill="auto"/>
          </w:tcPr>
          <w:p w14:paraId="76116F15" w14:textId="2021B28A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 932</w:t>
            </w:r>
          </w:p>
        </w:tc>
        <w:tc>
          <w:tcPr>
            <w:tcW w:w="851" w:type="dxa"/>
            <w:shd w:val="clear" w:color="auto" w:fill="auto"/>
          </w:tcPr>
          <w:p w14:paraId="15DF638E" w14:textId="47CB1AAB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275" w:type="dxa"/>
            <w:shd w:val="clear" w:color="auto" w:fill="auto"/>
          </w:tcPr>
          <w:p w14:paraId="35FAF9DB" w14:textId="55CAF759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0 (1.09-1.55)</w:t>
            </w:r>
          </w:p>
        </w:tc>
        <w:tc>
          <w:tcPr>
            <w:tcW w:w="993" w:type="dxa"/>
          </w:tcPr>
          <w:p w14:paraId="78501408" w14:textId="667FFA61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 934</w:t>
            </w:r>
          </w:p>
        </w:tc>
        <w:tc>
          <w:tcPr>
            <w:tcW w:w="850" w:type="dxa"/>
          </w:tcPr>
          <w:p w14:paraId="331D7011" w14:textId="56B54E67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418" w:type="dxa"/>
          </w:tcPr>
          <w:p w14:paraId="0B610B14" w14:textId="048DA63B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50 (1.36-1.66)</w:t>
            </w:r>
          </w:p>
        </w:tc>
      </w:tr>
      <w:tr w:rsidR="00A224F1" w:rsidRPr="00A224F1" w14:paraId="74716685" w14:textId="77777777" w:rsidTr="0000718E">
        <w:tc>
          <w:tcPr>
            <w:tcW w:w="1377" w:type="dxa"/>
          </w:tcPr>
          <w:p w14:paraId="0F2365FB" w14:textId="77777777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1059" w:type="dxa"/>
          </w:tcPr>
          <w:p w14:paraId="5C0C0C13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 785</w:t>
            </w:r>
          </w:p>
        </w:tc>
        <w:tc>
          <w:tcPr>
            <w:tcW w:w="851" w:type="dxa"/>
          </w:tcPr>
          <w:p w14:paraId="55381017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5" w:type="dxa"/>
          </w:tcPr>
          <w:p w14:paraId="62CE1E5E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58 (1.06-2.35)</w:t>
            </w:r>
          </w:p>
        </w:tc>
        <w:tc>
          <w:tcPr>
            <w:tcW w:w="993" w:type="dxa"/>
          </w:tcPr>
          <w:p w14:paraId="186FD817" w14:textId="0E14B43E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 789</w:t>
            </w:r>
          </w:p>
        </w:tc>
        <w:tc>
          <w:tcPr>
            <w:tcW w:w="850" w:type="dxa"/>
          </w:tcPr>
          <w:p w14:paraId="15C198F7" w14:textId="4B536944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14:paraId="3F15EE75" w14:textId="59FA3F20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0 (0.40-0.61)</w:t>
            </w:r>
          </w:p>
        </w:tc>
        <w:tc>
          <w:tcPr>
            <w:tcW w:w="992" w:type="dxa"/>
            <w:shd w:val="clear" w:color="auto" w:fill="auto"/>
          </w:tcPr>
          <w:p w14:paraId="4769D738" w14:textId="27C85643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 784</w:t>
            </w:r>
          </w:p>
        </w:tc>
        <w:tc>
          <w:tcPr>
            <w:tcW w:w="851" w:type="dxa"/>
            <w:shd w:val="clear" w:color="auto" w:fill="auto"/>
          </w:tcPr>
          <w:p w14:paraId="42725B95" w14:textId="4BA21464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75" w:type="dxa"/>
            <w:shd w:val="clear" w:color="auto" w:fill="auto"/>
          </w:tcPr>
          <w:p w14:paraId="38302D9C" w14:textId="23F5282E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1 (0.91-1.61)</w:t>
            </w:r>
          </w:p>
        </w:tc>
        <w:tc>
          <w:tcPr>
            <w:tcW w:w="993" w:type="dxa"/>
          </w:tcPr>
          <w:p w14:paraId="2B528247" w14:textId="79ACFD86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 784</w:t>
            </w:r>
          </w:p>
        </w:tc>
        <w:tc>
          <w:tcPr>
            <w:tcW w:w="850" w:type="dxa"/>
          </w:tcPr>
          <w:p w14:paraId="175CB802" w14:textId="7C87024D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418" w:type="dxa"/>
          </w:tcPr>
          <w:p w14:paraId="5B0BF2E0" w14:textId="6270314B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6 (1.15-1.61)</w:t>
            </w:r>
          </w:p>
        </w:tc>
      </w:tr>
      <w:tr w:rsidR="00A224F1" w:rsidRPr="00A224F1" w14:paraId="15CCCAAB" w14:textId="77777777" w:rsidTr="0000718E">
        <w:tc>
          <w:tcPr>
            <w:tcW w:w="1377" w:type="dxa"/>
          </w:tcPr>
          <w:p w14:paraId="3D76F2C7" w14:textId="236CC98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59" w:type="dxa"/>
          </w:tcPr>
          <w:p w14:paraId="174C9CE1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2B1C62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DECC1BB" w14:textId="1F7C0AC0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.10 </w:t>
            </w:r>
          </w:p>
        </w:tc>
        <w:tc>
          <w:tcPr>
            <w:tcW w:w="993" w:type="dxa"/>
          </w:tcPr>
          <w:p w14:paraId="1ED0EC97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112589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CD9D9F4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0C8B2FAC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2B09EA4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CC2EC84" w14:textId="74B51EE5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718E" w:rsidRPr="005C569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3CF87638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DC1C43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34E89D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A224F1" w:rsidRPr="00A224F1" w14:paraId="5BE57BF6" w14:textId="77777777" w:rsidTr="0000718E">
        <w:tc>
          <w:tcPr>
            <w:tcW w:w="1377" w:type="dxa"/>
          </w:tcPr>
          <w:p w14:paraId="6C87D0DE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</w:tcPr>
          <w:p w14:paraId="3164D12E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B9A75C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4561924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60F2DB3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593200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BDFFB25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AB2AFC8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40E505D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42DEF47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1415B6C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5D15E6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51E0653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5CA6075D" w14:textId="77777777" w:rsidTr="00422C0D">
        <w:tc>
          <w:tcPr>
            <w:tcW w:w="1377" w:type="dxa"/>
            <w:tcBorders>
              <w:bottom w:val="single" w:sz="4" w:space="0" w:color="auto"/>
            </w:tcBorders>
          </w:tcPr>
          <w:p w14:paraId="0DD17618" w14:textId="77777777" w:rsidR="00A74096" w:rsidRPr="005C569B" w:rsidRDefault="00A74096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70+</w:t>
            </w:r>
          </w:p>
        </w:tc>
        <w:tc>
          <w:tcPr>
            <w:tcW w:w="1059" w:type="dxa"/>
          </w:tcPr>
          <w:p w14:paraId="37AC3582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8D9E4E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7FF0DA0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EBA6D31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FBE83C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093450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28DE31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E0E4D4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3B7697D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E56BD66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ACB57E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BB6889" w14:textId="77777777" w:rsidR="00A74096" w:rsidRPr="005C569B" w:rsidRDefault="00A74096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223A6947" w14:textId="77777777" w:rsidTr="00422C0D">
        <w:tc>
          <w:tcPr>
            <w:tcW w:w="1377" w:type="dxa"/>
            <w:tcBorders>
              <w:top w:val="single" w:sz="4" w:space="0" w:color="auto"/>
            </w:tcBorders>
          </w:tcPr>
          <w:p w14:paraId="68757272" w14:textId="636F2B67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20.0</w:t>
            </w:r>
          </w:p>
        </w:tc>
        <w:tc>
          <w:tcPr>
            <w:tcW w:w="1059" w:type="dxa"/>
          </w:tcPr>
          <w:p w14:paraId="7CB45C52" w14:textId="3AE10422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 102</w:t>
            </w:r>
          </w:p>
        </w:tc>
        <w:tc>
          <w:tcPr>
            <w:tcW w:w="851" w:type="dxa"/>
          </w:tcPr>
          <w:p w14:paraId="2E46BEFC" w14:textId="65684D8A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1275" w:type="dxa"/>
          </w:tcPr>
          <w:p w14:paraId="6B199380" w14:textId="6D738205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  <w:r w:rsidR="00D67BB0"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1.03-2.49)</w:t>
            </w:r>
          </w:p>
        </w:tc>
        <w:tc>
          <w:tcPr>
            <w:tcW w:w="993" w:type="dxa"/>
          </w:tcPr>
          <w:p w14:paraId="4F3C7A0E" w14:textId="034FE053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 114</w:t>
            </w:r>
          </w:p>
        </w:tc>
        <w:tc>
          <w:tcPr>
            <w:tcW w:w="850" w:type="dxa"/>
          </w:tcPr>
          <w:p w14:paraId="5E233BEF" w14:textId="2A5D6FD9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276" w:type="dxa"/>
          </w:tcPr>
          <w:p w14:paraId="08BF194B" w14:textId="5D98AB4E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53 (1.36-1.73)</w:t>
            </w:r>
          </w:p>
        </w:tc>
        <w:tc>
          <w:tcPr>
            <w:tcW w:w="992" w:type="dxa"/>
          </w:tcPr>
          <w:p w14:paraId="263A0114" w14:textId="44F0A727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 100</w:t>
            </w:r>
          </w:p>
        </w:tc>
        <w:tc>
          <w:tcPr>
            <w:tcW w:w="851" w:type="dxa"/>
          </w:tcPr>
          <w:p w14:paraId="1A4823E6" w14:textId="5F495882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</w:tcPr>
          <w:p w14:paraId="5C95FAE8" w14:textId="1BD56F29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6 (0.78-1.74)</w:t>
            </w:r>
          </w:p>
        </w:tc>
        <w:tc>
          <w:tcPr>
            <w:tcW w:w="993" w:type="dxa"/>
          </w:tcPr>
          <w:p w14:paraId="00C773A5" w14:textId="66163C01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 099</w:t>
            </w:r>
          </w:p>
        </w:tc>
        <w:tc>
          <w:tcPr>
            <w:tcW w:w="850" w:type="dxa"/>
          </w:tcPr>
          <w:p w14:paraId="7EAC40DA" w14:textId="7E08D078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18" w:type="dxa"/>
          </w:tcPr>
          <w:p w14:paraId="3140E914" w14:textId="33329131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3 (0.61-1.13)</w:t>
            </w:r>
          </w:p>
        </w:tc>
      </w:tr>
      <w:tr w:rsidR="00A224F1" w:rsidRPr="00A224F1" w14:paraId="09D852D5" w14:textId="77777777" w:rsidTr="00422C0D">
        <w:tc>
          <w:tcPr>
            <w:tcW w:w="1377" w:type="dxa"/>
          </w:tcPr>
          <w:p w14:paraId="35E5876F" w14:textId="35F8D98C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0.0-24.9</w:t>
            </w:r>
          </w:p>
        </w:tc>
        <w:tc>
          <w:tcPr>
            <w:tcW w:w="1059" w:type="dxa"/>
          </w:tcPr>
          <w:p w14:paraId="41898178" w14:textId="26BE940C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3 770</w:t>
            </w:r>
          </w:p>
        </w:tc>
        <w:tc>
          <w:tcPr>
            <w:tcW w:w="851" w:type="dxa"/>
          </w:tcPr>
          <w:p w14:paraId="5338B1C2" w14:textId="78424F12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75" w:type="dxa"/>
          </w:tcPr>
          <w:p w14:paraId="41083F29" w14:textId="22E06704" w:rsidR="00F137FE" w:rsidRPr="005C569B" w:rsidRDefault="00D67BB0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4-1.19)</w:t>
            </w:r>
          </w:p>
        </w:tc>
        <w:tc>
          <w:tcPr>
            <w:tcW w:w="993" w:type="dxa"/>
          </w:tcPr>
          <w:p w14:paraId="746BE002" w14:textId="15DCD980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3 836</w:t>
            </w:r>
          </w:p>
        </w:tc>
        <w:tc>
          <w:tcPr>
            <w:tcW w:w="850" w:type="dxa"/>
          </w:tcPr>
          <w:p w14:paraId="697D9DF1" w14:textId="5490BD32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15</w:t>
            </w:r>
          </w:p>
        </w:tc>
        <w:tc>
          <w:tcPr>
            <w:tcW w:w="1276" w:type="dxa"/>
          </w:tcPr>
          <w:p w14:paraId="13211213" w14:textId="4FB6FBC2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  <w:tc>
          <w:tcPr>
            <w:tcW w:w="992" w:type="dxa"/>
          </w:tcPr>
          <w:p w14:paraId="76BF2F7A" w14:textId="39E51E17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3 762</w:t>
            </w:r>
          </w:p>
        </w:tc>
        <w:tc>
          <w:tcPr>
            <w:tcW w:w="851" w:type="dxa"/>
          </w:tcPr>
          <w:p w14:paraId="1F8D4D97" w14:textId="25C01F51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275" w:type="dxa"/>
          </w:tcPr>
          <w:p w14:paraId="0AE64D7C" w14:textId="567E1A6D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7-1.15)</w:t>
            </w:r>
          </w:p>
        </w:tc>
        <w:tc>
          <w:tcPr>
            <w:tcW w:w="993" w:type="dxa"/>
          </w:tcPr>
          <w:p w14:paraId="4037474B" w14:textId="3EC8A3AF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3 786</w:t>
            </w:r>
          </w:p>
        </w:tc>
        <w:tc>
          <w:tcPr>
            <w:tcW w:w="850" w:type="dxa"/>
          </w:tcPr>
          <w:p w14:paraId="23B6D965" w14:textId="323C537B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418" w:type="dxa"/>
          </w:tcPr>
          <w:p w14:paraId="38BEC6AB" w14:textId="4F5B6688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</w:p>
        </w:tc>
      </w:tr>
      <w:tr w:rsidR="00A224F1" w:rsidRPr="00A224F1" w14:paraId="78880A12" w14:textId="77777777" w:rsidTr="00422C0D">
        <w:tc>
          <w:tcPr>
            <w:tcW w:w="1377" w:type="dxa"/>
          </w:tcPr>
          <w:p w14:paraId="4AEE7E82" w14:textId="007948E0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1059" w:type="dxa"/>
          </w:tcPr>
          <w:p w14:paraId="3A7825DB" w14:textId="47ED6834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152 767 </w:t>
            </w:r>
          </w:p>
        </w:tc>
        <w:tc>
          <w:tcPr>
            <w:tcW w:w="851" w:type="dxa"/>
          </w:tcPr>
          <w:p w14:paraId="2E511A3A" w14:textId="79C380E2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275" w:type="dxa"/>
          </w:tcPr>
          <w:p w14:paraId="7867EA79" w14:textId="5C345C48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67BB0" w:rsidRPr="005C569B">
              <w:rPr>
                <w:rFonts w:ascii="Times New Roman" w:hAnsi="Times New Roman" w:cs="Times New Roman"/>
                <w:sz w:val="16"/>
                <w:szCs w:val="16"/>
              </w:rPr>
              <w:t>01 (0.85-1.19)</w:t>
            </w:r>
          </w:p>
        </w:tc>
        <w:tc>
          <w:tcPr>
            <w:tcW w:w="993" w:type="dxa"/>
          </w:tcPr>
          <w:p w14:paraId="459B2821" w14:textId="5FC50B7F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52 824</w:t>
            </w:r>
          </w:p>
        </w:tc>
        <w:tc>
          <w:tcPr>
            <w:tcW w:w="850" w:type="dxa"/>
          </w:tcPr>
          <w:p w14:paraId="6C5F63B6" w14:textId="25570312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271</w:t>
            </w:r>
          </w:p>
        </w:tc>
        <w:tc>
          <w:tcPr>
            <w:tcW w:w="1276" w:type="dxa"/>
          </w:tcPr>
          <w:p w14:paraId="22812246" w14:textId="161D8DA7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1 (0.67-0.74)</w:t>
            </w:r>
          </w:p>
        </w:tc>
        <w:tc>
          <w:tcPr>
            <w:tcW w:w="992" w:type="dxa"/>
          </w:tcPr>
          <w:p w14:paraId="4F0C934C" w14:textId="06CFF76B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52 766</w:t>
            </w:r>
          </w:p>
        </w:tc>
        <w:tc>
          <w:tcPr>
            <w:tcW w:w="851" w:type="dxa"/>
          </w:tcPr>
          <w:p w14:paraId="307BA978" w14:textId="73537CBD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275" w:type="dxa"/>
          </w:tcPr>
          <w:p w14:paraId="132138CA" w14:textId="64E559B1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4 (0.92-1.18)</w:t>
            </w:r>
          </w:p>
        </w:tc>
        <w:tc>
          <w:tcPr>
            <w:tcW w:w="993" w:type="dxa"/>
          </w:tcPr>
          <w:p w14:paraId="7C8C48D6" w14:textId="4DAEBEE1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52 778</w:t>
            </w:r>
          </w:p>
        </w:tc>
        <w:tc>
          <w:tcPr>
            <w:tcW w:w="850" w:type="dxa"/>
          </w:tcPr>
          <w:p w14:paraId="2CD3476F" w14:textId="43DDA6F0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1418" w:type="dxa"/>
          </w:tcPr>
          <w:p w14:paraId="40683362" w14:textId="01879FAB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2 (1.14-1.32)</w:t>
            </w:r>
          </w:p>
        </w:tc>
      </w:tr>
      <w:tr w:rsidR="00A224F1" w:rsidRPr="00A224F1" w14:paraId="25ED6963" w14:textId="77777777" w:rsidTr="00422C0D">
        <w:tc>
          <w:tcPr>
            <w:tcW w:w="1377" w:type="dxa"/>
          </w:tcPr>
          <w:p w14:paraId="15F73BB8" w14:textId="4B050B0F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0.0-34.9</w:t>
            </w:r>
          </w:p>
        </w:tc>
        <w:tc>
          <w:tcPr>
            <w:tcW w:w="1059" w:type="dxa"/>
          </w:tcPr>
          <w:p w14:paraId="48BAB9F7" w14:textId="1B86112C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 156</w:t>
            </w:r>
          </w:p>
        </w:tc>
        <w:tc>
          <w:tcPr>
            <w:tcW w:w="851" w:type="dxa"/>
          </w:tcPr>
          <w:p w14:paraId="3E7D1471" w14:textId="014D984F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75" w:type="dxa"/>
          </w:tcPr>
          <w:p w14:paraId="5F86197A" w14:textId="18D8C194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67BB0" w:rsidRPr="005C569B">
              <w:rPr>
                <w:rFonts w:ascii="Times New Roman" w:hAnsi="Times New Roman" w:cs="Times New Roman"/>
                <w:sz w:val="16"/>
                <w:szCs w:val="16"/>
              </w:rPr>
              <w:t>22 (0.94-1.57)</w:t>
            </w:r>
          </w:p>
        </w:tc>
        <w:tc>
          <w:tcPr>
            <w:tcW w:w="993" w:type="dxa"/>
          </w:tcPr>
          <w:p w14:paraId="368C42C6" w14:textId="4E870B0E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 180</w:t>
            </w:r>
          </w:p>
        </w:tc>
        <w:tc>
          <w:tcPr>
            <w:tcW w:w="850" w:type="dxa"/>
          </w:tcPr>
          <w:p w14:paraId="3DEA7D85" w14:textId="2DBFF795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276" w:type="dxa"/>
          </w:tcPr>
          <w:p w14:paraId="67DE3E1E" w14:textId="3889E90B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5 (0.59-0.72)</w:t>
            </w:r>
          </w:p>
        </w:tc>
        <w:tc>
          <w:tcPr>
            <w:tcW w:w="992" w:type="dxa"/>
          </w:tcPr>
          <w:p w14:paraId="5401E6D4" w14:textId="1DBE23A4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 160</w:t>
            </w:r>
          </w:p>
        </w:tc>
        <w:tc>
          <w:tcPr>
            <w:tcW w:w="851" w:type="dxa"/>
          </w:tcPr>
          <w:p w14:paraId="68013C5D" w14:textId="2269F97C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75" w:type="dxa"/>
          </w:tcPr>
          <w:p w14:paraId="1275A477" w14:textId="5694D8A5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0 (0.98-1.47)</w:t>
            </w:r>
          </w:p>
        </w:tc>
        <w:tc>
          <w:tcPr>
            <w:tcW w:w="993" w:type="dxa"/>
          </w:tcPr>
          <w:p w14:paraId="46331331" w14:textId="2748208A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 162</w:t>
            </w:r>
          </w:p>
        </w:tc>
        <w:tc>
          <w:tcPr>
            <w:tcW w:w="850" w:type="dxa"/>
          </w:tcPr>
          <w:p w14:paraId="30740DDA" w14:textId="15150582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418" w:type="dxa"/>
          </w:tcPr>
          <w:p w14:paraId="6F442FDF" w14:textId="6281089E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5 (1.09-1.42)</w:t>
            </w:r>
          </w:p>
        </w:tc>
      </w:tr>
      <w:tr w:rsidR="00A224F1" w:rsidRPr="00A224F1" w14:paraId="44238FEB" w14:textId="77777777" w:rsidTr="00422C0D">
        <w:tc>
          <w:tcPr>
            <w:tcW w:w="1377" w:type="dxa"/>
          </w:tcPr>
          <w:p w14:paraId="1FF0B9AF" w14:textId="77777777" w:rsidR="00F137FE" w:rsidRPr="005C569B" w:rsidRDefault="00F137FE" w:rsidP="00F137F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1059" w:type="dxa"/>
          </w:tcPr>
          <w:p w14:paraId="71102352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 017</w:t>
            </w:r>
          </w:p>
        </w:tc>
        <w:tc>
          <w:tcPr>
            <w:tcW w:w="851" w:type="dxa"/>
          </w:tcPr>
          <w:p w14:paraId="1327FC33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75" w:type="dxa"/>
          </w:tcPr>
          <w:p w14:paraId="0002EA4D" w14:textId="77777777" w:rsidR="00F137FE" w:rsidRPr="005C569B" w:rsidRDefault="00D67BB0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.02 (1.43-2.84)</w:t>
            </w:r>
          </w:p>
        </w:tc>
        <w:tc>
          <w:tcPr>
            <w:tcW w:w="993" w:type="dxa"/>
          </w:tcPr>
          <w:p w14:paraId="0AE3412D" w14:textId="123773A7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 020</w:t>
            </w:r>
          </w:p>
        </w:tc>
        <w:tc>
          <w:tcPr>
            <w:tcW w:w="850" w:type="dxa"/>
          </w:tcPr>
          <w:p w14:paraId="4B480D7A" w14:textId="745C8B55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276" w:type="dxa"/>
          </w:tcPr>
          <w:p w14:paraId="2639D67D" w14:textId="1D5A2887" w:rsidR="00F137FE" w:rsidRPr="005C569B" w:rsidRDefault="000B2B77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1 (0.52-0.73)</w:t>
            </w:r>
          </w:p>
        </w:tc>
        <w:tc>
          <w:tcPr>
            <w:tcW w:w="992" w:type="dxa"/>
          </w:tcPr>
          <w:p w14:paraId="13E639A0" w14:textId="4CBF72E6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 019</w:t>
            </w:r>
          </w:p>
        </w:tc>
        <w:tc>
          <w:tcPr>
            <w:tcW w:w="851" w:type="dxa"/>
          </w:tcPr>
          <w:p w14:paraId="023D7C28" w14:textId="67A7B685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75" w:type="dxa"/>
          </w:tcPr>
          <w:p w14:paraId="0BD0B385" w14:textId="28120BC5" w:rsidR="00F137FE" w:rsidRPr="005C569B" w:rsidRDefault="0000718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0 (1.02-1.92)</w:t>
            </w:r>
          </w:p>
        </w:tc>
        <w:tc>
          <w:tcPr>
            <w:tcW w:w="993" w:type="dxa"/>
          </w:tcPr>
          <w:p w14:paraId="6083B681" w14:textId="773F8576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 019</w:t>
            </w:r>
          </w:p>
        </w:tc>
        <w:tc>
          <w:tcPr>
            <w:tcW w:w="850" w:type="dxa"/>
          </w:tcPr>
          <w:p w14:paraId="37FD64BF" w14:textId="5AEFE875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18" w:type="dxa"/>
          </w:tcPr>
          <w:p w14:paraId="0F0EC18A" w14:textId="40B5B116" w:rsidR="00F137FE" w:rsidRPr="005C569B" w:rsidRDefault="000C585F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6 (1.09-1.64)</w:t>
            </w:r>
          </w:p>
        </w:tc>
      </w:tr>
      <w:tr w:rsidR="00A224F1" w:rsidRPr="00A224F1" w14:paraId="21F959EC" w14:textId="77777777" w:rsidTr="00EF6ED9">
        <w:tc>
          <w:tcPr>
            <w:tcW w:w="1377" w:type="dxa"/>
          </w:tcPr>
          <w:p w14:paraId="2354FA79" w14:textId="77EC6E30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0E19AE1B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38F37D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E1C64C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811AD2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EE8929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10BD70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406B4C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6114E2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6AE682" w14:textId="444C223F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718E" w:rsidRPr="005C569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1A0336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F9FD5E" w14:textId="77777777" w:rsidR="00F137FE" w:rsidRPr="005C569B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79D552" w14:textId="77777777" w:rsidR="00F137FE" w:rsidRPr="005C67A9" w:rsidRDefault="00F137FE" w:rsidP="00F137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</w:tbl>
    <w:p w14:paraId="75FB6FDF" w14:textId="77777777" w:rsidR="00FA5F58" w:rsidRPr="00A224F1" w:rsidRDefault="00FA5F58" w:rsidP="00FA5F58">
      <w:pPr>
        <w:rPr>
          <w:sz w:val="20"/>
          <w:szCs w:val="20"/>
        </w:rPr>
      </w:pPr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BMI indicates body mass index; </w:t>
      </w:r>
      <w:proofErr w:type="spell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r w:rsidRPr="00A224F1">
        <w:rPr>
          <w:rFonts w:ascii="Times New Roman" w:hAnsi="Times New Roman" w:cs="Times New Roman"/>
          <w:sz w:val="20"/>
          <w:szCs w:val="20"/>
          <w:lang w:val="en-GB"/>
        </w:rPr>
        <w:t>, group-specific confidence interval for RR; and RR, relative risk.</w:t>
      </w:r>
    </w:p>
    <w:p w14:paraId="49FFC69B" w14:textId="77777777" w:rsidR="002F3E6C" w:rsidRPr="00A224F1" w:rsidRDefault="002F3E6C" w:rsidP="002F3E6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strenuous activity and any activity.</w:t>
      </w:r>
    </w:p>
    <w:p w14:paraId="7473073D" w14:textId="77777777" w:rsidR="007713B1" w:rsidRPr="00A224F1" w:rsidRDefault="007713B1"/>
    <w:p w14:paraId="7BE9B4AE" w14:textId="77777777" w:rsidR="007713B1" w:rsidRPr="00A224F1" w:rsidRDefault="007713B1">
      <w:r w:rsidRPr="00A224F1">
        <w:br w:type="page"/>
      </w:r>
    </w:p>
    <w:tbl>
      <w:tblPr>
        <w:tblStyle w:val="TableGrid"/>
        <w:tblW w:w="11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987"/>
        <w:gridCol w:w="839"/>
        <w:gridCol w:w="1385"/>
        <w:gridCol w:w="978"/>
        <w:gridCol w:w="788"/>
        <w:gridCol w:w="1313"/>
        <w:gridCol w:w="987"/>
        <w:gridCol w:w="840"/>
        <w:gridCol w:w="1318"/>
      </w:tblGrid>
      <w:tr w:rsidR="00A224F1" w:rsidRPr="00A224F1" w14:paraId="7F1F4276" w14:textId="77777777" w:rsidTr="006E64F2">
        <w:tc>
          <w:tcPr>
            <w:tcW w:w="11056" w:type="dxa"/>
            <w:gridSpan w:val="10"/>
          </w:tcPr>
          <w:p w14:paraId="4FC56B6D" w14:textId="1F892A98" w:rsidR="007713B1" w:rsidRPr="00A224F1" w:rsidRDefault="007713B1" w:rsidP="00422C0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24F1">
              <w:rPr>
                <w:b/>
              </w:rPr>
              <w:lastRenderedPageBreak/>
              <w:br w:type="page"/>
            </w:r>
            <w:r w:rsidR="005C67A9" w:rsidRPr="00B90BC9"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="005C67A9" w:rsidRPr="00B90BC9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FA5F58"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5C67A9" w:rsidRPr="005C569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C67A9"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es of </w:t>
            </w:r>
            <w:proofErr w:type="spellStart"/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422C0D" w:rsidRPr="005C56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422C0D" w:rsidRPr="005C569B">
              <w:rPr>
                <w:rFonts w:ascii="Times New Roman" w:hAnsi="Times New Roman" w:cs="Times New Roman"/>
                <w:sz w:val="20"/>
                <w:szCs w:val="20"/>
              </w:rPr>
              <w:t xml:space="preserve"> relative risks of forearm (not wrist), wrist and humerus fracture in post-menopausal women according to BMI, stratified by age-bands.</w:t>
            </w:r>
          </w:p>
          <w:p w14:paraId="63B703F2" w14:textId="77777777" w:rsidR="006E64F2" w:rsidRPr="00A224F1" w:rsidRDefault="006E64F2" w:rsidP="00422C0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224F1" w:rsidRPr="00A224F1" w14:paraId="06D815A8" w14:textId="77777777" w:rsidTr="00896C5E">
        <w:tc>
          <w:tcPr>
            <w:tcW w:w="1621" w:type="dxa"/>
          </w:tcPr>
          <w:p w14:paraId="6D45AA1E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3211" w:type="dxa"/>
            <w:gridSpan w:val="3"/>
          </w:tcPr>
          <w:p w14:paraId="249C277A" w14:textId="77777777" w:rsidR="007713B1" w:rsidRPr="005C569B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Forearm (not wrist)</w:t>
            </w:r>
          </w:p>
        </w:tc>
        <w:tc>
          <w:tcPr>
            <w:tcW w:w="3079" w:type="dxa"/>
            <w:gridSpan w:val="3"/>
          </w:tcPr>
          <w:p w14:paraId="15A3406D" w14:textId="77777777" w:rsidR="007713B1" w:rsidRPr="005C569B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Wrist</w:t>
            </w:r>
          </w:p>
        </w:tc>
        <w:tc>
          <w:tcPr>
            <w:tcW w:w="3145" w:type="dxa"/>
            <w:gridSpan w:val="3"/>
          </w:tcPr>
          <w:p w14:paraId="32EB458E" w14:textId="77777777" w:rsidR="007713B1" w:rsidRPr="005C569B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Humerus</w:t>
            </w:r>
          </w:p>
        </w:tc>
      </w:tr>
      <w:tr w:rsidR="00A224F1" w:rsidRPr="00A224F1" w14:paraId="0EA71742" w14:textId="77777777" w:rsidTr="00896C5E">
        <w:tc>
          <w:tcPr>
            <w:tcW w:w="1621" w:type="dxa"/>
          </w:tcPr>
          <w:p w14:paraId="2AC382EF" w14:textId="77777777" w:rsidR="00422C0D" w:rsidRPr="005C569B" w:rsidRDefault="00422C0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982C771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BMI (kg/m</w:t>
            </w:r>
            <w:r w:rsidRPr="005C56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92A11DF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DFC46FD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523C53D7" w14:textId="77777777" w:rsidR="007713B1" w:rsidRPr="005C569B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6F6949BA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53E509E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2A7948B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61FA557C" w14:textId="77777777" w:rsidR="007713B1" w:rsidRPr="005C569B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5BAE70B4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E26907E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8820937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FA85BD8" w14:textId="77777777" w:rsidR="007713B1" w:rsidRPr="005C569B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28D857A5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A224F1" w:rsidRPr="00A224F1" w14:paraId="33900623" w14:textId="77777777" w:rsidTr="00896C5E">
        <w:tc>
          <w:tcPr>
            <w:tcW w:w="1621" w:type="dxa"/>
            <w:tcBorders>
              <w:bottom w:val="single" w:sz="4" w:space="0" w:color="auto"/>
            </w:tcBorders>
          </w:tcPr>
          <w:p w14:paraId="3B33E8F0" w14:textId="77777777" w:rsidR="00422C0D" w:rsidRPr="005C569B" w:rsidRDefault="00422C0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17C0E3C" w14:textId="77777777" w:rsidR="007713B1" w:rsidRPr="005C569B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50-64.9 years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F3B05D7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365BCE1E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AFF1389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69D6947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7FDCA207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4E40F38F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CCC8918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DB436E2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5AA5BC9" w14:textId="77777777" w:rsidR="007713B1" w:rsidRPr="005C569B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6A737BD9" w14:textId="77777777" w:rsidTr="00EF6ED9">
        <w:tc>
          <w:tcPr>
            <w:tcW w:w="1621" w:type="dxa"/>
            <w:tcBorders>
              <w:top w:val="single" w:sz="4" w:space="0" w:color="auto"/>
            </w:tcBorders>
          </w:tcPr>
          <w:p w14:paraId="37483792" w14:textId="37CA99A3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20.0</w:t>
            </w:r>
          </w:p>
        </w:tc>
        <w:tc>
          <w:tcPr>
            <w:tcW w:w="987" w:type="dxa"/>
          </w:tcPr>
          <w:p w14:paraId="6888A11F" w14:textId="7274D861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0 142</w:t>
            </w:r>
          </w:p>
        </w:tc>
        <w:tc>
          <w:tcPr>
            <w:tcW w:w="839" w:type="dxa"/>
          </w:tcPr>
          <w:p w14:paraId="5C9A0E3B" w14:textId="079DFD19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385" w:type="dxa"/>
          </w:tcPr>
          <w:p w14:paraId="1D20E3D3" w14:textId="5303654C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0 (1.13-1.75)</w:t>
            </w:r>
          </w:p>
        </w:tc>
        <w:tc>
          <w:tcPr>
            <w:tcW w:w="978" w:type="dxa"/>
          </w:tcPr>
          <w:p w14:paraId="11D0C8D5" w14:textId="4451FDCF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0 144</w:t>
            </w:r>
          </w:p>
        </w:tc>
        <w:tc>
          <w:tcPr>
            <w:tcW w:w="788" w:type="dxa"/>
          </w:tcPr>
          <w:p w14:paraId="11B5492E" w14:textId="1882C8F1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313" w:type="dxa"/>
            <w:shd w:val="clear" w:color="auto" w:fill="auto"/>
          </w:tcPr>
          <w:p w14:paraId="72C52D38" w14:textId="6C6377C0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1 (1.00-1.23)</w:t>
            </w:r>
          </w:p>
        </w:tc>
        <w:tc>
          <w:tcPr>
            <w:tcW w:w="987" w:type="dxa"/>
            <w:shd w:val="clear" w:color="auto" w:fill="auto"/>
          </w:tcPr>
          <w:p w14:paraId="1164B070" w14:textId="3EF5F56A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0 146</w:t>
            </w:r>
          </w:p>
        </w:tc>
        <w:tc>
          <w:tcPr>
            <w:tcW w:w="840" w:type="dxa"/>
            <w:shd w:val="clear" w:color="auto" w:fill="auto"/>
          </w:tcPr>
          <w:p w14:paraId="5ED16C29" w14:textId="7CD4B64D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318" w:type="dxa"/>
            <w:shd w:val="clear" w:color="auto" w:fill="auto"/>
          </w:tcPr>
          <w:p w14:paraId="232F58EF" w14:textId="07629D2A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0 (1.06-1.59)</w:t>
            </w:r>
          </w:p>
        </w:tc>
      </w:tr>
      <w:tr w:rsidR="00A224F1" w:rsidRPr="00A224F1" w14:paraId="34E8E978" w14:textId="77777777" w:rsidTr="00EF6ED9">
        <w:tc>
          <w:tcPr>
            <w:tcW w:w="1621" w:type="dxa"/>
          </w:tcPr>
          <w:p w14:paraId="6B63286B" w14:textId="6D340B07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0.0-24.9</w:t>
            </w:r>
          </w:p>
        </w:tc>
        <w:tc>
          <w:tcPr>
            <w:tcW w:w="987" w:type="dxa"/>
          </w:tcPr>
          <w:p w14:paraId="561282FC" w14:textId="0098034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6 466</w:t>
            </w:r>
          </w:p>
        </w:tc>
        <w:tc>
          <w:tcPr>
            <w:tcW w:w="839" w:type="dxa"/>
          </w:tcPr>
          <w:p w14:paraId="1F37EFF7" w14:textId="62C29EAC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1385" w:type="dxa"/>
          </w:tcPr>
          <w:p w14:paraId="3FFD9838" w14:textId="5F4E0B31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2-1.08)</w:t>
            </w:r>
          </w:p>
        </w:tc>
        <w:tc>
          <w:tcPr>
            <w:tcW w:w="978" w:type="dxa"/>
          </w:tcPr>
          <w:p w14:paraId="7EC56CBD" w14:textId="501052E2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6 468</w:t>
            </w:r>
          </w:p>
        </w:tc>
        <w:tc>
          <w:tcPr>
            <w:tcW w:w="788" w:type="dxa"/>
          </w:tcPr>
          <w:p w14:paraId="76E98B0A" w14:textId="1D487A27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55</w:t>
            </w:r>
          </w:p>
        </w:tc>
        <w:tc>
          <w:tcPr>
            <w:tcW w:w="1313" w:type="dxa"/>
            <w:shd w:val="clear" w:color="auto" w:fill="auto"/>
          </w:tcPr>
          <w:p w14:paraId="7887EC8D" w14:textId="0082D9AD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7-1.03)</w:t>
            </w:r>
          </w:p>
        </w:tc>
        <w:tc>
          <w:tcPr>
            <w:tcW w:w="987" w:type="dxa"/>
            <w:shd w:val="clear" w:color="auto" w:fill="auto"/>
          </w:tcPr>
          <w:p w14:paraId="118AC90C" w14:textId="36E57B78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6 467</w:t>
            </w:r>
          </w:p>
        </w:tc>
        <w:tc>
          <w:tcPr>
            <w:tcW w:w="840" w:type="dxa"/>
            <w:shd w:val="clear" w:color="auto" w:fill="auto"/>
          </w:tcPr>
          <w:p w14:paraId="144F9386" w14:textId="1CBE7839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1318" w:type="dxa"/>
            <w:shd w:val="clear" w:color="auto" w:fill="auto"/>
          </w:tcPr>
          <w:p w14:paraId="4BDB3E11" w14:textId="53E3DB0F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3-1.08)</w:t>
            </w:r>
          </w:p>
        </w:tc>
      </w:tr>
      <w:tr w:rsidR="00A224F1" w:rsidRPr="00A224F1" w14:paraId="3D43AF24" w14:textId="77777777" w:rsidTr="00EF6ED9">
        <w:tc>
          <w:tcPr>
            <w:tcW w:w="1621" w:type="dxa"/>
          </w:tcPr>
          <w:p w14:paraId="66516B85" w14:textId="6757C1FD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987" w:type="dxa"/>
          </w:tcPr>
          <w:p w14:paraId="5C96BFBB" w14:textId="2CB9E433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8 181</w:t>
            </w:r>
          </w:p>
        </w:tc>
        <w:tc>
          <w:tcPr>
            <w:tcW w:w="839" w:type="dxa"/>
          </w:tcPr>
          <w:p w14:paraId="1E4650C9" w14:textId="7274317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1385" w:type="dxa"/>
          </w:tcPr>
          <w:p w14:paraId="0A95FF6C" w14:textId="6E9ACA9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8 (0.81-0.96)</w:t>
            </w:r>
          </w:p>
        </w:tc>
        <w:tc>
          <w:tcPr>
            <w:tcW w:w="978" w:type="dxa"/>
          </w:tcPr>
          <w:p w14:paraId="377481E4" w14:textId="435B08C1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8 192</w:t>
            </w:r>
          </w:p>
        </w:tc>
        <w:tc>
          <w:tcPr>
            <w:tcW w:w="788" w:type="dxa"/>
          </w:tcPr>
          <w:p w14:paraId="0BA7CF63" w14:textId="166B9E5F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12</w:t>
            </w:r>
          </w:p>
        </w:tc>
        <w:tc>
          <w:tcPr>
            <w:tcW w:w="1313" w:type="dxa"/>
            <w:shd w:val="clear" w:color="auto" w:fill="auto"/>
          </w:tcPr>
          <w:p w14:paraId="3FCBCE59" w14:textId="39A75637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2 (0.78-0.85)</w:t>
            </w:r>
          </w:p>
        </w:tc>
        <w:tc>
          <w:tcPr>
            <w:tcW w:w="987" w:type="dxa"/>
            <w:shd w:val="clear" w:color="auto" w:fill="auto"/>
          </w:tcPr>
          <w:p w14:paraId="08B80DD1" w14:textId="63A33C31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98 184</w:t>
            </w:r>
          </w:p>
        </w:tc>
        <w:tc>
          <w:tcPr>
            <w:tcW w:w="840" w:type="dxa"/>
            <w:shd w:val="clear" w:color="auto" w:fill="auto"/>
          </w:tcPr>
          <w:p w14:paraId="17F6CA78" w14:textId="08491732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1318" w:type="dxa"/>
            <w:shd w:val="clear" w:color="auto" w:fill="auto"/>
          </w:tcPr>
          <w:p w14:paraId="71C21244" w14:textId="770B8226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7 (0.99-1.15)</w:t>
            </w:r>
          </w:p>
        </w:tc>
      </w:tr>
      <w:tr w:rsidR="00A224F1" w:rsidRPr="00A224F1" w14:paraId="2DB064FE" w14:textId="77777777" w:rsidTr="00EF6ED9">
        <w:tc>
          <w:tcPr>
            <w:tcW w:w="1621" w:type="dxa"/>
          </w:tcPr>
          <w:p w14:paraId="68A2DC68" w14:textId="0F8CD35C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0.0-34.9</w:t>
            </w:r>
          </w:p>
        </w:tc>
        <w:tc>
          <w:tcPr>
            <w:tcW w:w="987" w:type="dxa"/>
          </w:tcPr>
          <w:p w14:paraId="4AEE63F0" w14:textId="289524F3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1 027</w:t>
            </w:r>
          </w:p>
        </w:tc>
        <w:tc>
          <w:tcPr>
            <w:tcW w:w="839" w:type="dxa"/>
          </w:tcPr>
          <w:p w14:paraId="367CC614" w14:textId="7CB73E6A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385" w:type="dxa"/>
          </w:tcPr>
          <w:p w14:paraId="6BC7C993" w14:textId="31E10202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0 (0.77-1.04)</w:t>
            </w:r>
          </w:p>
        </w:tc>
        <w:tc>
          <w:tcPr>
            <w:tcW w:w="978" w:type="dxa"/>
          </w:tcPr>
          <w:p w14:paraId="6A8D0436" w14:textId="2016CE83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1 031</w:t>
            </w:r>
          </w:p>
        </w:tc>
        <w:tc>
          <w:tcPr>
            <w:tcW w:w="788" w:type="dxa"/>
          </w:tcPr>
          <w:p w14:paraId="3EE7768A" w14:textId="25FD2B84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1313" w:type="dxa"/>
            <w:shd w:val="clear" w:color="auto" w:fill="auto"/>
          </w:tcPr>
          <w:p w14:paraId="50BB6DB0" w14:textId="7C7B3C11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5 (0.60-0.70)</w:t>
            </w:r>
          </w:p>
        </w:tc>
        <w:tc>
          <w:tcPr>
            <w:tcW w:w="987" w:type="dxa"/>
            <w:shd w:val="clear" w:color="auto" w:fill="auto"/>
          </w:tcPr>
          <w:p w14:paraId="416BE5CF" w14:textId="1EBC6591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41 028</w:t>
            </w:r>
          </w:p>
        </w:tc>
        <w:tc>
          <w:tcPr>
            <w:tcW w:w="840" w:type="dxa"/>
            <w:shd w:val="clear" w:color="auto" w:fill="auto"/>
          </w:tcPr>
          <w:p w14:paraId="635C0D1D" w14:textId="3C913C39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318" w:type="dxa"/>
            <w:shd w:val="clear" w:color="auto" w:fill="auto"/>
          </w:tcPr>
          <w:p w14:paraId="5D700659" w14:textId="2AC03AAA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9 (1.05-1.34)</w:t>
            </w:r>
          </w:p>
        </w:tc>
      </w:tr>
      <w:tr w:rsidR="00A224F1" w:rsidRPr="00A224F1" w14:paraId="4918503E" w14:textId="77777777" w:rsidTr="00EF6ED9">
        <w:tc>
          <w:tcPr>
            <w:tcW w:w="1621" w:type="dxa"/>
          </w:tcPr>
          <w:p w14:paraId="0B8544AC" w14:textId="461AEE27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987" w:type="dxa"/>
          </w:tcPr>
          <w:p w14:paraId="12A822B9" w14:textId="1B49C2B9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5 957</w:t>
            </w:r>
          </w:p>
        </w:tc>
        <w:tc>
          <w:tcPr>
            <w:tcW w:w="839" w:type="dxa"/>
          </w:tcPr>
          <w:p w14:paraId="5748DB70" w14:textId="77BFF31E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85" w:type="dxa"/>
          </w:tcPr>
          <w:p w14:paraId="2117356D" w14:textId="19DEC3C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8 (0.78-1.23)</w:t>
            </w:r>
          </w:p>
        </w:tc>
        <w:tc>
          <w:tcPr>
            <w:tcW w:w="978" w:type="dxa"/>
          </w:tcPr>
          <w:p w14:paraId="126952FE" w14:textId="04B7E612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7 956</w:t>
            </w:r>
          </w:p>
        </w:tc>
        <w:tc>
          <w:tcPr>
            <w:tcW w:w="788" w:type="dxa"/>
          </w:tcPr>
          <w:p w14:paraId="6DA19D2F" w14:textId="1E01EFD2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313" w:type="dxa"/>
            <w:shd w:val="clear" w:color="auto" w:fill="auto"/>
          </w:tcPr>
          <w:p w14:paraId="6C17F5C7" w14:textId="4B5A165E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7 (0.51-0.65)</w:t>
            </w:r>
          </w:p>
        </w:tc>
        <w:tc>
          <w:tcPr>
            <w:tcW w:w="987" w:type="dxa"/>
            <w:shd w:val="clear" w:color="auto" w:fill="auto"/>
          </w:tcPr>
          <w:p w14:paraId="6E3CCE19" w14:textId="4C4687F7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7 957</w:t>
            </w:r>
          </w:p>
        </w:tc>
        <w:tc>
          <w:tcPr>
            <w:tcW w:w="840" w:type="dxa"/>
            <w:shd w:val="clear" w:color="auto" w:fill="auto"/>
          </w:tcPr>
          <w:p w14:paraId="2DBB8A32" w14:textId="48DADB88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318" w:type="dxa"/>
            <w:shd w:val="clear" w:color="auto" w:fill="auto"/>
          </w:tcPr>
          <w:p w14:paraId="0EB17669" w14:textId="0F24D138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6 (1.14-1.62)</w:t>
            </w:r>
          </w:p>
        </w:tc>
      </w:tr>
      <w:tr w:rsidR="00A224F1" w:rsidRPr="00A224F1" w14:paraId="306D9B95" w14:textId="77777777" w:rsidTr="00EF6ED9">
        <w:tc>
          <w:tcPr>
            <w:tcW w:w="1621" w:type="dxa"/>
          </w:tcPr>
          <w:p w14:paraId="631F23E3" w14:textId="6627DE09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987" w:type="dxa"/>
          </w:tcPr>
          <w:p w14:paraId="3CB09D79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14:paraId="5E95F4E9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39E17333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78" w:type="dxa"/>
          </w:tcPr>
          <w:p w14:paraId="190D3C3A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14:paraId="2BCC4899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auto"/>
          </w:tcPr>
          <w:p w14:paraId="5709F304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87" w:type="dxa"/>
            <w:shd w:val="clear" w:color="auto" w:fill="auto"/>
          </w:tcPr>
          <w:p w14:paraId="33BCCDB3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</w:tcPr>
          <w:p w14:paraId="6D2C1F6C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50BE5271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</w:tr>
      <w:tr w:rsidR="00A224F1" w:rsidRPr="00A224F1" w14:paraId="37BABBD0" w14:textId="77777777" w:rsidTr="00896C5E">
        <w:tc>
          <w:tcPr>
            <w:tcW w:w="1621" w:type="dxa"/>
          </w:tcPr>
          <w:p w14:paraId="77F6777F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45533135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14:paraId="239391A7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6F476D83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22411D1F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14:paraId="370702B5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</w:tcPr>
          <w:p w14:paraId="22FFA86E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44ED5329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5F9C2582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</w:tcPr>
          <w:p w14:paraId="0457CF5C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399C06D2" w14:textId="77777777" w:rsidTr="00896C5E">
        <w:tc>
          <w:tcPr>
            <w:tcW w:w="1621" w:type="dxa"/>
            <w:tcBorders>
              <w:bottom w:val="single" w:sz="4" w:space="0" w:color="auto"/>
            </w:tcBorders>
          </w:tcPr>
          <w:p w14:paraId="11C3E7AB" w14:textId="77777777" w:rsidR="00A755A7" w:rsidRPr="005C569B" w:rsidRDefault="00A755A7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65-69.9</w:t>
            </w:r>
          </w:p>
        </w:tc>
        <w:tc>
          <w:tcPr>
            <w:tcW w:w="987" w:type="dxa"/>
          </w:tcPr>
          <w:p w14:paraId="239B3B14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14:paraId="15362B56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A293724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7A35430E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14:paraId="685A6E43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</w:tcPr>
          <w:p w14:paraId="7044FC0B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21862DEE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339CC7B9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</w:tcPr>
          <w:p w14:paraId="20A6C9E5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4F4701EE" w14:textId="77777777" w:rsidTr="00896C5E">
        <w:tc>
          <w:tcPr>
            <w:tcW w:w="1621" w:type="dxa"/>
            <w:tcBorders>
              <w:top w:val="single" w:sz="4" w:space="0" w:color="auto"/>
            </w:tcBorders>
          </w:tcPr>
          <w:p w14:paraId="31BE7BB5" w14:textId="227DD9B6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20.0</w:t>
            </w:r>
          </w:p>
        </w:tc>
        <w:tc>
          <w:tcPr>
            <w:tcW w:w="987" w:type="dxa"/>
          </w:tcPr>
          <w:p w14:paraId="739CAB4A" w14:textId="5115D7CF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 105</w:t>
            </w:r>
          </w:p>
        </w:tc>
        <w:tc>
          <w:tcPr>
            <w:tcW w:w="839" w:type="dxa"/>
          </w:tcPr>
          <w:p w14:paraId="5C641C3C" w14:textId="4E04FEFC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85" w:type="dxa"/>
          </w:tcPr>
          <w:p w14:paraId="079C086F" w14:textId="30B6DAC5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9 (1.11-2.01)</w:t>
            </w:r>
          </w:p>
        </w:tc>
        <w:tc>
          <w:tcPr>
            <w:tcW w:w="978" w:type="dxa"/>
          </w:tcPr>
          <w:p w14:paraId="07FC4D9D" w14:textId="71F38D82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 119</w:t>
            </w:r>
          </w:p>
        </w:tc>
        <w:tc>
          <w:tcPr>
            <w:tcW w:w="788" w:type="dxa"/>
          </w:tcPr>
          <w:p w14:paraId="753A37DB" w14:textId="27889B2E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313" w:type="dxa"/>
          </w:tcPr>
          <w:p w14:paraId="557DB2C3" w14:textId="3EB5FD37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4 (1.08-1.41)</w:t>
            </w:r>
          </w:p>
        </w:tc>
        <w:tc>
          <w:tcPr>
            <w:tcW w:w="987" w:type="dxa"/>
          </w:tcPr>
          <w:p w14:paraId="523FB363" w14:textId="66C00816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6 112</w:t>
            </w:r>
          </w:p>
        </w:tc>
        <w:tc>
          <w:tcPr>
            <w:tcW w:w="840" w:type="dxa"/>
          </w:tcPr>
          <w:p w14:paraId="70D1C0EB" w14:textId="70031D6A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8" w:type="dxa"/>
          </w:tcPr>
          <w:p w14:paraId="39E2DD0D" w14:textId="428C5B27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29 (1.00-1.67)</w:t>
            </w:r>
          </w:p>
        </w:tc>
      </w:tr>
      <w:tr w:rsidR="00A224F1" w:rsidRPr="00A224F1" w14:paraId="35BBCDD6" w14:textId="77777777" w:rsidTr="00896C5E">
        <w:tc>
          <w:tcPr>
            <w:tcW w:w="1621" w:type="dxa"/>
          </w:tcPr>
          <w:p w14:paraId="7221E8DD" w14:textId="1D91B35F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0.0-24.9</w:t>
            </w:r>
          </w:p>
        </w:tc>
        <w:tc>
          <w:tcPr>
            <w:tcW w:w="987" w:type="dxa"/>
          </w:tcPr>
          <w:p w14:paraId="19EF6B96" w14:textId="799B12EF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2 811</w:t>
            </w:r>
          </w:p>
        </w:tc>
        <w:tc>
          <w:tcPr>
            <w:tcW w:w="839" w:type="dxa"/>
          </w:tcPr>
          <w:p w14:paraId="10FF125E" w14:textId="4D32495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385" w:type="dxa"/>
          </w:tcPr>
          <w:p w14:paraId="24704E75" w14:textId="1D348BD0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978" w:type="dxa"/>
          </w:tcPr>
          <w:p w14:paraId="037E9BB9" w14:textId="03E4720C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2 844</w:t>
            </w:r>
          </w:p>
        </w:tc>
        <w:tc>
          <w:tcPr>
            <w:tcW w:w="788" w:type="dxa"/>
          </w:tcPr>
          <w:p w14:paraId="2B28CB0B" w14:textId="6DF7F4C6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135</w:t>
            </w:r>
          </w:p>
        </w:tc>
        <w:tc>
          <w:tcPr>
            <w:tcW w:w="1313" w:type="dxa"/>
          </w:tcPr>
          <w:p w14:paraId="57023FBC" w14:textId="5C763588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6-1.05)</w:t>
            </w:r>
          </w:p>
        </w:tc>
        <w:tc>
          <w:tcPr>
            <w:tcW w:w="987" w:type="dxa"/>
          </w:tcPr>
          <w:p w14:paraId="0C53E7DE" w14:textId="3DF087EF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2 815</w:t>
            </w:r>
          </w:p>
        </w:tc>
        <w:tc>
          <w:tcPr>
            <w:tcW w:w="840" w:type="dxa"/>
          </w:tcPr>
          <w:p w14:paraId="09F2D797" w14:textId="4F9BBA62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318" w:type="dxa"/>
          </w:tcPr>
          <w:p w14:paraId="44456837" w14:textId="244A2449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1-1.09)</w:t>
            </w:r>
          </w:p>
        </w:tc>
      </w:tr>
      <w:tr w:rsidR="00A224F1" w:rsidRPr="00A224F1" w14:paraId="5AFB6CB7" w14:textId="77777777" w:rsidTr="00896C5E">
        <w:tc>
          <w:tcPr>
            <w:tcW w:w="1621" w:type="dxa"/>
          </w:tcPr>
          <w:p w14:paraId="00D46C01" w14:textId="4B5EC076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987" w:type="dxa"/>
          </w:tcPr>
          <w:p w14:paraId="70400CFF" w14:textId="0D0A54B3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3 314</w:t>
            </w:r>
          </w:p>
        </w:tc>
        <w:tc>
          <w:tcPr>
            <w:tcW w:w="839" w:type="dxa"/>
          </w:tcPr>
          <w:p w14:paraId="643F7A09" w14:textId="606004BB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385" w:type="dxa"/>
          </w:tcPr>
          <w:p w14:paraId="7239AA1F" w14:textId="5EA2727E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0.75 (0.66-0.85) </w:t>
            </w:r>
          </w:p>
        </w:tc>
        <w:tc>
          <w:tcPr>
            <w:tcW w:w="978" w:type="dxa"/>
          </w:tcPr>
          <w:p w14:paraId="294054F5" w14:textId="190F2F95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3 362</w:t>
            </w:r>
          </w:p>
        </w:tc>
        <w:tc>
          <w:tcPr>
            <w:tcW w:w="788" w:type="dxa"/>
          </w:tcPr>
          <w:p w14:paraId="240811D9" w14:textId="76A11881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529</w:t>
            </w:r>
          </w:p>
        </w:tc>
        <w:tc>
          <w:tcPr>
            <w:tcW w:w="1313" w:type="dxa"/>
          </w:tcPr>
          <w:p w14:paraId="64A17950" w14:textId="3BE84AA3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9 (0.75-0.83)</w:t>
            </w:r>
          </w:p>
        </w:tc>
        <w:tc>
          <w:tcPr>
            <w:tcW w:w="987" w:type="dxa"/>
          </w:tcPr>
          <w:p w14:paraId="21B7D6D8" w14:textId="598412F3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3 341</w:t>
            </w:r>
          </w:p>
        </w:tc>
        <w:tc>
          <w:tcPr>
            <w:tcW w:w="840" w:type="dxa"/>
          </w:tcPr>
          <w:p w14:paraId="24B9DBB6" w14:textId="3AD7D5E9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1318" w:type="dxa"/>
          </w:tcPr>
          <w:p w14:paraId="092E9449" w14:textId="05361920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2 (0.94-1.12)</w:t>
            </w:r>
          </w:p>
        </w:tc>
      </w:tr>
      <w:tr w:rsidR="00A224F1" w:rsidRPr="00A224F1" w14:paraId="488204E3" w14:textId="77777777" w:rsidTr="00896C5E">
        <w:tc>
          <w:tcPr>
            <w:tcW w:w="1621" w:type="dxa"/>
          </w:tcPr>
          <w:p w14:paraId="7A868B28" w14:textId="076E8D10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0.0-34.9</w:t>
            </w:r>
          </w:p>
        </w:tc>
        <w:tc>
          <w:tcPr>
            <w:tcW w:w="987" w:type="dxa"/>
          </w:tcPr>
          <w:p w14:paraId="16958634" w14:textId="37264746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 933</w:t>
            </w:r>
          </w:p>
        </w:tc>
        <w:tc>
          <w:tcPr>
            <w:tcW w:w="839" w:type="dxa"/>
          </w:tcPr>
          <w:p w14:paraId="014A385C" w14:textId="52892591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385" w:type="dxa"/>
          </w:tcPr>
          <w:p w14:paraId="1760CF22" w14:textId="7272FD0C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9 (0.82-1.19)</w:t>
            </w:r>
          </w:p>
        </w:tc>
        <w:tc>
          <w:tcPr>
            <w:tcW w:w="978" w:type="dxa"/>
          </w:tcPr>
          <w:p w14:paraId="77F6F72F" w14:textId="4062993D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 936</w:t>
            </w:r>
          </w:p>
        </w:tc>
        <w:tc>
          <w:tcPr>
            <w:tcW w:w="788" w:type="dxa"/>
          </w:tcPr>
          <w:p w14:paraId="5875B561" w14:textId="219D97F2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313" w:type="dxa"/>
          </w:tcPr>
          <w:p w14:paraId="36BC30AB" w14:textId="35DAF023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5 (0.59-0.71)</w:t>
            </w:r>
          </w:p>
        </w:tc>
        <w:tc>
          <w:tcPr>
            <w:tcW w:w="987" w:type="dxa"/>
          </w:tcPr>
          <w:p w14:paraId="6CA3CF35" w14:textId="2B3B44A9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8 933</w:t>
            </w:r>
          </w:p>
        </w:tc>
        <w:tc>
          <w:tcPr>
            <w:tcW w:w="840" w:type="dxa"/>
          </w:tcPr>
          <w:p w14:paraId="63512235" w14:textId="1BC5C7FC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318" w:type="dxa"/>
          </w:tcPr>
          <w:p w14:paraId="3A9A3222" w14:textId="0D95D80E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1 (0.97-1.29)</w:t>
            </w:r>
          </w:p>
        </w:tc>
      </w:tr>
      <w:tr w:rsidR="00A224F1" w:rsidRPr="00A224F1" w14:paraId="2987CF93" w14:textId="77777777" w:rsidTr="00896C5E">
        <w:tc>
          <w:tcPr>
            <w:tcW w:w="1621" w:type="dxa"/>
          </w:tcPr>
          <w:p w14:paraId="34B924A3" w14:textId="5BDAA4DC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987" w:type="dxa"/>
          </w:tcPr>
          <w:p w14:paraId="3DBF4C55" w14:textId="298B3E41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 786</w:t>
            </w:r>
          </w:p>
        </w:tc>
        <w:tc>
          <w:tcPr>
            <w:tcW w:w="839" w:type="dxa"/>
          </w:tcPr>
          <w:p w14:paraId="6EE0232B" w14:textId="5DE00373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85" w:type="dxa"/>
          </w:tcPr>
          <w:p w14:paraId="27B21951" w14:textId="75F149B0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6 (0.37-0.83)</w:t>
            </w:r>
          </w:p>
        </w:tc>
        <w:tc>
          <w:tcPr>
            <w:tcW w:w="978" w:type="dxa"/>
          </w:tcPr>
          <w:p w14:paraId="7681F317" w14:textId="05B708F3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 788</w:t>
            </w:r>
          </w:p>
        </w:tc>
        <w:tc>
          <w:tcPr>
            <w:tcW w:w="788" w:type="dxa"/>
          </w:tcPr>
          <w:p w14:paraId="7257C22C" w14:textId="59DEF44B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313" w:type="dxa"/>
          </w:tcPr>
          <w:p w14:paraId="2BC105E6" w14:textId="594ECCEB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3 (0.45-0.63)</w:t>
            </w:r>
          </w:p>
        </w:tc>
        <w:tc>
          <w:tcPr>
            <w:tcW w:w="987" w:type="dxa"/>
          </w:tcPr>
          <w:p w14:paraId="270C2265" w14:textId="6F00F7CA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7 787</w:t>
            </w:r>
          </w:p>
        </w:tc>
        <w:tc>
          <w:tcPr>
            <w:tcW w:w="840" w:type="dxa"/>
          </w:tcPr>
          <w:p w14:paraId="17904E5E" w14:textId="132EE564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318" w:type="dxa"/>
          </w:tcPr>
          <w:p w14:paraId="161B1F2D" w14:textId="0922DB1D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1.41 (1.15-1.74) </w:t>
            </w:r>
          </w:p>
        </w:tc>
      </w:tr>
      <w:tr w:rsidR="00A224F1" w:rsidRPr="00A224F1" w14:paraId="4F86CFA2" w14:textId="77777777" w:rsidTr="00896C5E">
        <w:tc>
          <w:tcPr>
            <w:tcW w:w="1621" w:type="dxa"/>
          </w:tcPr>
          <w:p w14:paraId="3F025DB1" w14:textId="15FFED71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987" w:type="dxa"/>
          </w:tcPr>
          <w:p w14:paraId="58D13859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14:paraId="6D6BA17F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51F65F1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78" w:type="dxa"/>
          </w:tcPr>
          <w:p w14:paraId="3096C277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14:paraId="22AF28FF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</w:tcPr>
          <w:p w14:paraId="34C48957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87" w:type="dxa"/>
          </w:tcPr>
          <w:p w14:paraId="72D5AC1D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0A38C8C1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</w:tcPr>
          <w:p w14:paraId="3F7A3D19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</w:tr>
      <w:tr w:rsidR="00A224F1" w:rsidRPr="00A224F1" w14:paraId="54E2EF45" w14:textId="77777777" w:rsidTr="00896C5E">
        <w:tc>
          <w:tcPr>
            <w:tcW w:w="1621" w:type="dxa"/>
          </w:tcPr>
          <w:p w14:paraId="01D854BE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6337BD29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14:paraId="6C60BA51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5D89FE6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727B18BD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14:paraId="7770F0DC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</w:tcPr>
          <w:p w14:paraId="42D51ED5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050CB569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5398436D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</w:tcPr>
          <w:p w14:paraId="135F94FA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0EBD438E" w14:textId="77777777" w:rsidTr="00896C5E">
        <w:tc>
          <w:tcPr>
            <w:tcW w:w="1621" w:type="dxa"/>
            <w:tcBorders>
              <w:bottom w:val="single" w:sz="4" w:space="0" w:color="auto"/>
            </w:tcBorders>
          </w:tcPr>
          <w:p w14:paraId="2102099A" w14:textId="77777777" w:rsidR="00A755A7" w:rsidRPr="005C569B" w:rsidRDefault="00A755A7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b/>
                <w:sz w:val="16"/>
                <w:szCs w:val="16"/>
              </w:rPr>
              <w:t>70+</w:t>
            </w:r>
          </w:p>
        </w:tc>
        <w:tc>
          <w:tcPr>
            <w:tcW w:w="987" w:type="dxa"/>
          </w:tcPr>
          <w:p w14:paraId="6637231F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</w:tcPr>
          <w:p w14:paraId="6C4B55B8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21245E8B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0B4BC727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14:paraId="7523CFAC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</w:tcPr>
          <w:p w14:paraId="79E2F5A3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12F66DAC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12DA11EA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</w:tcPr>
          <w:p w14:paraId="52EDFAD9" w14:textId="77777777" w:rsidR="00A755A7" w:rsidRPr="005C569B" w:rsidRDefault="00A755A7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28B8C388" w14:textId="77777777" w:rsidTr="00896C5E">
        <w:tc>
          <w:tcPr>
            <w:tcW w:w="1621" w:type="dxa"/>
            <w:tcBorders>
              <w:top w:val="single" w:sz="4" w:space="0" w:color="auto"/>
            </w:tcBorders>
          </w:tcPr>
          <w:p w14:paraId="0DD56792" w14:textId="1644D155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20.0</w:t>
            </w:r>
          </w:p>
        </w:tc>
        <w:tc>
          <w:tcPr>
            <w:tcW w:w="987" w:type="dxa"/>
          </w:tcPr>
          <w:p w14:paraId="4EF2FC5E" w14:textId="691F7614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 099</w:t>
            </w:r>
          </w:p>
        </w:tc>
        <w:tc>
          <w:tcPr>
            <w:tcW w:w="839" w:type="dxa"/>
          </w:tcPr>
          <w:p w14:paraId="5AC8820E" w14:textId="7701D30D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85" w:type="dxa"/>
          </w:tcPr>
          <w:p w14:paraId="5932401B" w14:textId="1C0A883F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42 (1.00-2.00)</w:t>
            </w:r>
          </w:p>
        </w:tc>
        <w:tc>
          <w:tcPr>
            <w:tcW w:w="978" w:type="dxa"/>
          </w:tcPr>
          <w:p w14:paraId="77D230A9" w14:textId="5B19895D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 109</w:t>
            </w:r>
          </w:p>
        </w:tc>
        <w:tc>
          <w:tcPr>
            <w:tcW w:w="788" w:type="dxa"/>
          </w:tcPr>
          <w:p w14:paraId="55A1AFF7" w14:textId="7DB7A2A0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313" w:type="dxa"/>
          </w:tcPr>
          <w:p w14:paraId="36E87837" w14:textId="1C101962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34 (1.15-1.55)</w:t>
            </w:r>
          </w:p>
        </w:tc>
        <w:tc>
          <w:tcPr>
            <w:tcW w:w="987" w:type="dxa"/>
          </w:tcPr>
          <w:p w14:paraId="0F589586" w14:textId="30AA8ABC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3 104</w:t>
            </w:r>
          </w:p>
        </w:tc>
        <w:tc>
          <w:tcPr>
            <w:tcW w:w="840" w:type="dxa"/>
          </w:tcPr>
          <w:p w14:paraId="546CEA5A" w14:textId="199928BD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18" w:type="dxa"/>
          </w:tcPr>
          <w:p w14:paraId="71677322" w14:textId="23BC975B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99 (0.76-1.30)</w:t>
            </w:r>
          </w:p>
        </w:tc>
      </w:tr>
      <w:tr w:rsidR="00A224F1" w:rsidRPr="00A224F1" w14:paraId="0D0ED93A" w14:textId="77777777" w:rsidTr="00896C5E">
        <w:tc>
          <w:tcPr>
            <w:tcW w:w="1621" w:type="dxa"/>
          </w:tcPr>
          <w:p w14:paraId="53320CB3" w14:textId="1507367C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0.0-24.9</w:t>
            </w:r>
          </w:p>
        </w:tc>
        <w:tc>
          <w:tcPr>
            <w:tcW w:w="987" w:type="dxa"/>
          </w:tcPr>
          <w:p w14:paraId="421E1621" w14:textId="50C1DDE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3 764</w:t>
            </w:r>
          </w:p>
        </w:tc>
        <w:tc>
          <w:tcPr>
            <w:tcW w:w="839" w:type="dxa"/>
          </w:tcPr>
          <w:p w14:paraId="1743C76F" w14:textId="386AE33A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385" w:type="dxa"/>
          </w:tcPr>
          <w:p w14:paraId="1E469FD4" w14:textId="779BE8A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88-1.13)</w:t>
            </w:r>
          </w:p>
        </w:tc>
        <w:tc>
          <w:tcPr>
            <w:tcW w:w="978" w:type="dxa"/>
          </w:tcPr>
          <w:p w14:paraId="166E4BD4" w14:textId="333964E6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3 816</w:t>
            </w:r>
          </w:p>
        </w:tc>
        <w:tc>
          <w:tcPr>
            <w:tcW w:w="788" w:type="dxa"/>
          </w:tcPr>
          <w:p w14:paraId="205FC641" w14:textId="3BE0ACBD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17</w:t>
            </w:r>
          </w:p>
        </w:tc>
        <w:tc>
          <w:tcPr>
            <w:tcW w:w="1313" w:type="dxa"/>
          </w:tcPr>
          <w:p w14:paraId="154574F9" w14:textId="354F98B1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  <w:tc>
          <w:tcPr>
            <w:tcW w:w="987" w:type="dxa"/>
          </w:tcPr>
          <w:p w14:paraId="24A52144" w14:textId="49A18376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63 789</w:t>
            </w:r>
          </w:p>
        </w:tc>
        <w:tc>
          <w:tcPr>
            <w:tcW w:w="840" w:type="dxa"/>
          </w:tcPr>
          <w:p w14:paraId="6DF9F901" w14:textId="543D1271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1318" w:type="dxa"/>
          </w:tcPr>
          <w:p w14:paraId="29D28A42" w14:textId="45F96B51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</w:p>
        </w:tc>
      </w:tr>
      <w:tr w:rsidR="00A224F1" w:rsidRPr="00A224F1" w14:paraId="19353174" w14:textId="77777777" w:rsidTr="00896C5E">
        <w:tc>
          <w:tcPr>
            <w:tcW w:w="1621" w:type="dxa"/>
          </w:tcPr>
          <w:p w14:paraId="0DB031FB" w14:textId="0C96DC58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5.0-29.9</w:t>
            </w:r>
          </w:p>
        </w:tc>
        <w:tc>
          <w:tcPr>
            <w:tcW w:w="987" w:type="dxa"/>
          </w:tcPr>
          <w:p w14:paraId="3B7A2E98" w14:textId="128FCE40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52 765</w:t>
            </w:r>
          </w:p>
        </w:tc>
        <w:tc>
          <w:tcPr>
            <w:tcW w:w="839" w:type="dxa"/>
          </w:tcPr>
          <w:p w14:paraId="595A50D6" w14:textId="31E81C2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385" w:type="dxa"/>
          </w:tcPr>
          <w:p w14:paraId="78DC16DA" w14:textId="308CF922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8 (0.77-1.00)</w:t>
            </w:r>
          </w:p>
        </w:tc>
        <w:tc>
          <w:tcPr>
            <w:tcW w:w="978" w:type="dxa"/>
          </w:tcPr>
          <w:p w14:paraId="2E65A5BA" w14:textId="2B3E5596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52 797</w:t>
            </w:r>
          </w:p>
        </w:tc>
        <w:tc>
          <w:tcPr>
            <w:tcW w:w="788" w:type="dxa"/>
          </w:tcPr>
          <w:p w14:paraId="0C93A638" w14:textId="116612DE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184</w:t>
            </w:r>
          </w:p>
        </w:tc>
        <w:tc>
          <w:tcPr>
            <w:tcW w:w="1313" w:type="dxa"/>
          </w:tcPr>
          <w:p w14:paraId="175C5710" w14:textId="13EE8B0B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77 (0.73-0.82)</w:t>
            </w:r>
          </w:p>
        </w:tc>
        <w:tc>
          <w:tcPr>
            <w:tcW w:w="987" w:type="dxa"/>
          </w:tcPr>
          <w:p w14:paraId="4C84B470" w14:textId="4158E7E8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52 788</w:t>
            </w:r>
          </w:p>
        </w:tc>
        <w:tc>
          <w:tcPr>
            <w:tcW w:w="840" w:type="dxa"/>
          </w:tcPr>
          <w:p w14:paraId="1A0B0C4C" w14:textId="0AC590FE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1318" w:type="dxa"/>
          </w:tcPr>
          <w:p w14:paraId="34E390C2" w14:textId="58580E5A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0 (0.93-1.09)</w:t>
            </w:r>
          </w:p>
        </w:tc>
      </w:tr>
      <w:tr w:rsidR="00A224F1" w:rsidRPr="00A224F1" w14:paraId="3D4102D6" w14:textId="77777777" w:rsidTr="00896C5E">
        <w:tc>
          <w:tcPr>
            <w:tcW w:w="1621" w:type="dxa"/>
          </w:tcPr>
          <w:p w14:paraId="28B6F3DA" w14:textId="452B87BC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0.0-34.9</w:t>
            </w:r>
          </w:p>
        </w:tc>
        <w:tc>
          <w:tcPr>
            <w:tcW w:w="987" w:type="dxa"/>
          </w:tcPr>
          <w:p w14:paraId="0DB5BB54" w14:textId="3203067F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 154</w:t>
            </w:r>
          </w:p>
        </w:tc>
        <w:tc>
          <w:tcPr>
            <w:tcW w:w="839" w:type="dxa"/>
          </w:tcPr>
          <w:p w14:paraId="0FE043C9" w14:textId="391D0FC0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85" w:type="dxa"/>
          </w:tcPr>
          <w:p w14:paraId="29952753" w14:textId="2AF21BE2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3 (0.48-0.81)</w:t>
            </w:r>
          </w:p>
        </w:tc>
        <w:tc>
          <w:tcPr>
            <w:tcW w:w="978" w:type="dxa"/>
          </w:tcPr>
          <w:p w14:paraId="5A12628F" w14:textId="25246C7E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 162</w:t>
            </w:r>
          </w:p>
        </w:tc>
        <w:tc>
          <w:tcPr>
            <w:tcW w:w="788" w:type="dxa"/>
          </w:tcPr>
          <w:p w14:paraId="0E5BE5C3" w14:textId="0162EAE1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313" w:type="dxa"/>
          </w:tcPr>
          <w:p w14:paraId="768A2D33" w14:textId="4AD969B1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2 (0.56-0.69)</w:t>
            </w:r>
          </w:p>
        </w:tc>
        <w:tc>
          <w:tcPr>
            <w:tcW w:w="987" w:type="dxa"/>
          </w:tcPr>
          <w:p w14:paraId="2DF4E2AF" w14:textId="11B88EBC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53 164</w:t>
            </w:r>
          </w:p>
        </w:tc>
        <w:tc>
          <w:tcPr>
            <w:tcW w:w="840" w:type="dxa"/>
          </w:tcPr>
          <w:p w14:paraId="26A90F72" w14:textId="704882A8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318" w:type="dxa"/>
          </w:tcPr>
          <w:p w14:paraId="3EC240E9" w14:textId="28C9685C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09 (0.95-1.25)</w:t>
            </w:r>
          </w:p>
        </w:tc>
      </w:tr>
      <w:tr w:rsidR="00A224F1" w:rsidRPr="00A224F1" w14:paraId="3BD34486" w14:textId="77777777" w:rsidTr="00896C5E">
        <w:tc>
          <w:tcPr>
            <w:tcW w:w="1621" w:type="dxa"/>
          </w:tcPr>
          <w:p w14:paraId="44511995" w14:textId="3B08948C" w:rsidR="00896C5E" w:rsidRPr="005C569B" w:rsidRDefault="00896C5E" w:rsidP="00896C5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987" w:type="dxa"/>
          </w:tcPr>
          <w:p w14:paraId="764F43B7" w14:textId="04B4DE73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 018</w:t>
            </w:r>
          </w:p>
        </w:tc>
        <w:tc>
          <w:tcPr>
            <w:tcW w:w="839" w:type="dxa"/>
          </w:tcPr>
          <w:p w14:paraId="59E5B479" w14:textId="29C69421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85" w:type="dxa"/>
          </w:tcPr>
          <w:p w14:paraId="5C495C7F" w14:textId="422D923A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82 (0.56-1.21)</w:t>
            </w:r>
          </w:p>
        </w:tc>
        <w:tc>
          <w:tcPr>
            <w:tcW w:w="978" w:type="dxa"/>
          </w:tcPr>
          <w:p w14:paraId="056E6C7A" w14:textId="620EC0AF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 022</w:t>
            </w:r>
          </w:p>
        </w:tc>
        <w:tc>
          <w:tcPr>
            <w:tcW w:w="788" w:type="dxa"/>
          </w:tcPr>
          <w:p w14:paraId="78442CDA" w14:textId="6B02D223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13" w:type="dxa"/>
          </w:tcPr>
          <w:p w14:paraId="6A79B1A9" w14:textId="66447D60" w:rsidR="00896C5E" w:rsidRPr="005C569B" w:rsidRDefault="005A05FB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6 (0.46-0.68)</w:t>
            </w:r>
          </w:p>
        </w:tc>
        <w:tc>
          <w:tcPr>
            <w:tcW w:w="987" w:type="dxa"/>
          </w:tcPr>
          <w:p w14:paraId="59A19402" w14:textId="1F0A9CD5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9 021</w:t>
            </w:r>
          </w:p>
        </w:tc>
        <w:tc>
          <w:tcPr>
            <w:tcW w:w="840" w:type="dxa"/>
          </w:tcPr>
          <w:p w14:paraId="26B7F4FC" w14:textId="752F4B73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18" w:type="dxa"/>
          </w:tcPr>
          <w:p w14:paraId="7A3E1C5E" w14:textId="326E8432" w:rsidR="00896C5E" w:rsidRPr="005C569B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1.16 (0.93-1.44)</w:t>
            </w:r>
          </w:p>
        </w:tc>
      </w:tr>
      <w:tr w:rsidR="00A224F1" w:rsidRPr="00A224F1" w14:paraId="2BE7CFB0" w14:textId="77777777" w:rsidTr="00EF6ED9">
        <w:tc>
          <w:tcPr>
            <w:tcW w:w="1621" w:type="dxa"/>
          </w:tcPr>
          <w:p w14:paraId="02169D91" w14:textId="35121B58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69B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C569B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8A784A4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D984D91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26E470D2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24C8E429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9E5B164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0BD32186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DB9BD23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999CF0B" w14:textId="77777777" w:rsidR="00896C5E" w:rsidRPr="005C569B" w:rsidRDefault="00896C5E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CA89EFB" w14:textId="12AFD2D1" w:rsidR="00896C5E" w:rsidRPr="005C67A9" w:rsidRDefault="00EF6ED9" w:rsidP="00896C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.67 </w:t>
            </w:r>
          </w:p>
        </w:tc>
      </w:tr>
    </w:tbl>
    <w:p w14:paraId="771757DE" w14:textId="77777777" w:rsidR="00FA5F58" w:rsidRPr="00A224F1" w:rsidRDefault="00FA5F58" w:rsidP="00FA5F5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BMI indicates body mass index; </w:t>
      </w:r>
      <w:proofErr w:type="spell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r w:rsidRPr="00A224F1">
        <w:rPr>
          <w:rFonts w:ascii="Times New Roman" w:hAnsi="Times New Roman" w:cs="Times New Roman"/>
          <w:sz w:val="20"/>
          <w:szCs w:val="20"/>
          <w:lang w:val="en-GB"/>
        </w:rPr>
        <w:t>, group-specific confidence interval for RR; and RR, relative risk.</w:t>
      </w:r>
    </w:p>
    <w:p w14:paraId="5592E40C" w14:textId="77777777" w:rsidR="002F3E6C" w:rsidRPr="00A224F1" w:rsidRDefault="002F3E6C" w:rsidP="002F3E6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strenuous activity and any activity.</w:t>
      </w:r>
    </w:p>
    <w:p w14:paraId="7F4378B2" w14:textId="77777777" w:rsidR="007713B1" w:rsidRPr="00A224F1" w:rsidRDefault="007713B1" w:rsidP="007713B1"/>
    <w:p w14:paraId="5A7A4AC9" w14:textId="77777777" w:rsidR="007713B1" w:rsidRPr="00A224F1" w:rsidRDefault="007713B1"/>
    <w:p w14:paraId="2093E041" w14:textId="77777777" w:rsidR="007713B1" w:rsidRPr="00A224F1" w:rsidRDefault="007713B1">
      <w:r w:rsidRPr="00A224F1">
        <w:br w:type="page"/>
      </w:r>
    </w:p>
    <w:tbl>
      <w:tblPr>
        <w:tblStyle w:val="TableGrid"/>
        <w:tblW w:w="14459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1034"/>
        <w:gridCol w:w="850"/>
        <w:gridCol w:w="1276"/>
        <w:gridCol w:w="992"/>
        <w:gridCol w:w="851"/>
        <w:gridCol w:w="1275"/>
        <w:gridCol w:w="993"/>
        <w:gridCol w:w="850"/>
        <w:gridCol w:w="1276"/>
        <w:gridCol w:w="992"/>
        <w:gridCol w:w="851"/>
        <w:gridCol w:w="1275"/>
      </w:tblGrid>
      <w:tr w:rsidR="00A224F1" w:rsidRPr="00A224F1" w14:paraId="1CD6F080" w14:textId="77777777" w:rsidTr="006E64F2">
        <w:tc>
          <w:tcPr>
            <w:tcW w:w="14459" w:type="dxa"/>
            <w:gridSpan w:val="13"/>
          </w:tcPr>
          <w:p w14:paraId="640EF248" w14:textId="1389794E" w:rsidR="007713B1" w:rsidRPr="00A224F1" w:rsidRDefault="007713B1" w:rsidP="000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lastRenderedPageBreak/>
              <w:br w:type="page"/>
            </w:r>
            <w:r w:rsidR="005C67A9" w:rsidRPr="00B90BC9"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="005C67A9" w:rsidRPr="00B90BC9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A5F58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="007068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A5F58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5C67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C67A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2C0D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es of </w:t>
            </w:r>
            <w:proofErr w:type="spellStart"/>
            <w:r w:rsidR="00422C0D" w:rsidRPr="00A224F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422C0D" w:rsidRPr="00A224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422C0D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relative risks </w:t>
            </w:r>
            <w:r w:rsidR="00055E2E" w:rsidRPr="00A224F1">
              <w:rPr>
                <w:rFonts w:ascii="Times New Roman" w:hAnsi="Times New Roman" w:cs="Times New Roman"/>
                <w:sz w:val="20"/>
                <w:szCs w:val="20"/>
              </w:rPr>
              <w:t>femur (not neck), neck of femur, lower leg, and ankle</w:t>
            </w:r>
            <w:r w:rsidR="00422C0D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fracture in post-menopausal women according to strenuous activity, stratified by age-bands. </w:t>
            </w:r>
          </w:p>
          <w:p w14:paraId="2C7197BD" w14:textId="77777777" w:rsidR="006E64F2" w:rsidRPr="00A224F1" w:rsidRDefault="006E64F2" w:rsidP="00055E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0520F4D0" w14:textId="77777777" w:rsidTr="006E64F2">
        <w:tc>
          <w:tcPr>
            <w:tcW w:w="1944" w:type="dxa"/>
          </w:tcPr>
          <w:p w14:paraId="7CD512DF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0" w:type="dxa"/>
            <w:gridSpan w:val="3"/>
          </w:tcPr>
          <w:p w14:paraId="1541F3F1" w14:textId="77777777" w:rsidR="007713B1" w:rsidRPr="00A224F1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Femur (not neck)</w:t>
            </w:r>
          </w:p>
        </w:tc>
        <w:tc>
          <w:tcPr>
            <w:tcW w:w="3118" w:type="dxa"/>
            <w:gridSpan w:val="3"/>
          </w:tcPr>
          <w:p w14:paraId="1E383301" w14:textId="77777777" w:rsidR="007713B1" w:rsidRPr="00A224F1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Neck of Femur</w:t>
            </w:r>
          </w:p>
        </w:tc>
        <w:tc>
          <w:tcPr>
            <w:tcW w:w="3119" w:type="dxa"/>
            <w:gridSpan w:val="3"/>
          </w:tcPr>
          <w:p w14:paraId="6D0967A8" w14:textId="77777777" w:rsidR="007713B1" w:rsidRPr="00A224F1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Lower Leg</w:t>
            </w:r>
          </w:p>
        </w:tc>
        <w:tc>
          <w:tcPr>
            <w:tcW w:w="3118" w:type="dxa"/>
            <w:gridSpan w:val="3"/>
          </w:tcPr>
          <w:p w14:paraId="1CDA7E03" w14:textId="77777777" w:rsidR="007713B1" w:rsidRPr="00A224F1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nkle</w:t>
            </w:r>
          </w:p>
        </w:tc>
      </w:tr>
      <w:tr w:rsidR="00A224F1" w:rsidRPr="00A224F1" w14:paraId="5B2FE7C6" w14:textId="77777777" w:rsidTr="006E64F2">
        <w:tc>
          <w:tcPr>
            <w:tcW w:w="1944" w:type="dxa"/>
          </w:tcPr>
          <w:p w14:paraId="5C5C7A1F" w14:textId="77777777" w:rsidR="00422C0D" w:rsidRPr="00A224F1" w:rsidRDefault="00422C0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2C5D7B1" w14:textId="77777777" w:rsidR="007713B1" w:rsidRPr="00A224F1" w:rsidRDefault="00422C0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Strenuous activity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AF098BC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2052AA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1032F5" w14:textId="77777777" w:rsidR="007713B1" w:rsidRPr="00A224F1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427F8365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E0A1D8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ADB861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874413" w14:textId="77777777" w:rsidR="006E64F2" w:rsidRPr="00A224F1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6B4B306B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8D5675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3A9B66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686A2E" w14:textId="77777777" w:rsidR="006E64F2" w:rsidRPr="00A224F1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3EBE1D2F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726FF0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3D1831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D5C6A5" w14:textId="77777777" w:rsidR="006E64F2" w:rsidRPr="00A224F1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3D32A6A5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A224F1" w:rsidRPr="00A224F1" w14:paraId="3800C086" w14:textId="77777777" w:rsidTr="006E64F2">
        <w:tc>
          <w:tcPr>
            <w:tcW w:w="1944" w:type="dxa"/>
          </w:tcPr>
          <w:p w14:paraId="57DB7CFB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A569229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31F4BB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866880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63C3AD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56A123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7074A8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385309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D63970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666E3A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9FABFE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96121A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415FB1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3CBF07CB" w14:textId="77777777" w:rsidTr="006E64F2">
        <w:tc>
          <w:tcPr>
            <w:tcW w:w="1944" w:type="dxa"/>
            <w:tcBorders>
              <w:bottom w:val="single" w:sz="4" w:space="0" w:color="auto"/>
            </w:tcBorders>
          </w:tcPr>
          <w:p w14:paraId="0FE6A980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50-64.9</w:t>
            </w:r>
          </w:p>
        </w:tc>
        <w:tc>
          <w:tcPr>
            <w:tcW w:w="1034" w:type="dxa"/>
          </w:tcPr>
          <w:p w14:paraId="1F015EA8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990DA1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4AC8E9E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E7EE8F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EB7AF66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7D0D8E3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21D479E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851595A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3DDD38B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097375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9F21EE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4E55372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616C4B72" w14:textId="77777777" w:rsidTr="006E64F2">
        <w:tc>
          <w:tcPr>
            <w:tcW w:w="1944" w:type="dxa"/>
            <w:tcBorders>
              <w:top w:val="single" w:sz="4" w:space="0" w:color="auto"/>
            </w:tcBorders>
          </w:tcPr>
          <w:p w14:paraId="079AC64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 (inactive)</w:t>
            </w:r>
          </w:p>
        </w:tc>
        <w:tc>
          <w:tcPr>
            <w:tcW w:w="1034" w:type="dxa"/>
          </w:tcPr>
          <w:p w14:paraId="57B42E0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9914</w:t>
            </w:r>
          </w:p>
        </w:tc>
        <w:tc>
          <w:tcPr>
            <w:tcW w:w="850" w:type="dxa"/>
          </w:tcPr>
          <w:p w14:paraId="3655FBB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276" w:type="dxa"/>
          </w:tcPr>
          <w:p w14:paraId="1BA7428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5-1.18)</w:t>
            </w:r>
          </w:p>
        </w:tc>
        <w:tc>
          <w:tcPr>
            <w:tcW w:w="992" w:type="dxa"/>
          </w:tcPr>
          <w:p w14:paraId="7AB0DA3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9915</w:t>
            </w:r>
          </w:p>
        </w:tc>
        <w:tc>
          <w:tcPr>
            <w:tcW w:w="851" w:type="dxa"/>
          </w:tcPr>
          <w:p w14:paraId="6DB126C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826</w:t>
            </w:r>
          </w:p>
        </w:tc>
        <w:tc>
          <w:tcPr>
            <w:tcW w:w="1275" w:type="dxa"/>
          </w:tcPr>
          <w:p w14:paraId="4029B19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  <w:tc>
          <w:tcPr>
            <w:tcW w:w="993" w:type="dxa"/>
          </w:tcPr>
          <w:p w14:paraId="1A8E5C6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9918</w:t>
            </w:r>
          </w:p>
        </w:tc>
        <w:tc>
          <w:tcPr>
            <w:tcW w:w="850" w:type="dxa"/>
          </w:tcPr>
          <w:p w14:paraId="627B828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1276" w:type="dxa"/>
          </w:tcPr>
          <w:p w14:paraId="374B6E3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1-1.09)</w:t>
            </w:r>
          </w:p>
        </w:tc>
        <w:tc>
          <w:tcPr>
            <w:tcW w:w="992" w:type="dxa"/>
          </w:tcPr>
          <w:p w14:paraId="63CF8FB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9920</w:t>
            </w:r>
          </w:p>
        </w:tc>
        <w:tc>
          <w:tcPr>
            <w:tcW w:w="851" w:type="dxa"/>
          </w:tcPr>
          <w:p w14:paraId="2CC93C9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771</w:t>
            </w:r>
          </w:p>
        </w:tc>
        <w:tc>
          <w:tcPr>
            <w:tcW w:w="1275" w:type="dxa"/>
          </w:tcPr>
          <w:p w14:paraId="3F274AC5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</w:tr>
      <w:tr w:rsidR="00A224F1" w:rsidRPr="00A224F1" w14:paraId="7F5A2A00" w14:textId="77777777" w:rsidTr="006E64F2">
        <w:tc>
          <w:tcPr>
            <w:tcW w:w="1944" w:type="dxa"/>
          </w:tcPr>
          <w:p w14:paraId="1297332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At most once per week </w:t>
            </w:r>
          </w:p>
        </w:tc>
        <w:tc>
          <w:tcPr>
            <w:tcW w:w="1034" w:type="dxa"/>
          </w:tcPr>
          <w:p w14:paraId="4D911CE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5709</w:t>
            </w:r>
          </w:p>
        </w:tc>
        <w:tc>
          <w:tcPr>
            <w:tcW w:w="850" w:type="dxa"/>
          </w:tcPr>
          <w:p w14:paraId="530DBDC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276" w:type="dxa"/>
          </w:tcPr>
          <w:p w14:paraId="5137480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1 (0.59-0.87)</w:t>
            </w:r>
          </w:p>
        </w:tc>
        <w:tc>
          <w:tcPr>
            <w:tcW w:w="992" w:type="dxa"/>
          </w:tcPr>
          <w:p w14:paraId="50D3E7C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5711</w:t>
            </w:r>
          </w:p>
        </w:tc>
        <w:tc>
          <w:tcPr>
            <w:tcW w:w="851" w:type="dxa"/>
          </w:tcPr>
          <w:p w14:paraId="6C6E801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1275" w:type="dxa"/>
          </w:tcPr>
          <w:p w14:paraId="663526A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3 (0.68-0.78)</w:t>
            </w:r>
          </w:p>
        </w:tc>
        <w:tc>
          <w:tcPr>
            <w:tcW w:w="993" w:type="dxa"/>
          </w:tcPr>
          <w:p w14:paraId="2017EFE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5710</w:t>
            </w:r>
          </w:p>
        </w:tc>
        <w:tc>
          <w:tcPr>
            <w:tcW w:w="850" w:type="dxa"/>
          </w:tcPr>
          <w:p w14:paraId="515ACBE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276" w:type="dxa"/>
          </w:tcPr>
          <w:p w14:paraId="234D411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91-1.08)</w:t>
            </w:r>
          </w:p>
        </w:tc>
        <w:tc>
          <w:tcPr>
            <w:tcW w:w="992" w:type="dxa"/>
          </w:tcPr>
          <w:p w14:paraId="65C7304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5713</w:t>
            </w:r>
          </w:p>
        </w:tc>
        <w:tc>
          <w:tcPr>
            <w:tcW w:w="851" w:type="dxa"/>
          </w:tcPr>
          <w:p w14:paraId="2594DA1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816</w:t>
            </w:r>
          </w:p>
        </w:tc>
        <w:tc>
          <w:tcPr>
            <w:tcW w:w="1275" w:type="dxa"/>
          </w:tcPr>
          <w:p w14:paraId="5A80195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1 (0.96-1.05)</w:t>
            </w:r>
          </w:p>
        </w:tc>
      </w:tr>
      <w:tr w:rsidR="00A224F1" w:rsidRPr="00A224F1" w14:paraId="42E72780" w14:textId="77777777" w:rsidTr="006E64F2">
        <w:tc>
          <w:tcPr>
            <w:tcW w:w="1944" w:type="dxa"/>
          </w:tcPr>
          <w:p w14:paraId="410A2FB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once per week</w:t>
            </w:r>
          </w:p>
        </w:tc>
        <w:tc>
          <w:tcPr>
            <w:tcW w:w="1034" w:type="dxa"/>
          </w:tcPr>
          <w:p w14:paraId="3ED4968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149</w:t>
            </w:r>
          </w:p>
        </w:tc>
        <w:tc>
          <w:tcPr>
            <w:tcW w:w="850" w:type="dxa"/>
          </w:tcPr>
          <w:p w14:paraId="7C9EC0B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76" w:type="dxa"/>
          </w:tcPr>
          <w:p w14:paraId="7153C488" w14:textId="6FAC144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C6229" w:rsidRPr="005C56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0.54-0.87)</w:t>
            </w:r>
          </w:p>
        </w:tc>
        <w:tc>
          <w:tcPr>
            <w:tcW w:w="992" w:type="dxa"/>
          </w:tcPr>
          <w:p w14:paraId="35A77B1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153</w:t>
            </w:r>
          </w:p>
        </w:tc>
        <w:tc>
          <w:tcPr>
            <w:tcW w:w="851" w:type="dxa"/>
          </w:tcPr>
          <w:p w14:paraId="7529C13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1275" w:type="dxa"/>
          </w:tcPr>
          <w:p w14:paraId="5DE5A2E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4 (0.59-0.70)</w:t>
            </w:r>
          </w:p>
        </w:tc>
        <w:tc>
          <w:tcPr>
            <w:tcW w:w="993" w:type="dxa"/>
          </w:tcPr>
          <w:p w14:paraId="4DA889C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153</w:t>
            </w:r>
          </w:p>
        </w:tc>
        <w:tc>
          <w:tcPr>
            <w:tcW w:w="850" w:type="dxa"/>
          </w:tcPr>
          <w:p w14:paraId="55B9B6A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1276" w:type="dxa"/>
          </w:tcPr>
          <w:p w14:paraId="50A058E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2 (0.92-1.14)</w:t>
            </w:r>
          </w:p>
        </w:tc>
        <w:tc>
          <w:tcPr>
            <w:tcW w:w="992" w:type="dxa"/>
          </w:tcPr>
          <w:p w14:paraId="327FF0B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152</w:t>
            </w:r>
          </w:p>
        </w:tc>
        <w:tc>
          <w:tcPr>
            <w:tcW w:w="851" w:type="dxa"/>
          </w:tcPr>
          <w:p w14:paraId="7142389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294</w:t>
            </w:r>
          </w:p>
        </w:tc>
        <w:tc>
          <w:tcPr>
            <w:tcW w:w="1275" w:type="dxa"/>
          </w:tcPr>
          <w:p w14:paraId="1481640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4 (0.98-1.10)</w:t>
            </w:r>
          </w:p>
        </w:tc>
      </w:tr>
      <w:tr w:rsidR="00A224F1" w:rsidRPr="00A224F1" w14:paraId="7E56426F" w14:textId="77777777" w:rsidTr="006E64F2">
        <w:tc>
          <w:tcPr>
            <w:tcW w:w="1944" w:type="dxa"/>
          </w:tcPr>
          <w:p w14:paraId="38E333D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34" w:type="dxa"/>
          </w:tcPr>
          <w:p w14:paraId="7F49815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F4FC6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8465B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2" w:type="dxa"/>
          </w:tcPr>
          <w:p w14:paraId="683F1D4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54350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183BC9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3" w:type="dxa"/>
          </w:tcPr>
          <w:p w14:paraId="25E5CAC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A15F2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CB543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91</w:t>
            </w:r>
          </w:p>
        </w:tc>
        <w:tc>
          <w:tcPr>
            <w:tcW w:w="992" w:type="dxa"/>
          </w:tcPr>
          <w:p w14:paraId="2B6AE37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A49D6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C373E1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</w:tr>
      <w:tr w:rsidR="00A224F1" w:rsidRPr="00A224F1" w14:paraId="5C13496A" w14:textId="77777777" w:rsidTr="006E64F2">
        <w:tc>
          <w:tcPr>
            <w:tcW w:w="1944" w:type="dxa"/>
          </w:tcPr>
          <w:p w14:paraId="4E3F981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</w:tcPr>
          <w:p w14:paraId="78BB205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D4B65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63466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9186E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F06A4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E2A58B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99A81C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70AD1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AC4AD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C079B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70955B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C2B16B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12145523" w14:textId="77777777" w:rsidTr="006E64F2">
        <w:tc>
          <w:tcPr>
            <w:tcW w:w="1944" w:type="dxa"/>
            <w:tcBorders>
              <w:bottom w:val="single" w:sz="4" w:space="0" w:color="auto"/>
            </w:tcBorders>
          </w:tcPr>
          <w:p w14:paraId="6AF446AA" w14:textId="77777777" w:rsidR="00B4126D" w:rsidRPr="00A224F1" w:rsidRDefault="00B4126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65-69.9</w:t>
            </w:r>
          </w:p>
        </w:tc>
        <w:tc>
          <w:tcPr>
            <w:tcW w:w="1034" w:type="dxa"/>
          </w:tcPr>
          <w:p w14:paraId="3847DBD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C8EF1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88289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8A9C7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A0AEF5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64DC4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763392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94713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C777C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4C289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BD6A3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9A09F8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4B5E6F21" w14:textId="77777777" w:rsidTr="006E64F2">
        <w:tc>
          <w:tcPr>
            <w:tcW w:w="1944" w:type="dxa"/>
            <w:tcBorders>
              <w:top w:val="single" w:sz="4" w:space="0" w:color="auto"/>
            </w:tcBorders>
          </w:tcPr>
          <w:p w14:paraId="3112CC7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 (inactive)</w:t>
            </w:r>
          </w:p>
        </w:tc>
        <w:tc>
          <w:tcPr>
            <w:tcW w:w="1034" w:type="dxa"/>
          </w:tcPr>
          <w:p w14:paraId="393A1C1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225</w:t>
            </w:r>
          </w:p>
        </w:tc>
        <w:tc>
          <w:tcPr>
            <w:tcW w:w="850" w:type="dxa"/>
          </w:tcPr>
          <w:p w14:paraId="0555513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276" w:type="dxa"/>
          </w:tcPr>
          <w:p w14:paraId="3518714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2-1.21)</w:t>
            </w:r>
          </w:p>
        </w:tc>
        <w:tc>
          <w:tcPr>
            <w:tcW w:w="992" w:type="dxa"/>
          </w:tcPr>
          <w:p w14:paraId="05BFB97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293</w:t>
            </w:r>
          </w:p>
        </w:tc>
        <w:tc>
          <w:tcPr>
            <w:tcW w:w="851" w:type="dxa"/>
          </w:tcPr>
          <w:p w14:paraId="273BEFC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67</w:t>
            </w:r>
          </w:p>
        </w:tc>
        <w:tc>
          <w:tcPr>
            <w:tcW w:w="1275" w:type="dxa"/>
          </w:tcPr>
          <w:p w14:paraId="416AEA2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7)</w:t>
            </w:r>
          </w:p>
        </w:tc>
        <w:tc>
          <w:tcPr>
            <w:tcW w:w="993" w:type="dxa"/>
          </w:tcPr>
          <w:p w14:paraId="3DA4D45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228</w:t>
            </w:r>
          </w:p>
        </w:tc>
        <w:tc>
          <w:tcPr>
            <w:tcW w:w="850" w:type="dxa"/>
          </w:tcPr>
          <w:p w14:paraId="7773246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276" w:type="dxa"/>
          </w:tcPr>
          <w:p w14:paraId="1749A8D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9-1.13)</w:t>
            </w:r>
          </w:p>
        </w:tc>
        <w:tc>
          <w:tcPr>
            <w:tcW w:w="992" w:type="dxa"/>
          </w:tcPr>
          <w:p w14:paraId="7FDE226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243</w:t>
            </w:r>
          </w:p>
        </w:tc>
        <w:tc>
          <w:tcPr>
            <w:tcW w:w="851" w:type="dxa"/>
          </w:tcPr>
          <w:p w14:paraId="07D9D5E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1275" w:type="dxa"/>
          </w:tcPr>
          <w:p w14:paraId="4AEEEF4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3-1.07)</w:t>
            </w:r>
          </w:p>
        </w:tc>
      </w:tr>
      <w:tr w:rsidR="00A224F1" w:rsidRPr="00A224F1" w14:paraId="16FD5982" w14:textId="77777777" w:rsidTr="006E64F2">
        <w:tc>
          <w:tcPr>
            <w:tcW w:w="1944" w:type="dxa"/>
          </w:tcPr>
          <w:p w14:paraId="00DA13E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At most once per week </w:t>
            </w:r>
          </w:p>
        </w:tc>
        <w:tc>
          <w:tcPr>
            <w:tcW w:w="1034" w:type="dxa"/>
          </w:tcPr>
          <w:p w14:paraId="4939CF9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2448</w:t>
            </w:r>
          </w:p>
        </w:tc>
        <w:tc>
          <w:tcPr>
            <w:tcW w:w="850" w:type="dxa"/>
          </w:tcPr>
          <w:p w14:paraId="49DCE14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</w:tcPr>
          <w:p w14:paraId="39BBC39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3 (0.65-1.04)</w:t>
            </w:r>
          </w:p>
        </w:tc>
        <w:tc>
          <w:tcPr>
            <w:tcW w:w="992" w:type="dxa"/>
          </w:tcPr>
          <w:p w14:paraId="734BBE1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2477</w:t>
            </w:r>
          </w:p>
        </w:tc>
        <w:tc>
          <w:tcPr>
            <w:tcW w:w="851" w:type="dxa"/>
          </w:tcPr>
          <w:p w14:paraId="3BC9503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</w:p>
        </w:tc>
        <w:tc>
          <w:tcPr>
            <w:tcW w:w="1275" w:type="dxa"/>
          </w:tcPr>
          <w:p w14:paraId="3516A37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7 (0.71-0.83)</w:t>
            </w:r>
          </w:p>
        </w:tc>
        <w:tc>
          <w:tcPr>
            <w:tcW w:w="993" w:type="dxa"/>
          </w:tcPr>
          <w:p w14:paraId="408B195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2460</w:t>
            </w:r>
          </w:p>
        </w:tc>
        <w:tc>
          <w:tcPr>
            <w:tcW w:w="850" w:type="dxa"/>
          </w:tcPr>
          <w:p w14:paraId="33585FD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276" w:type="dxa"/>
          </w:tcPr>
          <w:p w14:paraId="6061CC9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83-1.09)</w:t>
            </w:r>
          </w:p>
        </w:tc>
        <w:tc>
          <w:tcPr>
            <w:tcW w:w="992" w:type="dxa"/>
          </w:tcPr>
          <w:p w14:paraId="22F3998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2457</w:t>
            </w:r>
          </w:p>
        </w:tc>
        <w:tc>
          <w:tcPr>
            <w:tcW w:w="851" w:type="dxa"/>
          </w:tcPr>
          <w:p w14:paraId="76547DA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1275" w:type="dxa"/>
          </w:tcPr>
          <w:p w14:paraId="2264FAF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0 (1.02-1.18)</w:t>
            </w:r>
          </w:p>
        </w:tc>
      </w:tr>
      <w:tr w:rsidR="00A224F1" w:rsidRPr="00A224F1" w14:paraId="4D9064DE" w14:textId="77777777" w:rsidTr="006E64F2">
        <w:tc>
          <w:tcPr>
            <w:tcW w:w="1944" w:type="dxa"/>
          </w:tcPr>
          <w:p w14:paraId="105FA06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once per week</w:t>
            </w:r>
          </w:p>
        </w:tc>
        <w:tc>
          <w:tcPr>
            <w:tcW w:w="1034" w:type="dxa"/>
          </w:tcPr>
          <w:p w14:paraId="3F99508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250</w:t>
            </w:r>
          </w:p>
        </w:tc>
        <w:tc>
          <w:tcPr>
            <w:tcW w:w="850" w:type="dxa"/>
          </w:tcPr>
          <w:p w14:paraId="77B3455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14:paraId="33776BC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6 (0.48-0.90)</w:t>
            </w:r>
          </w:p>
        </w:tc>
        <w:tc>
          <w:tcPr>
            <w:tcW w:w="992" w:type="dxa"/>
          </w:tcPr>
          <w:p w14:paraId="076E770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272</w:t>
            </w:r>
          </w:p>
        </w:tc>
        <w:tc>
          <w:tcPr>
            <w:tcW w:w="851" w:type="dxa"/>
          </w:tcPr>
          <w:p w14:paraId="33DA0BA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275" w:type="dxa"/>
          </w:tcPr>
          <w:p w14:paraId="4EFF09D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0 (0.64-0.78)</w:t>
            </w:r>
          </w:p>
        </w:tc>
        <w:tc>
          <w:tcPr>
            <w:tcW w:w="993" w:type="dxa"/>
          </w:tcPr>
          <w:p w14:paraId="292A8CE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251</w:t>
            </w:r>
          </w:p>
        </w:tc>
        <w:tc>
          <w:tcPr>
            <w:tcW w:w="850" w:type="dxa"/>
          </w:tcPr>
          <w:p w14:paraId="606D1C9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276" w:type="dxa"/>
          </w:tcPr>
          <w:p w14:paraId="54EDB08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2 (0.87-1.20)</w:t>
            </w:r>
          </w:p>
        </w:tc>
        <w:tc>
          <w:tcPr>
            <w:tcW w:w="992" w:type="dxa"/>
          </w:tcPr>
          <w:p w14:paraId="3D9B152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251</w:t>
            </w:r>
          </w:p>
        </w:tc>
        <w:tc>
          <w:tcPr>
            <w:tcW w:w="851" w:type="dxa"/>
          </w:tcPr>
          <w:p w14:paraId="01880DC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275" w:type="dxa"/>
          </w:tcPr>
          <w:p w14:paraId="5B8662F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6 (0.96-1.16)</w:t>
            </w:r>
          </w:p>
        </w:tc>
      </w:tr>
      <w:tr w:rsidR="00A224F1" w:rsidRPr="00A224F1" w14:paraId="10929564" w14:textId="77777777" w:rsidTr="006E64F2">
        <w:tc>
          <w:tcPr>
            <w:tcW w:w="1944" w:type="dxa"/>
          </w:tcPr>
          <w:p w14:paraId="377A7F9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34" w:type="dxa"/>
          </w:tcPr>
          <w:p w14:paraId="717E007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E41CE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34F387" w14:textId="08C10366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C6229" w:rsidRPr="005C569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7D6F4B5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A97B5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DEE218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3" w:type="dxa"/>
          </w:tcPr>
          <w:p w14:paraId="438A3A1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E2BD8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8E8B1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992" w:type="dxa"/>
          </w:tcPr>
          <w:p w14:paraId="007B968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4B6FD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90E9C6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</w:tr>
      <w:tr w:rsidR="00A224F1" w:rsidRPr="00A224F1" w14:paraId="09C2B33F" w14:textId="77777777" w:rsidTr="006E64F2">
        <w:tc>
          <w:tcPr>
            <w:tcW w:w="1944" w:type="dxa"/>
          </w:tcPr>
          <w:p w14:paraId="6279CC1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</w:tcPr>
          <w:p w14:paraId="7598989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22BA6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1563B2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289F3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6FC19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B63815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365061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A7C8B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0CC1A4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19E58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88031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EADA3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54A6F897" w14:textId="77777777" w:rsidTr="006E64F2">
        <w:tc>
          <w:tcPr>
            <w:tcW w:w="1944" w:type="dxa"/>
            <w:tcBorders>
              <w:bottom w:val="single" w:sz="4" w:space="0" w:color="auto"/>
            </w:tcBorders>
          </w:tcPr>
          <w:p w14:paraId="0D633901" w14:textId="77777777" w:rsidR="00B4126D" w:rsidRPr="00A224F1" w:rsidRDefault="00B4126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70+</w:t>
            </w:r>
          </w:p>
        </w:tc>
        <w:tc>
          <w:tcPr>
            <w:tcW w:w="1034" w:type="dxa"/>
          </w:tcPr>
          <w:p w14:paraId="328E88E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2789F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E5C15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363DC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ECF71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1CF707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E195F0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5FE11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4C17B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3581F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0C7E86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02C7590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522F69CA" w14:textId="77777777" w:rsidTr="006E64F2">
        <w:tc>
          <w:tcPr>
            <w:tcW w:w="1944" w:type="dxa"/>
            <w:tcBorders>
              <w:top w:val="single" w:sz="4" w:space="0" w:color="auto"/>
            </w:tcBorders>
          </w:tcPr>
          <w:p w14:paraId="249BAC8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 (inactive)</w:t>
            </w:r>
          </w:p>
        </w:tc>
        <w:tc>
          <w:tcPr>
            <w:tcW w:w="1034" w:type="dxa"/>
          </w:tcPr>
          <w:p w14:paraId="03373BB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4344</w:t>
            </w:r>
          </w:p>
        </w:tc>
        <w:tc>
          <w:tcPr>
            <w:tcW w:w="850" w:type="dxa"/>
          </w:tcPr>
          <w:p w14:paraId="78FAD8E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276" w:type="dxa"/>
          </w:tcPr>
          <w:p w14:paraId="4A603F0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5-1.17)</w:t>
            </w:r>
          </w:p>
        </w:tc>
        <w:tc>
          <w:tcPr>
            <w:tcW w:w="992" w:type="dxa"/>
          </w:tcPr>
          <w:p w14:paraId="695F0553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4444</w:t>
            </w:r>
          </w:p>
        </w:tc>
        <w:tc>
          <w:tcPr>
            <w:tcW w:w="851" w:type="dxa"/>
          </w:tcPr>
          <w:p w14:paraId="7D5C1EC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44</w:t>
            </w:r>
          </w:p>
        </w:tc>
        <w:tc>
          <w:tcPr>
            <w:tcW w:w="1275" w:type="dxa"/>
          </w:tcPr>
          <w:p w14:paraId="5216ED5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  <w:tc>
          <w:tcPr>
            <w:tcW w:w="993" w:type="dxa"/>
          </w:tcPr>
          <w:p w14:paraId="549C5CC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4339</w:t>
            </w:r>
          </w:p>
        </w:tc>
        <w:tc>
          <w:tcPr>
            <w:tcW w:w="850" w:type="dxa"/>
          </w:tcPr>
          <w:p w14:paraId="0DA10CC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1276" w:type="dxa"/>
          </w:tcPr>
          <w:p w14:paraId="7673DBC5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7-1.14)</w:t>
            </w:r>
          </w:p>
        </w:tc>
        <w:tc>
          <w:tcPr>
            <w:tcW w:w="992" w:type="dxa"/>
          </w:tcPr>
          <w:p w14:paraId="55C31E95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4356</w:t>
            </w:r>
          </w:p>
        </w:tc>
        <w:tc>
          <w:tcPr>
            <w:tcW w:w="851" w:type="dxa"/>
          </w:tcPr>
          <w:p w14:paraId="39792A7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1275" w:type="dxa"/>
          </w:tcPr>
          <w:p w14:paraId="785E3BF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</w:p>
        </w:tc>
      </w:tr>
      <w:tr w:rsidR="00A224F1" w:rsidRPr="00A224F1" w14:paraId="0FA0F1E0" w14:textId="77777777" w:rsidTr="006E64F2">
        <w:tc>
          <w:tcPr>
            <w:tcW w:w="1944" w:type="dxa"/>
          </w:tcPr>
          <w:p w14:paraId="7FFA5C5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At most once per week </w:t>
            </w:r>
          </w:p>
        </w:tc>
        <w:tc>
          <w:tcPr>
            <w:tcW w:w="1034" w:type="dxa"/>
          </w:tcPr>
          <w:p w14:paraId="42B5A6B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4982</w:t>
            </w:r>
          </w:p>
        </w:tc>
        <w:tc>
          <w:tcPr>
            <w:tcW w:w="850" w:type="dxa"/>
          </w:tcPr>
          <w:p w14:paraId="4DCA636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</w:tcPr>
          <w:p w14:paraId="6854FA0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3 (0.50-0.80)</w:t>
            </w:r>
          </w:p>
        </w:tc>
        <w:tc>
          <w:tcPr>
            <w:tcW w:w="992" w:type="dxa"/>
          </w:tcPr>
          <w:p w14:paraId="1F07D50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5021</w:t>
            </w:r>
          </w:p>
        </w:tc>
        <w:tc>
          <w:tcPr>
            <w:tcW w:w="851" w:type="dxa"/>
          </w:tcPr>
          <w:p w14:paraId="0A8521A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27</w:t>
            </w:r>
          </w:p>
        </w:tc>
        <w:tc>
          <w:tcPr>
            <w:tcW w:w="1275" w:type="dxa"/>
          </w:tcPr>
          <w:p w14:paraId="3068B38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3 (0.78-0.89)</w:t>
            </w:r>
          </w:p>
        </w:tc>
        <w:tc>
          <w:tcPr>
            <w:tcW w:w="993" w:type="dxa"/>
          </w:tcPr>
          <w:p w14:paraId="3BBCDE5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4983</w:t>
            </w:r>
          </w:p>
        </w:tc>
        <w:tc>
          <w:tcPr>
            <w:tcW w:w="850" w:type="dxa"/>
          </w:tcPr>
          <w:p w14:paraId="57A9CF2C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276" w:type="dxa"/>
          </w:tcPr>
          <w:p w14:paraId="287DAD97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88-1.20)</w:t>
            </w:r>
          </w:p>
        </w:tc>
        <w:tc>
          <w:tcPr>
            <w:tcW w:w="992" w:type="dxa"/>
          </w:tcPr>
          <w:p w14:paraId="7879553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4995</w:t>
            </w:r>
          </w:p>
        </w:tc>
        <w:tc>
          <w:tcPr>
            <w:tcW w:w="851" w:type="dxa"/>
          </w:tcPr>
          <w:p w14:paraId="61C622BF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1275" w:type="dxa"/>
          </w:tcPr>
          <w:p w14:paraId="092FF399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4 (0.95-1.14)</w:t>
            </w:r>
          </w:p>
        </w:tc>
      </w:tr>
      <w:tr w:rsidR="00A224F1" w:rsidRPr="00A224F1" w14:paraId="520CB55F" w14:textId="77777777" w:rsidTr="006E64F2">
        <w:tc>
          <w:tcPr>
            <w:tcW w:w="1944" w:type="dxa"/>
          </w:tcPr>
          <w:p w14:paraId="2C6BE82E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once per week</w:t>
            </w:r>
          </w:p>
        </w:tc>
        <w:tc>
          <w:tcPr>
            <w:tcW w:w="1034" w:type="dxa"/>
          </w:tcPr>
          <w:p w14:paraId="42B7035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846</w:t>
            </w:r>
          </w:p>
        </w:tc>
        <w:tc>
          <w:tcPr>
            <w:tcW w:w="850" w:type="dxa"/>
          </w:tcPr>
          <w:p w14:paraId="0207867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76" w:type="dxa"/>
          </w:tcPr>
          <w:p w14:paraId="75BE014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0 (0.54-0.91)</w:t>
            </w:r>
          </w:p>
        </w:tc>
        <w:tc>
          <w:tcPr>
            <w:tcW w:w="992" w:type="dxa"/>
          </w:tcPr>
          <w:p w14:paraId="15440BA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509</w:t>
            </w:r>
          </w:p>
        </w:tc>
        <w:tc>
          <w:tcPr>
            <w:tcW w:w="851" w:type="dxa"/>
          </w:tcPr>
          <w:p w14:paraId="6E7F4CF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</w:p>
        </w:tc>
        <w:tc>
          <w:tcPr>
            <w:tcW w:w="1275" w:type="dxa"/>
          </w:tcPr>
          <w:p w14:paraId="24B7CCD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5 (0.69-0.81)</w:t>
            </w:r>
          </w:p>
        </w:tc>
        <w:tc>
          <w:tcPr>
            <w:tcW w:w="993" w:type="dxa"/>
          </w:tcPr>
          <w:p w14:paraId="3A3AF1F5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485</w:t>
            </w:r>
          </w:p>
        </w:tc>
        <w:tc>
          <w:tcPr>
            <w:tcW w:w="850" w:type="dxa"/>
          </w:tcPr>
          <w:p w14:paraId="02611C4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276" w:type="dxa"/>
          </w:tcPr>
          <w:p w14:paraId="62865BD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85-1.25)</w:t>
            </w:r>
          </w:p>
        </w:tc>
        <w:tc>
          <w:tcPr>
            <w:tcW w:w="992" w:type="dxa"/>
          </w:tcPr>
          <w:p w14:paraId="577EC3C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493</w:t>
            </w:r>
          </w:p>
        </w:tc>
        <w:tc>
          <w:tcPr>
            <w:tcW w:w="851" w:type="dxa"/>
          </w:tcPr>
          <w:p w14:paraId="3529139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275" w:type="dxa"/>
          </w:tcPr>
          <w:p w14:paraId="03E0619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8 (0.87-1.10)</w:t>
            </w:r>
          </w:p>
        </w:tc>
      </w:tr>
      <w:tr w:rsidR="00A224F1" w:rsidRPr="00A224F1" w14:paraId="0AEE2C72" w14:textId="77777777" w:rsidTr="006E64F2">
        <w:tc>
          <w:tcPr>
            <w:tcW w:w="1944" w:type="dxa"/>
            <w:tcBorders>
              <w:bottom w:val="single" w:sz="4" w:space="0" w:color="auto"/>
            </w:tcBorders>
          </w:tcPr>
          <w:p w14:paraId="4C96DD58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2B65F05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682BCB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64D094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A2A2B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4853EA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C81C5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F3F166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80ADF2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9DF93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6EF785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1A6DCD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F32C11" w14:textId="77777777" w:rsidR="00B4126D" w:rsidRPr="00A224F1" w:rsidRDefault="00B4126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</w:tr>
    </w:tbl>
    <w:p w14:paraId="6E2BC197" w14:textId="77777777" w:rsidR="00FA5F58" w:rsidRPr="00A224F1" w:rsidRDefault="00FA5F58" w:rsidP="00FA5F5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 indicates group-specific confidence interval for RR; and RR indicates relative risk.</w:t>
      </w:r>
    </w:p>
    <w:p w14:paraId="1FAEB631" w14:textId="77777777" w:rsidR="002F3E6C" w:rsidRPr="00A224F1" w:rsidRDefault="002F3E6C" w:rsidP="002F3E6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BMI and any activity.</w:t>
      </w:r>
    </w:p>
    <w:p w14:paraId="0C9044DB" w14:textId="77777777" w:rsidR="007713B1" w:rsidRPr="00A224F1" w:rsidRDefault="007713B1"/>
    <w:p w14:paraId="15AE2AE0" w14:textId="77777777" w:rsidR="007713B1" w:rsidRPr="00A224F1" w:rsidRDefault="007713B1">
      <w:r w:rsidRPr="00A224F1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13"/>
        <w:gridCol w:w="933"/>
        <w:gridCol w:w="1319"/>
        <w:gridCol w:w="988"/>
        <w:gridCol w:w="850"/>
        <w:gridCol w:w="1418"/>
        <w:gridCol w:w="992"/>
        <w:gridCol w:w="850"/>
        <w:gridCol w:w="1418"/>
      </w:tblGrid>
      <w:tr w:rsidR="00A224F1" w:rsidRPr="00A224F1" w14:paraId="5E372A74" w14:textId="77777777" w:rsidTr="006E64F2">
        <w:tc>
          <w:tcPr>
            <w:tcW w:w="11766" w:type="dxa"/>
            <w:gridSpan w:val="10"/>
          </w:tcPr>
          <w:p w14:paraId="55AF9862" w14:textId="61CF286D" w:rsidR="007713B1" w:rsidRPr="00A224F1" w:rsidRDefault="007713B1" w:rsidP="00FA5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lastRenderedPageBreak/>
              <w:br w:type="page"/>
            </w:r>
            <w:r w:rsidR="005C67A9" w:rsidRPr="00B90BC9"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="005C67A9" w:rsidRPr="00B90BC9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FA5F58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5C67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C67A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es of </w:t>
            </w:r>
            <w:proofErr w:type="spellStart"/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002DB4" w:rsidRPr="00A224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relative risks forearm (not wrist), wrist and humerus fracture in post-menopausal women according to strenuous activity, stratified by age-bands.  </w:t>
            </w:r>
          </w:p>
          <w:p w14:paraId="4C75CC9B" w14:textId="77777777" w:rsidR="006E64F2" w:rsidRPr="00A224F1" w:rsidRDefault="006E64F2" w:rsidP="00FA5F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7F47934B" w14:textId="77777777" w:rsidTr="006E64F2">
        <w:tc>
          <w:tcPr>
            <w:tcW w:w="1985" w:type="dxa"/>
          </w:tcPr>
          <w:p w14:paraId="05647D4F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5" w:type="dxa"/>
            <w:gridSpan w:val="3"/>
          </w:tcPr>
          <w:p w14:paraId="7B27F904" w14:textId="77777777" w:rsidR="007713B1" w:rsidRPr="00A224F1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Forearm (not wrist)</w:t>
            </w:r>
          </w:p>
        </w:tc>
        <w:tc>
          <w:tcPr>
            <w:tcW w:w="3256" w:type="dxa"/>
            <w:gridSpan w:val="3"/>
          </w:tcPr>
          <w:p w14:paraId="47890CEF" w14:textId="77777777" w:rsidR="007713B1" w:rsidRPr="00A224F1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Wrist</w:t>
            </w:r>
          </w:p>
        </w:tc>
        <w:tc>
          <w:tcPr>
            <w:tcW w:w="3260" w:type="dxa"/>
            <w:gridSpan w:val="3"/>
          </w:tcPr>
          <w:p w14:paraId="6FC1F7AD" w14:textId="77777777" w:rsidR="007713B1" w:rsidRPr="00A224F1" w:rsidRDefault="007713B1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Humerus</w:t>
            </w:r>
          </w:p>
        </w:tc>
      </w:tr>
      <w:tr w:rsidR="00A224F1" w:rsidRPr="00A224F1" w14:paraId="4BF73603" w14:textId="77777777" w:rsidTr="006E64F2">
        <w:tc>
          <w:tcPr>
            <w:tcW w:w="1985" w:type="dxa"/>
          </w:tcPr>
          <w:p w14:paraId="77EA905D" w14:textId="77777777" w:rsidR="00422C0D" w:rsidRPr="00A224F1" w:rsidRDefault="00422C0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CB1442E" w14:textId="77777777" w:rsidR="007713B1" w:rsidRPr="00A224F1" w:rsidRDefault="00422C0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Strenuous activity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791976A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676A9D57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022F8A9" w14:textId="77777777" w:rsidR="00164EE9" w:rsidRPr="00A224F1" w:rsidRDefault="00164EE9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58AA2E01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3B3C890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220943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CA3E15" w14:textId="77777777" w:rsidR="007713B1" w:rsidRPr="00A224F1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18BC9774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0AFF4E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F115B9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DB3180" w14:textId="77777777" w:rsidR="007713B1" w:rsidRPr="00A224F1" w:rsidRDefault="006E64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7713B1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1106C66E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RR (95%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</w:t>
            </w: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A224F1" w:rsidRPr="00A224F1" w14:paraId="04191A6B" w14:textId="77777777" w:rsidTr="006E64F2">
        <w:tc>
          <w:tcPr>
            <w:tcW w:w="1985" w:type="dxa"/>
          </w:tcPr>
          <w:p w14:paraId="65DFF8F0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C5E05F3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E17114C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5FF582A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FE62F01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A61AFF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66761D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E0955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48D0B4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7B6686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2808BF58" w14:textId="77777777" w:rsidTr="006E64F2">
        <w:tc>
          <w:tcPr>
            <w:tcW w:w="1985" w:type="dxa"/>
            <w:tcBorders>
              <w:bottom w:val="single" w:sz="4" w:space="0" w:color="auto"/>
            </w:tcBorders>
          </w:tcPr>
          <w:p w14:paraId="52173863" w14:textId="77777777" w:rsidR="007713B1" w:rsidRPr="00A224F1" w:rsidRDefault="007713B1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50-64.9</w:t>
            </w:r>
          </w:p>
        </w:tc>
        <w:tc>
          <w:tcPr>
            <w:tcW w:w="1013" w:type="dxa"/>
          </w:tcPr>
          <w:p w14:paraId="5FDB0CAC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</w:tcPr>
          <w:p w14:paraId="71821319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</w:tcPr>
          <w:p w14:paraId="2623A683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40B7AFF4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E5FE9A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65476A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7195CE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8CFA0B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615BB9" w14:textId="77777777" w:rsidR="007713B1" w:rsidRPr="00A224F1" w:rsidRDefault="007713B1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2FCE2406" w14:textId="77777777" w:rsidTr="006E64F2">
        <w:tc>
          <w:tcPr>
            <w:tcW w:w="1985" w:type="dxa"/>
            <w:tcBorders>
              <w:top w:val="single" w:sz="4" w:space="0" w:color="auto"/>
            </w:tcBorders>
          </w:tcPr>
          <w:p w14:paraId="72A1659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 (inactive)</w:t>
            </w:r>
          </w:p>
        </w:tc>
        <w:tc>
          <w:tcPr>
            <w:tcW w:w="1013" w:type="dxa"/>
          </w:tcPr>
          <w:p w14:paraId="34C41F4A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9911</w:t>
            </w:r>
          </w:p>
        </w:tc>
        <w:tc>
          <w:tcPr>
            <w:tcW w:w="933" w:type="dxa"/>
          </w:tcPr>
          <w:p w14:paraId="62F1190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1319" w:type="dxa"/>
          </w:tcPr>
          <w:p w14:paraId="565ABFE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1-1.10)</w:t>
            </w:r>
          </w:p>
        </w:tc>
        <w:tc>
          <w:tcPr>
            <w:tcW w:w="988" w:type="dxa"/>
          </w:tcPr>
          <w:p w14:paraId="72817D0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9914</w:t>
            </w:r>
          </w:p>
        </w:tc>
        <w:tc>
          <w:tcPr>
            <w:tcW w:w="850" w:type="dxa"/>
          </w:tcPr>
          <w:p w14:paraId="6CA73E0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535</w:t>
            </w:r>
          </w:p>
        </w:tc>
        <w:tc>
          <w:tcPr>
            <w:tcW w:w="1418" w:type="dxa"/>
          </w:tcPr>
          <w:p w14:paraId="6703785E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6-1.04)</w:t>
            </w:r>
          </w:p>
        </w:tc>
        <w:tc>
          <w:tcPr>
            <w:tcW w:w="992" w:type="dxa"/>
          </w:tcPr>
          <w:p w14:paraId="0B2DA8A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9918</w:t>
            </w:r>
          </w:p>
        </w:tc>
        <w:tc>
          <w:tcPr>
            <w:tcW w:w="850" w:type="dxa"/>
          </w:tcPr>
          <w:p w14:paraId="71AC0E3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1418" w:type="dxa"/>
          </w:tcPr>
          <w:p w14:paraId="70A973D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8)</w:t>
            </w:r>
          </w:p>
        </w:tc>
      </w:tr>
      <w:tr w:rsidR="00A224F1" w:rsidRPr="00A224F1" w14:paraId="3878253D" w14:textId="77777777" w:rsidTr="006E64F2">
        <w:tc>
          <w:tcPr>
            <w:tcW w:w="1985" w:type="dxa"/>
          </w:tcPr>
          <w:p w14:paraId="1248CC1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At most once per week </w:t>
            </w:r>
          </w:p>
        </w:tc>
        <w:tc>
          <w:tcPr>
            <w:tcW w:w="1013" w:type="dxa"/>
          </w:tcPr>
          <w:p w14:paraId="0DC9E33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5709</w:t>
            </w:r>
          </w:p>
        </w:tc>
        <w:tc>
          <w:tcPr>
            <w:tcW w:w="933" w:type="dxa"/>
          </w:tcPr>
          <w:p w14:paraId="151DDD6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319" w:type="dxa"/>
          </w:tcPr>
          <w:p w14:paraId="35C31235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1 (0.83-1.00)</w:t>
            </w:r>
          </w:p>
        </w:tc>
        <w:tc>
          <w:tcPr>
            <w:tcW w:w="988" w:type="dxa"/>
          </w:tcPr>
          <w:p w14:paraId="179E3CA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5715</w:t>
            </w:r>
          </w:p>
        </w:tc>
        <w:tc>
          <w:tcPr>
            <w:tcW w:w="850" w:type="dxa"/>
          </w:tcPr>
          <w:p w14:paraId="2C8A358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06</w:t>
            </w:r>
          </w:p>
        </w:tc>
        <w:tc>
          <w:tcPr>
            <w:tcW w:w="1418" w:type="dxa"/>
          </w:tcPr>
          <w:p w14:paraId="4D353C5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99-1.07)</w:t>
            </w:r>
          </w:p>
        </w:tc>
        <w:tc>
          <w:tcPr>
            <w:tcW w:w="992" w:type="dxa"/>
          </w:tcPr>
          <w:p w14:paraId="0E5982F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5713</w:t>
            </w:r>
          </w:p>
        </w:tc>
        <w:tc>
          <w:tcPr>
            <w:tcW w:w="850" w:type="dxa"/>
          </w:tcPr>
          <w:p w14:paraId="1B022D0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1418" w:type="dxa"/>
          </w:tcPr>
          <w:p w14:paraId="3D8528B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7 (0.80-0.95)</w:t>
            </w:r>
          </w:p>
        </w:tc>
      </w:tr>
      <w:tr w:rsidR="00A224F1" w:rsidRPr="00A224F1" w14:paraId="1591F909" w14:textId="77777777" w:rsidTr="006E64F2">
        <w:tc>
          <w:tcPr>
            <w:tcW w:w="1985" w:type="dxa"/>
          </w:tcPr>
          <w:p w14:paraId="74395B7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once per week</w:t>
            </w:r>
          </w:p>
        </w:tc>
        <w:tc>
          <w:tcPr>
            <w:tcW w:w="1013" w:type="dxa"/>
          </w:tcPr>
          <w:p w14:paraId="5775E66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153</w:t>
            </w:r>
          </w:p>
        </w:tc>
        <w:tc>
          <w:tcPr>
            <w:tcW w:w="933" w:type="dxa"/>
          </w:tcPr>
          <w:p w14:paraId="6115BE7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319" w:type="dxa"/>
          </w:tcPr>
          <w:p w14:paraId="1A39818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3 (0.91-1.16)</w:t>
            </w:r>
          </w:p>
        </w:tc>
        <w:tc>
          <w:tcPr>
            <w:tcW w:w="988" w:type="dxa"/>
          </w:tcPr>
          <w:p w14:paraId="2B2BC44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162</w:t>
            </w:r>
          </w:p>
        </w:tc>
        <w:tc>
          <w:tcPr>
            <w:tcW w:w="850" w:type="dxa"/>
          </w:tcPr>
          <w:p w14:paraId="4915D1A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897</w:t>
            </w:r>
          </w:p>
        </w:tc>
        <w:tc>
          <w:tcPr>
            <w:tcW w:w="1418" w:type="dxa"/>
          </w:tcPr>
          <w:p w14:paraId="6517CE4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1 (1.06-1.17)</w:t>
            </w:r>
          </w:p>
        </w:tc>
        <w:tc>
          <w:tcPr>
            <w:tcW w:w="992" w:type="dxa"/>
          </w:tcPr>
          <w:p w14:paraId="5D523E6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151</w:t>
            </w:r>
          </w:p>
        </w:tc>
        <w:tc>
          <w:tcPr>
            <w:tcW w:w="850" w:type="dxa"/>
          </w:tcPr>
          <w:p w14:paraId="37300A5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418" w:type="dxa"/>
          </w:tcPr>
          <w:p w14:paraId="4909BC8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2 (0.74-0.92)</w:t>
            </w:r>
          </w:p>
        </w:tc>
      </w:tr>
      <w:tr w:rsidR="00A224F1" w:rsidRPr="00A224F1" w14:paraId="67791171" w14:textId="77777777" w:rsidTr="006E64F2">
        <w:tc>
          <w:tcPr>
            <w:tcW w:w="1985" w:type="dxa"/>
          </w:tcPr>
          <w:p w14:paraId="1C0B830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13" w:type="dxa"/>
          </w:tcPr>
          <w:p w14:paraId="00AE2BD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</w:tcPr>
          <w:p w14:paraId="34D576F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</w:tcPr>
          <w:p w14:paraId="7C424FC7" w14:textId="77777777" w:rsidR="00414CBA" w:rsidRPr="00A224F1" w:rsidRDefault="00414CBA" w:rsidP="00414C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</w:p>
        </w:tc>
        <w:tc>
          <w:tcPr>
            <w:tcW w:w="988" w:type="dxa"/>
          </w:tcPr>
          <w:p w14:paraId="16FB6D6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A1046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3394A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2" w:type="dxa"/>
          </w:tcPr>
          <w:p w14:paraId="17DB8AD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C6A135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7534D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</w:tr>
      <w:tr w:rsidR="00A224F1" w:rsidRPr="00A224F1" w14:paraId="29C7DBAE" w14:textId="77777777" w:rsidTr="006E64F2">
        <w:tc>
          <w:tcPr>
            <w:tcW w:w="1985" w:type="dxa"/>
          </w:tcPr>
          <w:p w14:paraId="2A9F074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</w:tcPr>
          <w:p w14:paraId="31E6DF7F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</w:tcPr>
          <w:p w14:paraId="0118E78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</w:tcPr>
          <w:p w14:paraId="3376D81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714CF77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BDB6E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1DAB8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4A596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5555FA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D05E8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49B03F68" w14:textId="77777777" w:rsidTr="006E64F2">
        <w:tc>
          <w:tcPr>
            <w:tcW w:w="1985" w:type="dxa"/>
            <w:tcBorders>
              <w:bottom w:val="single" w:sz="4" w:space="0" w:color="auto"/>
            </w:tcBorders>
          </w:tcPr>
          <w:p w14:paraId="73436C3D" w14:textId="77777777" w:rsidR="00414CBA" w:rsidRPr="00A224F1" w:rsidRDefault="00414CBA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65-69.9</w:t>
            </w:r>
          </w:p>
        </w:tc>
        <w:tc>
          <w:tcPr>
            <w:tcW w:w="1013" w:type="dxa"/>
          </w:tcPr>
          <w:p w14:paraId="7C9C4BAE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</w:tcPr>
          <w:p w14:paraId="1310453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</w:tcPr>
          <w:p w14:paraId="723C950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192D973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0EEE0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CE3C3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E9C4C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2DFCBA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045328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7C0D098B" w14:textId="77777777" w:rsidTr="006E64F2">
        <w:tc>
          <w:tcPr>
            <w:tcW w:w="1985" w:type="dxa"/>
            <w:tcBorders>
              <w:top w:val="single" w:sz="4" w:space="0" w:color="auto"/>
            </w:tcBorders>
          </w:tcPr>
          <w:p w14:paraId="097D54DF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 (inactive)</w:t>
            </w:r>
          </w:p>
        </w:tc>
        <w:tc>
          <w:tcPr>
            <w:tcW w:w="1013" w:type="dxa"/>
          </w:tcPr>
          <w:p w14:paraId="282DAB8E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237</w:t>
            </w:r>
          </w:p>
        </w:tc>
        <w:tc>
          <w:tcPr>
            <w:tcW w:w="933" w:type="dxa"/>
          </w:tcPr>
          <w:p w14:paraId="7B1B376E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319" w:type="dxa"/>
          </w:tcPr>
          <w:p w14:paraId="5E2A76C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9-1.13)</w:t>
            </w:r>
          </w:p>
        </w:tc>
        <w:tc>
          <w:tcPr>
            <w:tcW w:w="988" w:type="dxa"/>
          </w:tcPr>
          <w:p w14:paraId="1E1BF8B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292</w:t>
            </w:r>
          </w:p>
        </w:tc>
        <w:tc>
          <w:tcPr>
            <w:tcW w:w="850" w:type="dxa"/>
          </w:tcPr>
          <w:p w14:paraId="3221CD2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</w:t>
            </w:r>
          </w:p>
        </w:tc>
        <w:tc>
          <w:tcPr>
            <w:tcW w:w="1418" w:type="dxa"/>
          </w:tcPr>
          <w:p w14:paraId="55C7A23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5)</w:t>
            </w:r>
          </w:p>
        </w:tc>
        <w:tc>
          <w:tcPr>
            <w:tcW w:w="992" w:type="dxa"/>
          </w:tcPr>
          <w:p w14:paraId="66A5E98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263</w:t>
            </w:r>
          </w:p>
        </w:tc>
        <w:tc>
          <w:tcPr>
            <w:tcW w:w="850" w:type="dxa"/>
          </w:tcPr>
          <w:p w14:paraId="05FD7F1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1418" w:type="dxa"/>
          </w:tcPr>
          <w:p w14:paraId="6901906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1-1.10)</w:t>
            </w:r>
          </w:p>
        </w:tc>
      </w:tr>
      <w:tr w:rsidR="00A224F1" w:rsidRPr="00A224F1" w14:paraId="2E1B015F" w14:textId="77777777" w:rsidTr="006E64F2">
        <w:tc>
          <w:tcPr>
            <w:tcW w:w="1985" w:type="dxa"/>
          </w:tcPr>
          <w:p w14:paraId="1B3402B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At most once per week </w:t>
            </w:r>
          </w:p>
        </w:tc>
        <w:tc>
          <w:tcPr>
            <w:tcW w:w="1013" w:type="dxa"/>
          </w:tcPr>
          <w:p w14:paraId="3558416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2459</w:t>
            </w:r>
          </w:p>
        </w:tc>
        <w:tc>
          <w:tcPr>
            <w:tcW w:w="933" w:type="dxa"/>
          </w:tcPr>
          <w:p w14:paraId="15D1E4F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319" w:type="dxa"/>
          </w:tcPr>
          <w:p w14:paraId="304A65D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7 (0.76-0.99)</w:t>
            </w:r>
          </w:p>
        </w:tc>
        <w:tc>
          <w:tcPr>
            <w:tcW w:w="988" w:type="dxa"/>
          </w:tcPr>
          <w:p w14:paraId="3132088E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2484</w:t>
            </w:r>
          </w:p>
        </w:tc>
        <w:tc>
          <w:tcPr>
            <w:tcW w:w="850" w:type="dxa"/>
          </w:tcPr>
          <w:p w14:paraId="677EF77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325</w:t>
            </w:r>
          </w:p>
        </w:tc>
        <w:tc>
          <w:tcPr>
            <w:tcW w:w="1418" w:type="dxa"/>
          </w:tcPr>
          <w:p w14:paraId="0CE78B5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8 (0.93-1.04)</w:t>
            </w:r>
          </w:p>
        </w:tc>
        <w:tc>
          <w:tcPr>
            <w:tcW w:w="992" w:type="dxa"/>
          </w:tcPr>
          <w:p w14:paraId="29D826B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2464</w:t>
            </w:r>
          </w:p>
        </w:tc>
        <w:tc>
          <w:tcPr>
            <w:tcW w:w="850" w:type="dxa"/>
          </w:tcPr>
          <w:p w14:paraId="6451621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418" w:type="dxa"/>
          </w:tcPr>
          <w:p w14:paraId="212BF32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4 (0.85-1.04)</w:t>
            </w:r>
          </w:p>
        </w:tc>
      </w:tr>
      <w:tr w:rsidR="00A224F1" w:rsidRPr="00A224F1" w14:paraId="045BC512" w14:textId="77777777" w:rsidTr="006E64F2">
        <w:tc>
          <w:tcPr>
            <w:tcW w:w="1985" w:type="dxa"/>
          </w:tcPr>
          <w:p w14:paraId="5D105ED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once per week</w:t>
            </w:r>
          </w:p>
        </w:tc>
        <w:tc>
          <w:tcPr>
            <w:tcW w:w="1013" w:type="dxa"/>
          </w:tcPr>
          <w:p w14:paraId="581278C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253</w:t>
            </w:r>
          </w:p>
        </w:tc>
        <w:tc>
          <w:tcPr>
            <w:tcW w:w="933" w:type="dxa"/>
          </w:tcPr>
          <w:p w14:paraId="57B13A7F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319" w:type="dxa"/>
          </w:tcPr>
          <w:p w14:paraId="451DF4C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6 (0.64-0.90)</w:t>
            </w:r>
          </w:p>
        </w:tc>
        <w:tc>
          <w:tcPr>
            <w:tcW w:w="988" w:type="dxa"/>
          </w:tcPr>
          <w:p w14:paraId="29452E1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273</w:t>
            </w:r>
          </w:p>
        </w:tc>
        <w:tc>
          <w:tcPr>
            <w:tcW w:w="850" w:type="dxa"/>
          </w:tcPr>
          <w:p w14:paraId="5E053AF5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1418" w:type="dxa"/>
          </w:tcPr>
          <w:p w14:paraId="09B3C1B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6 (0.89-1.02)</w:t>
            </w:r>
          </w:p>
        </w:tc>
        <w:tc>
          <w:tcPr>
            <w:tcW w:w="992" w:type="dxa"/>
          </w:tcPr>
          <w:p w14:paraId="501B54D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261</w:t>
            </w:r>
          </w:p>
        </w:tc>
        <w:tc>
          <w:tcPr>
            <w:tcW w:w="850" w:type="dxa"/>
          </w:tcPr>
          <w:p w14:paraId="43934B6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418" w:type="dxa"/>
          </w:tcPr>
          <w:p w14:paraId="04C13D5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3 (0.73-0.95)</w:t>
            </w:r>
          </w:p>
        </w:tc>
      </w:tr>
      <w:tr w:rsidR="00A224F1" w:rsidRPr="00A224F1" w14:paraId="1463E018" w14:textId="77777777" w:rsidTr="006E64F2">
        <w:tc>
          <w:tcPr>
            <w:tcW w:w="1985" w:type="dxa"/>
          </w:tcPr>
          <w:p w14:paraId="4FA4046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13" w:type="dxa"/>
          </w:tcPr>
          <w:p w14:paraId="624AAEF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</w:tcPr>
          <w:p w14:paraId="66277D7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</w:tcPr>
          <w:p w14:paraId="140442FA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88" w:type="dxa"/>
          </w:tcPr>
          <w:p w14:paraId="028A2C05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C75BF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01FC349" w14:textId="77777777" w:rsidR="00414CBA" w:rsidRPr="00A224F1" w:rsidRDefault="00414CBA" w:rsidP="00414C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992" w:type="dxa"/>
          </w:tcPr>
          <w:p w14:paraId="1D93ACF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5F480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5B65F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</w:tr>
      <w:tr w:rsidR="00A224F1" w:rsidRPr="00A224F1" w14:paraId="3EEB16A6" w14:textId="77777777" w:rsidTr="006E64F2">
        <w:tc>
          <w:tcPr>
            <w:tcW w:w="1985" w:type="dxa"/>
          </w:tcPr>
          <w:p w14:paraId="5698BC1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</w:tcPr>
          <w:p w14:paraId="3C74306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</w:tcPr>
          <w:p w14:paraId="50725AF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</w:tcPr>
          <w:p w14:paraId="4E18139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0CB35BC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D37F75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CD99DF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94EF3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A98D0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936DE0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5FE9BE47" w14:textId="77777777" w:rsidTr="006E64F2">
        <w:tc>
          <w:tcPr>
            <w:tcW w:w="1985" w:type="dxa"/>
            <w:tcBorders>
              <w:bottom w:val="single" w:sz="4" w:space="0" w:color="auto"/>
            </w:tcBorders>
          </w:tcPr>
          <w:p w14:paraId="5BD0A3E9" w14:textId="77777777" w:rsidR="00414CBA" w:rsidRPr="00A224F1" w:rsidRDefault="00414CBA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70+</w:t>
            </w:r>
          </w:p>
        </w:tc>
        <w:tc>
          <w:tcPr>
            <w:tcW w:w="1013" w:type="dxa"/>
          </w:tcPr>
          <w:p w14:paraId="6E2D180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</w:tcPr>
          <w:p w14:paraId="52FFC47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</w:tcPr>
          <w:p w14:paraId="392025A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2151422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63746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75BA5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7B299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DF6B12F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F84E8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38350657" w14:textId="77777777" w:rsidTr="006E64F2">
        <w:tc>
          <w:tcPr>
            <w:tcW w:w="1985" w:type="dxa"/>
            <w:tcBorders>
              <w:top w:val="single" w:sz="4" w:space="0" w:color="auto"/>
            </w:tcBorders>
          </w:tcPr>
          <w:p w14:paraId="253581D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 (inactive)</w:t>
            </w:r>
          </w:p>
        </w:tc>
        <w:tc>
          <w:tcPr>
            <w:tcW w:w="1013" w:type="dxa"/>
          </w:tcPr>
          <w:p w14:paraId="10C2B2A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4328</w:t>
            </w:r>
          </w:p>
        </w:tc>
        <w:tc>
          <w:tcPr>
            <w:tcW w:w="933" w:type="dxa"/>
          </w:tcPr>
          <w:p w14:paraId="184B93B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319" w:type="dxa"/>
          </w:tcPr>
          <w:p w14:paraId="266DD8E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8-1.14)</w:t>
            </w:r>
          </w:p>
        </w:tc>
        <w:tc>
          <w:tcPr>
            <w:tcW w:w="988" w:type="dxa"/>
          </w:tcPr>
          <w:p w14:paraId="5F26C31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4391</w:t>
            </w:r>
          </w:p>
        </w:tc>
        <w:tc>
          <w:tcPr>
            <w:tcW w:w="850" w:type="dxa"/>
          </w:tcPr>
          <w:p w14:paraId="6D17843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805</w:t>
            </w:r>
          </w:p>
        </w:tc>
        <w:tc>
          <w:tcPr>
            <w:tcW w:w="1418" w:type="dxa"/>
          </w:tcPr>
          <w:p w14:paraId="3A387F5C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  <w:tc>
          <w:tcPr>
            <w:tcW w:w="992" w:type="dxa"/>
          </w:tcPr>
          <w:p w14:paraId="247AC19E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04370</w:t>
            </w:r>
          </w:p>
        </w:tc>
        <w:tc>
          <w:tcPr>
            <w:tcW w:w="850" w:type="dxa"/>
          </w:tcPr>
          <w:p w14:paraId="1462920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96</w:t>
            </w:r>
          </w:p>
        </w:tc>
        <w:tc>
          <w:tcPr>
            <w:tcW w:w="1418" w:type="dxa"/>
          </w:tcPr>
          <w:p w14:paraId="2489094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</w:p>
        </w:tc>
      </w:tr>
      <w:tr w:rsidR="00A224F1" w:rsidRPr="00A224F1" w14:paraId="62B93066" w14:textId="77777777" w:rsidTr="006E64F2">
        <w:tc>
          <w:tcPr>
            <w:tcW w:w="1985" w:type="dxa"/>
          </w:tcPr>
          <w:p w14:paraId="6540F78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At most once per week </w:t>
            </w:r>
          </w:p>
        </w:tc>
        <w:tc>
          <w:tcPr>
            <w:tcW w:w="1013" w:type="dxa"/>
          </w:tcPr>
          <w:p w14:paraId="086480D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4983</w:t>
            </w:r>
          </w:p>
        </w:tc>
        <w:tc>
          <w:tcPr>
            <w:tcW w:w="933" w:type="dxa"/>
          </w:tcPr>
          <w:p w14:paraId="12AF4B3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319" w:type="dxa"/>
          </w:tcPr>
          <w:p w14:paraId="69E53CA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7 (0.83-1.13)</w:t>
            </w:r>
          </w:p>
        </w:tc>
        <w:tc>
          <w:tcPr>
            <w:tcW w:w="988" w:type="dxa"/>
          </w:tcPr>
          <w:p w14:paraId="1A55551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5011</w:t>
            </w:r>
          </w:p>
        </w:tc>
        <w:tc>
          <w:tcPr>
            <w:tcW w:w="850" w:type="dxa"/>
          </w:tcPr>
          <w:p w14:paraId="56AE65EA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1418" w:type="dxa"/>
          </w:tcPr>
          <w:p w14:paraId="7B88A6EF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8 (0.92-1.05)</w:t>
            </w:r>
          </w:p>
        </w:tc>
        <w:tc>
          <w:tcPr>
            <w:tcW w:w="992" w:type="dxa"/>
          </w:tcPr>
          <w:p w14:paraId="4479125D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5004</w:t>
            </w:r>
          </w:p>
        </w:tc>
        <w:tc>
          <w:tcPr>
            <w:tcW w:w="850" w:type="dxa"/>
          </w:tcPr>
          <w:p w14:paraId="73C2573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1418" w:type="dxa"/>
          </w:tcPr>
          <w:p w14:paraId="0198EC9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4 (0.85-1.03)</w:t>
            </w:r>
          </w:p>
        </w:tc>
      </w:tr>
      <w:tr w:rsidR="00A224F1" w:rsidRPr="00A224F1" w14:paraId="0A0E02A2" w14:textId="77777777" w:rsidTr="006E64F2">
        <w:tc>
          <w:tcPr>
            <w:tcW w:w="1985" w:type="dxa"/>
          </w:tcPr>
          <w:p w14:paraId="7582A733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once per week</w:t>
            </w:r>
          </w:p>
        </w:tc>
        <w:tc>
          <w:tcPr>
            <w:tcW w:w="1013" w:type="dxa"/>
          </w:tcPr>
          <w:p w14:paraId="3055354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849</w:t>
            </w:r>
          </w:p>
        </w:tc>
        <w:tc>
          <w:tcPr>
            <w:tcW w:w="933" w:type="dxa"/>
          </w:tcPr>
          <w:p w14:paraId="4FE9D868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319" w:type="dxa"/>
          </w:tcPr>
          <w:p w14:paraId="591FF20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5 (0.92-1.43)</w:t>
            </w:r>
          </w:p>
        </w:tc>
        <w:tc>
          <w:tcPr>
            <w:tcW w:w="988" w:type="dxa"/>
          </w:tcPr>
          <w:p w14:paraId="39951E75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504</w:t>
            </w:r>
          </w:p>
        </w:tc>
        <w:tc>
          <w:tcPr>
            <w:tcW w:w="850" w:type="dxa"/>
          </w:tcPr>
          <w:p w14:paraId="28BE4A85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1418" w:type="dxa"/>
          </w:tcPr>
          <w:p w14:paraId="273D85E4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4 (0.87-1.02)</w:t>
            </w:r>
          </w:p>
        </w:tc>
        <w:tc>
          <w:tcPr>
            <w:tcW w:w="992" w:type="dxa"/>
          </w:tcPr>
          <w:p w14:paraId="7E4650CB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2492</w:t>
            </w:r>
          </w:p>
        </w:tc>
        <w:tc>
          <w:tcPr>
            <w:tcW w:w="850" w:type="dxa"/>
          </w:tcPr>
          <w:p w14:paraId="6A967B3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418" w:type="dxa"/>
          </w:tcPr>
          <w:p w14:paraId="2A012C5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1 (0.72-0.92)</w:t>
            </w:r>
          </w:p>
        </w:tc>
      </w:tr>
      <w:tr w:rsidR="00A224F1" w:rsidRPr="00A224F1" w14:paraId="6C254993" w14:textId="77777777" w:rsidTr="006E64F2">
        <w:tc>
          <w:tcPr>
            <w:tcW w:w="1985" w:type="dxa"/>
            <w:tcBorders>
              <w:bottom w:val="single" w:sz="4" w:space="0" w:color="auto"/>
            </w:tcBorders>
          </w:tcPr>
          <w:p w14:paraId="5687C735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1F22B9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327F634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C105456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9805442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2D7331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A90B86" w14:textId="77777777" w:rsidR="00414CBA" w:rsidRPr="00A224F1" w:rsidRDefault="00414CBA" w:rsidP="00414C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2BDCA9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BD161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0529E7" w14:textId="77777777" w:rsidR="00414CBA" w:rsidRPr="00A224F1" w:rsidRDefault="00414CBA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</w:tr>
    </w:tbl>
    <w:p w14:paraId="6D847141" w14:textId="77777777" w:rsidR="00FA5F58" w:rsidRPr="00A224F1" w:rsidRDefault="00FA5F58" w:rsidP="00FA5F5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 indicates group-specific confidence interval for RR; and RR indicates relative risk.</w:t>
      </w:r>
    </w:p>
    <w:p w14:paraId="0CF9B756" w14:textId="77777777" w:rsidR="002F3E6C" w:rsidRPr="00A224F1" w:rsidRDefault="002F3E6C" w:rsidP="002F3E6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BMI and any activity.</w:t>
      </w:r>
    </w:p>
    <w:p w14:paraId="62FB274C" w14:textId="77777777" w:rsidR="00FA5F58" w:rsidRPr="00A224F1" w:rsidRDefault="00FA5F5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24F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TableGrid"/>
        <w:tblW w:w="14743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034"/>
        <w:gridCol w:w="850"/>
        <w:gridCol w:w="1418"/>
        <w:gridCol w:w="992"/>
        <w:gridCol w:w="850"/>
        <w:gridCol w:w="1276"/>
        <w:gridCol w:w="992"/>
        <w:gridCol w:w="851"/>
        <w:gridCol w:w="1276"/>
        <w:gridCol w:w="992"/>
        <w:gridCol w:w="850"/>
        <w:gridCol w:w="1276"/>
      </w:tblGrid>
      <w:tr w:rsidR="00A224F1" w:rsidRPr="00A224F1" w14:paraId="5B6E8E97" w14:textId="77777777" w:rsidTr="006E64F2">
        <w:tc>
          <w:tcPr>
            <w:tcW w:w="14743" w:type="dxa"/>
            <w:gridSpan w:val="13"/>
          </w:tcPr>
          <w:p w14:paraId="581F6C45" w14:textId="42D7EFF3" w:rsidR="00FA5F58" w:rsidRPr="00A224F1" w:rsidRDefault="00FA5F58" w:rsidP="00002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4F1">
              <w:lastRenderedPageBreak/>
              <w:br w:type="page"/>
            </w:r>
            <w:r w:rsidR="005C67A9" w:rsidRPr="00B90BC9"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="005C67A9" w:rsidRPr="00B90BC9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Table11</w:t>
            </w:r>
            <w:r w:rsidR="005C67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C67A9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es of </w:t>
            </w:r>
            <w:proofErr w:type="spellStart"/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002DB4" w:rsidRPr="00A224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relative risks femur (not neck), neck of femur, lower leg, and ankle fracture in post-menopausal women according to any activity, stratified by age-bands. </w:t>
            </w:r>
          </w:p>
          <w:p w14:paraId="48896EDA" w14:textId="77777777" w:rsidR="006E64F2" w:rsidRPr="00A224F1" w:rsidRDefault="006E64F2" w:rsidP="00002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7169446F" w14:textId="77777777" w:rsidTr="006E64F2">
        <w:tc>
          <w:tcPr>
            <w:tcW w:w="2086" w:type="dxa"/>
          </w:tcPr>
          <w:p w14:paraId="3B611830" w14:textId="77777777" w:rsidR="00FA5F58" w:rsidRPr="00A224F1" w:rsidRDefault="00FA5F58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2" w:type="dxa"/>
            <w:gridSpan w:val="3"/>
          </w:tcPr>
          <w:p w14:paraId="16E9C168" w14:textId="77777777" w:rsidR="00FA5F58" w:rsidRPr="00A224F1" w:rsidRDefault="00FA5F58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Femur (not neck)</w:t>
            </w:r>
          </w:p>
        </w:tc>
        <w:tc>
          <w:tcPr>
            <w:tcW w:w="3118" w:type="dxa"/>
            <w:gridSpan w:val="3"/>
          </w:tcPr>
          <w:p w14:paraId="20AD6FB3" w14:textId="77777777" w:rsidR="00FA5F58" w:rsidRPr="00A224F1" w:rsidRDefault="00FA5F58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Neck of Femur</w:t>
            </w:r>
          </w:p>
        </w:tc>
        <w:tc>
          <w:tcPr>
            <w:tcW w:w="3119" w:type="dxa"/>
            <w:gridSpan w:val="3"/>
          </w:tcPr>
          <w:p w14:paraId="38A2F35B" w14:textId="77777777" w:rsidR="00FA5F58" w:rsidRPr="00A224F1" w:rsidRDefault="00FA5F58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Lower Leg</w:t>
            </w:r>
          </w:p>
        </w:tc>
        <w:tc>
          <w:tcPr>
            <w:tcW w:w="3118" w:type="dxa"/>
            <w:gridSpan w:val="3"/>
          </w:tcPr>
          <w:p w14:paraId="5E5EAEEB" w14:textId="77777777" w:rsidR="00FA5F58" w:rsidRPr="00A224F1" w:rsidRDefault="00FA5F58" w:rsidP="004348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nkle</w:t>
            </w:r>
          </w:p>
        </w:tc>
      </w:tr>
      <w:tr w:rsidR="00A224F1" w:rsidRPr="00A224F1" w14:paraId="3D94E7D1" w14:textId="77777777" w:rsidTr="006E64F2">
        <w:tc>
          <w:tcPr>
            <w:tcW w:w="2086" w:type="dxa"/>
          </w:tcPr>
          <w:p w14:paraId="6E735912" w14:textId="77777777" w:rsidR="00422C0D" w:rsidRPr="00A224F1" w:rsidRDefault="00422C0D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A2D0664" w14:textId="77777777" w:rsidR="00FA5F58" w:rsidRPr="00A224F1" w:rsidRDefault="00422C0D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ny activity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0C5B181A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B854E5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9D988D" w14:textId="77777777" w:rsidR="00FA5F58" w:rsidRPr="00A224F1" w:rsidRDefault="00164EE9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0FF23E61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4FCAF4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29E9EE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000988" w14:textId="77777777" w:rsidR="00164EE9" w:rsidRPr="00A224F1" w:rsidRDefault="00164EE9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6A7A777A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4671B0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845C21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CF4D1B" w14:textId="77777777" w:rsidR="00164EE9" w:rsidRPr="00A224F1" w:rsidRDefault="00164EE9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5FCDECF5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085F46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3BEC54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E61B92" w14:textId="77777777" w:rsidR="00164EE9" w:rsidRPr="00A224F1" w:rsidRDefault="00164EE9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FA5F58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55BC8DB3" w14:textId="77777777" w:rsidR="00FA5F58" w:rsidRPr="00A224F1" w:rsidRDefault="00FA5F58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A224F1" w:rsidRPr="00A224F1" w14:paraId="2B07341B" w14:textId="77777777" w:rsidTr="006E64F2">
        <w:tc>
          <w:tcPr>
            <w:tcW w:w="2086" w:type="dxa"/>
          </w:tcPr>
          <w:p w14:paraId="148E03F6" w14:textId="77777777" w:rsidR="00FA5F58" w:rsidRPr="00A224F1" w:rsidRDefault="00FA5F58" w:rsidP="00FA5F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73AAF56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654E36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762A88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4A9719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35EF0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AE1A9D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3FFBF0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B0E641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7E0AB3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6D72FC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E104FE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8936C8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79BE92A6" w14:textId="77777777" w:rsidTr="006E64F2">
        <w:tc>
          <w:tcPr>
            <w:tcW w:w="2086" w:type="dxa"/>
            <w:tcBorders>
              <w:bottom w:val="single" w:sz="4" w:space="0" w:color="auto"/>
            </w:tcBorders>
          </w:tcPr>
          <w:p w14:paraId="4E66B20C" w14:textId="77777777" w:rsidR="00FA5F58" w:rsidRPr="00A224F1" w:rsidRDefault="00FA5F58" w:rsidP="00FA5F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50-64.9</w:t>
            </w:r>
          </w:p>
        </w:tc>
        <w:tc>
          <w:tcPr>
            <w:tcW w:w="1034" w:type="dxa"/>
          </w:tcPr>
          <w:p w14:paraId="54C94B37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575ED6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DE1A20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9D040E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B18366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0AB2A0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738468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0AB7348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C726168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B0F9ADE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B4E015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0570A0" w14:textId="77777777" w:rsidR="00FA5F58" w:rsidRPr="00A224F1" w:rsidRDefault="00FA5F58" w:rsidP="00FA5F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1A0A905E" w14:textId="77777777" w:rsidTr="006E64F2">
        <w:tc>
          <w:tcPr>
            <w:tcW w:w="2086" w:type="dxa"/>
            <w:tcBorders>
              <w:top w:val="single" w:sz="4" w:space="0" w:color="auto"/>
            </w:tcBorders>
          </w:tcPr>
          <w:p w14:paraId="1F0CD30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</w:t>
            </w:r>
          </w:p>
        </w:tc>
        <w:tc>
          <w:tcPr>
            <w:tcW w:w="1034" w:type="dxa"/>
          </w:tcPr>
          <w:p w14:paraId="4A09978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13464</w:t>
            </w:r>
          </w:p>
        </w:tc>
        <w:tc>
          <w:tcPr>
            <w:tcW w:w="850" w:type="dxa"/>
          </w:tcPr>
          <w:p w14:paraId="6D06EEE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418" w:type="dxa"/>
          </w:tcPr>
          <w:p w14:paraId="3E08247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3-1.20)</w:t>
            </w:r>
          </w:p>
        </w:tc>
        <w:tc>
          <w:tcPr>
            <w:tcW w:w="992" w:type="dxa"/>
          </w:tcPr>
          <w:p w14:paraId="596B5ED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13464</w:t>
            </w:r>
          </w:p>
        </w:tc>
        <w:tc>
          <w:tcPr>
            <w:tcW w:w="850" w:type="dxa"/>
          </w:tcPr>
          <w:p w14:paraId="0721484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1276" w:type="dxa"/>
          </w:tcPr>
          <w:p w14:paraId="22DD8E4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3-1.08)</w:t>
            </w:r>
          </w:p>
        </w:tc>
        <w:tc>
          <w:tcPr>
            <w:tcW w:w="992" w:type="dxa"/>
          </w:tcPr>
          <w:p w14:paraId="28A8EBA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13465</w:t>
            </w:r>
          </w:p>
        </w:tc>
        <w:tc>
          <w:tcPr>
            <w:tcW w:w="851" w:type="dxa"/>
          </w:tcPr>
          <w:p w14:paraId="73652AA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276" w:type="dxa"/>
          </w:tcPr>
          <w:p w14:paraId="0B2313D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992" w:type="dxa"/>
          </w:tcPr>
          <w:p w14:paraId="5BBD665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13465</w:t>
            </w:r>
          </w:p>
        </w:tc>
        <w:tc>
          <w:tcPr>
            <w:tcW w:w="850" w:type="dxa"/>
          </w:tcPr>
          <w:p w14:paraId="0C0BF0C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66</w:t>
            </w:r>
          </w:p>
        </w:tc>
        <w:tc>
          <w:tcPr>
            <w:tcW w:w="1276" w:type="dxa"/>
          </w:tcPr>
          <w:p w14:paraId="4120954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4-1.06)</w:t>
            </w:r>
          </w:p>
        </w:tc>
      </w:tr>
      <w:tr w:rsidR="00A224F1" w:rsidRPr="00A224F1" w14:paraId="53CB9B38" w14:textId="77777777" w:rsidTr="006E64F2">
        <w:tc>
          <w:tcPr>
            <w:tcW w:w="2086" w:type="dxa"/>
          </w:tcPr>
          <w:p w14:paraId="2251310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At most once per week</w:t>
            </w:r>
          </w:p>
        </w:tc>
        <w:tc>
          <w:tcPr>
            <w:tcW w:w="1034" w:type="dxa"/>
          </w:tcPr>
          <w:p w14:paraId="1FD1B87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701</w:t>
            </w:r>
          </w:p>
        </w:tc>
        <w:tc>
          <w:tcPr>
            <w:tcW w:w="850" w:type="dxa"/>
          </w:tcPr>
          <w:p w14:paraId="4B9DD96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18" w:type="dxa"/>
          </w:tcPr>
          <w:p w14:paraId="01A97AF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3 (0.51-0.78)</w:t>
            </w:r>
          </w:p>
        </w:tc>
        <w:tc>
          <w:tcPr>
            <w:tcW w:w="992" w:type="dxa"/>
          </w:tcPr>
          <w:p w14:paraId="5DE0157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702</w:t>
            </w:r>
          </w:p>
        </w:tc>
        <w:tc>
          <w:tcPr>
            <w:tcW w:w="850" w:type="dxa"/>
          </w:tcPr>
          <w:p w14:paraId="78A3B8F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1276" w:type="dxa"/>
          </w:tcPr>
          <w:p w14:paraId="3BFAC48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4 (0.68-0.80)</w:t>
            </w:r>
          </w:p>
        </w:tc>
        <w:tc>
          <w:tcPr>
            <w:tcW w:w="992" w:type="dxa"/>
          </w:tcPr>
          <w:p w14:paraId="1E5233E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702</w:t>
            </w:r>
          </w:p>
        </w:tc>
        <w:tc>
          <w:tcPr>
            <w:tcW w:w="851" w:type="dxa"/>
          </w:tcPr>
          <w:p w14:paraId="529DFBF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276" w:type="dxa"/>
          </w:tcPr>
          <w:p w14:paraId="11D8CEF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0 (0.81-1.00)</w:t>
            </w:r>
          </w:p>
        </w:tc>
        <w:tc>
          <w:tcPr>
            <w:tcW w:w="992" w:type="dxa"/>
          </w:tcPr>
          <w:p w14:paraId="45877F3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703</w:t>
            </w:r>
          </w:p>
        </w:tc>
        <w:tc>
          <w:tcPr>
            <w:tcW w:w="850" w:type="dxa"/>
          </w:tcPr>
          <w:p w14:paraId="7A292DE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275</w:t>
            </w:r>
          </w:p>
        </w:tc>
        <w:tc>
          <w:tcPr>
            <w:tcW w:w="1276" w:type="dxa"/>
          </w:tcPr>
          <w:p w14:paraId="18D2386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6 (0.91-1.01)</w:t>
            </w:r>
          </w:p>
        </w:tc>
      </w:tr>
      <w:tr w:rsidR="00A224F1" w:rsidRPr="00A224F1" w14:paraId="50D7D2FB" w14:textId="77777777" w:rsidTr="006E64F2">
        <w:tc>
          <w:tcPr>
            <w:tcW w:w="2086" w:type="dxa"/>
          </w:tcPr>
          <w:p w14:paraId="450E833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-3 times week</w:t>
            </w:r>
          </w:p>
        </w:tc>
        <w:tc>
          <w:tcPr>
            <w:tcW w:w="1034" w:type="dxa"/>
          </w:tcPr>
          <w:p w14:paraId="58CCC6F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931</w:t>
            </w:r>
          </w:p>
        </w:tc>
        <w:tc>
          <w:tcPr>
            <w:tcW w:w="850" w:type="dxa"/>
          </w:tcPr>
          <w:p w14:paraId="42F9165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8" w:type="dxa"/>
          </w:tcPr>
          <w:p w14:paraId="68DA0A8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49 (0.38-0.64)</w:t>
            </w:r>
          </w:p>
        </w:tc>
        <w:tc>
          <w:tcPr>
            <w:tcW w:w="992" w:type="dxa"/>
          </w:tcPr>
          <w:p w14:paraId="0FD396F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933</w:t>
            </w:r>
          </w:p>
        </w:tc>
        <w:tc>
          <w:tcPr>
            <w:tcW w:w="850" w:type="dxa"/>
          </w:tcPr>
          <w:p w14:paraId="43546AF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276" w:type="dxa"/>
          </w:tcPr>
          <w:p w14:paraId="18982D4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1 (0.56-0.67)</w:t>
            </w:r>
          </w:p>
        </w:tc>
        <w:tc>
          <w:tcPr>
            <w:tcW w:w="992" w:type="dxa"/>
          </w:tcPr>
          <w:p w14:paraId="210E6C7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932</w:t>
            </w:r>
          </w:p>
        </w:tc>
        <w:tc>
          <w:tcPr>
            <w:tcW w:w="851" w:type="dxa"/>
          </w:tcPr>
          <w:p w14:paraId="4164D3D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276" w:type="dxa"/>
          </w:tcPr>
          <w:p w14:paraId="5420F16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9 (0.80-0.99)</w:t>
            </w:r>
          </w:p>
        </w:tc>
        <w:tc>
          <w:tcPr>
            <w:tcW w:w="992" w:type="dxa"/>
          </w:tcPr>
          <w:p w14:paraId="0ED9924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933</w:t>
            </w:r>
          </w:p>
        </w:tc>
        <w:tc>
          <w:tcPr>
            <w:tcW w:w="850" w:type="dxa"/>
          </w:tcPr>
          <w:p w14:paraId="4BCE48F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7</w:t>
            </w:r>
          </w:p>
        </w:tc>
        <w:tc>
          <w:tcPr>
            <w:tcW w:w="1276" w:type="dxa"/>
          </w:tcPr>
          <w:p w14:paraId="43D155D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7 (0.91-1.03)</w:t>
            </w:r>
          </w:p>
        </w:tc>
      </w:tr>
      <w:tr w:rsidR="00A224F1" w:rsidRPr="00A224F1" w14:paraId="5A4B098C" w14:textId="77777777" w:rsidTr="006E64F2">
        <w:tc>
          <w:tcPr>
            <w:tcW w:w="2086" w:type="dxa"/>
          </w:tcPr>
          <w:p w14:paraId="02C5BCE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3 times per week</w:t>
            </w:r>
          </w:p>
        </w:tc>
        <w:tc>
          <w:tcPr>
            <w:tcW w:w="1034" w:type="dxa"/>
          </w:tcPr>
          <w:p w14:paraId="76ECBBF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1925</w:t>
            </w:r>
          </w:p>
        </w:tc>
        <w:tc>
          <w:tcPr>
            <w:tcW w:w="850" w:type="dxa"/>
          </w:tcPr>
          <w:p w14:paraId="72F3C89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418" w:type="dxa"/>
          </w:tcPr>
          <w:p w14:paraId="0D638CA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2 (0.69-0.98)</w:t>
            </w:r>
          </w:p>
        </w:tc>
        <w:tc>
          <w:tcPr>
            <w:tcW w:w="992" w:type="dxa"/>
          </w:tcPr>
          <w:p w14:paraId="3F17618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1928</w:t>
            </w:r>
          </w:p>
        </w:tc>
        <w:tc>
          <w:tcPr>
            <w:tcW w:w="850" w:type="dxa"/>
          </w:tcPr>
          <w:p w14:paraId="7F05F5E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96</w:t>
            </w:r>
          </w:p>
        </w:tc>
        <w:tc>
          <w:tcPr>
            <w:tcW w:w="1276" w:type="dxa"/>
          </w:tcPr>
          <w:p w14:paraId="22B761A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3 (0.68-0.78)</w:t>
            </w:r>
          </w:p>
        </w:tc>
        <w:tc>
          <w:tcPr>
            <w:tcW w:w="992" w:type="dxa"/>
          </w:tcPr>
          <w:p w14:paraId="702B240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1929</w:t>
            </w:r>
          </w:p>
        </w:tc>
        <w:tc>
          <w:tcPr>
            <w:tcW w:w="851" w:type="dxa"/>
          </w:tcPr>
          <w:p w14:paraId="421310B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1276" w:type="dxa"/>
          </w:tcPr>
          <w:p w14:paraId="707612F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6 (0.98-1.16)</w:t>
            </w:r>
          </w:p>
        </w:tc>
        <w:tc>
          <w:tcPr>
            <w:tcW w:w="992" w:type="dxa"/>
          </w:tcPr>
          <w:p w14:paraId="7CC2E55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1930</w:t>
            </w:r>
          </w:p>
        </w:tc>
        <w:tc>
          <w:tcPr>
            <w:tcW w:w="850" w:type="dxa"/>
          </w:tcPr>
          <w:p w14:paraId="5BE664B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700</w:t>
            </w:r>
          </w:p>
        </w:tc>
        <w:tc>
          <w:tcPr>
            <w:tcW w:w="1276" w:type="dxa"/>
          </w:tcPr>
          <w:p w14:paraId="30B2E6B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10 (1.05-1.16)</w:t>
            </w:r>
          </w:p>
        </w:tc>
      </w:tr>
      <w:tr w:rsidR="00A224F1" w:rsidRPr="00A224F1" w14:paraId="1DC1A701" w14:textId="77777777" w:rsidTr="006E64F2">
        <w:tc>
          <w:tcPr>
            <w:tcW w:w="2086" w:type="dxa"/>
          </w:tcPr>
          <w:p w14:paraId="0BBA29B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34" w:type="dxa"/>
          </w:tcPr>
          <w:p w14:paraId="7FDFDE0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55660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9379F9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75F137A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F18B9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84EC0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0860CAE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53BB8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B4E272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2" w:type="dxa"/>
          </w:tcPr>
          <w:p w14:paraId="2041A9D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1E45D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E696E8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A224F1" w:rsidRPr="00A224F1" w14:paraId="6F552099" w14:textId="77777777" w:rsidTr="006E64F2">
        <w:tc>
          <w:tcPr>
            <w:tcW w:w="2086" w:type="dxa"/>
          </w:tcPr>
          <w:p w14:paraId="29309E2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</w:tcPr>
          <w:p w14:paraId="4930921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6063B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DEB05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1F9DF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FB2A8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9A455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6225F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566F9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E03899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C20CE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75790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0B087C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3C7D819C" w14:textId="77777777" w:rsidTr="006E64F2">
        <w:tc>
          <w:tcPr>
            <w:tcW w:w="2086" w:type="dxa"/>
            <w:tcBorders>
              <w:bottom w:val="single" w:sz="4" w:space="0" w:color="auto"/>
            </w:tcBorders>
          </w:tcPr>
          <w:p w14:paraId="2FD088D7" w14:textId="77777777" w:rsidR="00B4126D" w:rsidRPr="00A224F1" w:rsidRDefault="00B4126D" w:rsidP="00B412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65-69.9</w:t>
            </w:r>
          </w:p>
        </w:tc>
        <w:tc>
          <w:tcPr>
            <w:tcW w:w="1034" w:type="dxa"/>
          </w:tcPr>
          <w:p w14:paraId="6E1E724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13D7C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49C50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18B8A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706BA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DDE99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57011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D2F61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38163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BA175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1E8E7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4C62F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7A8590EA" w14:textId="77777777" w:rsidTr="006E64F2">
        <w:tc>
          <w:tcPr>
            <w:tcW w:w="2086" w:type="dxa"/>
            <w:tcBorders>
              <w:top w:val="single" w:sz="4" w:space="0" w:color="auto"/>
            </w:tcBorders>
          </w:tcPr>
          <w:p w14:paraId="35E21C7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</w:t>
            </w:r>
          </w:p>
        </w:tc>
        <w:tc>
          <w:tcPr>
            <w:tcW w:w="1034" w:type="dxa"/>
          </w:tcPr>
          <w:p w14:paraId="3E6A85B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 xml:space="preserve">141815 </w:t>
            </w:r>
          </w:p>
        </w:tc>
        <w:tc>
          <w:tcPr>
            <w:tcW w:w="850" w:type="dxa"/>
          </w:tcPr>
          <w:p w14:paraId="1799068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418" w:type="dxa"/>
          </w:tcPr>
          <w:p w14:paraId="649BB68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1-1.23)</w:t>
            </w:r>
          </w:p>
        </w:tc>
        <w:tc>
          <w:tcPr>
            <w:tcW w:w="992" w:type="dxa"/>
          </w:tcPr>
          <w:p w14:paraId="44B6BC0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1840</w:t>
            </w:r>
          </w:p>
        </w:tc>
        <w:tc>
          <w:tcPr>
            <w:tcW w:w="850" w:type="dxa"/>
          </w:tcPr>
          <w:p w14:paraId="31572D1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1276" w:type="dxa"/>
          </w:tcPr>
          <w:p w14:paraId="786A4E3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9)</w:t>
            </w:r>
          </w:p>
        </w:tc>
        <w:tc>
          <w:tcPr>
            <w:tcW w:w="992" w:type="dxa"/>
          </w:tcPr>
          <w:p w14:paraId="21481D1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817</w:t>
            </w:r>
          </w:p>
        </w:tc>
        <w:tc>
          <w:tcPr>
            <w:tcW w:w="851" w:type="dxa"/>
          </w:tcPr>
          <w:p w14:paraId="6690549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276" w:type="dxa"/>
          </w:tcPr>
          <w:p w14:paraId="4A0B0EC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6-1.17)</w:t>
            </w:r>
          </w:p>
        </w:tc>
        <w:tc>
          <w:tcPr>
            <w:tcW w:w="992" w:type="dxa"/>
          </w:tcPr>
          <w:p w14:paraId="25420EC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1820</w:t>
            </w:r>
          </w:p>
        </w:tc>
        <w:tc>
          <w:tcPr>
            <w:tcW w:w="850" w:type="dxa"/>
          </w:tcPr>
          <w:p w14:paraId="723CD9A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1276" w:type="dxa"/>
          </w:tcPr>
          <w:p w14:paraId="2375D55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1-1.10)</w:t>
            </w:r>
          </w:p>
        </w:tc>
      </w:tr>
      <w:tr w:rsidR="00A224F1" w:rsidRPr="00A224F1" w14:paraId="14E33499" w14:textId="77777777" w:rsidTr="006E64F2">
        <w:tc>
          <w:tcPr>
            <w:tcW w:w="2086" w:type="dxa"/>
          </w:tcPr>
          <w:p w14:paraId="711550F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At most once per week</w:t>
            </w:r>
          </w:p>
        </w:tc>
        <w:tc>
          <w:tcPr>
            <w:tcW w:w="1034" w:type="dxa"/>
          </w:tcPr>
          <w:p w14:paraId="59CF628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5983</w:t>
            </w:r>
          </w:p>
        </w:tc>
        <w:tc>
          <w:tcPr>
            <w:tcW w:w="850" w:type="dxa"/>
          </w:tcPr>
          <w:p w14:paraId="0402BBD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18" w:type="dxa"/>
          </w:tcPr>
          <w:p w14:paraId="77EC094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8 (0.44-0.76)</w:t>
            </w:r>
          </w:p>
        </w:tc>
        <w:tc>
          <w:tcPr>
            <w:tcW w:w="992" w:type="dxa"/>
          </w:tcPr>
          <w:p w14:paraId="352DE10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6001</w:t>
            </w:r>
          </w:p>
        </w:tc>
        <w:tc>
          <w:tcPr>
            <w:tcW w:w="850" w:type="dxa"/>
          </w:tcPr>
          <w:p w14:paraId="3C1DE45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1276" w:type="dxa"/>
          </w:tcPr>
          <w:p w14:paraId="61CCC20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3 (0.76-0.90)</w:t>
            </w:r>
          </w:p>
        </w:tc>
        <w:tc>
          <w:tcPr>
            <w:tcW w:w="992" w:type="dxa"/>
          </w:tcPr>
          <w:p w14:paraId="073D69A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5987</w:t>
            </w:r>
          </w:p>
        </w:tc>
        <w:tc>
          <w:tcPr>
            <w:tcW w:w="851" w:type="dxa"/>
          </w:tcPr>
          <w:p w14:paraId="5A0A177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276" w:type="dxa"/>
          </w:tcPr>
          <w:p w14:paraId="5032D8C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1 (0.78-1.07)</w:t>
            </w:r>
          </w:p>
        </w:tc>
        <w:tc>
          <w:tcPr>
            <w:tcW w:w="992" w:type="dxa"/>
          </w:tcPr>
          <w:p w14:paraId="49B2BB4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5988</w:t>
            </w:r>
          </w:p>
        </w:tc>
        <w:tc>
          <w:tcPr>
            <w:tcW w:w="850" w:type="dxa"/>
          </w:tcPr>
          <w:p w14:paraId="68C892F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1276" w:type="dxa"/>
          </w:tcPr>
          <w:p w14:paraId="71BA588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91-1.08)</w:t>
            </w:r>
          </w:p>
        </w:tc>
      </w:tr>
      <w:tr w:rsidR="00A224F1" w:rsidRPr="00A224F1" w14:paraId="1BA33BC5" w14:textId="77777777" w:rsidTr="006E64F2">
        <w:tc>
          <w:tcPr>
            <w:tcW w:w="2086" w:type="dxa"/>
          </w:tcPr>
          <w:p w14:paraId="6B65874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-3 times week</w:t>
            </w:r>
          </w:p>
        </w:tc>
        <w:tc>
          <w:tcPr>
            <w:tcW w:w="1034" w:type="dxa"/>
          </w:tcPr>
          <w:p w14:paraId="31049E3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3739</w:t>
            </w:r>
          </w:p>
        </w:tc>
        <w:tc>
          <w:tcPr>
            <w:tcW w:w="850" w:type="dxa"/>
          </w:tcPr>
          <w:p w14:paraId="1937816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18" w:type="dxa"/>
          </w:tcPr>
          <w:p w14:paraId="016AF2FB" w14:textId="3792D8C9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6C6229" w:rsidRPr="005C569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C569B">
              <w:rPr>
                <w:rFonts w:ascii="Times New Roman" w:hAnsi="Times New Roman" w:cs="Times New Roman"/>
                <w:sz w:val="16"/>
                <w:szCs w:val="16"/>
              </w:rPr>
              <w:t xml:space="preserve"> (0.43-0.74)</w:t>
            </w:r>
          </w:p>
        </w:tc>
        <w:tc>
          <w:tcPr>
            <w:tcW w:w="992" w:type="dxa"/>
          </w:tcPr>
          <w:p w14:paraId="7EF8360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3759</w:t>
            </w:r>
          </w:p>
        </w:tc>
        <w:tc>
          <w:tcPr>
            <w:tcW w:w="850" w:type="dxa"/>
          </w:tcPr>
          <w:p w14:paraId="133CFF1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276" w:type="dxa"/>
          </w:tcPr>
          <w:p w14:paraId="2612C6E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0 (0.64-0.77)</w:t>
            </w:r>
          </w:p>
        </w:tc>
        <w:tc>
          <w:tcPr>
            <w:tcW w:w="992" w:type="dxa"/>
          </w:tcPr>
          <w:p w14:paraId="3964A86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3742</w:t>
            </w:r>
          </w:p>
        </w:tc>
        <w:tc>
          <w:tcPr>
            <w:tcW w:w="851" w:type="dxa"/>
          </w:tcPr>
          <w:p w14:paraId="659DBBF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276" w:type="dxa"/>
          </w:tcPr>
          <w:p w14:paraId="6F406A7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5 (0.63-0.89)</w:t>
            </w:r>
          </w:p>
        </w:tc>
        <w:tc>
          <w:tcPr>
            <w:tcW w:w="992" w:type="dxa"/>
          </w:tcPr>
          <w:p w14:paraId="1542180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3743</w:t>
            </w:r>
          </w:p>
        </w:tc>
        <w:tc>
          <w:tcPr>
            <w:tcW w:w="850" w:type="dxa"/>
          </w:tcPr>
          <w:p w14:paraId="239F82B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1276" w:type="dxa"/>
          </w:tcPr>
          <w:p w14:paraId="396610E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91-1.08)</w:t>
            </w:r>
          </w:p>
        </w:tc>
      </w:tr>
      <w:tr w:rsidR="00A224F1" w:rsidRPr="00A224F1" w14:paraId="5EFE2C01" w14:textId="77777777" w:rsidTr="006E64F2">
        <w:tc>
          <w:tcPr>
            <w:tcW w:w="2086" w:type="dxa"/>
          </w:tcPr>
          <w:p w14:paraId="6038C3D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3 times per week</w:t>
            </w:r>
          </w:p>
        </w:tc>
        <w:tc>
          <w:tcPr>
            <w:tcW w:w="1034" w:type="dxa"/>
          </w:tcPr>
          <w:p w14:paraId="7CBDEFA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48</w:t>
            </w:r>
          </w:p>
        </w:tc>
        <w:tc>
          <w:tcPr>
            <w:tcW w:w="850" w:type="dxa"/>
          </w:tcPr>
          <w:p w14:paraId="1DA111F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18" w:type="dxa"/>
          </w:tcPr>
          <w:p w14:paraId="473A570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7 (0.45-0.71)</w:t>
            </w:r>
          </w:p>
        </w:tc>
        <w:tc>
          <w:tcPr>
            <w:tcW w:w="992" w:type="dxa"/>
          </w:tcPr>
          <w:p w14:paraId="242A0A9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86</w:t>
            </w:r>
          </w:p>
        </w:tc>
        <w:tc>
          <w:tcPr>
            <w:tcW w:w="850" w:type="dxa"/>
          </w:tcPr>
          <w:p w14:paraId="7BE4917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1276" w:type="dxa"/>
          </w:tcPr>
          <w:p w14:paraId="0AADDAA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6 (0.70-0.81)</w:t>
            </w:r>
          </w:p>
        </w:tc>
        <w:tc>
          <w:tcPr>
            <w:tcW w:w="992" w:type="dxa"/>
          </w:tcPr>
          <w:p w14:paraId="4AA8F5C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54</w:t>
            </w:r>
          </w:p>
        </w:tc>
        <w:tc>
          <w:tcPr>
            <w:tcW w:w="851" w:type="dxa"/>
          </w:tcPr>
          <w:p w14:paraId="4EE9C25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1276" w:type="dxa"/>
          </w:tcPr>
          <w:p w14:paraId="78D13E6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8-1.14)</w:t>
            </w:r>
          </w:p>
        </w:tc>
        <w:tc>
          <w:tcPr>
            <w:tcW w:w="992" w:type="dxa"/>
          </w:tcPr>
          <w:p w14:paraId="0E54A5A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58</w:t>
            </w:r>
          </w:p>
        </w:tc>
        <w:tc>
          <w:tcPr>
            <w:tcW w:w="850" w:type="dxa"/>
          </w:tcPr>
          <w:p w14:paraId="6062D6A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1276" w:type="dxa"/>
          </w:tcPr>
          <w:p w14:paraId="4AD16AE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1 (0.94-1.09)</w:t>
            </w:r>
          </w:p>
        </w:tc>
      </w:tr>
      <w:tr w:rsidR="00A224F1" w:rsidRPr="00A224F1" w14:paraId="05EFFC05" w14:textId="77777777" w:rsidTr="006E64F2">
        <w:tc>
          <w:tcPr>
            <w:tcW w:w="2086" w:type="dxa"/>
          </w:tcPr>
          <w:p w14:paraId="57EAFC4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34" w:type="dxa"/>
          </w:tcPr>
          <w:p w14:paraId="6CDD086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995F9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F518F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79CBB85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6B97C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AA93B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4BF1DF4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9103E3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2F115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2" w:type="dxa"/>
          </w:tcPr>
          <w:p w14:paraId="6BB8A57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AFEFC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8DF4A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99</w:t>
            </w:r>
          </w:p>
        </w:tc>
      </w:tr>
      <w:tr w:rsidR="00A224F1" w:rsidRPr="00A224F1" w14:paraId="2656AE09" w14:textId="77777777" w:rsidTr="006E64F2">
        <w:tc>
          <w:tcPr>
            <w:tcW w:w="2086" w:type="dxa"/>
          </w:tcPr>
          <w:p w14:paraId="62A4129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</w:tcPr>
          <w:p w14:paraId="4B6B508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FE158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8DA46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E7F54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B98F0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B1623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112A1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89E12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901CC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AC657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EBE67E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A47CD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051E3936" w14:textId="77777777" w:rsidTr="006E64F2">
        <w:tc>
          <w:tcPr>
            <w:tcW w:w="2086" w:type="dxa"/>
            <w:tcBorders>
              <w:bottom w:val="single" w:sz="4" w:space="0" w:color="auto"/>
            </w:tcBorders>
          </w:tcPr>
          <w:p w14:paraId="665F45E4" w14:textId="77777777" w:rsidR="00B4126D" w:rsidRPr="00A224F1" w:rsidRDefault="00B4126D" w:rsidP="00B412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70+</w:t>
            </w:r>
          </w:p>
        </w:tc>
        <w:tc>
          <w:tcPr>
            <w:tcW w:w="1034" w:type="dxa"/>
          </w:tcPr>
          <w:p w14:paraId="700925A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F5574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20E9E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BADB0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7067C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4A939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0CCE3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4FDCF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DCA03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FAFF1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1946D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C04B8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7CC79212" w14:textId="77777777" w:rsidTr="006E64F2">
        <w:tc>
          <w:tcPr>
            <w:tcW w:w="2086" w:type="dxa"/>
            <w:tcBorders>
              <w:top w:val="single" w:sz="4" w:space="0" w:color="auto"/>
            </w:tcBorders>
          </w:tcPr>
          <w:p w14:paraId="738584E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</w:t>
            </w:r>
          </w:p>
        </w:tc>
        <w:tc>
          <w:tcPr>
            <w:tcW w:w="1034" w:type="dxa"/>
          </w:tcPr>
          <w:p w14:paraId="6447E21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044</w:t>
            </w:r>
          </w:p>
        </w:tc>
        <w:tc>
          <w:tcPr>
            <w:tcW w:w="850" w:type="dxa"/>
          </w:tcPr>
          <w:p w14:paraId="34BA50D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418" w:type="dxa"/>
          </w:tcPr>
          <w:p w14:paraId="6ABD48C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1-1.23)</w:t>
            </w:r>
          </w:p>
        </w:tc>
        <w:tc>
          <w:tcPr>
            <w:tcW w:w="992" w:type="dxa"/>
          </w:tcPr>
          <w:p w14:paraId="7A9E35A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084</w:t>
            </w:r>
          </w:p>
        </w:tc>
        <w:tc>
          <w:tcPr>
            <w:tcW w:w="850" w:type="dxa"/>
          </w:tcPr>
          <w:p w14:paraId="227E85A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1276" w:type="dxa"/>
          </w:tcPr>
          <w:p w14:paraId="6AD9C33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3-1.07)</w:t>
            </w:r>
          </w:p>
        </w:tc>
        <w:tc>
          <w:tcPr>
            <w:tcW w:w="992" w:type="dxa"/>
          </w:tcPr>
          <w:p w14:paraId="3F22D84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044</w:t>
            </w:r>
          </w:p>
        </w:tc>
        <w:tc>
          <w:tcPr>
            <w:tcW w:w="851" w:type="dxa"/>
          </w:tcPr>
          <w:p w14:paraId="36CF870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276" w:type="dxa"/>
          </w:tcPr>
          <w:p w14:paraId="527C586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4-1.19)</w:t>
            </w:r>
          </w:p>
        </w:tc>
        <w:tc>
          <w:tcPr>
            <w:tcW w:w="992" w:type="dxa"/>
          </w:tcPr>
          <w:p w14:paraId="07587C7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052</w:t>
            </w:r>
          </w:p>
        </w:tc>
        <w:tc>
          <w:tcPr>
            <w:tcW w:w="850" w:type="dxa"/>
          </w:tcPr>
          <w:p w14:paraId="68AB2C7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276" w:type="dxa"/>
          </w:tcPr>
          <w:p w14:paraId="09D64952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9-1.12)</w:t>
            </w:r>
          </w:p>
        </w:tc>
      </w:tr>
      <w:tr w:rsidR="00A224F1" w:rsidRPr="00A224F1" w14:paraId="7231FECB" w14:textId="77777777" w:rsidTr="006E64F2">
        <w:tc>
          <w:tcPr>
            <w:tcW w:w="2086" w:type="dxa"/>
          </w:tcPr>
          <w:p w14:paraId="0F3BC11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At most once per week</w:t>
            </w:r>
          </w:p>
        </w:tc>
        <w:tc>
          <w:tcPr>
            <w:tcW w:w="1034" w:type="dxa"/>
          </w:tcPr>
          <w:p w14:paraId="026B4F4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299</w:t>
            </w:r>
          </w:p>
        </w:tc>
        <w:tc>
          <w:tcPr>
            <w:tcW w:w="850" w:type="dxa"/>
          </w:tcPr>
          <w:p w14:paraId="69CCE19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18" w:type="dxa"/>
          </w:tcPr>
          <w:p w14:paraId="73F6F0F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5 (0.42-0.72)</w:t>
            </w:r>
          </w:p>
        </w:tc>
        <w:tc>
          <w:tcPr>
            <w:tcW w:w="992" w:type="dxa"/>
          </w:tcPr>
          <w:p w14:paraId="63870A6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326</w:t>
            </w:r>
          </w:p>
        </w:tc>
        <w:tc>
          <w:tcPr>
            <w:tcW w:w="850" w:type="dxa"/>
          </w:tcPr>
          <w:p w14:paraId="4EA7B13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1276" w:type="dxa"/>
          </w:tcPr>
          <w:p w14:paraId="12467EF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4 (0.68-0.80)</w:t>
            </w:r>
          </w:p>
        </w:tc>
        <w:tc>
          <w:tcPr>
            <w:tcW w:w="992" w:type="dxa"/>
          </w:tcPr>
          <w:p w14:paraId="3581D0D4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300</w:t>
            </w:r>
          </w:p>
        </w:tc>
        <w:tc>
          <w:tcPr>
            <w:tcW w:w="851" w:type="dxa"/>
          </w:tcPr>
          <w:p w14:paraId="50351B9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76" w:type="dxa"/>
          </w:tcPr>
          <w:p w14:paraId="20709A7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3 (0.77-1.11)</w:t>
            </w:r>
          </w:p>
        </w:tc>
        <w:tc>
          <w:tcPr>
            <w:tcW w:w="992" w:type="dxa"/>
          </w:tcPr>
          <w:p w14:paraId="1AE2B7E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310</w:t>
            </w:r>
          </w:p>
        </w:tc>
        <w:tc>
          <w:tcPr>
            <w:tcW w:w="850" w:type="dxa"/>
          </w:tcPr>
          <w:p w14:paraId="06B6B9C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276" w:type="dxa"/>
          </w:tcPr>
          <w:p w14:paraId="2B0176A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3 (0.82-1.04)</w:t>
            </w:r>
          </w:p>
        </w:tc>
      </w:tr>
      <w:tr w:rsidR="00A224F1" w:rsidRPr="00A224F1" w14:paraId="277871E1" w14:textId="77777777" w:rsidTr="006E64F2">
        <w:tc>
          <w:tcPr>
            <w:tcW w:w="2086" w:type="dxa"/>
          </w:tcPr>
          <w:p w14:paraId="0308A3F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-3 times week</w:t>
            </w:r>
          </w:p>
        </w:tc>
        <w:tc>
          <w:tcPr>
            <w:tcW w:w="1034" w:type="dxa"/>
          </w:tcPr>
          <w:p w14:paraId="7D86012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178</w:t>
            </w:r>
          </w:p>
        </w:tc>
        <w:tc>
          <w:tcPr>
            <w:tcW w:w="850" w:type="dxa"/>
          </w:tcPr>
          <w:p w14:paraId="18E6521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18" w:type="dxa"/>
          </w:tcPr>
          <w:p w14:paraId="56E90E8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56 (0.43-0.71)</w:t>
            </w:r>
          </w:p>
        </w:tc>
        <w:tc>
          <w:tcPr>
            <w:tcW w:w="992" w:type="dxa"/>
          </w:tcPr>
          <w:p w14:paraId="45DE614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191</w:t>
            </w:r>
          </w:p>
        </w:tc>
        <w:tc>
          <w:tcPr>
            <w:tcW w:w="850" w:type="dxa"/>
          </w:tcPr>
          <w:p w14:paraId="7F45ADC9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1276" w:type="dxa"/>
          </w:tcPr>
          <w:p w14:paraId="2F28FA8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9 (0.64-0.75)</w:t>
            </w:r>
          </w:p>
        </w:tc>
        <w:tc>
          <w:tcPr>
            <w:tcW w:w="992" w:type="dxa"/>
          </w:tcPr>
          <w:p w14:paraId="5220908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181</w:t>
            </w:r>
          </w:p>
        </w:tc>
        <w:tc>
          <w:tcPr>
            <w:tcW w:w="851" w:type="dxa"/>
          </w:tcPr>
          <w:p w14:paraId="465518F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76" w:type="dxa"/>
          </w:tcPr>
          <w:p w14:paraId="49AC26C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7 (0.55-0.81)</w:t>
            </w:r>
          </w:p>
        </w:tc>
        <w:tc>
          <w:tcPr>
            <w:tcW w:w="992" w:type="dxa"/>
          </w:tcPr>
          <w:p w14:paraId="6C58991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180</w:t>
            </w:r>
          </w:p>
        </w:tc>
        <w:tc>
          <w:tcPr>
            <w:tcW w:w="850" w:type="dxa"/>
          </w:tcPr>
          <w:p w14:paraId="1DF5669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276" w:type="dxa"/>
          </w:tcPr>
          <w:p w14:paraId="6A6E607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86-1.06)</w:t>
            </w:r>
          </w:p>
        </w:tc>
      </w:tr>
      <w:tr w:rsidR="00A224F1" w:rsidRPr="00A224F1" w14:paraId="54B2B4F0" w14:textId="77777777" w:rsidTr="006E64F2">
        <w:tc>
          <w:tcPr>
            <w:tcW w:w="2086" w:type="dxa"/>
          </w:tcPr>
          <w:p w14:paraId="52B58FB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3 times per week</w:t>
            </w:r>
          </w:p>
        </w:tc>
        <w:tc>
          <w:tcPr>
            <w:tcW w:w="1034" w:type="dxa"/>
          </w:tcPr>
          <w:p w14:paraId="1A583F0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840</w:t>
            </w:r>
          </w:p>
        </w:tc>
        <w:tc>
          <w:tcPr>
            <w:tcW w:w="850" w:type="dxa"/>
          </w:tcPr>
          <w:p w14:paraId="46776CBA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418" w:type="dxa"/>
          </w:tcPr>
          <w:p w14:paraId="6E92EC5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69 (0.57-0.84)</w:t>
            </w:r>
          </w:p>
        </w:tc>
        <w:tc>
          <w:tcPr>
            <w:tcW w:w="992" w:type="dxa"/>
          </w:tcPr>
          <w:p w14:paraId="1581BE7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889</w:t>
            </w:r>
          </w:p>
        </w:tc>
        <w:tc>
          <w:tcPr>
            <w:tcW w:w="850" w:type="dxa"/>
          </w:tcPr>
          <w:p w14:paraId="2D74B49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70</w:t>
            </w:r>
          </w:p>
        </w:tc>
        <w:tc>
          <w:tcPr>
            <w:tcW w:w="1276" w:type="dxa"/>
          </w:tcPr>
          <w:p w14:paraId="714205F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5 (0.71-0.80)</w:t>
            </w:r>
          </w:p>
        </w:tc>
        <w:tc>
          <w:tcPr>
            <w:tcW w:w="992" w:type="dxa"/>
          </w:tcPr>
          <w:p w14:paraId="0CEC86AB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832</w:t>
            </w:r>
          </w:p>
        </w:tc>
        <w:tc>
          <w:tcPr>
            <w:tcW w:w="851" w:type="dxa"/>
          </w:tcPr>
          <w:p w14:paraId="68F6F3C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276" w:type="dxa"/>
          </w:tcPr>
          <w:p w14:paraId="64F4340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8 (0.76-1.02)</w:t>
            </w:r>
          </w:p>
        </w:tc>
        <w:tc>
          <w:tcPr>
            <w:tcW w:w="992" w:type="dxa"/>
          </w:tcPr>
          <w:p w14:paraId="077DA72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848</w:t>
            </w:r>
          </w:p>
        </w:tc>
        <w:tc>
          <w:tcPr>
            <w:tcW w:w="850" w:type="dxa"/>
          </w:tcPr>
          <w:p w14:paraId="7A81264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276" w:type="dxa"/>
          </w:tcPr>
          <w:p w14:paraId="47A65FB6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1-1.09)</w:t>
            </w:r>
          </w:p>
        </w:tc>
      </w:tr>
      <w:tr w:rsidR="00A224F1" w:rsidRPr="00A224F1" w14:paraId="01203020" w14:textId="77777777" w:rsidTr="006E64F2">
        <w:tc>
          <w:tcPr>
            <w:tcW w:w="2086" w:type="dxa"/>
            <w:tcBorders>
              <w:bottom w:val="single" w:sz="4" w:space="0" w:color="auto"/>
            </w:tcBorders>
          </w:tcPr>
          <w:p w14:paraId="66D443A3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833A5FE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74030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A5D44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CD777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6C071C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59ADF0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72B831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10E7C7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9864B5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5C3C0F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78F028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A1E6CD" w14:textId="77777777" w:rsidR="00B4126D" w:rsidRPr="00A224F1" w:rsidRDefault="00B4126D" w:rsidP="00B412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74</w:t>
            </w:r>
          </w:p>
        </w:tc>
      </w:tr>
    </w:tbl>
    <w:p w14:paraId="4AE2F399" w14:textId="77777777" w:rsidR="00FA5F58" w:rsidRPr="00A224F1" w:rsidRDefault="00FA5F58" w:rsidP="00FA5F5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 indicates group-specific confidence interval for RR; and RR indicates relative risk.</w:t>
      </w:r>
    </w:p>
    <w:p w14:paraId="7FA8025B" w14:textId="77777777" w:rsidR="002F3E6C" w:rsidRPr="00A224F1" w:rsidRDefault="002F3E6C" w:rsidP="002F3E6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BMI and strenuous activity.</w:t>
      </w:r>
    </w:p>
    <w:p w14:paraId="6B6F5730" w14:textId="77777777" w:rsidR="00FA5F58" w:rsidRPr="00A224F1" w:rsidRDefault="00FA5F58" w:rsidP="00FA5F5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970CFA3" w14:textId="77777777" w:rsidR="007713B1" w:rsidRPr="00A224F1" w:rsidRDefault="007713B1"/>
    <w:p w14:paraId="67DA7C26" w14:textId="77777777" w:rsidR="007713B1" w:rsidRPr="00A224F1" w:rsidRDefault="007713B1">
      <w:r w:rsidRPr="00A224F1">
        <w:br w:type="page"/>
      </w:r>
    </w:p>
    <w:p w14:paraId="43D9B923" w14:textId="77777777" w:rsidR="007713B1" w:rsidRPr="00A224F1" w:rsidRDefault="007713B1"/>
    <w:tbl>
      <w:tblPr>
        <w:tblStyle w:val="TableGrid"/>
        <w:tblpPr w:leftFromText="180" w:rightFromText="180" w:vertAnchor="text" w:horzAnchor="margin" w:tblpY="367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992"/>
        <w:gridCol w:w="850"/>
        <w:gridCol w:w="1418"/>
        <w:gridCol w:w="992"/>
        <w:gridCol w:w="851"/>
        <w:gridCol w:w="1417"/>
        <w:gridCol w:w="992"/>
        <w:gridCol w:w="851"/>
        <w:gridCol w:w="1417"/>
      </w:tblGrid>
      <w:tr w:rsidR="00A224F1" w:rsidRPr="00A224F1" w14:paraId="23252476" w14:textId="77777777" w:rsidTr="006E64F2">
        <w:tc>
          <w:tcPr>
            <w:tcW w:w="12015" w:type="dxa"/>
            <w:gridSpan w:val="10"/>
          </w:tcPr>
          <w:p w14:paraId="12A04CCF" w14:textId="7D17C114" w:rsidR="002F3E6C" w:rsidRPr="00A224F1" w:rsidRDefault="005C67A9" w:rsidP="00002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BC9">
              <w:rPr>
                <w:rFonts w:ascii="Times New Roman" w:hAnsi="Times New Roman" w:cs="Times New Roman"/>
                <w:b/>
                <w:sz w:val="20"/>
                <w:szCs w:val="20"/>
              </w:rPr>
              <w:t>Supporting</w:t>
            </w:r>
            <w:r w:rsidRPr="00B90BC9" w:rsidDel="001E6E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F3E6C"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>Table 1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24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Sensitivity analyses of </w:t>
            </w:r>
            <w:proofErr w:type="spellStart"/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002DB4" w:rsidRPr="00A224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002DB4" w:rsidRPr="00A224F1">
              <w:rPr>
                <w:rFonts w:ascii="Times New Roman" w:hAnsi="Times New Roman" w:cs="Times New Roman"/>
                <w:sz w:val="20"/>
                <w:szCs w:val="20"/>
              </w:rPr>
              <w:t xml:space="preserve"> relative risks forearm (not wrist), wrist and humerus fracture in post-menopausal women according to any activity, stratified by age-bands.  </w:t>
            </w:r>
          </w:p>
          <w:p w14:paraId="2AAF538D" w14:textId="77777777" w:rsidR="006E64F2" w:rsidRPr="00A224F1" w:rsidRDefault="006E64F2" w:rsidP="00002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4F1" w:rsidRPr="00A224F1" w14:paraId="6F689AD2" w14:textId="77777777" w:rsidTr="006E64F2">
        <w:tc>
          <w:tcPr>
            <w:tcW w:w="2235" w:type="dxa"/>
          </w:tcPr>
          <w:p w14:paraId="62F48D58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gridSpan w:val="3"/>
          </w:tcPr>
          <w:p w14:paraId="5ADF57F0" w14:textId="77777777" w:rsidR="002F3E6C" w:rsidRPr="00A224F1" w:rsidRDefault="002F3E6C" w:rsidP="002F3E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Forearm (not wrist)</w:t>
            </w:r>
          </w:p>
        </w:tc>
        <w:tc>
          <w:tcPr>
            <w:tcW w:w="3260" w:type="dxa"/>
            <w:gridSpan w:val="3"/>
          </w:tcPr>
          <w:p w14:paraId="453D6C67" w14:textId="77777777" w:rsidR="002F3E6C" w:rsidRPr="00A224F1" w:rsidRDefault="002F3E6C" w:rsidP="002F3E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Wrist</w:t>
            </w:r>
          </w:p>
        </w:tc>
        <w:tc>
          <w:tcPr>
            <w:tcW w:w="3260" w:type="dxa"/>
            <w:gridSpan w:val="3"/>
          </w:tcPr>
          <w:p w14:paraId="60747991" w14:textId="77777777" w:rsidR="002F3E6C" w:rsidRPr="00A224F1" w:rsidRDefault="002F3E6C" w:rsidP="002F3E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Humerus</w:t>
            </w:r>
          </w:p>
        </w:tc>
      </w:tr>
      <w:tr w:rsidR="00A224F1" w:rsidRPr="00A224F1" w14:paraId="35A01F5C" w14:textId="77777777" w:rsidTr="006E64F2">
        <w:tc>
          <w:tcPr>
            <w:tcW w:w="2235" w:type="dxa"/>
          </w:tcPr>
          <w:p w14:paraId="1B0860C1" w14:textId="77777777" w:rsidR="00422C0D" w:rsidRPr="00A224F1" w:rsidRDefault="00422C0D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B748656" w14:textId="77777777" w:rsidR="002F3E6C" w:rsidRPr="00A224F1" w:rsidRDefault="00422C0D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ny ac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5249E4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E96F97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6AE3CD" w14:textId="77777777" w:rsidR="002F3E6C" w:rsidRPr="00A224F1" w:rsidRDefault="00164EE9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2F3E6C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34B1F130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7E7D61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9CBBE4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E108DF" w14:textId="77777777" w:rsidR="002F3E6C" w:rsidRPr="00A224F1" w:rsidRDefault="00164EE9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2F3E6C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431E3458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CAEBEE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Population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CA131B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4BC036" w14:textId="77777777" w:rsidR="002F3E6C" w:rsidRPr="00A224F1" w:rsidRDefault="00164EE9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2F3E6C"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justed </w:t>
            </w:r>
          </w:p>
          <w:p w14:paraId="1F19A372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R (95% </w:t>
            </w:r>
            <w:proofErr w:type="spellStart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gsCI</w:t>
            </w:r>
            <w:proofErr w:type="spellEnd"/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A224F1" w:rsidRPr="00A224F1" w14:paraId="570A0AC6" w14:textId="77777777" w:rsidTr="006E64F2">
        <w:tc>
          <w:tcPr>
            <w:tcW w:w="2235" w:type="dxa"/>
          </w:tcPr>
          <w:p w14:paraId="5ADFE92F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0184F7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56F037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4A4AD0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250FCA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DB8688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C4FA8E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CCE9D6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337ED2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953473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2D970DEA" w14:textId="77777777" w:rsidTr="006E64F2">
        <w:tc>
          <w:tcPr>
            <w:tcW w:w="2235" w:type="dxa"/>
            <w:tcBorders>
              <w:bottom w:val="single" w:sz="4" w:space="0" w:color="auto"/>
            </w:tcBorders>
          </w:tcPr>
          <w:p w14:paraId="374C3675" w14:textId="77777777" w:rsidR="002F3E6C" w:rsidRPr="00A224F1" w:rsidRDefault="002F3E6C" w:rsidP="002F3E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50-64.9</w:t>
            </w:r>
          </w:p>
        </w:tc>
        <w:tc>
          <w:tcPr>
            <w:tcW w:w="992" w:type="dxa"/>
          </w:tcPr>
          <w:p w14:paraId="01D1E8E5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E04A1E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885231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FC604EE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B80449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895EF5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0C88FD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F01D4A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A07AE2" w14:textId="77777777" w:rsidR="002F3E6C" w:rsidRPr="00A224F1" w:rsidRDefault="002F3E6C" w:rsidP="002F3E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121FDABD" w14:textId="77777777" w:rsidTr="006E64F2">
        <w:tc>
          <w:tcPr>
            <w:tcW w:w="2235" w:type="dxa"/>
            <w:tcBorders>
              <w:top w:val="single" w:sz="4" w:space="0" w:color="auto"/>
            </w:tcBorders>
          </w:tcPr>
          <w:p w14:paraId="16FD8D5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</w:t>
            </w:r>
          </w:p>
        </w:tc>
        <w:tc>
          <w:tcPr>
            <w:tcW w:w="992" w:type="dxa"/>
          </w:tcPr>
          <w:p w14:paraId="1825344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13461</w:t>
            </w:r>
          </w:p>
        </w:tc>
        <w:tc>
          <w:tcPr>
            <w:tcW w:w="850" w:type="dxa"/>
          </w:tcPr>
          <w:p w14:paraId="6654500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418" w:type="dxa"/>
          </w:tcPr>
          <w:p w14:paraId="4B8FFA0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9-1.13)</w:t>
            </w:r>
          </w:p>
        </w:tc>
        <w:tc>
          <w:tcPr>
            <w:tcW w:w="992" w:type="dxa"/>
          </w:tcPr>
          <w:p w14:paraId="6D76FF2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13462</w:t>
            </w:r>
          </w:p>
        </w:tc>
        <w:tc>
          <w:tcPr>
            <w:tcW w:w="851" w:type="dxa"/>
          </w:tcPr>
          <w:p w14:paraId="092798F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92</w:t>
            </w:r>
          </w:p>
        </w:tc>
        <w:tc>
          <w:tcPr>
            <w:tcW w:w="1417" w:type="dxa"/>
          </w:tcPr>
          <w:p w14:paraId="4F242A4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  <w:tc>
          <w:tcPr>
            <w:tcW w:w="992" w:type="dxa"/>
          </w:tcPr>
          <w:p w14:paraId="3975B00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13465</w:t>
            </w:r>
          </w:p>
        </w:tc>
        <w:tc>
          <w:tcPr>
            <w:tcW w:w="851" w:type="dxa"/>
          </w:tcPr>
          <w:p w14:paraId="72EE705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417" w:type="dxa"/>
          </w:tcPr>
          <w:p w14:paraId="40582F6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1-1.10)</w:t>
            </w:r>
          </w:p>
        </w:tc>
      </w:tr>
      <w:tr w:rsidR="00A224F1" w:rsidRPr="00A224F1" w14:paraId="304BD8BC" w14:textId="77777777" w:rsidTr="006E64F2">
        <w:tc>
          <w:tcPr>
            <w:tcW w:w="2235" w:type="dxa"/>
          </w:tcPr>
          <w:p w14:paraId="6B17475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At most once per week</w:t>
            </w:r>
          </w:p>
        </w:tc>
        <w:tc>
          <w:tcPr>
            <w:tcW w:w="992" w:type="dxa"/>
          </w:tcPr>
          <w:p w14:paraId="7718EE2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702</w:t>
            </w:r>
          </w:p>
        </w:tc>
        <w:tc>
          <w:tcPr>
            <w:tcW w:w="850" w:type="dxa"/>
          </w:tcPr>
          <w:p w14:paraId="12746F3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418" w:type="dxa"/>
          </w:tcPr>
          <w:p w14:paraId="17DC256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0-1.12)</w:t>
            </w:r>
          </w:p>
        </w:tc>
        <w:tc>
          <w:tcPr>
            <w:tcW w:w="992" w:type="dxa"/>
          </w:tcPr>
          <w:p w14:paraId="739349F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703</w:t>
            </w:r>
          </w:p>
        </w:tc>
        <w:tc>
          <w:tcPr>
            <w:tcW w:w="851" w:type="dxa"/>
          </w:tcPr>
          <w:p w14:paraId="7488698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717</w:t>
            </w:r>
          </w:p>
        </w:tc>
        <w:tc>
          <w:tcPr>
            <w:tcW w:w="1417" w:type="dxa"/>
          </w:tcPr>
          <w:p w14:paraId="30447AA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4 (0.90-0.98)</w:t>
            </w:r>
          </w:p>
        </w:tc>
        <w:tc>
          <w:tcPr>
            <w:tcW w:w="992" w:type="dxa"/>
          </w:tcPr>
          <w:p w14:paraId="4E22AEE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703</w:t>
            </w:r>
          </w:p>
        </w:tc>
        <w:tc>
          <w:tcPr>
            <w:tcW w:w="851" w:type="dxa"/>
          </w:tcPr>
          <w:p w14:paraId="239C203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417" w:type="dxa"/>
          </w:tcPr>
          <w:p w14:paraId="378CD17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1 (0.83-1.01)</w:t>
            </w:r>
          </w:p>
        </w:tc>
      </w:tr>
      <w:tr w:rsidR="00A224F1" w:rsidRPr="00A224F1" w14:paraId="5C8ABDD5" w14:textId="77777777" w:rsidTr="006E64F2">
        <w:tc>
          <w:tcPr>
            <w:tcW w:w="2235" w:type="dxa"/>
          </w:tcPr>
          <w:p w14:paraId="68C6615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-3 times week</w:t>
            </w:r>
          </w:p>
        </w:tc>
        <w:tc>
          <w:tcPr>
            <w:tcW w:w="992" w:type="dxa"/>
          </w:tcPr>
          <w:p w14:paraId="1D92080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933</w:t>
            </w:r>
          </w:p>
        </w:tc>
        <w:tc>
          <w:tcPr>
            <w:tcW w:w="850" w:type="dxa"/>
          </w:tcPr>
          <w:p w14:paraId="064B975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418" w:type="dxa"/>
          </w:tcPr>
          <w:p w14:paraId="1CF9BC6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9 (0.79-0.99)</w:t>
            </w:r>
          </w:p>
        </w:tc>
        <w:tc>
          <w:tcPr>
            <w:tcW w:w="992" w:type="dxa"/>
          </w:tcPr>
          <w:p w14:paraId="33BE509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936</w:t>
            </w:r>
          </w:p>
        </w:tc>
        <w:tc>
          <w:tcPr>
            <w:tcW w:w="851" w:type="dxa"/>
          </w:tcPr>
          <w:p w14:paraId="2726135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725</w:t>
            </w:r>
          </w:p>
        </w:tc>
        <w:tc>
          <w:tcPr>
            <w:tcW w:w="1417" w:type="dxa"/>
          </w:tcPr>
          <w:p w14:paraId="7AC08E59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91-1.00)</w:t>
            </w:r>
          </w:p>
        </w:tc>
        <w:tc>
          <w:tcPr>
            <w:tcW w:w="992" w:type="dxa"/>
          </w:tcPr>
          <w:p w14:paraId="4821F0C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8933</w:t>
            </w:r>
          </w:p>
        </w:tc>
        <w:tc>
          <w:tcPr>
            <w:tcW w:w="851" w:type="dxa"/>
          </w:tcPr>
          <w:p w14:paraId="591FEE1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417" w:type="dxa"/>
          </w:tcPr>
          <w:p w14:paraId="38FCFD3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6 (0.78-0.95)</w:t>
            </w:r>
          </w:p>
        </w:tc>
      </w:tr>
      <w:tr w:rsidR="00A224F1" w:rsidRPr="00A224F1" w14:paraId="70D6EE10" w14:textId="77777777" w:rsidTr="006E64F2">
        <w:tc>
          <w:tcPr>
            <w:tcW w:w="2235" w:type="dxa"/>
          </w:tcPr>
          <w:p w14:paraId="51A17D9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3 times per week</w:t>
            </w:r>
          </w:p>
        </w:tc>
        <w:tc>
          <w:tcPr>
            <w:tcW w:w="992" w:type="dxa"/>
          </w:tcPr>
          <w:p w14:paraId="3B5B718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1925</w:t>
            </w:r>
          </w:p>
        </w:tc>
        <w:tc>
          <w:tcPr>
            <w:tcW w:w="850" w:type="dxa"/>
          </w:tcPr>
          <w:p w14:paraId="3E1E3A6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418" w:type="dxa"/>
          </w:tcPr>
          <w:p w14:paraId="28B45C4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1-1.10)</w:t>
            </w:r>
          </w:p>
        </w:tc>
        <w:tc>
          <w:tcPr>
            <w:tcW w:w="992" w:type="dxa"/>
          </w:tcPr>
          <w:p w14:paraId="2A44491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1938</w:t>
            </w:r>
          </w:p>
        </w:tc>
        <w:tc>
          <w:tcPr>
            <w:tcW w:w="851" w:type="dxa"/>
          </w:tcPr>
          <w:p w14:paraId="18B3B2A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331</w:t>
            </w:r>
          </w:p>
        </w:tc>
        <w:tc>
          <w:tcPr>
            <w:tcW w:w="1417" w:type="dxa"/>
          </w:tcPr>
          <w:p w14:paraId="40DA2B6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95-1.03)</w:t>
            </w:r>
          </w:p>
        </w:tc>
        <w:tc>
          <w:tcPr>
            <w:tcW w:w="992" w:type="dxa"/>
          </w:tcPr>
          <w:p w14:paraId="0CBEF93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1929</w:t>
            </w:r>
          </w:p>
        </w:tc>
        <w:tc>
          <w:tcPr>
            <w:tcW w:w="851" w:type="dxa"/>
          </w:tcPr>
          <w:p w14:paraId="156C5A3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1417" w:type="dxa"/>
          </w:tcPr>
          <w:p w14:paraId="78CD237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6 (0.88-1.04)</w:t>
            </w:r>
          </w:p>
        </w:tc>
      </w:tr>
      <w:tr w:rsidR="00A224F1" w:rsidRPr="00A224F1" w14:paraId="4EC21F0E" w14:textId="77777777" w:rsidTr="006E64F2">
        <w:tc>
          <w:tcPr>
            <w:tcW w:w="2235" w:type="dxa"/>
          </w:tcPr>
          <w:p w14:paraId="0077C7A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992" w:type="dxa"/>
          </w:tcPr>
          <w:p w14:paraId="0E327A6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8D9DA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E4E5E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  <w:tc>
          <w:tcPr>
            <w:tcW w:w="992" w:type="dxa"/>
          </w:tcPr>
          <w:p w14:paraId="185541F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9D143A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1E299B" w14:textId="77777777" w:rsidR="004348F2" w:rsidRPr="00A224F1" w:rsidRDefault="004348F2" w:rsidP="005463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54630B" w:rsidRPr="00A224F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C2EC60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7090A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6B2047" w14:textId="77777777" w:rsidR="004348F2" w:rsidRPr="00A224F1" w:rsidRDefault="004348F2" w:rsidP="005463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4630B" w:rsidRPr="00A224F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224F1" w:rsidRPr="00A224F1" w14:paraId="04AB2EF6" w14:textId="77777777" w:rsidTr="006E64F2">
        <w:tc>
          <w:tcPr>
            <w:tcW w:w="2235" w:type="dxa"/>
          </w:tcPr>
          <w:p w14:paraId="082E3F1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3646F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4E539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EAAA0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8A331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D639E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77BF8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FFADCB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F1D69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C2E3D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27ADB64A" w14:textId="77777777" w:rsidTr="006E64F2">
        <w:tc>
          <w:tcPr>
            <w:tcW w:w="2235" w:type="dxa"/>
            <w:tcBorders>
              <w:bottom w:val="single" w:sz="4" w:space="0" w:color="auto"/>
            </w:tcBorders>
          </w:tcPr>
          <w:p w14:paraId="363538E8" w14:textId="77777777" w:rsidR="004348F2" w:rsidRPr="00A224F1" w:rsidRDefault="004348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65-69.9</w:t>
            </w:r>
          </w:p>
        </w:tc>
        <w:tc>
          <w:tcPr>
            <w:tcW w:w="992" w:type="dxa"/>
          </w:tcPr>
          <w:p w14:paraId="32D4F63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F5B4C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26181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77926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388E6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1BAD69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C8016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EB9BE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C79BB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075A7AD0" w14:textId="77777777" w:rsidTr="006E64F2">
        <w:tc>
          <w:tcPr>
            <w:tcW w:w="2235" w:type="dxa"/>
            <w:tcBorders>
              <w:top w:val="single" w:sz="4" w:space="0" w:color="auto"/>
            </w:tcBorders>
          </w:tcPr>
          <w:p w14:paraId="4E3703A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</w:t>
            </w:r>
          </w:p>
        </w:tc>
        <w:tc>
          <w:tcPr>
            <w:tcW w:w="992" w:type="dxa"/>
          </w:tcPr>
          <w:p w14:paraId="2F93340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1827</w:t>
            </w:r>
          </w:p>
        </w:tc>
        <w:tc>
          <w:tcPr>
            <w:tcW w:w="850" w:type="dxa"/>
          </w:tcPr>
          <w:p w14:paraId="3D3F794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418" w:type="dxa"/>
          </w:tcPr>
          <w:p w14:paraId="471DAF3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5-1.17)</w:t>
            </w:r>
          </w:p>
        </w:tc>
        <w:tc>
          <w:tcPr>
            <w:tcW w:w="992" w:type="dxa"/>
          </w:tcPr>
          <w:p w14:paraId="58D7401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1841</w:t>
            </w:r>
          </w:p>
        </w:tc>
        <w:tc>
          <w:tcPr>
            <w:tcW w:w="851" w:type="dxa"/>
          </w:tcPr>
          <w:p w14:paraId="54C3C41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1417" w:type="dxa"/>
          </w:tcPr>
          <w:p w14:paraId="7547B17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3-1.07)</w:t>
            </w:r>
          </w:p>
        </w:tc>
        <w:tc>
          <w:tcPr>
            <w:tcW w:w="992" w:type="dxa"/>
          </w:tcPr>
          <w:p w14:paraId="5A6F80F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1823</w:t>
            </w:r>
          </w:p>
        </w:tc>
        <w:tc>
          <w:tcPr>
            <w:tcW w:w="851" w:type="dxa"/>
          </w:tcPr>
          <w:p w14:paraId="02B344B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417" w:type="dxa"/>
          </w:tcPr>
          <w:p w14:paraId="325F26A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9-1.12)</w:t>
            </w:r>
          </w:p>
        </w:tc>
      </w:tr>
      <w:tr w:rsidR="00A224F1" w:rsidRPr="00A224F1" w14:paraId="3FCDE504" w14:textId="77777777" w:rsidTr="006E64F2">
        <w:tc>
          <w:tcPr>
            <w:tcW w:w="2235" w:type="dxa"/>
          </w:tcPr>
          <w:p w14:paraId="3526332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At most once per week</w:t>
            </w:r>
          </w:p>
        </w:tc>
        <w:tc>
          <w:tcPr>
            <w:tcW w:w="992" w:type="dxa"/>
          </w:tcPr>
          <w:p w14:paraId="15849AB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5984</w:t>
            </w:r>
          </w:p>
        </w:tc>
        <w:tc>
          <w:tcPr>
            <w:tcW w:w="850" w:type="dxa"/>
          </w:tcPr>
          <w:p w14:paraId="1B2F04A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418" w:type="dxa"/>
          </w:tcPr>
          <w:p w14:paraId="75D2C67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4 (0.71-0.99)</w:t>
            </w:r>
          </w:p>
        </w:tc>
        <w:tc>
          <w:tcPr>
            <w:tcW w:w="992" w:type="dxa"/>
          </w:tcPr>
          <w:p w14:paraId="3214EC3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6007</w:t>
            </w:r>
          </w:p>
        </w:tc>
        <w:tc>
          <w:tcPr>
            <w:tcW w:w="851" w:type="dxa"/>
          </w:tcPr>
          <w:p w14:paraId="67B604B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1417" w:type="dxa"/>
          </w:tcPr>
          <w:p w14:paraId="4CDFD66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92-1.06)</w:t>
            </w:r>
          </w:p>
        </w:tc>
        <w:tc>
          <w:tcPr>
            <w:tcW w:w="992" w:type="dxa"/>
          </w:tcPr>
          <w:p w14:paraId="42319CF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5996</w:t>
            </w:r>
          </w:p>
        </w:tc>
        <w:tc>
          <w:tcPr>
            <w:tcW w:w="851" w:type="dxa"/>
          </w:tcPr>
          <w:p w14:paraId="045F7E4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417" w:type="dxa"/>
          </w:tcPr>
          <w:p w14:paraId="5E7B6B3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3 (0.73-0.93)</w:t>
            </w:r>
          </w:p>
        </w:tc>
      </w:tr>
      <w:tr w:rsidR="00A224F1" w:rsidRPr="00A224F1" w14:paraId="6196E4EB" w14:textId="77777777" w:rsidTr="006E64F2">
        <w:tc>
          <w:tcPr>
            <w:tcW w:w="2235" w:type="dxa"/>
          </w:tcPr>
          <w:p w14:paraId="58D7ACD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-3 times week</w:t>
            </w:r>
          </w:p>
        </w:tc>
        <w:tc>
          <w:tcPr>
            <w:tcW w:w="992" w:type="dxa"/>
          </w:tcPr>
          <w:p w14:paraId="650E542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3749</w:t>
            </w:r>
          </w:p>
        </w:tc>
        <w:tc>
          <w:tcPr>
            <w:tcW w:w="850" w:type="dxa"/>
          </w:tcPr>
          <w:p w14:paraId="71C0124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418" w:type="dxa"/>
          </w:tcPr>
          <w:p w14:paraId="708AC02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7 (0.66-0.91)</w:t>
            </w:r>
          </w:p>
        </w:tc>
        <w:tc>
          <w:tcPr>
            <w:tcW w:w="992" w:type="dxa"/>
          </w:tcPr>
          <w:p w14:paraId="15FB852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3764</w:t>
            </w:r>
          </w:p>
        </w:tc>
        <w:tc>
          <w:tcPr>
            <w:tcW w:w="851" w:type="dxa"/>
          </w:tcPr>
          <w:p w14:paraId="6D2FAD9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  <w:tc>
          <w:tcPr>
            <w:tcW w:w="1417" w:type="dxa"/>
          </w:tcPr>
          <w:p w14:paraId="592348D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8 (0.92-1.05)</w:t>
            </w:r>
          </w:p>
        </w:tc>
        <w:tc>
          <w:tcPr>
            <w:tcW w:w="992" w:type="dxa"/>
          </w:tcPr>
          <w:p w14:paraId="39ADD83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63752</w:t>
            </w:r>
          </w:p>
        </w:tc>
        <w:tc>
          <w:tcPr>
            <w:tcW w:w="851" w:type="dxa"/>
          </w:tcPr>
          <w:p w14:paraId="5D4D733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417" w:type="dxa"/>
          </w:tcPr>
          <w:p w14:paraId="7F4A547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75 (0.66-0.85)</w:t>
            </w:r>
          </w:p>
        </w:tc>
      </w:tr>
      <w:tr w:rsidR="00A224F1" w:rsidRPr="00A224F1" w14:paraId="67C178EA" w14:textId="77777777" w:rsidTr="006E64F2">
        <w:tc>
          <w:tcPr>
            <w:tcW w:w="2235" w:type="dxa"/>
          </w:tcPr>
          <w:p w14:paraId="74D8F21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3 times per week</w:t>
            </w:r>
          </w:p>
        </w:tc>
        <w:tc>
          <w:tcPr>
            <w:tcW w:w="992" w:type="dxa"/>
          </w:tcPr>
          <w:p w14:paraId="41CC840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56</w:t>
            </w:r>
          </w:p>
        </w:tc>
        <w:tc>
          <w:tcPr>
            <w:tcW w:w="850" w:type="dxa"/>
          </w:tcPr>
          <w:p w14:paraId="5DF2879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418" w:type="dxa"/>
          </w:tcPr>
          <w:p w14:paraId="3C49884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8 (0.77-1.00)</w:t>
            </w:r>
          </w:p>
        </w:tc>
        <w:tc>
          <w:tcPr>
            <w:tcW w:w="992" w:type="dxa"/>
          </w:tcPr>
          <w:p w14:paraId="6BFDB10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86</w:t>
            </w:r>
          </w:p>
        </w:tc>
        <w:tc>
          <w:tcPr>
            <w:tcW w:w="851" w:type="dxa"/>
          </w:tcPr>
          <w:p w14:paraId="7E7D644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344</w:t>
            </w:r>
          </w:p>
        </w:tc>
        <w:tc>
          <w:tcPr>
            <w:tcW w:w="1417" w:type="dxa"/>
          </w:tcPr>
          <w:p w14:paraId="2B7E13D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6 (0.91-1.02)</w:t>
            </w:r>
          </w:p>
        </w:tc>
        <w:tc>
          <w:tcPr>
            <w:tcW w:w="992" w:type="dxa"/>
          </w:tcPr>
          <w:p w14:paraId="1ECB598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20168</w:t>
            </w:r>
          </w:p>
        </w:tc>
        <w:tc>
          <w:tcPr>
            <w:tcW w:w="851" w:type="dxa"/>
          </w:tcPr>
          <w:p w14:paraId="7A3540C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417" w:type="dxa"/>
          </w:tcPr>
          <w:p w14:paraId="6803758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8 (0.80-0.97)</w:t>
            </w:r>
          </w:p>
        </w:tc>
      </w:tr>
      <w:tr w:rsidR="00A224F1" w:rsidRPr="00A224F1" w14:paraId="3AE03457" w14:textId="77777777" w:rsidTr="006E64F2">
        <w:tc>
          <w:tcPr>
            <w:tcW w:w="2235" w:type="dxa"/>
          </w:tcPr>
          <w:p w14:paraId="044888E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992" w:type="dxa"/>
          </w:tcPr>
          <w:p w14:paraId="6DB9660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C8BFF6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D1B26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992" w:type="dxa"/>
          </w:tcPr>
          <w:p w14:paraId="04B6559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FD52F9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E64F63E" w14:textId="77777777" w:rsidR="004348F2" w:rsidRPr="00A224F1" w:rsidRDefault="0054630B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</w:p>
        </w:tc>
        <w:tc>
          <w:tcPr>
            <w:tcW w:w="992" w:type="dxa"/>
          </w:tcPr>
          <w:p w14:paraId="124795E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4F39B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65865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</w:tr>
      <w:tr w:rsidR="00A224F1" w:rsidRPr="00A224F1" w14:paraId="79DAE7D9" w14:textId="77777777" w:rsidTr="006E64F2">
        <w:tc>
          <w:tcPr>
            <w:tcW w:w="2235" w:type="dxa"/>
          </w:tcPr>
          <w:p w14:paraId="4644BB0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C7078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79A58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D02F2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AE598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ACEF1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5C88B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F69699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FC408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453A5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19FA16AB" w14:textId="77777777" w:rsidTr="006E64F2">
        <w:tc>
          <w:tcPr>
            <w:tcW w:w="2235" w:type="dxa"/>
            <w:tcBorders>
              <w:bottom w:val="single" w:sz="4" w:space="0" w:color="auto"/>
            </w:tcBorders>
          </w:tcPr>
          <w:p w14:paraId="5DFD7966" w14:textId="77777777" w:rsidR="004348F2" w:rsidRPr="00A224F1" w:rsidRDefault="004348F2" w:rsidP="004348F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b/>
                <w:sz w:val="16"/>
                <w:szCs w:val="16"/>
              </w:rPr>
              <w:t>70+</w:t>
            </w:r>
          </w:p>
        </w:tc>
        <w:tc>
          <w:tcPr>
            <w:tcW w:w="992" w:type="dxa"/>
          </w:tcPr>
          <w:p w14:paraId="60272AC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9A0DD4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B559D2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798E2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4FF4A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691C8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77746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B970B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2588B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24F1" w:rsidRPr="00A224F1" w14:paraId="538C9447" w14:textId="77777777" w:rsidTr="006E64F2">
        <w:tc>
          <w:tcPr>
            <w:tcW w:w="2235" w:type="dxa"/>
            <w:tcBorders>
              <w:top w:val="single" w:sz="4" w:space="0" w:color="auto"/>
            </w:tcBorders>
          </w:tcPr>
          <w:p w14:paraId="2A44574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Rarely/never</w:t>
            </w:r>
          </w:p>
        </w:tc>
        <w:tc>
          <w:tcPr>
            <w:tcW w:w="992" w:type="dxa"/>
          </w:tcPr>
          <w:p w14:paraId="1AD5A26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036</w:t>
            </w:r>
          </w:p>
        </w:tc>
        <w:tc>
          <w:tcPr>
            <w:tcW w:w="850" w:type="dxa"/>
          </w:tcPr>
          <w:p w14:paraId="10C502B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418" w:type="dxa"/>
          </w:tcPr>
          <w:p w14:paraId="71052AF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2-1.21)</w:t>
            </w:r>
          </w:p>
        </w:tc>
        <w:tc>
          <w:tcPr>
            <w:tcW w:w="992" w:type="dxa"/>
          </w:tcPr>
          <w:p w14:paraId="6E4F6BA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060</w:t>
            </w:r>
          </w:p>
        </w:tc>
        <w:tc>
          <w:tcPr>
            <w:tcW w:w="851" w:type="dxa"/>
          </w:tcPr>
          <w:p w14:paraId="77E1B89C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1417" w:type="dxa"/>
          </w:tcPr>
          <w:p w14:paraId="29743BD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92-1.08)</w:t>
            </w:r>
          </w:p>
        </w:tc>
        <w:tc>
          <w:tcPr>
            <w:tcW w:w="992" w:type="dxa"/>
          </w:tcPr>
          <w:p w14:paraId="6B29B5F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3052</w:t>
            </w:r>
          </w:p>
        </w:tc>
        <w:tc>
          <w:tcPr>
            <w:tcW w:w="851" w:type="dxa"/>
          </w:tcPr>
          <w:p w14:paraId="3A36003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417" w:type="dxa"/>
          </w:tcPr>
          <w:p w14:paraId="44B44A2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.00 (0.89-1.13)</w:t>
            </w:r>
          </w:p>
        </w:tc>
      </w:tr>
      <w:tr w:rsidR="00A224F1" w:rsidRPr="00A224F1" w14:paraId="6093152C" w14:textId="77777777" w:rsidTr="006E64F2">
        <w:tc>
          <w:tcPr>
            <w:tcW w:w="2235" w:type="dxa"/>
          </w:tcPr>
          <w:p w14:paraId="53213BC9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At most once per week</w:t>
            </w:r>
          </w:p>
        </w:tc>
        <w:tc>
          <w:tcPr>
            <w:tcW w:w="992" w:type="dxa"/>
          </w:tcPr>
          <w:p w14:paraId="3CFF7F9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298</w:t>
            </w:r>
          </w:p>
        </w:tc>
        <w:tc>
          <w:tcPr>
            <w:tcW w:w="850" w:type="dxa"/>
          </w:tcPr>
          <w:p w14:paraId="30CF6B99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418" w:type="dxa"/>
          </w:tcPr>
          <w:p w14:paraId="205FA3F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78-1.15)</w:t>
            </w:r>
          </w:p>
        </w:tc>
        <w:tc>
          <w:tcPr>
            <w:tcW w:w="992" w:type="dxa"/>
          </w:tcPr>
          <w:p w14:paraId="1021732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318</w:t>
            </w:r>
          </w:p>
        </w:tc>
        <w:tc>
          <w:tcPr>
            <w:tcW w:w="851" w:type="dxa"/>
          </w:tcPr>
          <w:p w14:paraId="6E4C4D4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417" w:type="dxa"/>
          </w:tcPr>
          <w:p w14:paraId="003D850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4 (0.77-0.92)</w:t>
            </w:r>
          </w:p>
        </w:tc>
        <w:tc>
          <w:tcPr>
            <w:tcW w:w="992" w:type="dxa"/>
          </w:tcPr>
          <w:p w14:paraId="5324DDC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4315</w:t>
            </w:r>
          </w:p>
        </w:tc>
        <w:tc>
          <w:tcPr>
            <w:tcW w:w="851" w:type="dxa"/>
          </w:tcPr>
          <w:p w14:paraId="485C96F3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417" w:type="dxa"/>
          </w:tcPr>
          <w:p w14:paraId="2317BBF9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9 (0.88-1.12)</w:t>
            </w:r>
          </w:p>
        </w:tc>
      </w:tr>
      <w:tr w:rsidR="00A224F1" w:rsidRPr="00A224F1" w14:paraId="6456D3CE" w14:textId="77777777" w:rsidTr="006E64F2">
        <w:tc>
          <w:tcPr>
            <w:tcW w:w="2235" w:type="dxa"/>
          </w:tcPr>
          <w:p w14:paraId="05A0316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2-3 times week</w:t>
            </w:r>
          </w:p>
        </w:tc>
        <w:tc>
          <w:tcPr>
            <w:tcW w:w="992" w:type="dxa"/>
          </w:tcPr>
          <w:p w14:paraId="6D93C58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184</w:t>
            </w:r>
          </w:p>
        </w:tc>
        <w:tc>
          <w:tcPr>
            <w:tcW w:w="850" w:type="dxa"/>
          </w:tcPr>
          <w:p w14:paraId="590EDEEE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418" w:type="dxa"/>
          </w:tcPr>
          <w:p w14:paraId="2A8B448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7 (0.82-1.15)</w:t>
            </w:r>
          </w:p>
        </w:tc>
        <w:tc>
          <w:tcPr>
            <w:tcW w:w="992" w:type="dxa"/>
          </w:tcPr>
          <w:p w14:paraId="3BD0B06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201</w:t>
            </w:r>
          </w:p>
        </w:tc>
        <w:tc>
          <w:tcPr>
            <w:tcW w:w="851" w:type="dxa"/>
          </w:tcPr>
          <w:p w14:paraId="500B621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1417" w:type="dxa"/>
          </w:tcPr>
          <w:p w14:paraId="5FBDDE1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88 (0.82-0.95)</w:t>
            </w:r>
          </w:p>
        </w:tc>
        <w:tc>
          <w:tcPr>
            <w:tcW w:w="992" w:type="dxa"/>
          </w:tcPr>
          <w:p w14:paraId="11FD45B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86190</w:t>
            </w:r>
          </w:p>
        </w:tc>
        <w:tc>
          <w:tcPr>
            <w:tcW w:w="851" w:type="dxa"/>
          </w:tcPr>
          <w:p w14:paraId="3C68238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417" w:type="dxa"/>
          </w:tcPr>
          <w:p w14:paraId="02286FD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2 (0.82-1.03)</w:t>
            </w:r>
          </w:p>
        </w:tc>
      </w:tr>
      <w:tr w:rsidR="00A224F1" w:rsidRPr="00A224F1" w14:paraId="165624BC" w14:textId="77777777" w:rsidTr="006E64F2">
        <w:tc>
          <w:tcPr>
            <w:tcW w:w="2235" w:type="dxa"/>
          </w:tcPr>
          <w:p w14:paraId="72088417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More than 3 times per week</w:t>
            </w:r>
          </w:p>
        </w:tc>
        <w:tc>
          <w:tcPr>
            <w:tcW w:w="992" w:type="dxa"/>
          </w:tcPr>
          <w:p w14:paraId="4BC059A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831</w:t>
            </w:r>
          </w:p>
        </w:tc>
        <w:tc>
          <w:tcPr>
            <w:tcW w:w="850" w:type="dxa"/>
          </w:tcPr>
          <w:p w14:paraId="2D3CE3F1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418" w:type="dxa"/>
          </w:tcPr>
          <w:p w14:paraId="140160D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82-1.10)</w:t>
            </w:r>
          </w:p>
        </w:tc>
        <w:tc>
          <w:tcPr>
            <w:tcW w:w="992" w:type="dxa"/>
          </w:tcPr>
          <w:p w14:paraId="13EC7B69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865</w:t>
            </w:r>
          </w:p>
        </w:tc>
        <w:tc>
          <w:tcPr>
            <w:tcW w:w="851" w:type="dxa"/>
          </w:tcPr>
          <w:p w14:paraId="72472F2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094</w:t>
            </w:r>
          </w:p>
        </w:tc>
        <w:tc>
          <w:tcPr>
            <w:tcW w:w="1417" w:type="dxa"/>
          </w:tcPr>
          <w:p w14:paraId="2FE9CED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5 (0.89-1.00)</w:t>
            </w:r>
          </w:p>
        </w:tc>
        <w:tc>
          <w:tcPr>
            <w:tcW w:w="992" w:type="dxa"/>
          </w:tcPr>
          <w:p w14:paraId="37B164A0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118853</w:t>
            </w:r>
          </w:p>
        </w:tc>
        <w:tc>
          <w:tcPr>
            <w:tcW w:w="851" w:type="dxa"/>
          </w:tcPr>
          <w:p w14:paraId="2B6E2964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417" w:type="dxa"/>
          </w:tcPr>
          <w:p w14:paraId="3C369DF2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0.96 (0.87-1.05)</w:t>
            </w:r>
          </w:p>
        </w:tc>
      </w:tr>
      <w:tr w:rsidR="00A224F1" w:rsidRPr="00A224F1" w14:paraId="6578FE65" w14:textId="77777777" w:rsidTr="006E64F2">
        <w:tc>
          <w:tcPr>
            <w:tcW w:w="2235" w:type="dxa"/>
            <w:tcBorders>
              <w:bottom w:val="single" w:sz="4" w:space="0" w:color="auto"/>
            </w:tcBorders>
          </w:tcPr>
          <w:p w14:paraId="01CBEF48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24F1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A224F1">
              <w:rPr>
                <w:rFonts w:ascii="Times New Roman" w:hAnsi="Times New Roman" w:cs="Times New Roman"/>
                <w:i/>
                <w:sz w:val="17"/>
                <w:szCs w:val="17"/>
                <w:vertAlign w:val="subscript"/>
              </w:rPr>
              <w:t>heterogeneity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A74C5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294FE6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EAF94C" w14:textId="77777777" w:rsidR="004348F2" w:rsidRPr="00A224F1" w:rsidRDefault="004348F2" w:rsidP="005463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4630B" w:rsidRPr="00A224F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6A9F7F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75782A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8FE9D5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&lt;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0A4C8D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276B3B" w14:textId="77777777" w:rsidR="004348F2" w:rsidRPr="00A224F1" w:rsidRDefault="004348F2" w:rsidP="004348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497E23" w14:textId="77777777" w:rsidR="004348F2" w:rsidRPr="00A224F1" w:rsidRDefault="004348F2" w:rsidP="005463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4F1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54630B" w:rsidRPr="00A224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6DC4684B" w14:textId="77777777" w:rsidR="007713B1" w:rsidRPr="00A224F1" w:rsidRDefault="007713B1" w:rsidP="007713B1"/>
    <w:p w14:paraId="0B986082" w14:textId="77777777" w:rsidR="00FA5F58" w:rsidRPr="00A224F1" w:rsidRDefault="00FA5F58" w:rsidP="00FA5F5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lang w:val="en-GB"/>
        </w:rPr>
        <w:t>gsCI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  <w:lang w:val="en-GB"/>
        </w:rPr>
        <w:t xml:space="preserve"> indicates group-specific confidence interval for RR; and RR indicates relative risk.</w:t>
      </w:r>
    </w:p>
    <w:p w14:paraId="6FBB057C" w14:textId="77777777" w:rsidR="002F3E6C" w:rsidRPr="00A224F1" w:rsidRDefault="002F3E6C" w:rsidP="002F3E6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224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224F1">
        <w:rPr>
          <w:rFonts w:ascii="Times New Roman" w:hAnsi="Times New Roman" w:cs="Times New Roman"/>
          <w:sz w:val="20"/>
          <w:szCs w:val="20"/>
        </w:rPr>
        <w:t xml:space="preserve"> Adjusted for study region, age, socio-economic status, smoking, alcohol consumption,  height, heart disease/thrombosis, diabetes mellitus, thyroid disease, rheumatoid arthritis/osteoarthritis, BMI and strenuous activity.</w:t>
      </w:r>
    </w:p>
    <w:p w14:paraId="74CE50F7" w14:textId="77777777" w:rsidR="007713B1" w:rsidRPr="00A224F1" w:rsidRDefault="007713B1" w:rsidP="007713B1"/>
    <w:p w14:paraId="2A051BBA" w14:textId="77777777" w:rsidR="00AB36F2" w:rsidRPr="00A224F1" w:rsidRDefault="00AB36F2" w:rsidP="007713B1"/>
    <w:sectPr w:rsidR="00AB36F2" w:rsidRPr="00A224F1" w:rsidSect="00FD1C9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A3796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son Lacombe">
    <w15:presenceInfo w15:providerId="AD" w15:userId="S-1-5-21-1087103429-2500212742-680250774-32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C90"/>
    <w:rsid w:val="00002DB4"/>
    <w:rsid w:val="0000718E"/>
    <w:rsid w:val="00055E2E"/>
    <w:rsid w:val="00067408"/>
    <w:rsid w:val="000B2B77"/>
    <w:rsid w:val="000C585F"/>
    <w:rsid w:val="00164EE9"/>
    <w:rsid w:val="00167B8F"/>
    <w:rsid w:val="001B01D7"/>
    <w:rsid w:val="001B4DAC"/>
    <w:rsid w:val="001B4F75"/>
    <w:rsid w:val="001C0EAD"/>
    <w:rsid w:val="001C230C"/>
    <w:rsid w:val="001C74B9"/>
    <w:rsid w:val="001E4086"/>
    <w:rsid w:val="001E6E89"/>
    <w:rsid w:val="001F3718"/>
    <w:rsid w:val="001F53A1"/>
    <w:rsid w:val="00261760"/>
    <w:rsid w:val="002B1F53"/>
    <w:rsid w:val="002F3E6C"/>
    <w:rsid w:val="00300D80"/>
    <w:rsid w:val="00304D6B"/>
    <w:rsid w:val="00326942"/>
    <w:rsid w:val="00361264"/>
    <w:rsid w:val="003A1C9C"/>
    <w:rsid w:val="003A339F"/>
    <w:rsid w:val="003D2E35"/>
    <w:rsid w:val="003F6CC9"/>
    <w:rsid w:val="0040092B"/>
    <w:rsid w:val="00412773"/>
    <w:rsid w:val="00414CBA"/>
    <w:rsid w:val="004217CD"/>
    <w:rsid w:val="00422C0D"/>
    <w:rsid w:val="00426CF3"/>
    <w:rsid w:val="004348F2"/>
    <w:rsid w:val="00453DDD"/>
    <w:rsid w:val="004D20F1"/>
    <w:rsid w:val="0054630B"/>
    <w:rsid w:val="005542D6"/>
    <w:rsid w:val="005623DE"/>
    <w:rsid w:val="005A05FB"/>
    <w:rsid w:val="005B1F37"/>
    <w:rsid w:val="005C569B"/>
    <w:rsid w:val="005C67A9"/>
    <w:rsid w:val="005C75FD"/>
    <w:rsid w:val="005E71A5"/>
    <w:rsid w:val="005F5E2B"/>
    <w:rsid w:val="0062321A"/>
    <w:rsid w:val="00692548"/>
    <w:rsid w:val="006C6229"/>
    <w:rsid w:val="006C75F9"/>
    <w:rsid w:val="006E64F2"/>
    <w:rsid w:val="007068DE"/>
    <w:rsid w:val="00717791"/>
    <w:rsid w:val="00737F55"/>
    <w:rsid w:val="007713B1"/>
    <w:rsid w:val="007C63C9"/>
    <w:rsid w:val="007D3CD6"/>
    <w:rsid w:val="0082101D"/>
    <w:rsid w:val="00821E07"/>
    <w:rsid w:val="0085353F"/>
    <w:rsid w:val="00890023"/>
    <w:rsid w:val="0089323B"/>
    <w:rsid w:val="00896C5E"/>
    <w:rsid w:val="00897081"/>
    <w:rsid w:val="008A25E1"/>
    <w:rsid w:val="00910740"/>
    <w:rsid w:val="009720C9"/>
    <w:rsid w:val="00A06498"/>
    <w:rsid w:val="00A13409"/>
    <w:rsid w:val="00A224F1"/>
    <w:rsid w:val="00A44C2A"/>
    <w:rsid w:val="00A676A9"/>
    <w:rsid w:val="00A74096"/>
    <w:rsid w:val="00A755A7"/>
    <w:rsid w:val="00AA7ED0"/>
    <w:rsid w:val="00AB089E"/>
    <w:rsid w:val="00AB36F2"/>
    <w:rsid w:val="00AE1AD4"/>
    <w:rsid w:val="00B16ED8"/>
    <w:rsid w:val="00B25738"/>
    <w:rsid w:val="00B259A4"/>
    <w:rsid w:val="00B35374"/>
    <w:rsid w:val="00B4126D"/>
    <w:rsid w:val="00B639B5"/>
    <w:rsid w:val="00B67292"/>
    <w:rsid w:val="00BB50EA"/>
    <w:rsid w:val="00BE13CE"/>
    <w:rsid w:val="00BE3D9D"/>
    <w:rsid w:val="00BF6411"/>
    <w:rsid w:val="00C04F91"/>
    <w:rsid w:val="00C157F1"/>
    <w:rsid w:val="00C2075F"/>
    <w:rsid w:val="00C36892"/>
    <w:rsid w:val="00CB3427"/>
    <w:rsid w:val="00CD5607"/>
    <w:rsid w:val="00D130C6"/>
    <w:rsid w:val="00D410CB"/>
    <w:rsid w:val="00D67BB0"/>
    <w:rsid w:val="00DB1F18"/>
    <w:rsid w:val="00DF2E57"/>
    <w:rsid w:val="00DF3B0E"/>
    <w:rsid w:val="00E45E67"/>
    <w:rsid w:val="00E551D6"/>
    <w:rsid w:val="00EC262E"/>
    <w:rsid w:val="00EF6ED9"/>
    <w:rsid w:val="00F137FE"/>
    <w:rsid w:val="00F40B3D"/>
    <w:rsid w:val="00F9520D"/>
    <w:rsid w:val="00FA5F58"/>
    <w:rsid w:val="00FD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D3E4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1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1D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D1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1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E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E07"/>
    <w:rPr>
      <w:b/>
      <w:bCs/>
      <w:sz w:val="20"/>
      <w:szCs w:val="20"/>
    </w:rPr>
  </w:style>
  <w:style w:type="character" w:customStyle="1" w:styleId="capture-id">
    <w:name w:val="capture-id"/>
    <w:basedOn w:val="DefaultParagraphFont"/>
    <w:uiPriority w:val="99"/>
    <w:rsid w:val="001B4F75"/>
    <w:rPr>
      <w:rFonts w:cs="Times New Roman"/>
    </w:rPr>
  </w:style>
  <w:style w:type="paragraph" w:customStyle="1" w:styleId="Default">
    <w:name w:val="Default"/>
    <w:rsid w:val="001B4F7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Strong">
    <w:name w:val="Strong"/>
    <w:basedOn w:val="DefaultParagraphFont"/>
    <w:uiPriority w:val="22"/>
    <w:qFormat/>
    <w:rsid w:val="001B4F7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1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1D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D1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1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E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E07"/>
    <w:rPr>
      <w:b/>
      <w:bCs/>
      <w:sz w:val="20"/>
      <w:szCs w:val="20"/>
    </w:rPr>
  </w:style>
  <w:style w:type="character" w:customStyle="1" w:styleId="capture-id">
    <w:name w:val="capture-id"/>
    <w:basedOn w:val="DefaultParagraphFont"/>
    <w:uiPriority w:val="99"/>
    <w:rsid w:val="001B4F75"/>
    <w:rPr>
      <w:rFonts w:cs="Times New Roman"/>
    </w:rPr>
  </w:style>
  <w:style w:type="paragraph" w:customStyle="1" w:styleId="Default">
    <w:name w:val="Default"/>
    <w:rsid w:val="001B4F7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Strong">
    <w:name w:val="Strong"/>
    <w:basedOn w:val="DefaultParagraphFont"/>
    <w:uiPriority w:val="22"/>
    <w:qFormat/>
    <w:rsid w:val="001B4F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4</Pages>
  <Words>4398</Words>
  <Characters>25070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9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Lacombe</dc:creator>
  <cp:lastModifiedBy>Anita Kaufman</cp:lastModifiedBy>
  <cp:revision>8</cp:revision>
  <dcterms:created xsi:type="dcterms:W3CDTF">2016-03-09T10:47:00Z</dcterms:created>
  <dcterms:modified xsi:type="dcterms:W3CDTF">2016-03-18T03:49:00Z</dcterms:modified>
</cp:coreProperties>
</file>